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0640" w:type="dxa"/>
        <w:tblInd w:w="-1064" w:type="dxa"/>
        <w:tblCellMar>
          <w:left w:w="99" w:type="dxa"/>
          <w:right w:w="99" w:type="dxa"/>
        </w:tblCellMar>
        <w:tblLook w:val="04A0" w:firstRow="1" w:lastRow="0" w:firstColumn="1" w:lastColumn="0" w:noHBand="0" w:noVBand="1"/>
      </w:tblPr>
      <w:tblGrid>
        <w:gridCol w:w="680"/>
        <w:gridCol w:w="2200"/>
        <w:gridCol w:w="3180"/>
        <w:gridCol w:w="4580"/>
      </w:tblGrid>
      <w:tr w:rsidR="00587A87" w:rsidRPr="00587A87" w14:paraId="1856308E" w14:textId="77777777" w:rsidTr="00572DB1">
        <w:trPr>
          <w:trHeight w:val="400"/>
        </w:trPr>
        <w:tc>
          <w:tcPr>
            <w:tcW w:w="10640" w:type="dxa"/>
            <w:gridSpan w:val="4"/>
            <w:tcBorders>
              <w:top w:val="nil"/>
              <w:left w:val="nil"/>
              <w:bottom w:val="single" w:sz="8" w:space="0" w:color="auto"/>
              <w:right w:val="nil"/>
            </w:tcBorders>
            <w:shd w:val="clear" w:color="auto" w:fill="auto"/>
            <w:noWrap/>
            <w:vAlign w:val="center"/>
          </w:tcPr>
          <w:p w14:paraId="4357BF64" w14:textId="31199362" w:rsidR="00C949C8" w:rsidRPr="00587A87" w:rsidRDefault="00C949C8" w:rsidP="006C065A">
            <w:pPr>
              <w:jc w:val="left"/>
              <w:rPr>
                <w:rFonts w:ascii="Arial" w:eastAsia="MS PGothic" w:hAnsi="Arial" w:cs="Arial"/>
                <w:color w:val="000000" w:themeColor="text1"/>
                <w:kern w:val="0"/>
                <w:sz w:val="20"/>
                <w:szCs w:val="20"/>
              </w:rPr>
            </w:pPr>
            <w:bookmarkStart w:id="0" w:name="_GoBack"/>
            <w:bookmarkEnd w:id="0"/>
            <w:r w:rsidRPr="00587A87">
              <w:rPr>
                <w:rFonts w:ascii="Arial" w:hAnsi="Arial" w:cs="Arial"/>
                <w:b/>
                <w:bCs/>
                <w:color w:val="000000" w:themeColor="text1"/>
                <w:sz w:val="20"/>
                <w:szCs w:val="20"/>
              </w:rPr>
              <w:t xml:space="preserve">Supplemental Table 1 </w:t>
            </w:r>
            <w:r w:rsidRPr="00587A87">
              <w:rPr>
                <w:rFonts w:ascii="Arial" w:hAnsi="Arial" w:cs="Arial"/>
                <w:color w:val="000000" w:themeColor="text1"/>
                <w:sz w:val="20"/>
                <w:szCs w:val="20"/>
              </w:rPr>
              <w:t>Top 5 functional networks in terms of consistency score calculated via regulator effects analysis</w:t>
            </w:r>
          </w:p>
        </w:tc>
      </w:tr>
      <w:tr w:rsidR="00587A87" w:rsidRPr="00587A87" w14:paraId="36414F48" w14:textId="77777777" w:rsidTr="002620E9">
        <w:trPr>
          <w:trHeight w:val="400"/>
        </w:trPr>
        <w:tc>
          <w:tcPr>
            <w:tcW w:w="680" w:type="dxa"/>
            <w:tcBorders>
              <w:top w:val="nil"/>
              <w:left w:val="nil"/>
              <w:bottom w:val="single" w:sz="8" w:space="0" w:color="auto"/>
              <w:right w:val="nil"/>
            </w:tcBorders>
            <w:shd w:val="clear" w:color="auto" w:fill="auto"/>
            <w:noWrap/>
            <w:vAlign w:val="center"/>
            <w:hideMark/>
          </w:tcPr>
          <w:p w14:paraId="43F83183" w14:textId="77777777" w:rsidR="00BA15C4" w:rsidRPr="00587A87" w:rsidRDefault="00BA15C4" w:rsidP="00BA15C4">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Rank</w:t>
            </w:r>
          </w:p>
        </w:tc>
        <w:tc>
          <w:tcPr>
            <w:tcW w:w="2200" w:type="dxa"/>
            <w:tcBorders>
              <w:top w:val="nil"/>
              <w:left w:val="nil"/>
              <w:bottom w:val="single" w:sz="8" w:space="0" w:color="auto"/>
              <w:right w:val="nil"/>
            </w:tcBorders>
            <w:shd w:val="clear" w:color="auto" w:fill="auto"/>
            <w:vAlign w:val="center"/>
            <w:hideMark/>
          </w:tcPr>
          <w:p w14:paraId="23904BF4" w14:textId="77777777" w:rsidR="00BA15C4" w:rsidRPr="00587A87" w:rsidRDefault="00BA15C4" w:rsidP="00BA15C4">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Predicted regulators</w:t>
            </w:r>
          </w:p>
        </w:tc>
        <w:tc>
          <w:tcPr>
            <w:tcW w:w="3180" w:type="dxa"/>
            <w:tcBorders>
              <w:top w:val="nil"/>
              <w:left w:val="nil"/>
              <w:bottom w:val="single" w:sz="8" w:space="0" w:color="auto"/>
              <w:right w:val="nil"/>
            </w:tcBorders>
            <w:shd w:val="clear" w:color="auto" w:fill="auto"/>
            <w:vAlign w:val="center"/>
            <w:hideMark/>
          </w:tcPr>
          <w:p w14:paraId="71BE8F8D" w14:textId="77777777" w:rsidR="00BA15C4" w:rsidRPr="00587A87" w:rsidRDefault="00BA15C4" w:rsidP="00BA15C4">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Gene set</w:t>
            </w:r>
          </w:p>
        </w:tc>
        <w:tc>
          <w:tcPr>
            <w:tcW w:w="4580" w:type="dxa"/>
            <w:tcBorders>
              <w:top w:val="nil"/>
              <w:left w:val="nil"/>
              <w:bottom w:val="single" w:sz="8" w:space="0" w:color="auto"/>
              <w:right w:val="nil"/>
            </w:tcBorders>
            <w:shd w:val="clear" w:color="auto" w:fill="auto"/>
            <w:vAlign w:val="center"/>
            <w:hideMark/>
          </w:tcPr>
          <w:p w14:paraId="3696121A" w14:textId="77777777" w:rsidR="00BA15C4" w:rsidRPr="00587A87" w:rsidRDefault="00BA15C4" w:rsidP="00BA15C4">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Predicted diseases &amp; functions</w:t>
            </w:r>
          </w:p>
        </w:tc>
      </w:tr>
      <w:tr w:rsidR="00587A87" w:rsidRPr="00587A87" w14:paraId="05A3CA67" w14:textId="77777777" w:rsidTr="002620E9">
        <w:trPr>
          <w:trHeight w:val="2800"/>
        </w:trPr>
        <w:tc>
          <w:tcPr>
            <w:tcW w:w="680" w:type="dxa"/>
            <w:tcBorders>
              <w:top w:val="nil"/>
              <w:left w:val="nil"/>
              <w:bottom w:val="nil"/>
              <w:right w:val="nil"/>
            </w:tcBorders>
            <w:shd w:val="clear" w:color="auto" w:fill="auto"/>
            <w:noWrap/>
            <w:hideMark/>
          </w:tcPr>
          <w:p w14:paraId="028B3CD9" w14:textId="77777777" w:rsidR="00BA15C4" w:rsidRPr="00587A87" w:rsidRDefault="00BA15C4" w:rsidP="00BA15C4">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1</w:t>
            </w:r>
          </w:p>
        </w:tc>
        <w:tc>
          <w:tcPr>
            <w:tcW w:w="2200" w:type="dxa"/>
            <w:tcBorders>
              <w:top w:val="nil"/>
              <w:left w:val="nil"/>
              <w:bottom w:val="nil"/>
              <w:right w:val="nil"/>
            </w:tcBorders>
            <w:shd w:val="clear" w:color="auto" w:fill="auto"/>
            <w:hideMark/>
          </w:tcPr>
          <w:p w14:paraId="32AA1372" w14:textId="77777777" w:rsidR="00BA15C4" w:rsidRPr="00587A87" w:rsidRDefault="00BA15C4" w:rsidP="00BA15C4">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EP300, FOXO3, HDAC (family), IL17A, IL1B, IL1RN, NFKB (complex), PI3K (complex), SCD, TICAM1, TLR4, TNFSF10, VEGFA</w:t>
            </w:r>
          </w:p>
        </w:tc>
        <w:tc>
          <w:tcPr>
            <w:tcW w:w="3180" w:type="dxa"/>
            <w:tcBorders>
              <w:top w:val="nil"/>
              <w:left w:val="nil"/>
              <w:bottom w:val="nil"/>
              <w:right w:val="nil"/>
            </w:tcBorders>
            <w:shd w:val="clear" w:color="auto" w:fill="auto"/>
            <w:hideMark/>
          </w:tcPr>
          <w:p w14:paraId="41B8C240" w14:textId="3E84EE82" w:rsidR="00BA15C4" w:rsidRPr="00587A87" w:rsidRDefault="00BA15C4" w:rsidP="00BA15C4">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ABCA1, ANGPT2, BCL6, CLEC4E, CXCL8,</w:t>
            </w:r>
            <w:r w:rsidR="00581464" w:rsidRPr="00587A87">
              <w:rPr>
                <w:rFonts w:ascii="MS Gothic" w:eastAsia="MS Gothic" w:hAnsi="MS Gothic" w:cs="Arial"/>
                <w:color w:val="000000" w:themeColor="text1"/>
                <w:kern w:val="0"/>
                <w:sz w:val="20"/>
                <w:szCs w:val="20"/>
              </w:rPr>
              <w:t xml:space="preserve"> </w:t>
            </w:r>
            <w:r w:rsidRPr="00587A87">
              <w:rPr>
                <w:rFonts w:ascii="Arial" w:eastAsia="MS PGothic" w:hAnsi="Arial" w:cs="Arial"/>
                <w:color w:val="000000" w:themeColor="text1"/>
                <w:kern w:val="0"/>
                <w:sz w:val="20"/>
                <w:szCs w:val="20"/>
              </w:rPr>
              <w:t>DDIT4, EGR1, FAS, GADD45G, H2BC4, IFRD1, LDLR, MRC1, NAMPT, NOTCH1, PDK4, PLXDC2, PMAIP1, PTEN, PTGS2, PTPRF, RICTOR, S100A8, SCN9A, SOD2, SRGN, TLR1, TLR2, TLR8</w:t>
            </w:r>
          </w:p>
        </w:tc>
        <w:tc>
          <w:tcPr>
            <w:tcW w:w="4580" w:type="dxa"/>
            <w:tcBorders>
              <w:top w:val="nil"/>
              <w:left w:val="nil"/>
              <w:bottom w:val="nil"/>
              <w:right w:val="nil"/>
            </w:tcBorders>
            <w:shd w:val="clear" w:color="auto" w:fill="auto"/>
            <w:hideMark/>
          </w:tcPr>
          <w:p w14:paraId="30C317C2" w14:textId="04EE0CC3" w:rsidR="00F26C92" w:rsidRPr="00587A87" w:rsidRDefault="00BA15C4" w:rsidP="00BA15C4">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Activation of astrocytes</w:t>
            </w:r>
            <w:r w:rsidR="00F26C92" w:rsidRPr="00587A87">
              <w:rPr>
                <w:rFonts w:ascii="Arial" w:eastAsia="MS PGothic" w:hAnsi="Arial" w:cs="Arial"/>
                <w:color w:val="000000" w:themeColor="text1"/>
                <w:kern w:val="0"/>
                <w:sz w:val="20"/>
                <w:szCs w:val="20"/>
              </w:rPr>
              <w:t xml:space="preserve">, </w:t>
            </w:r>
          </w:p>
          <w:p w14:paraId="6800E6D1" w14:textId="42FBC567" w:rsidR="00BA15C4" w:rsidRPr="00587A87" w:rsidRDefault="00BA15C4" w:rsidP="00BA15C4">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Activation of dendritic cells</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t>Antimicrobial response</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t>Development of phagocytes</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t>Differentiation of antigen presenting cells</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t>Inflammatory response of endothelial cells</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t>Learning</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t>Polarization of macrophages</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t>Release of lipid</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r>
            <w:r w:rsidR="0024175D" w:rsidRPr="00587A87">
              <w:rPr>
                <w:rFonts w:ascii="Arial" w:eastAsia="MS PGothic" w:hAnsi="Arial" w:cs="Arial"/>
                <w:color w:val="000000" w:themeColor="text1"/>
                <w:kern w:val="0"/>
                <w:sz w:val="20"/>
                <w:szCs w:val="20"/>
              </w:rPr>
              <w:t>Sphere formation of tumor cell lines</w:t>
            </w:r>
          </w:p>
        </w:tc>
      </w:tr>
      <w:tr w:rsidR="00587A87" w:rsidRPr="00587A87" w14:paraId="10874E95" w14:textId="77777777" w:rsidTr="002620E9">
        <w:trPr>
          <w:trHeight w:val="2800"/>
        </w:trPr>
        <w:tc>
          <w:tcPr>
            <w:tcW w:w="680" w:type="dxa"/>
            <w:tcBorders>
              <w:top w:val="nil"/>
              <w:left w:val="nil"/>
              <w:bottom w:val="nil"/>
              <w:right w:val="nil"/>
            </w:tcBorders>
            <w:shd w:val="clear" w:color="auto" w:fill="auto"/>
            <w:noWrap/>
            <w:hideMark/>
          </w:tcPr>
          <w:p w14:paraId="77988929" w14:textId="77777777" w:rsidR="00BA15C4" w:rsidRPr="00587A87" w:rsidRDefault="00BA15C4" w:rsidP="00BA15C4">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2</w:t>
            </w:r>
          </w:p>
        </w:tc>
        <w:tc>
          <w:tcPr>
            <w:tcW w:w="2200" w:type="dxa"/>
            <w:tcBorders>
              <w:top w:val="nil"/>
              <w:left w:val="nil"/>
              <w:bottom w:val="nil"/>
              <w:right w:val="nil"/>
            </w:tcBorders>
            <w:shd w:val="clear" w:color="auto" w:fill="auto"/>
            <w:hideMark/>
          </w:tcPr>
          <w:p w14:paraId="31D2EF7E" w14:textId="77777777" w:rsidR="00BA15C4" w:rsidRPr="00587A87" w:rsidRDefault="00BA15C4" w:rsidP="00BA15C4">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CD40LG, HDAC (family), HIF1A, IL17A, IL1RN, INTERFERON ALPHA (family), ITPR2, JUNB, NFKB1, NR0B2, PI3K (complex), POR, SCD, SMARCA4, SREBF2, TICAM1, TLR4, TRIM26, VEGFA</w:t>
            </w:r>
          </w:p>
        </w:tc>
        <w:tc>
          <w:tcPr>
            <w:tcW w:w="3180" w:type="dxa"/>
            <w:tcBorders>
              <w:top w:val="nil"/>
              <w:left w:val="nil"/>
              <w:bottom w:val="nil"/>
              <w:right w:val="nil"/>
            </w:tcBorders>
            <w:shd w:val="clear" w:color="auto" w:fill="auto"/>
            <w:hideMark/>
          </w:tcPr>
          <w:p w14:paraId="043A8985" w14:textId="77777777" w:rsidR="00BA15C4" w:rsidRPr="00587A87" w:rsidRDefault="00BA15C4" w:rsidP="00BA15C4">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ABCA1, ANGPT2, APAF1, BCL6, CLEC4D, CLEC4E, CXCL8, CYP17A1, DDIT4, DICER1, EGR1, ENTPD1, FADS2, FAS, GADD45G, IRS2, LDLR, LY96, MRC1, NAMPT, NOTCH1, PDK4, PMAIP1, PTEN, PTGS2, S100A8, SLC11A1, TLR1, TLR2, TLR6, TLR8, TNFSF10</w:t>
            </w:r>
          </w:p>
        </w:tc>
        <w:tc>
          <w:tcPr>
            <w:tcW w:w="4580" w:type="dxa"/>
            <w:tcBorders>
              <w:top w:val="nil"/>
              <w:left w:val="nil"/>
              <w:bottom w:val="nil"/>
              <w:right w:val="nil"/>
            </w:tcBorders>
            <w:shd w:val="clear" w:color="auto" w:fill="auto"/>
            <w:hideMark/>
          </w:tcPr>
          <w:p w14:paraId="3E24D249" w14:textId="45BCCED0" w:rsidR="0024175D" w:rsidRPr="00587A87" w:rsidRDefault="00BA15C4" w:rsidP="0024175D">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Activation of astrocytes</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t>Activation of dendritic cells</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t>Antimicrobial response</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t>Development of antigen presenting cells</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t>Development of phagocytes</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t>Differentiation of antigen presenting cells</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t>Fertility</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t>Inflammatory response of endothelial cells</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r>
            <w:proofErr w:type="spellStart"/>
            <w:r w:rsidR="0024175D" w:rsidRPr="00587A87">
              <w:rPr>
                <w:rFonts w:ascii="Arial" w:eastAsia="MS PGothic" w:hAnsi="Arial" w:cs="Arial"/>
                <w:color w:val="000000" w:themeColor="text1"/>
                <w:kern w:val="0"/>
                <w:sz w:val="20"/>
                <w:szCs w:val="20"/>
              </w:rPr>
              <w:t>Myelopoiesis</w:t>
            </w:r>
            <w:proofErr w:type="spellEnd"/>
            <w:r w:rsidR="0024175D" w:rsidRPr="00587A87">
              <w:rPr>
                <w:rFonts w:ascii="Arial" w:eastAsia="MS PGothic" w:hAnsi="Arial" w:cs="Arial"/>
                <w:color w:val="000000" w:themeColor="text1"/>
                <w:kern w:val="0"/>
                <w:sz w:val="20"/>
                <w:szCs w:val="20"/>
              </w:rPr>
              <w:t xml:space="preserve"> of leukocytes</w:t>
            </w:r>
            <w:r w:rsidR="00F26C92" w:rsidRPr="00587A87">
              <w:rPr>
                <w:rFonts w:ascii="Arial" w:eastAsia="MS PGothic" w:hAnsi="Arial" w:cs="Arial"/>
                <w:color w:val="000000" w:themeColor="text1"/>
                <w:kern w:val="0"/>
                <w:sz w:val="20"/>
                <w:szCs w:val="20"/>
              </w:rPr>
              <w:t xml:space="preserve">, </w:t>
            </w:r>
          </w:p>
          <w:p w14:paraId="25A41C4E" w14:textId="6C56352D" w:rsidR="0024175D" w:rsidRPr="00587A87" w:rsidRDefault="0024175D" w:rsidP="0024175D">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Recognition of lipid</w:t>
            </w:r>
            <w:r w:rsidR="00F26C92" w:rsidRPr="00587A87">
              <w:rPr>
                <w:rFonts w:ascii="Arial" w:eastAsia="MS PGothic" w:hAnsi="Arial" w:cs="Arial"/>
                <w:color w:val="000000" w:themeColor="text1"/>
                <w:kern w:val="0"/>
                <w:sz w:val="20"/>
                <w:szCs w:val="20"/>
              </w:rPr>
              <w:t xml:space="preserve">, </w:t>
            </w:r>
          </w:p>
          <w:p w14:paraId="54BA7780" w14:textId="196C3B5D" w:rsidR="00BA15C4" w:rsidRPr="00587A87" w:rsidRDefault="0024175D" w:rsidP="0024175D">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Release of lipid</w:t>
            </w:r>
          </w:p>
        </w:tc>
      </w:tr>
      <w:tr w:rsidR="00587A87" w:rsidRPr="00587A87" w14:paraId="48166483" w14:textId="77777777" w:rsidTr="002620E9">
        <w:trPr>
          <w:trHeight w:val="1680"/>
        </w:trPr>
        <w:tc>
          <w:tcPr>
            <w:tcW w:w="680" w:type="dxa"/>
            <w:tcBorders>
              <w:top w:val="nil"/>
              <w:left w:val="nil"/>
              <w:bottom w:val="nil"/>
              <w:right w:val="nil"/>
            </w:tcBorders>
            <w:shd w:val="clear" w:color="auto" w:fill="auto"/>
            <w:noWrap/>
            <w:hideMark/>
          </w:tcPr>
          <w:p w14:paraId="31DE5EE1" w14:textId="77777777" w:rsidR="00BA15C4" w:rsidRPr="00587A87" w:rsidRDefault="00BA15C4" w:rsidP="00BA15C4">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lastRenderedPageBreak/>
              <w:t>3</w:t>
            </w:r>
          </w:p>
        </w:tc>
        <w:tc>
          <w:tcPr>
            <w:tcW w:w="2200" w:type="dxa"/>
            <w:tcBorders>
              <w:top w:val="nil"/>
              <w:left w:val="nil"/>
              <w:bottom w:val="nil"/>
              <w:right w:val="nil"/>
            </w:tcBorders>
            <w:shd w:val="clear" w:color="auto" w:fill="auto"/>
            <w:hideMark/>
          </w:tcPr>
          <w:p w14:paraId="3AEAB2C8" w14:textId="77777777" w:rsidR="00BA15C4" w:rsidRPr="00587A87" w:rsidRDefault="00BA15C4" w:rsidP="00BA15C4">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CD40LG, HDAC (family), IFNG, IL1B, INTERFERON ALPHA (family) ,NR0B2, SMARCA4, STAT3, TLR4, TRIM26</w:t>
            </w:r>
          </w:p>
        </w:tc>
        <w:tc>
          <w:tcPr>
            <w:tcW w:w="3180" w:type="dxa"/>
            <w:tcBorders>
              <w:top w:val="nil"/>
              <w:left w:val="nil"/>
              <w:bottom w:val="nil"/>
              <w:right w:val="nil"/>
            </w:tcBorders>
            <w:shd w:val="clear" w:color="auto" w:fill="auto"/>
            <w:hideMark/>
          </w:tcPr>
          <w:p w14:paraId="58D982B7" w14:textId="77777777" w:rsidR="00BA15C4" w:rsidRPr="00587A87" w:rsidRDefault="00BA15C4" w:rsidP="00BA15C4">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ABCA1, BCL6, CCL23, DICER1, EGR1, FAS, FLT3, GADD45G, IFRD1, LDLR, LY96, NOTCH1, P2RY6, PROK2, PTEN, PTGS2, TLR1, TLR2, TLR6, TLR8, TNFSF10, TNFSF13B</w:t>
            </w:r>
          </w:p>
        </w:tc>
        <w:tc>
          <w:tcPr>
            <w:tcW w:w="4580" w:type="dxa"/>
            <w:tcBorders>
              <w:top w:val="nil"/>
              <w:left w:val="nil"/>
              <w:bottom w:val="nil"/>
              <w:right w:val="nil"/>
            </w:tcBorders>
            <w:shd w:val="clear" w:color="auto" w:fill="auto"/>
            <w:hideMark/>
          </w:tcPr>
          <w:p w14:paraId="2B787B13" w14:textId="64D6D352" w:rsidR="00BA15C4" w:rsidRPr="00587A87" w:rsidRDefault="00BA15C4" w:rsidP="00BA15C4">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Development of antigen presenting cells</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t>Differentiation of antigen presenting cells</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t>Hematopoiesis of phagocytes</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t>Maturation of leukocytes</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r>
            <w:proofErr w:type="spellStart"/>
            <w:r w:rsidRPr="00587A87">
              <w:rPr>
                <w:rFonts w:ascii="Arial" w:eastAsia="MS PGothic" w:hAnsi="Arial" w:cs="Arial"/>
                <w:color w:val="000000" w:themeColor="text1"/>
                <w:kern w:val="0"/>
                <w:sz w:val="20"/>
                <w:szCs w:val="20"/>
              </w:rPr>
              <w:t>Myelopoiesis</w:t>
            </w:r>
            <w:proofErr w:type="spellEnd"/>
            <w:r w:rsidRPr="00587A87">
              <w:rPr>
                <w:rFonts w:ascii="Arial" w:eastAsia="MS PGothic" w:hAnsi="Arial" w:cs="Arial"/>
                <w:color w:val="000000" w:themeColor="text1"/>
                <w:kern w:val="0"/>
                <w:sz w:val="20"/>
                <w:szCs w:val="20"/>
              </w:rPr>
              <w:t xml:space="preserve"> of leukocytes</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t>Recognition of lipid</w:t>
            </w:r>
          </w:p>
        </w:tc>
      </w:tr>
      <w:tr w:rsidR="00587A87" w:rsidRPr="00587A87" w14:paraId="2DC7A571" w14:textId="77777777" w:rsidTr="006C065A">
        <w:trPr>
          <w:trHeight w:val="2800"/>
        </w:trPr>
        <w:tc>
          <w:tcPr>
            <w:tcW w:w="680" w:type="dxa"/>
            <w:tcBorders>
              <w:top w:val="nil"/>
              <w:left w:val="nil"/>
              <w:right w:val="nil"/>
            </w:tcBorders>
            <w:shd w:val="clear" w:color="auto" w:fill="auto"/>
            <w:noWrap/>
            <w:hideMark/>
          </w:tcPr>
          <w:p w14:paraId="1E1AE2EA" w14:textId="77777777" w:rsidR="00BA15C4" w:rsidRPr="00587A87" w:rsidRDefault="00BA15C4" w:rsidP="00BA15C4">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4</w:t>
            </w:r>
          </w:p>
        </w:tc>
        <w:tc>
          <w:tcPr>
            <w:tcW w:w="2200" w:type="dxa"/>
            <w:tcBorders>
              <w:top w:val="nil"/>
              <w:left w:val="nil"/>
              <w:right w:val="nil"/>
            </w:tcBorders>
            <w:shd w:val="clear" w:color="auto" w:fill="auto"/>
            <w:hideMark/>
          </w:tcPr>
          <w:p w14:paraId="087FDF03" w14:textId="77777777" w:rsidR="00BA15C4" w:rsidRPr="00587A87" w:rsidRDefault="00BA15C4" w:rsidP="00BA15C4">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CYTOKINE (family), HDAC (family), IL17A, NFAT (family), NFKB1, PI3K (complex), SCD, TICAM1, TLR4</w:t>
            </w:r>
          </w:p>
        </w:tc>
        <w:tc>
          <w:tcPr>
            <w:tcW w:w="3180" w:type="dxa"/>
            <w:tcBorders>
              <w:top w:val="nil"/>
              <w:left w:val="nil"/>
              <w:right w:val="nil"/>
            </w:tcBorders>
            <w:shd w:val="clear" w:color="auto" w:fill="auto"/>
            <w:hideMark/>
          </w:tcPr>
          <w:p w14:paraId="2C9B2BD1" w14:textId="77777777" w:rsidR="00BA15C4" w:rsidRPr="00587A87" w:rsidRDefault="00BA15C4" w:rsidP="00BA15C4">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ABCA1, BCL6, CXCL8, DDIT4, DICER1, EGR1, ENTPD1, FAS, FRY, GADD45G, KLF7, LRRK2, MRC1, NAMPT, NOTCH1, PDE3B, PDK4, PTGS2, RAB31, S100A8, SERPINB2, SLC8A1, SOD2, TLR2, TNFSF10</w:t>
            </w:r>
          </w:p>
        </w:tc>
        <w:tc>
          <w:tcPr>
            <w:tcW w:w="4580" w:type="dxa"/>
            <w:tcBorders>
              <w:top w:val="nil"/>
              <w:left w:val="nil"/>
              <w:right w:val="nil"/>
            </w:tcBorders>
            <w:shd w:val="clear" w:color="auto" w:fill="auto"/>
            <w:hideMark/>
          </w:tcPr>
          <w:p w14:paraId="57ECAD77" w14:textId="5A6EE519" w:rsidR="00BA15C4" w:rsidRPr="00587A87" w:rsidRDefault="00BA15C4" w:rsidP="00BA15C4">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Activation of astrocytes</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t>Activation of dendritic cells</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t>Advanced malignant tumor</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t>Antimicrobial response</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t>Development of phagocytes</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t>Differentiation of antigen presenting cells</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t>Inflammatory response of endothelial cells</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t>Invasive cancer</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t>Polarization of cells</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r>
            <w:r w:rsidR="0024175D" w:rsidRPr="00587A87">
              <w:rPr>
                <w:rFonts w:ascii="Arial" w:eastAsia="MS PGothic" w:hAnsi="Arial" w:cs="Arial"/>
                <w:color w:val="000000" w:themeColor="text1"/>
                <w:kern w:val="0"/>
                <w:sz w:val="20"/>
                <w:szCs w:val="20"/>
              </w:rPr>
              <w:t>Release of lipid</w:t>
            </w:r>
          </w:p>
        </w:tc>
      </w:tr>
      <w:tr w:rsidR="00587A87" w:rsidRPr="00587A87" w14:paraId="31D498FF" w14:textId="77777777" w:rsidTr="006C065A">
        <w:trPr>
          <w:trHeight w:val="2800"/>
        </w:trPr>
        <w:tc>
          <w:tcPr>
            <w:tcW w:w="680" w:type="dxa"/>
            <w:tcBorders>
              <w:top w:val="nil"/>
              <w:left w:val="nil"/>
              <w:bottom w:val="single" w:sz="4" w:space="0" w:color="auto"/>
              <w:right w:val="nil"/>
            </w:tcBorders>
            <w:shd w:val="clear" w:color="auto" w:fill="auto"/>
            <w:noWrap/>
            <w:hideMark/>
          </w:tcPr>
          <w:p w14:paraId="5F22B983" w14:textId="77777777" w:rsidR="00BA15C4" w:rsidRPr="00587A87" w:rsidRDefault="00BA15C4" w:rsidP="00BA15C4">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5</w:t>
            </w:r>
          </w:p>
        </w:tc>
        <w:tc>
          <w:tcPr>
            <w:tcW w:w="2200" w:type="dxa"/>
            <w:tcBorders>
              <w:top w:val="nil"/>
              <w:left w:val="nil"/>
              <w:bottom w:val="single" w:sz="4" w:space="0" w:color="auto"/>
              <w:right w:val="nil"/>
            </w:tcBorders>
            <w:shd w:val="clear" w:color="auto" w:fill="auto"/>
            <w:hideMark/>
          </w:tcPr>
          <w:p w14:paraId="5233D225" w14:textId="77777777" w:rsidR="00BA15C4" w:rsidRPr="00587A87" w:rsidRDefault="00BA15C4" w:rsidP="00BA15C4">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CAMP, CIP2A, CREM, CYTOKINE (family), EIF2AK2, GNRH1, IL23 (complex), MAPK3, NFAT (family), NR0B2, TRIM26</w:t>
            </w:r>
          </w:p>
        </w:tc>
        <w:tc>
          <w:tcPr>
            <w:tcW w:w="3180" w:type="dxa"/>
            <w:tcBorders>
              <w:top w:val="nil"/>
              <w:left w:val="nil"/>
              <w:bottom w:val="single" w:sz="4" w:space="0" w:color="auto"/>
              <w:right w:val="nil"/>
            </w:tcBorders>
            <w:shd w:val="clear" w:color="auto" w:fill="auto"/>
            <w:hideMark/>
          </w:tcPr>
          <w:p w14:paraId="2911C370" w14:textId="77777777" w:rsidR="00BA15C4" w:rsidRPr="00587A87" w:rsidRDefault="00BA15C4" w:rsidP="00BA15C4">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ABCA1, BCL2A1, CLEC4D, CLEC4E, CXCL8, CYP17A1, DICER1,EGR1, EGR2, FAS, GNAQ, IL1RAP, IRS2, KLF5, LDLR, MRC1, NOTCH1, PDE3B, PDK4, PTGS2, RAB31, RGS2, S100A8, SCD, SOD2, TLR1, TLR2, TLR4, TLR6, TLR8, TNFSF13B, USP15, ZDHHC11</w:t>
            </w:r>
          </w:p>
        </w:tc>
        <w:tc>
          <w:tcPr>
            <w:tcW w:w="4580" w:type="dxa"/>
            <w:tcBorders>
              <w:top w:val="nil"/>
              <w:left w:val="nil"/>
              <w:bottom w:val="single" w:sz="4" w:space="0" w:color="auto"/>
              <w:right w:val="nil"/>
            </w:tcBorders>
            <w:shd w:val="clear" w:color="auto" w:fill="auto"/>
            <w:hideMark/>
          </w:tcPr>
          <w:p w14:paraId="29836C0B" w14:textId="4E2644C9" w:rsidR="00BA15C4" w:rsidRPr="00587A87" w:rsidRDefault="00BA15C4" w:rsidP="00BA15C4">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Antimicrobial response</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t>Cell movement of tumor cell lines</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t>Cell viability</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t>Cellular homeostasis</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t>Development of body trunk</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t>Immune response of cells</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t>Invasive cancer</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t>Leukopoiesis</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t>Migration of cells</w:t>
            </w:r>
            <w:r w:rsidR="00F26C92" w:rsidRPr="00587A87">
              <w:rPr>
                <w:rFonts w:ascii="Arial" w:eastAsia="MS PGothic" w:hAnsi="Arial" w:cs="Arial"/>
                <w:color w:val="000000" w:themeColor="text1"/>
                <w:kern w:val="0"/>
                <w:sz w:val="20"/>
                <w:szCs w:val="20"/>
              </w:rPr>
              <w:t xml:space="preserve">, </w:t>
            </w:r>
            <w:r w:rsidRPr="00587A87">
              <w:rPr>
                <w:rFonts w:ascii="Arial" w:eastAsia="MS PGothic" w:hAnsi="Arial" w:cs="Arial"/>
                <w:color w:val="000000" w:themeColor="text1"/>
                <w:kern w:val="0"/>
                <w:sz w:val="20"/>
                <w:szCs w:val="20"/>
              </w:rPr>
              <w:br/>
              <w:t>Organismal death</w:t>
            </w:r>
          </w:p>
        </w:tc>
      </w:tr>
    </w:tbl>
    <w:p w14:paraId="4B64284B" w14:textId="77777777" w:rsidR="002620E9" w:rsidRPr="00587A87" w:rsidRDefault="002620E9" w:rsidP="00BA15C4">
      <w:pPr>
        <w:jc w:val="left"/>
        <w:rPr>
          <w:rFonts w:ascii="Times New Roman" w:hAnsi="Times New Roman" w:cs="Times New Roman"/>
          <w:color w:val="000000" w:themeColor="text1"/>
          <w:sz w:val="24"/>
          <w:szCs w:val="24"/>
        </w:rPr>
      </w:pPr>
    </w:p>
    <w:tbl>
      <w:tblPr>
        <w:tblW w:w="9860" w:type="dxa"/>
        <w:tblInd w:w="-674" w:type="dxa"/>
        <w:tblCellMar>
          <w:left w:w="99" w:type="dxa"/>
          <w:right w:w="99" w:type="dxa"/>
        </w:tblCellMar>
        <w:tblLook w:val="04A0" w:firstRow="1" w:lastRow="0" w:firstColumn="1" w:lastColumn="0" w:noHBand="0" w:noVBand="1"/>
      </w:tblPr>
      <w:tblGrid>
        <w:gridCol w:w="4980"/>
        <w:gridCol w:w="1760"/>
        <w:gridCol w:w="1560"/>
        <w:gridCol w:w="1560"/>
      </w:tblGrid>
      <w:tr w:rsidR="00587A87" w:rsidRPr="00587A87" w14:paraId="74010614" w14:textId="77777777" w:rsidTr="00987486">
        <w:trPr>
          <w:trHeight w:val="280"/>
        </w:trPr>
        <w:tc>
          <w:tcPr>
            <w:tcW w:w="9860" w:type="dxa"/>
            <w:gridSpan w:val="4"/>
            <w:tcBorders>
              <w:top w:val="nil"/>
              <w:left w:val="nil"/>
              <w:bottom w:val="single" w:sz="8" w:space="0" w:color="auto"/>
              <w:right w:val="nil"/>
            </w:tcBorders>
            <w:shd w:val="clear" w:color="auto" w:fill="auto"/>
            <w:noWrap/>
            <w:vAlign w:val="bottom"/>
          </w:tcPr>
          <w:p w14:paraId="27BC0B0F" w14:textId="7927C17B" w:rsidR="00C168AC" w:rsidRPr="00587A87" w:rsidRDefault="00C168AC" w:rsidP="00592A46">
            <w:pPr>
              <w:widowControl/>
              <w:jc w:val="left"/>
              <w:rPr>
                <w:rFonts w:ascii="Arial" w:eastAsia="MS PGothic" w:hAnsi="Arial" w:cs="Arial"/>
                <w:b/>
                <w:bCs/>
                <w:color w:val="000000" w:themeColor="text1"/>
                <w:kern w:val="0"/>
                <w:sz w:val="20"/>
                <w:szCs w:val="20"/>
              </w:rPr>
            </w:pPr>
            <w:r w:rsidRPr="00587A87">
              <w:rPr>
                <w:rFonts w:ascii="Arial" w:hAnsi="Arial" w:cs="Arial"/>
                <w:b/>
                <w:bCs/>
                <w:color w:val="000000" w:themeColor="text1"/>
                <w:sz w:val="20"/>
                <w:szCs w:val="20"/>
              </w:rPr>
              <w:lastRenderedPageBreak/>
              <w:t xml:space="preserve">Supplemental Table 2  </w:t>
            </w:r>
            <w:r w:rsidRPr="00587A87">
              <w:rPr>
                <w:rFonts w:ascii="Arial" w:hAnsi="Arial" w:cs="Arial"/>
                <w:color w:val="000000" w:themeColor="text1"/>
                <w:sz w:val="20"/>
                <w:szCs w:val="20"/>
              </w:rPr>
              <w:t>Other diseases showing similar expression patterns to those of DEGs after the night shift, as indexed by the dataset match metrics in IPA analysis match</w:t>
            </w:r>
          </w:p>
        </w:tc>
      </w:tr>
      <w:tr w:rsidR="00587A87" w:rsidRPr="00587A87" w14:paraId="28285F97" w14:textId="77777777" w:rsidTr="002620E9">
        <w:trPr>
          <w:trHeight w:val="280"/>
        </w:trPr>
        <w:tc>
          <w:tcPr>
            <w:tcW w:w="4980" w:type="dxa"/>
            <w:tcBorders>
              <w:top w:val="nil"/>
              <w:left w:val="nil"/>
              <w:bottom w:val="single" w:sz="8" w:space="0" w:color="auto"/>
              <w:right w:val="nil"/>
            </w:tcBorders>
            <w:shd w:val="clear" w:color="auto" w:fill="auto"/>
            <w:noWrap/>
            <w:vAlign w:val="bottom"/>
            <w:hideMark/>
          </w:tcPr>
          <w:p w14:paraId="6DE47CDC" w14:textId="77777777" w:rsidR="00592A46" w:rsidRPr="00587A87" w:rsidRDefault="00592A46" w:rsidP="00592A46">
            <w:pPr>
              <w:widowControl/>
              <w:jc w:val="left"/>
              <w:rPr>
                <w:rFonts w:ascii="Arial" w:eastAsia="MS PGothic" w:hAnsi="Arial" w:cs="Arial"/>
                <w:b/>
                <w:bCs/>
                <w:color w:val="000000" w:themeColor="text1"/>
                <w:kern w:val="0"/>
                <w:sz w:val="20"/>
                <w:szCs w:val="20"/>
              </w:rPr>
            </w:pPr>
            <w:r w:rsidRPr="00587A87">
              <w:rPr>
                <w:rFonts w:ascii="Arial" w:eastAsia="MS PGothic" w:hAnsi="Arial" w:cs="Arial"/>
                <w:b/>
                <w:bCs/>
                <w:color w:val="000000" w:themeColor="text1"/>
                <w:kern w:val="0"/>
                <w:sz w:val="20"/>
                <w:szCs w:val="20"/>
              </w:rPr>
              <w:t>Disease (vs. normal)</w:t>
            </w:r>
          </w:p>
        </w:tc>
        <w:tc>
          <w:tcPr>
            <w:tcW w:w="1760" w:type="dxa"/>
            <w:tcBorders>
              <w:top w:val="nil"/>
              <w:left w:val="nil"/>
              <w:bottom w:val="single" w:sz="8" w:space="0" w:color="auto"/>
              <w:right w:val="nil"/>
            </w:tcBorders>
            <w:shd w:val="clear" w:color="auto" w:fill="auto"/>
            <w:noWrap/>
            <w:vAlign w:val="bottom"/>
            <w:hideMark/>
          </w:tcPr>
          <w:p w14:paraId="7196EE8B" w14:textId="2A001585" w:rsidR="00592A46" w:rsidRPr="00587A87" w:rsidRDefault="00592A46" w:rsidP="00592A46">
            <w:pPr>
              <w:widowControl/>
              <w:jc w:val="left"/>
              <w:rPr>
                <w:rFonts w:ascii="Arial" w:eastAsia="MS PGothic" w:hAnsi="Arial" w:cs="Arial"/>
                <w:b/>
                <w:bCs/>
                <w:color w:val="000000" w:themeColor="text1"/>
                <w:kern w:val="0"/>
                <w:sz w:val="20"/>
                <w:szCs w:val="20"/>
              </w:rPr>
            </w:pPr>
            <w:r w:rsidRPr="00587A87">
              <w:rPr>
                <w:rFonts w:ascii="Arial" w:eastAsia="MS PGothic" w:hAnsi="Arial" w:cs="Arial"/>
                <w:b/>
                <w:bCs/>
                <w:color w:val="000000" w:themeColor="text1"/>
                <w:kern w:val="0"/>
                <w:sz w:val="20"/>
                <w:szCs w:val="20"/>
              </w:rPr>
              <w:t>Dataset</w:t>
            </w:r>
          </w:p>
        </w:tc>
        <w:tc>
          <w:tcPr>
            <w:tcW w:w="1560" w:type="dxa"/>
            <w:tcBorders>
              <w:top w:val="nil"/>
              <w:left w:val="nil"/>
              <w:bottom w:val="single" w:sz="8" w:space="0" w:color="auto"/>
              <w:right w:val="nil"/>
            </w:tcBorders>
            <w:shd w:val="clear" w:color="auto" w:fill="auto"/>
            <w:noWrap/>
            <w:vAlign w:val="bottom"/>
            <w:hideMark/>
          </w:tcPr>
          <w:p w14:paraId="464A369E" w14:textId="77777777" w:rsidR="00592A46" w:rsidRPr="00587A87" w:rsidRDefault="00592A46" w:rsidP="00592A46">
            <w:pPr>
              <w:widowControl/>
              <w:jc w:val="left"/>
              <w:rPr>
                <w:rFonts w:ascii="Arial" w:eastAsia="MS PGothic" w:hAnsi="Arial" w:cs="Arial"/>
                <w:b/>
                <w:bCs/>
                <w:color w:val="000000" w:themeColor="text1"/>
                <w:kern w:val="0"/>
                <w:sz w:val="20"/>
                <w:szCs w:val="20"/>
              </w:rPr>
            </w:pPr>
            <w:r w:rsidRPr="00587A87">
              <w:rPr>
                <w:rFonts w:ascii="Arial" w:eastAsia="MS PGothic" w:hAnsi="Arial" w:cs="Arial"/>
                <w:b/>
                <w:bCs/>
                <w:color w:val="000000" w:themeColor="text1"/>
                <w:kern w:val="0"/>
                <w:sz w:val="20"/>
                <w:szCs w:val="20"/>
              </w:rPr>
              <w:t>DM (z-score)</w:t>
            </w:r>
          </w:p>
        </w:tc>
        <w:tc>
          <w:tcPr>
            <w:tcW w:w="1560" w:type="dxa"/>
            <w:tcBorders>
              <w:top w:val="nil"/>
              <w:left w:val="nil"/>
              <w:bottom w:val="single" w:sz="8" w:space="0" w:color="auto"/>
              <w:right w:val="nil"/>
            </w:tcBorders>
            <w:shd w:val="clear" w:color="auto" w:fill="auto"/>
            <w:noWrap/>
            <w:vAlign w:val="bottom"/>
            <w:hideMark/>
          </w:tcPr>
          <w:p w14:paraId="281E296F" w14:textId="77777777" w:rsidR="00592A46" w:rsidRPr="00587A87" w:rsidRDefault="00592A46" w:rsidP="00592A46">
            <w:pPr>
              <w:widowControl/>
              <w:jc w:val="left"/>
              <w:rPr>
                <w:rFonts w:ascii="Arial" w:eastAsia="MS PGothic" w:hAnsi="Arial" w:cs="Arial"/>
                <w:b/>
                <w:bCs/>
                <w:color w:val="000000" w:themeColor="text1"/>
                <w:kern w:val="0"/>
                <w:sz w:val="20"/>
                <w:szCs w:val="20"/>
              </w:rPr>
            </w:pPr>
            <w:r w:rsidRPr="00587A87">
              <w:rPr>
                <w:rFonts w:ascii="Arial" w:eastAsia="MS PGothic" w:hAnsi="Arial" w:cs="Arial"/>
                <w:b/>
                <w:bCs/>
                <w:color w:val="000000" w:themeColor="text1"/>
                <w:kern w:val="0"/>
                <w:sz w:val="20"/>
                <w:szCs w:val="20"/>
              </w:rPr>
              <w:t>DM (p-value)</w:t>
            </w:r>
          </w:p>
        </w:tc>
      </w:tr>
      <w:tr w:rsidR="00587A87" w:rsidRPr="00587A87" w14:paraId="764423CB" w14:textId="77777777" w:rsidTr="002620E9">
        <w:trPr>
          <w:trHeight w:val="260"/>
        </w:trPr>
        <w:tc>
          <w:tcPr>
            <w:tcW w:w="4980" w:type="dxa"/>
            <w:tcBorders>
              <w:top w:val="nil"/>
              <w:left w:val="nil"/>
              <w:bottom w:val="nil"/>
              <w:right w:val="nil"/>
            </w:tcBorders>
            <w:shd w:val="clear" w:color="auto" w:fill="auto"/>
            <w:noWrap/>
            <w:vAlign w:val="bottom"/>
            <w:hideMark/>
          </w:tcPr>
          <w:p w14:paraId="2FE7FCA6" w14:textId="4C11BE61" w:rsidR="00592A46" w:rsidRPr="00587A87" w:rsidRDefault="00C168AC"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 xml:space="preserve">Major </w:t>
            </w:r>
            <w:r w:rsidR="00592A46" w:rsidRPr="00587A87">
              <w:rPr>
                <w:rFonts w:ascii="Arial" w:eastAsia="MS PGothic" w:hAnsi="Arial" w:cs="Arial"/>
                <w:color w:val="000000" w:themeColor="text1"/>
                <w:kern w:val="0"/>
                <w:sz w:val="20"/>
                <w:szCs w:val="20"/>
              </w:rPr>
              <w:t>depressive disorder</w:t>
            </w:r>
          </w:p>
        </w:tc>
        <w:tc>
          <w:tcPr>
            <w:tcW w:w="1760" w:type="dxa"/>
            <w:tcBorders>
              <w:top w:val="nil"/>
              <w:left w:val="nil"/>
              <w:bottom w:val="nil"/>
              <w:right w:val="nil"/>
            </w:tcBorders>
            <w:shd w:val="clear" w:color="auto" w:fill="auto"/>
            <w:noWrap/>
            <w:vAlign w:val="bottom"/>
            <w:hideMark/>
          </w:tcPr>
          <w:p w14:paraId="71D42925"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GSE76826</w:t>
            </w:r>
          </w:p>
        </w:tc>
        <w:tc>
          <w:tcPr>
            <w:tcW w:w="1560" w:type="dxa"/>
            <w:tcBorders>
              <w:top w:val="nil"/>
              <w:left w:val="nil"/>
              <w:bottom w:val="nil"/>
              <w:right w:val="nil"/>
            </w:tcBorders>
            <w:shd w:val="clear" w:color="auto" w:fill="auto"/>
            <w:noWrap/>
            <w:vAlign w:val="bottom"/>
            <w:hideMark/>
          </w:tcPr>
          <w:p w14:paraId="733B5D29" w14:textId="5B10B7EB"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49.4</w:t>
            </w:r>
          </w:p>
        </w:tc>
        <w:tc>
          <w:tcPr>
            <w:tcW w:w="1560" w:type="dxa"/>
            <w:tcBorders>
              <w:top w:val="nil"/>
              <w:left w:val="nil"/>
              <w:bottom w:val="nil"/>
              <w:right w:val="nil"/>
            </w:tcBorders>
            <w:shd w:val="clear" w:color="auto" w:fill="auto"/>
            <w:noWrap/>
            <w:vAlign w:val="bottom"/>
            <w:hideMark/>
          </w:tcPr>
          <w:p w14:paraId="4771DD50"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1.09E-104</w:t>
            </w:r>
          </w:p>
        </w:tc>
      </w:tr>
      <w:tr w:rsidR="00587A87" w:rsidRPr="00587A87" w14:paraId="6CA2B8FE" w14:textId="77777777" w:rsidTr="002620E9">
        <w:trPr>
          <w:trHeight w:val="260"/>
        </w:trPr>
        <w:tc>
          <w:tcPr>
            <w:tcW w:w="4980" w:type="dxa"/>
            <w:tcBorders>
              <w:top w:val="nil"/>
              <w:left w:val="nil"/>
              <w:bottom w:val="nil"/>
              <w:right w:val="nil"/>
            </w:tcBorders>
            <w:shd w:val="clear" w:color="auto" w:fill="auto"/>
            <w:noWrap/>
            <w:vAlign w:val="bottom"/>
            <w:hideMark/>
          </w:tcPr>
          <w:p w14:paraId="2F1E2BDE" w14:textId="28C92821" w:rsidR="00592A46" w:rsidRPr="00587A87" w:rsidRDefault="00C168AC" w:rsidP="00592A46">
            <w:pPr>
              <w:widowControl/>
              <w:jc w:val="left"/>
              <w:rPr>
                <w:rFonts w:ascii="Arial" w:eastAsia="MS PGothic" w:hAnsi="Arial" w:cs="Arial"/>
                <w:color w:val="000000" w:themeColor="text1"/>
                <w:kern w:val="0"/>
                <w:sz w:val="20"/>
                <w:szCs w:val="20"/>
              </w:rPr>
            </w:pPr>
            <w:proofErr w:type="spellStart"/>
            <w:r w:rsidRPr="00587A87">
              <w:rPr>
                <w:rFonts w:ascii="Arial" w:eastAsia="MS PGothic" w:hAnsi="Arial" w:cs="Arial"/>
                <w:color w:val="000000" w:themeColor="text1"/>
                <w:kern w:val="0"/>
                <w:sz w:val="20"/>
                <w:szCs w:val="20"/>
              </w:rPr>
              <w:t>Polyarticular</w:t>
            </w:r>
            <w:proofErr w:type="spellEnd"/>
            <w:r w:rsidRPr="00587A87">
              <w:rPr>
                <w:rFonts w:ascii="Arial" w:eastAsia="MS PGothic" w:hAnsi="Arial" w:cs="Arial"/>
                <w:color w:val="000000" w:themeColor="text1"/>
                <w:kern w:val="0"/>
                <w:sz w:val="20"/>
                <w:szCs w:val="20"/>
              </w:rPr>
              <w:t xml:space="preserve"> juvenile idiopathic arthritis</w:t>
            </w:r>
          </w:p>
        </w:tc>
        <w:tc>
          <w:tcPr>
            <w:tcW w:w="1760" w:type="dxa"/>
            <w:tcBorders>
              <w:top w:val="nil"/>
              <w:left w:val="nil"/>
              <w:bottom w:val="nil"/>
              <w:right w:val="nil"/>
            </w:tcBorders>
            <w:shd w:val="clear" w:color="auto" w:fill="auto"/>
            <w:noWrap/>
            <w:vAlign w:val="bottom"/>
            <w:hideMark/>
          </w:tcPr>
          <w:p w14:paraId="3385A68F"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GSE112057</w:t>
            </w:r>
          </w:p>
        </w:tc>
        <w:tc>
          <w:tcPr>
            <w:tcW w:w="1560" w:type="dxa"/>
            <w:tcBorders>
              <w:top w:val="nil"/>
              <w:left w:val="nil"/>
              <w:bottom w:val="nil"/>
              <w:right w:val="nil"/>
            </w:tcBorders>
            <w:shd w:val="clear" w:color="auto" w:fill="auto"/>
            <w:noWrap/>
            <w:vAlign w:val="bottom"/>
            <w:hideMark/>
          </w:tcPr>
          <w:p w14:paraId="29539DA8" w14:textId="2B6C9EB8"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46.6</w:t>
            </w:r>
          </w:p>
        </w:tc>
        <w:tc>
          <w:tcPr>
            <w:tcW w:w="1560" w:type="dxa"/>
            <w:tcBorders>
              <w:top w:val="nil"/>
              <w:left w:val="nil"/>
              <w:bottom w:val="nil"/>
              <w:right w:val="nil"/>
            </w:tcBorders>
            <w:shd w:val="clear" w:color="auto" w:fill="auto"/>
            <w:noWrap/>
            <w:vAlign w:val="bottom"/>
            <w:hideMark/>
          </w:tcPr>
          <w:p w14:paraId="07D40A7B"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3.85E-84</w:t>
            </w:r>
          </w:p>
        </w:tc>
      </w:tr>
      <w:tr w:rsidR="00587A87" w:rsidRPr="00587A87" w14:paraId="14BF0A1C" w14:textId="77777777" w:rsidTr="002620E9">
        <w:trPr>
          <w:trHeight w:val="260"/>
        </w:trPr>
        <w:tc>
          <w:tcPr>
            <w:tcW w:w="4980" w:type="dxa"/>
            <w:tcBorders>
              <w:top w:val="nil"/>
              <w:left w:val="nil"/>
              <w:bottom w:val="nil"/>
              <w:right w:val="nil"/>
            </w:tcBorders>
            <w:shd w:val="clear" w:color="auto" w:fill="auto"/>
            <w:noWrap/>
            <w:vAlign w:val="bottom"/>
            <w:hideMark/>
          </w:tcPr>
          <w:p w14:paraId="399FDDD6" w14:textId="551EE2B1" w:rsidR="00592A46" w:rsidRPr="00587A87" w:rsidRDefault="00C168AC"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 xml:space="preserve">Lung </w:t>
            </w:r>
            <w:r w:rsidR="00592A46" w:rsidRPr="00587A87">
              <w:rPr>
                <w:rFonts w:ascii="Arial" w:eastAsia="MS PGothic" w:hAnsi="Arial" w:cs="Arial"/>
                <w:color w:val="000000" w:themeColor="text1"/>
                <w:kern w:val="0"/>
                <w:sz w:val="20"/>
                <w:szCs w:val="20"/>
              </w:rPr>
              <w:t>cancer</w:t>
            </w:r>
          </w:p>
        </w:tc>
        <w:tc>
          <w:tcPr>
            <w:tcW w:w="1760" w:type="dxa"/>
            <w:tcBorders>
              <w:top w:val="nil"/>
              <w:left w:val="nil"/>
              <w:bottom w:val="nil"/>
              <w:right w:val="nil"/>
            </w:tcBorders>
            <w:shd w:val="clear" w:color="auto" w:fill="auto"/>
            <w:noWrap/>
            <w:vAlign w:val="bottom"/>
            <w:hideMark/>
          </w:tcPr>
          <w:p w14:paraId="450E346E"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GSE42830</w:t>
            </w:r>
          </w:p>
        </w:tc>
        <w:tc>
          <w:tcPr>
            <w:tcW w:w="1560" w:type="dxa"/>
            <w:tcBorders>
              <w:top w:val="nil"/>
              <w:left w:val="nil"/>
              <w:bottom w:val="nil"/>
              <w:right w:val="nil"/>
            </w:tcBorders>
            <w:shd w:val="clear" w:color="auto" w:fill="auto"/>
            <w:noWrap/>
            <w:vAlign w:val="bottom"/>
            <w:hideMark/>
          </w:tcPr>
          <w:p w14:paraId="4CFE4A0F" w14:textId="0111C55A"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43.6</w:t>
            </w:r>
          </w:p>
        </w:tc>
        <w:tc>
          <w:tcPr>
            <w:tcW w:w="1560" w:type="dxa"/>
            <w:tcBorders>
              <w:top w:val="nil"/>
              <w:left w:val="nil"/>
              <w:bottom w:val="nil"/>
              <w:right w:val="nil"/>
            </w:tcBorders>
            <w:shd w:val="clear" w:color="auto" w:fill="auto"/>
            <w:noWrap/>
            <w:vAlign w:val="bottom"/>
            <w:hideMark/>
          </w:tcPr>
          <w:p w14:paraId="526C0314"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6.72E-64</w:t>
            </w:r>
          </w:p>
        </w:tc>
      </w:tr>
      <w:tr w:rsidR="00587A87" w:rsidRPr="00587A87" w14:paraId="7A6AC288" w14:textId="77777777" w:rsidTr="002620E9">
        <w:trPr>
          <w:trHeight w:val="260"/>
        </w:trPr>
        <w:tc>
          <w:tcPr>
            <w:tcW w:w="4980" w:type="dxa"/>
            <w:tcBorders>
              <w:top w:val="nil"/>
              <w:left w:val="nil"/>
              <w:bottom w:val="nil"/>
              <w:right w:val="nil"/>
            </w:tcBorders>
            <w:shd w:val="clear" w:color="auto" w:fill="auto"/>
            <w:noWrap/>
            <w:vAlign w:val="bottom"/>
            <w:hideMark/>
          </w:tcPr>
          <w:p w14:paraId="7FF3809A" w14:textId="3EA28052" w:rsidR="00592A46" w:rsidRPr="00587A87" w:rsidRDefault="00C168AC"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Stroke</w:t>
            </w:r>
          </w:p>
        </w:tc>
        <w:tc>
          <w:tcPr>
            <w:tcW w:w="1760" w:type="dxa"/>
            <w:tcBorders>
              <w:top w:val="nil"/>
              <w:left w:val="nil"/>
              <w:bottom w:val="nil"/>
              <w:right w:val="nil"/>
            </w:tcBorders>
            <w:shd w:val="clear" w:color="auto" w:fill="auto"/>
            <w:noWrap/>
            <w:vAlign w:val="bottom"/>
            <w:hideMark/>
          </w:tcPr>
          <w:p w14:paraId="3B998922"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GSE16561</w:t>
            </w:r>
          </w:p>
        </w:tc>
        <w:tc>
          <w:tcPr>
            <w:tcW w:w="1560" w:type="dxa"/>
            <w:tcBorders>
              <w:top w:val="nil"/>
              <w:left w:val="nil"/>
              <w:bottom w:val="nil"/>
              <w:right w:val="nil"/>
            </w:tcBorders>
            <w:shd w:val="clear" w:color="auto" w:fill="auto"/>
            <w:noWrap/>
            <w:vAlign w:val="bottom"/>
            <w:hideMark/>
          </w:tcPr>
          <w:p w14:paraId="0C2EBA7E" w14:textId="21CCAC45"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43.6</w:t>
            </w:r>
          </w:p>
        </w:tc>
        <w:tc>
          <w:tcPr>
            <w:tcW w:w="1560" w:type="dxa"/>
            <w:tcBorders>
              <w:top w:val="nil"/>
              <w:left w:val="nil"/>
              <w:bottom w:val="nil"/>
              <w:right w:val="nil"/>
            </w:tcBorders>
            <w:shd w:val="clear" w:color="auto" w:fill="auto"/>
            <w:noWrap/>
            <w:vAlign w:val="bottom"/>
            <w:hideMark/>
          </w:tcPr>
          <w:p w14:paraId="77B51EC7"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9.55E-64</w:t>
            </w:r>
          </w:p>
        </w:tc>
      </w:tr>
      <w:tr w:rsidR="00587A87" w:rsidRPr="00587A87" w14:paraId="14B29D82" w14:textId="77777777" w:rsidTr="002620E9">
        <w:trPr>
          <w:trHeight w:val="260"/>
        </w:trPr>
        <w:tc>
          <w:tcPr>
            <w:tcW w:w="4980" w:type="dxa"/>
            <w:tcBorders>
              <w:top w:val="nil"/>
              <w:left w:val="nil"/>
              <w:bottom w:val="nil"/>
              <w:right w:val="nil"/>
            </w:tcBorders>
            <w:shd w:val="clear" w:color="auto" w:fill="auto"/>
            <w:noWrap/>
            <w:vAlign w:val="bottom"/>
            <w:hideMark/>
          </w:tcPr>
          <w:p w14:paraId="6CB5E08D" w14:textId="7F594C86" w:rsidR="00592A46" w:rsidRPr="00587A87" w:rsidRDefault="00C168AC"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Systemic juvenile idiopathic arthritis</w:t>
            </w:r>
          </w:p>
        </w:tc>
        <w:tc>
          <w:tcPr>
            <w:tcW w:w="1760" w:type="dxa"/>
            <w:tcBorders>
              <w:top w:val="nil"/>
              <w:left w:val="nil"/>
              <w:bottom w:val="nil"/>
              <w:right w:val="nil"/>
            </w:tcBorders>
            <w:shd w:val="clear" w:color="auto" w:fill="auto"/>
            <w:noWrap/>
            <w:vAlign w:val="bottom"/>
            <w:hideMark/>
          </w:tcPr>
          <w:p w14:paraId="187478E3"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GSE80060</w:t>
            </w:r>
          </w:p>
        </w:tc>
        <w:tc>
          <w:tcPr>
            <w:tcW w:w="1560" w:type="dxa"/>
            <w:tcBorders>
              <w:top w:val="nil"/>
              <w:left w:val="nil"/>
              <w:bottom w:val="nil"/>
              <w:right w:val="nil"/>
            </w:tcBorders>
            <w:shd w:val="clear" w:color="auto" w:fill="auto"/>
            <w:noWrap/>
            <w:vAlign w:val="bottom"/>
            <w:hideMark/>
          </w:tcPr>
          <w:p w14:paraId="474E5316" w14:textId="43F98ABD"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43.0</w:t>
            </w:r>
          </w:p>
        </w:tc>
        <w:tc>
          <w:tcPr>
            <w:tcW w:w="1560" w:type="dxa"/>
            <w:tcBorders>
              <w:top w:val="nil"/>
              <w:left w:val="nil"/>
              <w:bottom w:val="nil"/>
              <w:right w:val="nil"/>
            </w:tcBorders>
            <w:shd w:val="clear" w:color="auto" w:fill="auto"/>
            <w:noWrap/>
            <w:vAlign w:val="bottom"/>
            <w:hideMark/>
          </w:tcPr>
          <w:p w14:paraId="22D65CCB"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3.20E-61</w:t>
            </w:r>
          </w:p>
        </w:tc>
      </w:tr>
      <w:tr w:rsidR="00587A87" w:rsidRPr="00587A87" w14:paraId="401A79F2" w14:textId="77777777" w:rsidTr="002620E9">
        <w:trPr>
          <w:trHeight w:val="260"/>
        </w:trPr>
        <w:tc>
          <w:tcPr>
            <w:tcW w:w="4980" w:type="dxa"/>
            <w:tcBorders>
              <w:top w:val="nil"/>
              <w:left w:val="nil"/>
              <w:bottom w:val="nil"/>
              <w:right w:val="nil"/>
            </w:tcBorders>
            <w:shd w:val="clear" w:color="auto" w:fill="auto"/>
            <w:noWrap/>
            <w:vAlign w:val="bottom"/>
            <w:hideMark/>
          </w:tcPr>
          <w:p w14:paraId="23513BD3" w14:textId="78678305" w:rsidR="00592A46" w:rsidRPr="00587A87" w:rsidRDefault="00C168AC"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 xml:space="preserve">Rheumatoid </w:t>
            </w:r>
            <w:r w:rsidR="00592A46" w:rsidRPr="00587A87">
              <w:rPr>
                <w:rFonts w:ascii="Arial" w:eastAsia="MS PGothic" w:hAnsi="Arial" w:cs="Arial"/>
                <w:color w:val="000000" w:themeColor="text1"/>
                <w:kern w:val="0"/>
                <w:sz w:val="20"/>
                <w:szCs w:val="20"/>
              </w:rPr>
              <w:t>arthritis</w:t>
            </w:r>
          </w:p>
        </w:tc>
        <w:tc>
          <w:tcPr>
            <w:tcW w:w="1760" w:type="dxa"/>
            <w:tcBorders>
              <w:top w:val="nil"/>
              <w:left w:val="nil"/>
              <w:bottom w:val="nil"/>
              <w:right w:val="nil"/>
            </w:tcBorders>
            <w:shd w:val="clear" w:color="auto" w:fill="auto"/>
            <w:noWrap/>
            <w:vAlign w:val="bottom"/>
            <w:hideMark/>
          </w:tcPr>
          <w:p w14:paraId="7E70DEF2"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GSE90081</w:t>
            </w:r>
          </w:p>
        </w:tc>
        <w:tc>
          <w:tcPr>
            <w:tcW w:w="1560" w:type="dxa"/>
            <w:tcBorders>
              <w:top w:val="nil"/>
              <w:left w:val="nil"/>
              <w:bottom w:val="nil"/>
              <w:right w:val="nil"/>
            </w:tcBorders>
            <w:shd w:val="clear" w:color="auto" w:fill="auto"/>
            <w:noWrap/>
            <w:vAlign w:val="bottom"/>
            <w:hideMark/>
          </w:tcPr>
          <w:p w14:paraId="4B25ED30" w14:textId="574C586D"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42.3</w:t>
            </w:r>
          </w:p>
        </w:tc>
        <w:tc>
          <w:tcPr>
            <w:tcW w:w="1560" w:type="dxa"/>
            <w:tcBorders>
              <w:top w:val="nil"/>
              <w:left w:val="nil"/>
              <w:bottom w:val="nil"/>
              <w:right w:val="nil"/>
            </w:tcBorders>
            <w:shd w:val="clear" w:color="auto" w:fill="auto"/>
            <w:noWrap/>
            <w:vAlign w:val="bottom"/>
            <w:hideMark/>
          </w:tcPr>
          <w:p w14:paraId="09092D46"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1.22E-81</w:t>
            </w:r>
          </w:p>
        </w:tc>
      </w:tr>
      <w:tr w:rsidR="00587A87" w:rsidRPr="00587A87" w14:paraId="19D13596" w14:textId="77777777" w:rsidTr="002620E9">
        <w:trPr>
          <w:trHeight w:val="260"/>
        </w:trPr>
        <w:tc>
          <w:tcPr>
            <w:tcW w:w="4980" w:type="dxa"/>
            <w:tcBorders>
              <w:top w:val="nil"/>
              <w:left w:val="nil"/>
              <w:bottom w:val="nil"/>
              <w:right w:val="nil"/>
            </w:tcBorders>
            <w:shd w:val="clear" w:color="auto" w:fill="auto"/>
            <w:noWrap/>
            <w:vAlign w:val="bottom"/>
            <w:hideMark/>
          </w:tcPr>
          <w:p w14:paraId="52C51680" w14:textId="7F3F1EBC" w:rsidR="00592A46" w:rsidRPr="00587A87" w:rsidRDefault="00C168AC"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 xml:space="preserve">Pulmonary </w:t>
            </w:r>
            <w:r w:rsidR="00592A46" w:rsidRPr="00587A87">
              <w:rPr>
                <w:rFonts w:ascii="Arial" w:eastAsia="MS PGothic" w:hAnsi="Arial" w:cs="Arial"/>
                <w:color w:val="000000" w:themeColor="text1"/>
                <w:kern w:val="0"/>
                <w:sz w:val="20"/>
                <w:szCs w:val="20"/>
              </w:rPr>
              <w:t>tuberculosis</w:t>
            </w:r>
          </w:p>
        </w:tc>
        <w:tc>
          <w:tcPr>
            <w:tcW w:w="1760" w:type="dxa"/>
            <w:tcBorders>
              <w:top w:val="nil"/>
              <w:left w:val="nil"/>
              <w:bottom w:val="nil"/>
              <w:right w:val="nil"/>
            </w:tcBorders>
            <w:shd w:val="clear" w:color="auto" w:fill="auto"/>
            <w:noWrap/>
            <w:vAlign w:val="bottom"/>
            <w:hideMark/>
          </w:tcPr>
          <w:p w14:paraId="6DFD0151"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GSE42832</w:t>
            </w:r>
          </w:p>
        </w:tc>
        <w:tc>
          <w:tcPr>
            <w:tcW w:w="1560" w:type="dxa"/>
            <w:tcBorders>
              <w:top w:val="nil"/>
              <w:left w:val="nil"/>
              <w:bottom w:val="nil"/>
              <w:right w:val="nil"/>
            </w:tcBorders>
            <w:shd w:val="clear" w:color="auto" w:fill="auto"/>
            <w:noWrap/>
            <w:vAlign w:val="bottom"/>
            <w:hideMark/>
          </w:tcPr>
          <w:p w14:paraId="1E2871F2" w14:textId="26E93500"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41.4</w:t>
            </w:r>
          </w:p>
        </w:tc>
        <w:tc>
          <w:tcPr>
            <w:tcW w:w="1560" w:type="dxa"/>
            <w:tcBorders>
              <w:top w:val="nil"/>
              <w:left w:val="nil"/>
              <w:bottom w:val="nil"/>
              <w:right w:val="nil"/>
            </w:tcBorders>
            <w:shd w:val="clear" w:color="auto" w:fill="auto"/>
            <w:noWrap/>
            <w:vAlign w:val="bottom"/>
            <w:hideMark/>
          </w:tcPr>
          <w:p w14:paraId="10A80B96"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1.01E-54</w:t>
            </w:r>
          </w:p>
        </w:tc>
      </w:tr>
      <w:tr w:rsidR="00587A87" w:rsidRPr="00587A87" w14:paraId="6F8BA4C8" w14:textId="77777777" w:rsidTr="002620E9">
        <w:trPr>
          <w:trHeight w:val="260"/>
        </w:trPr>
        <w:tc>
          <w:tcPr>
            <w:tcW w:w="4980" w:type="dxa"/>
            <w:tcBorders>
              <w:top w:val="nil"/>
              <w:left w:val="nil"/>
              <w:bottom w:val="nil"/>
              <w:right w:val="nil"/>
            </w:tcBorders>
            <w:shd w:val="clear" w:color="auto" w:fill="auto"/>
            <w:noWrap/>
            <w:vAlign w:val="bottom"/>
            <w:hideMark/>
          </w:tcPr>
          <w:p w14:paraId="0A0188E6" w14:textId="76570B0B" w:rsidR="00592A46" w:rsidRPr="00587A87" w:rsidRDefault="00C168AC"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 xml:space="preserve">Myocardial </w:t>
            </w:r>
            <w:r w:rsidR="00592A46" w:rsidRPr="00587A87">
              <w:rPr>
                <w:rFonts w:ascii="Arial" w:eastAsia="MS PGothic" w:hAnsi="Arial" w:cs="Arial"/>
                <w:color w:val="000000" w:themeColor="text1"/>
                <w:kern w:val="0"/>
                <w:sz w:val="20"/>
                <w:szCs w:val="20"/>
              </w:rPr>
              <w:t>infarction</w:t>
            </w:r>
          </w:p>
        </w:tc>
        <w:tc>
          <w:tcPr>
            <w:tcW w:w="1760" w:type="dxa"/>
            <w:tcBorders>
              <w:top w:val="nil"/>
              <w:left w:val="nil"/>
              <w:bottom w:val="nil"/>
              <w:right w:val="nil"/>
            </w:tcBorders>
            <w:shd w:val="clear" w:color="auto" w:fill="auto"/>
            <w:noWrap/>
            <w:vAlign w:val="bottom"/>
            <w:hideMark/>
          </w:tcPr>
          <w:p w14:paraId="77ED8504"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GSE58294</w:t>
            </w:r>
          </w:p>
        </w:tc>
        <w:tc>
          <w:tcPr>
            <w:tcW w:w="1560" w:type="dxa"/>
            <w:tcBorders>
              <w:top w:val="nil"/>
              <w:left w:val="nil"/>
              <w:bottom w:val="nil"/>
              <w:right w:val="nil"/>
            </w:tcBorders>
            <w:shd w:val="clear" w:color="auto" w:fill="auto"/>
            <w:noWrap/>
            <w:vAlign w:val="bottom"/>
            <w:hideMark/>
          </w:tcPr>
          <w:p w14:paraId="6E14E3C2" w14:textId="5BA30DF3"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39.5</w:t>
            </w:r>
          </w:p>
        </w:tc>
        <w:tc>
          <w:tcPr>
            <w:tcW w:w="1560" w:type="dxa"/>
            <w:tcBorders>
              <w:top w:val="nil"/>
              <w:left w:val="nil"/>
              <w:bottom w:val="nil"/>
              <w:right w:val="nil"/>
            </w:tcBorders>
            <w:shd w:val="clear" w:color="auto" w:fill="auto"/>
            <w:noWrap/>
            <w:vAlign w:val="bottom"/>
            <w:hideMark/>
          </w:tcPr>
          <w:p w14:paraId="32728CAD"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5.41E-53</w:t>
            </w:r>
          </w:p>
        </w:tc>
      </w:tr>
      <w:tr w:rsidR="00587A87" w:rsidRPr="00587A87" w14:paraId="5BEA2352" w14:textId="77777777" w:rsidTr="002620E9">
        <w:trPr>
          <w:trHeight w:val="260"/>
        </w:trPr>
        <w:tc>
          <w:tcPr>
            <w:tcW w:w="4980" w:type="dxa"/>
            <w:tcBorders>
              <w:top w:val="nil"/>
              <w:left w:val="nil"/>
              <w:bottom w:val="nil"/>
              <w:right w:val="nil"/>
            </w:tcBorders>
            <w:shd w:val="clear" w:color="auto" w:fill="auto"/>
            <w:noWrap/>
            <w:vAlign w:val="bottom"/>
            <w:hideMark/>
          </w:tcPr>
          <w:p w14:paraId="5B3D87FD" w14:textId="4707EF8E" w:rsidR="00592A46" w:rsidRPr="00587A87" w:rsidRDefault="00C168AC"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 xml:space="preserve">Systemic </w:t>
            </w:r>
            <w:r w:rsidR="00592A46" w:rsidRPr="00587A87">
              <w:rPr>
                <w:rFonts w:ascii="Arial" w:eastAsia="MS PGothic" w:hAnsi="Arial" w:cs="Arial"/>
                <w:color w:val="000000" w:themeColor="text1"/>
                <w:kern w:val="0"/>
                <w:sz w:val="20"/>
                <w:szCs w:val="20"/>
              </w:rPr>
              <w:t>sclerosis</w:t>
            </w:r>
            <w:r w:rsidRPr="00587A87">
              <w:rPr>
                <w:rFonts w:ascii="Arial" w:eastAsia="MS PGothic" w:hAnsi="Arial" w:cs="Arial"/>
                <w:color w:val="000000" w:themeColor="text1"/>
                <w:kern w:val="0"/>
                <w:sz w:val="20"/>
                <w:szCs w:val="20"/>
              </w:rPr>
              <w:t>-</w:t>
            </w:r>
            <w:r w:rsidR="00592A46" w:rsidRPr="00587A87">
              <w:rPr>
                <w:rFonts w:ascii="Arial" w:eastAsia="MS PGothic" w:hAnsi="Arial" w:cs="Arial"/>
                <w:color w:val="000000" w:themeColor="text1"/>
                <w:kern w:val="0"/>
                <w:sz w:val="20"/>
                <w:szCs w:val="20"/>
              </w:rPr>
              <w:t>associated interstitial lung disease</w:t>
            </w:r>
          </w:p>
        </w:tc>
        <w:tc>
          <w:tcPr>
            <w:tcW w:w="1760" w:type="dxa"/>
            <w:tcBorders>
              <w:top w:val="nil"/>
              <w:left w:val="nil"/>
              <w:bottom w:val="nil"/>
              <w:right w:val="nil"/>
            </w:tcBorders>
            <w:shd w:val="clear" w:color="auto" w:fill="auto"/>
            <w:noWrap/>
            <w:vAlign w:val="bottom"/>
            <w:hideMark/>
          </w:tcPr>
          <w:p w14:paraId="6296CE00"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GSE181228</w:t>
            </w:r>
          </w:p>
        </w:tc>
        <w:tc>
          <w:tcPr>
            <w:tcW w:w="1560" w:type="dxa"/>
            <w:tcBorders>
              <w:top w:val="nil"/>
              <w:left w:val="nil"/>
              <w:bottom w:val="nil"/>
              <w:right w:val="nil"/>
            </w:tcBorders>
            <w:shd w:val="clear" w:color="auto" w:fill="auto"/>
            <w:noWrap/>
            <w:vAlign w:val="bottom"/>
            <w:hideMark/>
          </w:tcPr>
          <w:p w14:paraId="4E69AEB7" w14:textId="195B1206"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39.3</w:t>
            </w:r>
          </w:p>
        </w:tc>
        <w:tc>
          <w:tcPr>
            <w:tcW w:w="1560" w:type="dxa"/>
            <w:tcBorders>
              <w:top w:val="nil"/>
              <w:left w:val="nil"/>
              <w:bottom w:val="nil"/>
              <w:right w:val="nil"/>
            </w:tcBorders>
            <w:shd w:val="clear" w:color="auto" w:fill="auto"/>
            <w:noWrap/>
            <w:vAlign w:val="bottom"/>
            <w:hideMark/>
          </w:tcPr>
          <w:p w14:paraId="47607EB8"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2.28E-61</w:t>
            </w:r>
          </w:p>
        </w:tc>
      </w:tr>
      <w:tr w:rsidR="00587A87" w:rsidRPr="00587A87" w14:paraId="5A73D132" w14:textId="77777777" w:rsidTr="002620E9">
        <w:trPr>
          <w:trHeight w:val="260"/>
        </w:trPr>
        <w:tc>
          <w:tcPr>
            <w:tcW w:w="4980" w:type="dxa"/>
            <w:tcBorders>
              <w:top w:val="nil"/>
              <w:left w:val="nil"/>
              <w:bottom w:val="nil"/>
              <w:right w:val="nil"/>
            </w:tcBorders>
            <w:shd w:val="clear" w:color="auto" w:fill="auto"/>
            <w:noWrap/>
            <w:vAlign w:val="bottom"/>
            <w:hideMark/>
          </w:tcPr>
          <w:p w14:paraId="4059EFC2" w14:textId="44285656" w:rsidR="00592A46" w:rsidRPr="00587A87" w:rsidRDefault="00C168AC"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Glomerulonephritis</w:t>
            </w:r>
          </w:p>
        </w:tc>
        <w:tc>
          <w:tcPr>
            <w:tcW w:w="1760" w:type="dxa"/>
            <w:tcBorders>
              <w:top w:val="nil"/>
              <w:left w:val="nil"/>
              <w:bottom w:val="nil"/>
              <w:right w:val="nil"/>
            </w:tcBorders>
            <w:shd w:val="clear" w:color="auto" w:fill="auto"/>
            <w:noWrap/>
            <w:vAlign w:val="bottom"/>
            <w:hideMark/>
          </w:tcPr>
          <w:p w14:paraId="554FBFB0"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GSE222889</w:t>
            </w:r>
          </w:p>
        </w:tc>
        <w:tc>
          <w:tcPr>
            <w:tcW w:w="1560" w:type="dxa"/>
            <w:tcBorders>
              <w:top w:val="nil"/>
              <w:left w:val="nil"/>
              <w:bottom w:val="nil"/>
              <w:right w:val="nil"/>
            </w:tcBorders>
            <w:shd w:val="clear" w:color="auto" w:fill="auto"/>
            <w:noWrap/>
            <w:vAlign w:val="bottom"/>
            <w:hideMark/>
          </w:tcPr>
          <w:p w14:paraId="6F79B773" w14:textId="55CF357D"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38.6</w:t>
            </w:r>
          </w:p>
        </w:tc>
        <w:tc>
          <w:tcPr>
            <w:tcW w:w="1560" w:type="dxa"/>
            <w:tcBorders>
              <w:top w:val="nil"/>
              <w:left w:val="nil"/>
              <w:bottom w:val="nil"/>
              <w:right w:val="nil"/>
            </w:tcBorders>
            <w:shd w:val="clear" w:color="auto" w:fill="auto"/>
            <w:noWrap/>
            <w:vAlign w:val="bottom"/>
            <w:hideMark/>
          </w:tcPr>
          <w:p w14:paraId="2B7FA1ED"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3.38E-61</w:t>
            </w:r>
          </w:p>
        </w:tc>
      </w:tr>
      <w:tr w:rsidR="00587A87" w:rsidRPr="00587A87" w14:paraId="2A97EB5B" w14:textId="77777777" w:rsidTr="002620E9">
        <w:trPr>
          <w:trHeight w:val="260"/>
        </w:trPr>
        <w:tc>
          <w:tcPr>
            <w:tcW w:w="4980" w:type="dxa"/>
            <w:tcBorders>
              <w:top w:val="nil"/>
              <w:left w:val="nil"/>
              <w:bottom w:val="nil"/>
              <w:right w:val="nil"/>
            </w:tcBorders>
            <w:shd w:val="clear" w:color="auto" w:fill="auto"/>
            <w:noWrap/>
            <w:vAlign w:val="bottom"/>
            <w:hideMark/>
          </w:tcPr>
          <w:p w14:paraId="282D4BAC" w14:textId="6506F655" w:rsidR="00592A46" w:rsidRPr="00587A87" w:rsidRDefault="00C168AC"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 xml:space="preserve">Psoriatic </w:t>
            </w:r>
            <w:r w:rsidR="00592A46" w:rsidRPr="00587A87">
              <w:rPr>
                <w:rFonts w:ascii="Arial" w:eastAsia="MS PGothic" w:hAnsi="Arial" w:cs="Arial"/>
                <w:color w:val="000000" w:themeColor="text1"/>
                <w:kern w:val="0"/>
                <w:sz w:val="20"/>
                <w:szCs w:val="20"/>
              </w:rPr>
              <w:t>arthritis</w:t>
            </w:r>
          </w:p>
        </w:tc>
        <w:tc>
          <w:tcPr>
            <w:tcW w:w="1760" w:type="dxa"/>
            <w:tcBorders>
              <w:top w:val="nil"/>
              <w:left w:val="nil"/>
              <w:bottom w:val="nil"/>
              <w:right w:val="nil"/>
            </w:tcBorders>
            <w:shd w:val="clear" w:color="auto" w:fill="auto"/>
            <w:noWrap/>
            <w:vAlign w:val="bottom"/>
            <w:hideMark/>
          </w:tcPr>
          <w:p w14:paraId="6CBCDD86"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GSE117769</w:t>
            </w:r>
          </w:p>
        </w:tc>
        <w:tc>
          <w:tcPr>
            <w:tcW w:w="1560" w:type="dxa"/>
            <w:tcBorders>
              <w:top w:val="nil"/>
              <w:left w:val="nil"/>
              <w:bottom w:val="nil"/>
              <w:right w:val="nil"/>
            </w:tcBorders>
            <w:shd w:val="clear" w:color="auto" w:fill="auto"/>
            <w:noWrap/>
            <w:vAlign w:val="bottom"/>
            <w:hideMark/>
          </w:tcPr>
          <w:p w14:paraId="248B47EE" w14:textId="0943D6ED"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38.4</w:t>
            </w:r>
          </w:p>
        </w:tc>
        <w:tc>
          <w:tcPr>
            <w:tcW w:w="1560" w:type="dxa"/>
            <w:tcBorders>
              <w:top w:val="nil"/>
              <w:left w:val="nil"/>
              <w:bottom w:val="nil"/>
              <w:right w:val="nil"/>
            </w:tcBorders>
            <w:shd w:val="clear" w:color="auto" w:fill="auto"/>
            <w:noWrap/>
            <w:vAlign w:val="bottom"/>
            <w:hideMark/>
          </w:tcPr>
          <w:p w14:paraId="0E533EAB"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1.19E-64</w:t>
            </w:r>
          </w:p>
        </w:tc>
      </w:tr>
      <w:tr w:rsidR="00587A87" w:rsidRPr="00587A87" w14:paraId="1566B47B" w14:textId="77777777" w:rsidTr="002620E9">
        <w:trPr>
          <w:trHeight w:val="260"/>
        </w:trPr>
        <w:tc>
          <w:tcPr>
            <w:tcW w:w="4980" w:type="dxa"/>
            <w:tcBorders>
              <w:top w:val="nil"/>
              <w:left w:val="nil"/>
              <w:bottom w:val="nil"/>
              <w:right w:val="nil"/>
            </w:tcBorders>
            <w:shd w:val="clear" w:color="auto" w:fill="auto"/>
            <w:noWrap/>
            <w:vAlign w:val="bottom"/>
            <w:hideMark/>
          </w:tcPr>
          <w:p w14:paraId="212CD59B" w14:textId="7249CDAA" w:rsidR="00592A46" w:rsidRPr="00587A87" w:rsidRDefault="00C168AC"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 xml:space="preserve">Systemic </w:t>
            </w:r>
            <w:r w:rsidR="00592A46" w:rsidRPr="00587A87">
              <w:rPr>
                <w:rFonts w:ascii="Arial" w:eastAsia="MS PGothic" w:hAnsi="Arial" w:cs="Arial"/>
                <w:color w:val="000000" w:themeColor="text1"/>
                <w:kern w:val="0"/>
                <w:sz w:val="20"/>
                <w:szCs w:val="20"/>
              </w:rPr>
              <w:t>lupus erythematosus</w:t>
            </w:r>
          </w:p>
        </w:tc>
        <w:tc>
          <w:tcPr>
            <w:tcW w:w="1760" w:type="dxa"/>
            <w:tcBorders>
              <w:top w:val="nil"/>
              <w:left w:val="nil"/>
              <w:bottom w:val="nil"/>
              <w:right w:val="nil"/>
            </w:tcBorders>
            <w:shd w:val="clear" w:color="auto" w:fill="auto"/>
            <w:noWrap/>
            <w:vAlign w:val="bottom"/>
            <w:hideMark/>
          </w:tcPr>
          <w:p w14:paraId="500B6317"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E-MTAB-7145</w:t>
            </w:r>
          </w:p>
        </w:tc>
        <w:tc>
          <w:tcPr>
            <w:tcW w:w="1560" w:type="dxa"/>
            <w:tcBorders>
              <w:top w:val="nil"/>
              <w:left w:val="nil"/>
              <w:bottom w:val="nil"/>
              <w:right w:val="nil"/>
            </w:tcBorders>
            <w:shd w:val="clear" w:color="auto" w:fill="auto"/>
            <w:noWrap/>
            <w:vAlign w:val="bottom"/>
            <w:hideMark/>
          </w:tcPr>
          <w:p w14:paraId="5FE543A4" w14:textId="0A9905C3"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37.8</w:t>
            </w:r>
          </w:p>
        </w:tc>
        <w:tc>
          <w:tcPr>
            <w:tcW w:w="1560" w:type="dxa"/>
            <w:tcBorders>
              <w:top w:val="nil"/>
              <w:left w:val="nil"/>
              <w:bottom w:val="nil"/>
              <w:right w:val="nil"/>
            </w:tcBorders>
            <w:shd w:val="clear" w:color="auto" w:fill="auto"/>
            <w:noWrap/>
            <w:vAlign w:val="bottom"/>
            <w:hideMark/>
          </w:tcPr>
          <w:p w14:paraId="7960E60F"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7.57E-67</w:t>
            </w:r>
          </w:p>
        </w:tc>
      </w:tr>
      <w:tr w:rsidR="00587A87" w:rsidRPr="00587A87" w14:paraId="5B7CE349" w14:textId="77777777" w:rsidTr="002620E9">
        <w:trPr>
          <w:trHeight w:val="260"/>
        </w:trPr>
        <w:tc>
          <w:tcPr>
            <w:tcW w:w="4980" w:type="dxa"/>
            <w:tcBorders>
              <w:top w:val="nil"/>
              <w:left w:val="nil"/>
              <w:bottom w:val="nil"/>
              <w:right w:val="nil"/>
            </w:tcBorders>
            <w:shd w:val="clear" w:color="auto" w:fill="auto"/>
            <w:noWrap/>
            <w:vAlign w:val="bottom"/>
            <w:hideMark/>
          </w:tcPr>
          <w:p w14:paraId="20267CDF" w14:textId="2EDD77DA" w:rsidR="00592A46" w:rsidRPr="00587A87" w:rsidRDefault="00C168AC"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 xml:space="preserve">Amyotrophic </w:t>
            </w:r>
            <w:r w:rsidR="00592A46" w:rsidRPr="00587A87">
              <w:rPr>
                <w:rFonts w:ascii="Arial" w:eastAsia="MS PGothic" w:hAnsi="Arial" w:cs="Arial"/>
                <w:color w:val="000000" w:themeColor="text1"/>
                <w:kern w:val="0"/>
                <w:sz w:val="20"/>
                <w:szCs w:val="20"/>
              </w:rPr>
              <w:t>lateral sclerosis</w:t>
            </w:r>
          </w:p>
        </w:tc>
        <w:tc>
          <w:tcPr>
            <w:tcW w:w="1760" w:type="dxa"/>
            <w:tcBorders>
              <w:top w:val="nil"/>
              <w:left w:val="nil"/>
              <w:bottom w:val="nil"/>
              <w:right w:val="nil"/>
            </w:tcBorders>
            <w:shd w:val="clear" w:color="auto" w:fill="auto"/>
            <w:noWrap/>
            <w:vAlign w:val="bottom"/>
            <w:hideMark/>
          </w:tcPr>
          <w:p w14:paraId="7F913499"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GSE112676</w:t>
            </w:r>
          </w:p>
        </w:tc>
        <w:tc>
          <w:tcPr>
            <w:tcW w:w="1560" w:type="dxa"/>
            <w:tcBorders>
              <w:top w:val="nil"/>
              <w:left w:val="nil"/>
              <w:bottom w:val="nil"/>
              <w:right w:val="nil"/>
            </w:tcBorders>
            <w:shd w:val="clear" w:color="auto" w:fill="auto"/>
            <w:noWrap/>
            <w:vAlign w:val="bottom"/>
            <w:hideMark/>
          </w:tcPr>
          <w:p w14:paraId="009BDDA1" w14:textId="2B7EBE24"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37.3</w:t>
            </w:r>
          </w:p>
        </w:tc>
        <w:tc>
          <w:tcPr>
            <w:tcW w:w="1560" w:type="dxa"/>
            <w:tcBorders>
              <w:top w:val="nil"/>
              <w:left w:val="nil"/>
              <w:bottom w:val="nil"/>
              <w:right w:val="nil"/>
            </w:tcBorders>
            <w:shd w:val="clear" w:color="auto" w:fill="auto"/>
            <w:noWrap/>
            <w:vAlign w:val="bottom"/>
            <w:hideMark/>
          </w:tcPr>
          <w:p w14:paraId="76920954"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8.76E-40</w:t>
            </w:r>
          </w:p>
        </w:tc>
      </w:tr>
      <w:tr w:rsidR="00587A87" w:rsidRPr="00587A87" w14:paraId="5D7872B9" w14:textId="77777777" w:rsidTr="002620E9">
        <w:trPr>
          <w:trHeight w:val="260"/>
        </w:trPr>
        <w:tc>
          <w:tcPr>
            <w:tcW w:w="4980" w:type="dxa"/>
            <w:tcBorders>
              <w:top w:val="nil"/>
              <w:left w:val="nil"/>
              <w:bottom w:val="nil"/>
              <w:right w:val="nil"/>
            </w:tcBorders>
            <w:shd w:val="clear" w:color="auto" w:fill="auto"/>
            <w:noWrap/>
            <w:vAlign w:val="bottom"/>
            <w:hideMark/>
          </w:tcPr>
          <w:p w14:paraId="612851FE" w14:textId="62E1CD2C" w:rsidR="00592A46" w:rsidRPr="00587A87" w:rsidRDefault="00C168AC"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Pneumonia</w:t>
            </w:r>
          </w:p>
        </w:tc>
        <w:tc>
          <w:tcPr>
            <w:tcW w:w="1760" w:type="dxa"/>
            <w:tcBorders>
              <w:top w:val="nil"/>
              <w:left w:val="nil"/>
              <w:bottom w:val="nil"/>
              <w:right w:val="nil"/>
            </w:tcBorders>
            <w:shd w:val="clear" w:color="auto" w:fill="auto"/>
            <w:noWrap/>
            <w:vAlign w:val="bottom"/>
            <w:hideMark/>
          </w:tcPr>
          <w:p w14:paraId="62DE5B62"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GSE42826</w:t>
            </w:r>
          </w:p>
        </w:tc>
        <w:tc>
          <w:tcPr>
            <w:tcW w:w="1560" w:type="dxa"/>
            <w:tcBorders>
              <w:top w:val="nil"/>
              <w:left w:val="nil"/>
              <w:bottom w:val="nil"/>
              <w:right w:val="nil"/>
            </w:tcBorders>
            <w:shd w:val="clear" w:color="auto" w:fill="auto"/>
            <w:noWrap/>
            <w:vAlign w:val="bottom"/>
            <w:hideMark/>
          </w:tcPr>
          <w:p w14:paraId="07649DD7" w14:textId="38513CAD"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36.6</w:t>
            </w:r>
          </w:p>
        </w:tc>
        <w:tc>
          <w:tcPr>
            <w:tcW w:w="1560" w:type="dxa"/>
            <w:tcBorders>
              <w:top w:val="nil"/>
              <w:left w:val="nil"/>
              <w:bottom w:val="nil"/>
              <w:right w:val="nil"/>
            </w:tcBorders>
            <w:shd w:val="clear" w:color="auto" w:fill="auto"/>
            <w:noWrap/>
            <w:vAlign w:val="bottom"/>
            <w:hideMark/>
          </w:tcPr>
          <w:p w14:paraId="3A07EF69"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1.42E-37</w:t>
            </w:r>
          </w:p>
        </w:tc>
      </w:tr>
      <w:tr w:rsidR="00587A87" w:rsidRPr="00587A87" w14:paraId="5C6A9A07" w14:textId="77777777" w:rsidTr="002620E9">
        <w:trPr>
          <w:trHeight w:val="260"/>
        </w:trPr>
        <w:tc>
          <w:tcPr>
            <w:tcW w:w="4980" w:type="dxa"/>
            <w:tcBorders>
              <w:top w:val="nil"/>
              <w:left w:val="nil"/>
              <w:bottom w:val="nil"/>
              <w:right w:val="nil"/>
            </w:tcBorders>
            <w:shd w:val="clear" w:color="auto" w:fill="auto"/>
            <w:noWrap/>
            <w:vAlign w:val="bottom"/>
            <w:hideMark/>
          </w:tcPr>
          <w:p w14:paraId="70D60C67" w14:textId="46B1C5C1" w:rsidR="00592A46" w:rsidRPr="00587A87" w:rsidRDefault="00C168AC"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 xml:space="preserve">Crohn's </w:t>
            </w:r>
            <w:r w:rsidR="00592A46" w:rsidRPr="00587A87">
              <w:rPr>
                <w:rFonts w:ascii="Arial" w:eastAsia="MS PGothic" w:hAnsi="Arial" w:cs="Arial"/>
                <w:color w:val="000000" w:themeColor="text1"/>
                <w:kern w:val="0"/>
                <w:sz w:val="20"/>
                <w:szCs w:val="20"/>
              </w:rPr>
              <w:t>disease</w:t>
            </w:r>
          </w:p>
        </w:tc>
        <w:tc>
          <w:tcPr>
            <w:tcW w:w="1760" w:type="dxa"/>
            <w:tcBorders>
              <w:top w:val="nil"/>
              <w:left w:val="nil"/>
              <w:bottom w:val="nil"/>
              <w:right w:val="nil"/>
            </w:tcBorders>
            <w:shd w:val="clear" w:color="auto" w:fill="auto"/>
            <w:noWrap/>
            <w:vAlign w:val="bottom"/>
            <w:hideMark/>
          </w:tcPr>
          <w:p w14:paraId="5EA6CC85"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GSE112057</w:t>
            </w:r>
          </w:p>
        </w:tc>
        <w:tc>
          <w:tcPr>
            <w:tcW w:w="1560" w:type="dxa"/>
            <w:tcBorders>
              <w:top w:val="nil"/>
              <w:left w:val="nil"/>
              <w:bottom w:val="nil"/>
              <w:right w:val="nil"/>
            </w:tcBorders>
            <w:shd w:val="clear" w:color="auto" w:fill="auto"/>
            <w:noWrap/>
            <w:vAlign w:val="bottom"/>
            <w:hideMark/>
          </w:tcPr>
          <w:p w14:paraId="4000E2F5" w14:textId="1F918B45"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36.6</w:t>
            </w:r>
          </w:p>
        </w:tc>
        <w:tc>
          <w:tcPr>
            <w:tcW w:w="1560" w:type="dxa"/>
            <w:tcBorders>
              <w:top w:val="nil"/>
              <w:left w:val="nil"/>
              <w:bottom w:val="nil"/>
              <w:right w:val="nil"/>
            </w:tcBorders>
            <w:shd w:val="clear" w:color="auto" w:fill="auto"/>
            <w:noWrap/>
            <w:vAlign w:val="bottom"/>
            <w:hideMark/>
          </w:tcPr>
          <w:p w14:paraId="7D0FA645"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7.74E-57</w:t>
            </w:r>
          </w:p>
        </w:tc>
      </w:tr>
      <w:tr w:rsidR="00587A87" w:rsidRPr="00587A87" w14:paraId="33CA8179" w14:textId="77777777" w:rsidTr="002620E9">
        <w:trPr>
          <w:trHeight w:val="260"/>
        </w:trPr>
        <w:tc>
          <w:tcPr>
            <w:tcW w:w="4980" w:type="dxa"/>
            <w:tcBorders>
              <w:top w:val="nil"/>
              <w:left w:val="nil"/>
              <w:bottom w:val="nil"/>
              <w:right w:val="nil"/>
            </w:tcBorders>
            <w:shd w:val="clear" w:color="auto" w:fill="auto"/>
            <w:noWrap/>
            <w:vAlign w:val="bottom"/>
            <w:hideMark/>
          </w:tcPr>
          <w:p w14:paraId="00A3ED37" w14:textId="77617FAF" w:rsidR="00592A46" w:rsidRPr="00587A87" w:rsidRDefault="00C168AC"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 xml:space="preserve">Cystic </w:t>
            </w:r>
            <w:r w:rsidR="00592A46" w:rsidRPr="00587A87">
              <w:rPr>
                <w:rFonts w:ascii="Arial" w:eastAsia="MS PGothic" w:hAnsi="Arial" w:cs="Arial"/>
                <w:color w:val="000000" w:themeColor="text1"/>
                <w:kern w:val="0"/>
                <w:sz w:val="20"/>
                <w:szCs w:val="20"/>
              </w:rPr>
              <w:t>fibrosis</w:t>
            </w:r>
          </w:p>
        </w:tc>
        <w:tc>
          <w:tcPr>
            <w:tcW w:w="1760" w:type="dxa"/>
            <w:tcBorders>
              <w:top w:val="nil"/>
              <w:left w:val="nil"/>
              <w:bottom w:val="nil"/>
              <w:right w:val="nil"/>
            </w:tcBorders>
            <w:shd w:val="clear" w:color="auto" w:fill="auto"/>
            <w:noWrap/>
            <w:vAlign w:val="bottom"/>
            <w:hideMark/>
          </w:tcPr>
          <w:p w14:paraId="2BD01553"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GSE38267</w:t>
            </w:r>
          </w:p>
        </w:tc>
        <w:tc>
          <w:tcPr>
            <w:tcW w:w="1560" w:type="dxa"/>
            <w:tcBorders>
              <w:top w:val="nil"/>
              <w:left w:val="nil"/>
              <w:bottom w:val="nil"/>
              <w:right w:val="nil"/>
            </w:tcBorders>
            <w:shd w:val="clear" w:color="auto" w:fill="auto"/>
            <w:noWrap/>
            <w:vAlign w:val="bottom"/>
            <w:hideMark/>
          </w:tcPr>
          <w:p w14:paraId="68CEC96C" w14:textId="2D98A86A"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36.3</w:t>
            </w:r>
          </w:p>
        </w:tc>
        <w:tc>
          <w:tcPr>
            <w:tcW w:w="1560" w:type="dxa"/>
            <w:tcBorders>
              <w:top w:val="nil"/>
              <w:left w:val="nil"/>
              <w:bottom w:val="nil"/>
              <w:right w:val="nil"/>
            </w:tcBorders>
            <w:shd w:val="clear" w:color="auto" w:fill="auto"/>
            <w:noWrap/>
            <w:vAlign w:val="bottom"/>
            <w:hideMark/>
          </w:tcPr>
          <w:p w14:paraId="60122962"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3.84E-41</w:t>
            </w:r>
          </w:p>
        </w:tc>
      </w:tr>
      <w:tr w:rsidR="00587A87" w:rsidRPr="00587A87" w14:paraId="7E6CDB9D" w14:textId="77777777" w:rsidTr="002620E9">
        <w:trPr>
          <w:trHeight w:val="260"/>
        </w:trPr>
        <w:tc>
          <w:tcPr>
            <w:tcW w:w="4980" w:type="dxa"/>
            <w:tcBorders>
              <w:top w:val="nil"/>
              <w:left w:val="nil"/>
              <w:bottom w:val="nil"/>
              <w:right w:val="nil"/>
            </w:tcBorders>
            <w:shd w:val="clear" w:color="auto" w:fill="auto"/>
            <w:noWrap/>
            <w:vAlign w:val="bottom"/>
            <w:hideMark/>
          </w:tcPr>
          <w:p w14:paraId="7AD5D5DF" w14:textId="4DFA8CF4" w:rsidR="00592A46" w:rsidRPr="00587A87" w:rsidRDefault="00C168AC"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 xml:space="preserve">Idiopathic </w:t>
            </w:r>
            <w:r w:rsidR="00592A46" w:rsidRPr="00587A87">
              <w:rPr>
                <w:rFonts w:ascii="Arial" w:eastAsia="MS PGothic" w:hAnsi="Arial" w:cs="Arial"/>
                <w:color w:val="000000" w:themeColor="text1"/>
                <w:kern w:val="0"/>
                <w:sz w:val="20"/>
                <w:szCs w:val="20"/>
              </w:rPr>
              <w:t>pulmonary fibrosis</w:t>
            </w:r>
          </w:p>
        </w:tc>
        <w:tc>
          <w:tcPr>
            <w:tcW w:w="1760" w:type="dxa"/>
            <w:tcBorders>
              <w:top w:val="nil"/>
              <w:left w:val="nil"/>
              <w:bottom w:val="nil"/>
              <w:right w:val="nil"/>
            </w:tcBorders>
            <w:shd w:val="clear" w:color="auto" w:fill="auto"/>
            <w:noWrap/>
            <w:vAlign w:val="bottom"/>
            <w:hideMark/>
          </w:tcPr>
          <w:p w14:paraId="787AC0D2"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GSE33566</w:t>
            </w:r>
          </w:p>
        </w:tc>
        <w:tc>
          <w:tcPr>
            <w:tcW w:w="1560" w:type="dxa"/>
            <w:tcBorders>
              <w:top w:val="nil"/>
              <w:left w:val="nil"/>
              <w:bottom w:val="nil"/>
              <w:right w:val="nil"/>
            </w:tcBorders>
            <w:shd w:val="clear" w:color="auto" w:fill="auto"/>
            <w:noWrap/>
            <w:vAlign w:val="bottom"/>
            <w:hideMark/>
          </w:tcPr>
          <w:p w14:paraId="18443F63" w14:textId="5481B5E2"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36.2</w:t>
            </w:r>
          </w:p>
        </w:tc>
        <w:tc>
          <w:tcPr>
            <w:tcW w:w="1560" w:type="dxa"/>
            <w:tcBorders>
              <w:top w:val="nil"/>
              <w:left w:val="nil"/>
              <w:bottom w:val="nil"/>
              <w:right w:val="nil"/>
            </w:tcBorders>
            <w:shd w:val="clear" w:color="auto" w:fill="auto"/>
            <w:noWrap/>
            <w:vAlign w:val="bottom"/>
            <w:hideMark/>
          </w:tcPr>
          <w:p w14:paraId="0D407FA0"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2.43E-36</w:t>
            </w:r>
          </w:p>
        </w:tc>
      </w:tr>
      <w:tr w:rsidR="00587A87" w:rsidRPr="00587A87" w14:paraId="49FAE706" w14:textId="77777777" w:rsidTr="002620E9">
        <w:trPr>
          <w:trHeight w:val="260"/>
        </w:trPr>
        <w:tc>
          <w:tcPr>
            <w:tcW w:w="4980" w:type="dxa"/>
            <w:tcBorders>
              <w:top w:val="nil"/>
              <w:left w:val="nil"/>
              <w:bottom w:val="nil"/>
              <w:right w:val="nil"/>
            </w:tcBorders>
            <w:shd w:val="clear" w:color="auto" w:fill="auto"/>
            <w:noWrap/>
            <w:vAlign w:val="bottom"/>
            <w:hideMark/>
          </w:tcPr>
          <w:p w14:paraId="3132029C" w14:textId="603B1426" w:rsidR="00592A46" w:rsidRPr="00587A87" w:rsidRDefault="00C168AC"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 xml:space="preserve">Intracranial </w:t>
            </w:r>
            <w:r w:rsidR="00592A46" w:rsidRPr="00587A87">
              <w:rPr>
                <w:rFonts w:ascii="Arial" w:eastAsia="MS PGothic" w:hAnsi="Arial" w:cs="Arial"/>
                <w:color w:val="000000" w:themeColor="text1"/>
                <w:kern w:val="0"/>
                <w:sz w:val="20"/>
                <w:szCs w:val="20"/>
              </w:rPr>
              <w:t>aneurysm</w:t>
            </w:r>
          </w:p>
        </w:tc>
        <w:tc>
          <w:tcPr>
            <w:tcW w:w="1760" w:type="dxa"/>
            <w:tcBorders>
              <w:top w:val="nil"/>
              <w:left w:val="nil"/>
              <w:bottom w:val="nil"/>
              <w:right w:val="nil"/>
            </w:tcBorders>
            <w:shd w:val="clear" w:color="auto" w:fill="auto"/>
            <w:noWrap/>
            <w:vAlign w:val="bottom"/>
            <w:hideMark/>
          </w:tcPr>
          <w:p w14:paraId="669AD5CA"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GSE36791</w:t>
            </w:r>
          </w:p>
        </w:tc>
        <w:tc>
          <w:tcPr>
            <w:tcW w:w="1560" w:type="dxa"/>
            <w:tcBorders>
              <w:top w:val="nil"/>
              <w:left w:val="nil"/>
              <w:bottom w:val="nil"/>
              <w:right w:val="nil"/>
            </w:tcBorders>
            <w:shd w:val="clear" w:color="auto" w:fill="auto"/>
            <w:noWrap/>
            <w:vAlign w:val="bottom"/>
            <w:hideMark/>
          </w:tcPr>
          <w:p w14:paraId="5D088C49" w14:textId="0F2B94F8"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35.9</w:t>
            </w:r>
          </w:p>
        </w:tc>
        <w:tc>
          <w:tcPr>
            <w:tcW w:w="1560" w:type="dxa"/>
            <w:tcBorders>
              <w:top w:val="nil"/>
              <w:left w:val="nil"/>
              <w:bottom w:val="nil"/>
              <w:right w:val="nil"/>
            </w:tcBorders>
            <w:shd w:val="clear" w:color="auto" w:fill="auto"/>
            <w:noWrap/>
            <w:vAlign w:val="bottom"/>
            <w:hideMark/>
          </w:tcPr>
          <w:p w14:paraId="2BFAA78F"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7.93E-40</w:t>
            </w:r>
          </w:p>
        </w:tc>
      </w:tr>
      <w:tr w:rsidR="00587A87" w:rsidRPr="00587A87" w14:paraId="0D9009B4" w14:textId="77777777" w:rsidTr="002620E9">
        <w:trPr>
          <w:trHeight w:val="260"/>
        </w:trPr>
        <w:tc>
          <w:tcPr>
            <w:tcW w:w="4980" w:type="dxa"/>
            <w:tcBorders>
              <w:top w:val="nil"/>
              <w:left w:val="nil"/>
              <w:bottom w:val="nil"/>
              <w:right w:val="nil"/>
            </w:tcBorders>
            <w:shd w:val="clear" w:color="auto" w:fill="auto"/>
            <w:noWrap/>
            <w:vAlign w:val="bottom"/>
            <w:hideMark/>
          </w:tcPr>
          <w:p w14:paraId="397DB55C" w14:textId="3F1A351B" w:rsidR="00592A46" w:rsidRPr="00587A87" w:rsidRDefault="00C168AC"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 xml:space="preserve">Systemic </w:t>
            </w:r>
            <w:r w:rsidR="00592A46" w:rsidRPr="00587A87">
              <w:rPr>
                <w:rFonts w:ascii="Arial" w:eastAsia="MS PGothic" w:hAnsi="Arial" w:cs="Arial"/>
                <w:color w:val="000000" w:themeColor="text1"/>
                <w:kern w:val="0"/>
                <w:sz w:val="20"/>
                <w:szCs w:val="20"/>
              </w:rPr>
              <w:t>scleroderma</w:t>
            </w:r>
          </w:p>
        </w:tc>
        <w:tc>
          <w:tcPr>
            <w:tcW w:w="1760" w:type="dxa"/>
            <w:tcBorders>
              <w:top w:val="nil"/>
              <w:left w:val="nil"/>
              <w:bottom w:val="nil"/>
              <w:right w:val="nil"/>
            </w:tcBorders>
            <w:shd w:val="clear" w:color="auto" w:fill="auto"/>
            <w:noWrap/>
            <w:vAlign w:val="bottom"/>
            <w:hideMark/>
          </w:tcPr>
          <w:p w14:paraId="26A35EA5"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GSE145120</w:t>
            </w:r>
          </w:p>
        </w:tc>
        <w:tc>
          <w:tcPr>
            <w:tcW w:w="1560" w:type="dxa"/>
            <w:tcBorders>
              <w:top w:val="nil"/>
              <w:left w:val="nil"/>
              <w:bottom w:val="nil"/>
              <w:right w:val="nil"/>
            </w:tcBorders>
            <w:shd w:val="clear" w:color="auto" w:fill="auto"/>
            <w:noWrap/>
            <w:vAlign w:val="bottom"/>
            <w:hideMark/>
          </w:tcPr>
          <w:p w14:paraId="647299B6" w14:textId="15FE96DC"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35.5</w:t>
            </w:r>
          </w:p>
        </w:tc>
        <w:tc>
          <w:tcPr>
            <w:tcW w:w="1560" w:type="dxa"/>
            <w:tcBorders>
              <w:top w:val="nil"/>
              <w:left w:val="nil"/>
              <w:bottom w:val="nil"/>
              <w:right w:val="nil"/>
            </w:tcBorders>
            <w:shd w:val="clear" w:color="auto" w:fill="auto"/>
            <w:noWrap/>
            <w:vAlign w:val="bottom"/>
            <w:hideMark/>
          </w:tcPr>
          <w:p w14:paraId="1B7FB6AF"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3.42E-39</w:t>
            </w:r>
          </w:p>
        </w:tc>
      </w:tr>
      <w:tr w:rsidR="00587A87" w:rsidRPr="00587A87" w14:paraId="6C7907B9" w14:textId="77777777" w:rsidTr="006C065A">
        <w:trPr>
          <w:trHeight w:val="260"/>
        </w:trPr>
        <w:tc>
          <w:tcPr>
            <w:tcW w:w="4980" w:type="dxa"/>
            <w:tcBorders>
              <w:top w:val="nil"/>
              <w:left w:val="nil"/>
              <w:bottom w:val="single" w:sz="4" w:space="0" w:color="auto"/>
              <w:right w:val="nil"/>
            </w:tcBorders>
            <w:shd w:val="clear" w:color="auto" w:fill="auto"/>
            <w:noWrap/>
            <w:vAlign w:val="bottom"/>
            <w:hideMark/>
          </w:tcPr>
          <w:p w14:paraId="69D105B8" w14:textId="19F8015B" w:rsidR="00592A46" w:rsidRPr="00587A87" w:rsidRDefault="00C168AC"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 xml:space="preserve">Ulcerative </w:t>
            </w:r>
            <w:r w:rsidR="00592A46" w:rsidRPr="00587A87">
              <w:rPr>
                <w:rFonts w:ascii="Arial" w:eastAsia="MS PGothic" w:hAnsi="Arial" w:cs="Arial"/>
                <w:color w:val="000000" w:themeColor="text1"/>
                <w:kern w:val="0"/>
                <w:sz w:val="20"/>
                <w:szCs w:val="20"/>
              </w:rPr>
              <w:t>colitis</w:t>
            </w:r>
          </w:p>
        </w:tc>
        <w:tc>
          <w:tcPr>
            <w:tcW w:w="1760" w:type="dxa"/>
            <w:tcBorders>
              <w:top w:val="nil"/>
              <w:left w:val="nil"/>
              <w:bottom w:val="single" w:sz="4" w:space="0" w:color="auto"/>
              <w:right w:val="nil"/>
            </w:tcBorders>
            <w:shd w:val="clear" w:color="auto" w:fill="auto"/>
            <w:noWrap/>
            <w:vAlign w:val="bottom"/>
            <w:hideMark/>
          </w:tcPr>
          <w:p w14:paraId="12D5610D"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GSE119600</w:t>
            </w:r>
          </w:p>
        </w:tc>
        <w:tc>
          <w:tcPr>
            <w:tcW w:w="1560" w:type="dxa"/>
            <w:tcBorders>
              <w:top w:val="nil"/>
              <w:left w:val="nil"/>
              <w:bottom w:val="single" w:sz="4" w:space="0" w:color="auto"/>
              <w:right w:val="nil"/>
            </w:tcBorders>
            <w:shd w:val="clear" w:color="auto" w:fill="auto"/>
            <w:noWrap/>
            <w:vAlign w:val="bottom"/>
            <w:hideMark/>
          </w:tcPr>
          <w:p w14:paraId="1EF8F735" w14:textId="62EE2234"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34.5</w:t>
            </w:r>
          </w:p>
        </w:tc>
        <w:tc>
          <w:tcPr>
            <w:tcW w:w="1560" w:type="dxa"/>
            <w:tcBorders>
              <w:top w:val="nil"/>
              <w:left w:val="nil"/>
              <w:bottom w:val="single" w:sz="4" w:space="0" w:color="auto"/>
              <w:right w:val="nil"/>
            </w:tcBorders>
            <w:shd w:val="clear" w:color="auto" w:fill="auto"/>
            <w:noWrap/>
            <w:vAlign w:val="bottom"/>
            <w:hideMark/>
          </w:tcPr>
          <w:p w14:paraId="50306AAB" w14:textId="77777777" w:rsidR="00592A46" w:rsidRPr="00587A87" w:rsidRDefault="00592A46" w:rsidP="00592A46">
            <w:pPr>
              <w:widowControl/>
              <w:jc w:val="left"/>
              <w:rPr>
                <w:rFonts w:ascii="Arial" w:eastAsia="MS PGothic" w:hAnsi="Arial" w:cs="Arial"/>
                <w:color w:val="000000" w:themeColor="text1"/>
                <w:kern w:val="0"/>
                <w:sz w:val="20"/>
                <w:szCs w:val="20"/>
              </w:rPr>
            </w:pPr>
            <w:r w:rsidRPr="00587A87">
              <w:rPr>
                <w:rFonts w:ascii="Arial" w:eastAsia="MS PGothic" w:hAnsi="Arial" w:cs="Arial"/>
                <w:color w:val="000000" w:themeColor="text1"/>
                <w:kern w:val="0"/>
                <w:sz w:val="20"/>
                <w:szCs w:val="20"/>
              </w:rPr>
              <w:t>7.18E-40</w:t>
            </w:r>
          </w:p>
        </w:tc>
      </w:tr>
      <w:tr w:rsidR="00587A87" w:rsidRPr="00587A87" w14:paraId="040A8ED1" w14:textId="77777777" w:rsidTr="002A5812">
        <w:trPr>
          <w:trHeight w:val="260"/>
        </w:trPr>
        <w:tc>
          <w:tcPr>
            <w:tcW w:w="9860" w:type="dxa"/>
            <w:gridSpan w:val="4"/>
            <w:tcBorders>
              <w:top w:val="single" w:sz="4" w:space="0" w:color="auto"/>
              <w:left w:val="nil"/>
              <w:right w:val="nil"/>
            </w:tcBorders>
            <w:shd w:val="clear" w:color="auto" w:fill="auto"/>
            <w:noWrap/>
            <w:vAlign w:val="bottom"/>
          </w:tcPr>
          <w:p w14:paraId="0547F94F" w14:textId="6B6A905C" w:rsidR="00581464" w:rsidRPr="00587A87" w:rsidRDefault="00581464" w:rsidP="00592A46">
            <w:pPr>
              <w:widowControl/>
              <w:jc w:val="left"/>
              <w:rPr>
                <w:rFonts w:ascii="Arial" w:hAnsi="Arial" w:cs="Arial"/>
                <w:color w:val="000000" w:themeColor="text1"/>
                <w:sz w:val="20"/>
                <w:szCs w:val="20"/>
              </w:rPr>
            </w:pPr>
            <w:r w:rsidRPr="00587A87">
              <w:rPr>
                <w:rFonts w:ascii="Arial" w:hAnsi="Arial" w:cs="Arial"/>
                <w:i/>
                <w:iCs/>
                <w:color w:val="000000" w:themeColor="text1"/>
                <w:sz w:val="20"/>
                <w:szCs w:val="20"/>
              </w:rPr>
              <w:t>DEGs</w:t>
            </w:r>
            <w:r w:rsidRPr="00587A87">
              <w:rPr>
                <w:rFonts w:ascii="Arial" w:hAnsi="Arial" w:cs="Arial"/>
                <w:color w:val="000000" w:themeColor="text1"/>
                <w:sz w:val="20"/>
                <w:szCs w:val="20"/>
              </w:rPr>
              <w:t xml:space="preserve"> differentially expressed genes, </w:t>
            </w:r>
            <w:r w:rsidRPr="00587A87">
              <w:rPr>
                <w:rFonts w:ascii="Arial" w:hAnsi="Arial" w:cs="Arial"/>
                <w:i/>
                <w:iCs/>
                <w:color w:val="000000" w:themeColor="text1"/>
                <w:sz w:val="20"/>
                <w:szCs w:val="20"/>
              </w:rPr>
              <w:t>IPA</w:t>
            </w:r>
            <w:r w:rsidRPr="00587A87">
              <w:rPr>
                <w:rFonts w:ascii="Arial" w:hAnsi="Arial" w:cs="Arial"/>
                <w:color w:val="000000" w:themeColor="text1"/>
                <w:sz w:val="20"/>
                <w:szCs w:val="20"/>
              </w:rPr>
              <w:t xml:space="preserve"> Ingenuity Pathway Analysis, </w:t>
            </w:r>
            <w:r w:rsidRPr="00587A87">
              <w:rPr>
                <w:rFonts w:ascii="Arial" w:hAnsi="Arial" w:cs="Arial"/>
                <w:i/>
                <w:iCs/>
                <w:color w:val="000000" w:themeColor="text1"/>
                <w:sz w:val="20"/>
                <w:szCs w:val="20"/>
              </w:rPr>
              <w:t>DM</w:t>
            </w:r>
            <w:r w:rsidRPr="00587A87">
              <w:rPr>
                <w:rFonts w:ascii="Arial" w:hAnsi="Arial" w:cs="Arial"/>
                <w:color w:val="000000" w:themeColor="text1"/>
                <w:sz w:val="20"/>
                <w:szCs w:val="20"/>
              </w:rPr>
              <w:t xml:space="preserve"> </w:t>
            </w:r>
            <w:r w:rsidR="00B37647" w:rsidRPr="00587A87">
              <w:rPr>
                <w:rFonts w:ascii="Arial" w:hAnsi="Arial" w:cs="Arial"/>
                <w:color w:val="000000" w:themeColor="text1"/>
                <w:sz w:val="20"/>
                <w:szCs w:val="20"/>
              </w:rPr>
              <w:t>dataset match</w:t>
            </w:r>
          </w:p>
          <w:p w14:paraId="31A78E4B" w14:textId="1B46C6DE" w:rsidR="00C168AC" w:rsidRPr="00587A87" w:rsidRDefault="00C168AC" w:rsidP="00592A46">
            <w:pPr>
              <w:widowControl/>
              <w:jc w:val="left"/>
              <w:rPr>
                <w:rFonts w:ascii="Arial" w:eastAsia="MS PGothic" w:hAnsi="Arial" w:cs="Arial"/>
                <w:color w:val="000000" w:themeColor="text1"/>
                <w:kern w:val="0"/>
                <w:sz w:val="20"/>
                <w:szCs w:val="20"/>
              </w:rPr>
            </w:pPr>
            <w:r w:rsidRPr="00587A87">
              <w:rPr>
                <w:rFonts w:ascii="Arial" w:hAnsi="Arial" w:cs="Arial"/>
                <w:color w:val="000000" w:themeColor="text1"/>
                <w:sz w:val="20"/>
                <w:szCs w:val="20"/>
              </w:rPr>
              <w:t>Top 20 z scores for the strength of correlation: disease name, dataset ID, z score, and p value</w:t>
            </w:r>
          </w:p>
        </w:tc>
      </w:tr>
    </w:tbl>
    <w:p w14:paraId="419A7941" w14:textId="77777777" w:rsidR="00BA15C4" w:rsidRPr="00587A87" w:rsidRDefault="00BA15C4" w:rsidP="00C168AC">
      <w:pPr>
        <w:jc w:val="left"/>
        <w:rPr>
          <w:rFonts w:ascii="Times New Roman" w:hAnsi="Times New Roman" w:cs="Times New Roman"/>
          <w:color w:val="000000" w:themeColor="text1"/>
          <w:sz w:val="24"/>
          <w:szCs w:val="24"/>
        </w:rPr>
      </w:pPr>
    </w:p>
    <w:sectPr w:rsidR="00BA15C4" w:rsidRPr="00587A87" w:rsidSect="000945DF">
      <w:footerReference w:type="default" r:id="rId8"/>
      <w:footerReference w:type="first" r:id="rId9"/>
      <w:pgSz w:w="11906" w:h="16838"/>
      <w:pgMar w:top="1701" w:right="1701" w:bottom="1701" w:left="1701" w:header="851" w:footer="340" w:gutter="0"/>
      <w:pgNumType w:start="1"/>
      <w:cols w:space="425"/>
      <w:titlePg/>
      <w:docGrid w:type="lines" w:linePitch="46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B349BF" w14:textId="77777777" w:rsidR="00F9018C" w:rsidRDefault="00F9018C">
      <w:r>
        <w:separator/>
      </w:r>
    </w:p>
  </w:endnote>
  <w:endnote w:type="continuationSeparator" w:id="0">
    <w:p w14:paraId="1D54C062" w14:textId="77777777" w:rsidR="00F9018C" w:rsidRDefault="00F901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Yu Mincho">
    <w:altName w:val="Yu Gothic UI"/>
    <w:charset w:val="80"/>
    <w:family w:val="roman"/>
    <w:pitch w:val="variable"/>
    <w:sig w:usb0="800002E7" w:usb1="2AC7FCFF" w:usb2="00000012" w:usb3="00000000" w:csb0="0002009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58382609"/>
      <w:docPartObj>
        <w:docPartGallery w:val="Page Numbers (Bottom of Page)"/>
        <w:docPartUnique/>
      </w:docPartObj>
    </w:sdtPr>
    <w:sdtEndPr>
      <w:rPr>
        <w:sz w:val="24"/>
        <w:szCs w:val="24"/>
      </w:rPr>
    </w:sdtEndPr>
    <w:sdtContent>
      <w:p w14:paraId="50ADD603" w14:textId="0703B737" w:rsidR="00BC4309" w:rsidRPr="00BC4309" w:rsidRDefault="000945DF">
        <w:pPr>
          <w:pStyle w:val="Footer"/>
          <w:jc w:val="center"/>
          <w:rPr>
            <w:sz w:val="24"/>
            <w:szCs w:val="24"/>
          </w:rPr>
        </w:pPr>
        <w:r w:rsidRPr="00BC4309">
          <w:rPr>
            <w:sz w:val="24"/>
            <w:szCs w:val="24"/>
          </w:rPr>
          <w:fldChar w:fldCharType="begin"/>
        </w:r>
        <w:r w:rsidRPr="00BC4309">
          <w:rPr>
            <w:sz w:val="24"/>
            <w:szCs w:val="24"/>
          </w:rPr>
          <w:instrText>PAGE   \* MERGEFORMAT</w:instrText>
        </w:r>
        <w:r w:rsidRPr="00BC4309">
          <w:rPr>
            <w:sz w:val="24"/>
            <w:szCs w:val="24"/>
          </w:rPr>
          <w:fldChar w:fldCharType="separate"/>
        </w:r>
        <w:r>
          <w:rPr>
            <w:noProof/>
            <w:sz w:val="24"/>
            <w:szCs w:val="24"/>
          </w:rPr>
          <w:t>3</w:t>
        </w:r>
        <w:r w:rsidRPr="00BC4309">
          <w:rPr>
            <w:sz w:val="24"/>
            <w:szCs w:val="24"/>
          </w:rPr>
          <w:fldChar w:fldCharType="end"/>
        </w:r>
      </w:p>
    </w:sdtContent>
  </w:sdt>
  <w:p w14:paraId="039935CC" w14:textId="77777777" w:rsidR="00BC4309" w:rsidRDefault="00BC430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82619865"/>
      <w:docPartObj>
        <w:docPartGallery w:val="Page Numbers (Bottom of Page)"/>
        <w:docPartUnique/>
      </w:docPartObj>
    </w:sdtPr>
    <w:sdtEndPr>
      <w:rPr>
        <w:noProof/>
      </w:rPr>
    </w:sdtEndPr>
    <w:sdtContent>
      <w:p w14:paraId="7B58261E" w14:textId="42081CF5" w:rsidR="00CE5C40" w:rsidRDefault="00CE5C40" w:rsidP="00CE5C40">
        <w:pPr>
          <w:pStyle w:val="Footer"/>
          <w:jc w:val="center"/>
          <w:rPr>
            <w:noProof/>
          </w:rPr>
        </w:pPr>
        <w:r>
          <w:fldChar w:fldCharType="begin"/>
        </w:r>
        <w:r>
          <w:instrText xml:space="preserve"> PAGE   \* MERGEFORMAT </w:instrText>
        </w:r>
        <w:r>
          <w:fldChar w:fldCharType="separate"/>
        </w:r>
        <w:r w:rsidR="000945DF">
          <w:rPr>
            <w:noProof/>
          </w:rPr>
          <w:t>1</w:t>
        </w:r>
        <w:r>
          <w:rPr>
            <w:noProof/>
          </w:rPr>
          <w:fldChar w:fldCharType="end"/>
        </w:r>
      </w:p>
      <w:p w14:paraId="7D7B5108" w14:textId="416FDC03" w:rsidR="00CE5C40" w:rsidRDefault="000945DF" w:rsidP="003F2AFC">
        <w:pPr>
          <w:pStyle w:val="Footer"/>
          <w:jc w:val="center"/>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DDD32B" w14:textId="77777777" w:rsidR="00F9018C" w:rsidRDefault="00F9018C">
      <w:r>
        <w:separator/>
      </w:r>
    </w:p>
  </w:footnote>
  <w:footnote w:type="continuationSeparator" w:id="0">
    <w:p w14:paraId="016F4F8A" w14:textId="77777777" w:rsidR="00F9018C" w:rsidRDefault="00F901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C36669"/>
    <w:multiLevelType w:val="hybridMultilevel"/>
    <w:tmpl w:val="3ED877C2"/>
    <w:lvl w:ilvl="0" w:tplc="6268B7D2">
      <w:start w:val="1"/>
      <w:numFmt w:val="decimal"/>
      <w:lvlText w:val="%1."/>
      <w:lvlJc w:val="left"/>
      <w:pPr>
        <w:tabs>
          <w:tab w:val="num" w:pos="11494"/>
        </w:tabs>
        <w:ind w:left="11494" w:hanging="360"/>
      </w:pPr>
    </w:lvl>
    <w:lvl w:ilvl="1" w:tplc="A0EC2B84" w:tentative="1">
      <w:start w:val="1"/>
      <w:numFmt w:val="decimal"/>
      <w:lvlText w:val="%2."/>
      <w:lvlJc w:val="left"/>
      <w:pPr>
        <w:tabs>
          <w:tab w:val="num" w:pos="12214"/>
        </w:tabs>
        <w:ind w:left="12214" w:hanging="360"/>
      </w:pPr>
    </w:lvl>
    <w:lvl w:ilvl="2" w:tplc="ABCC5160" w:tentative="1">
      <w:start w:val="1"/>
      <w:numFmt w:val="decimal"/>
      <w:lvlText w:val="%3."/>
      <w:lvlJc w:val="left"/>
      <w:pPr>
        <w:tabs>
          <w:tab w:val="num" w:pos="12934"/>
        </w:tabs>
        <w:ind w:left="12934" w:hanging="360"/>
      </w:pPr>
    </w:lvl>
    <w:lvl w:ilvl="3" w:tplc="5456D11A" w:tentative="1">
      <w:start w:val="1"/>
      <w:numFmt w:val="decimal"/>
      <w:lvlText w:val="%4."/>
      <w:lvlJc w:val="left"/>
      <w:pPr>
        <w:tabs>
          <w:tab w:val="num" w:pos="13654"/>
        </w:tabs>
        <w:ind w:left="13654" w:hanging="360"/>
      </w:pPr>
    </w:lvl>
    <w:lvl w:ilvl="4" w:tplc="65CA732A" w:tentative="1">
      <w:start w:val="1"/>
      <w:numFmt w:val="decimal"/>
      <w:lvlText w:val="%5."/>
      <w:lvlJc w:val="left"/>
      <w:pPr>
        <w:tabs>
          <w:tab w:val="num" w:pos="14374"/>
        </w:tabs>
        <w:ind w:left="14374" w:hanging="360"/>
      </w:pPr>
    </w:lvl>
    <w:lvl w:ilvl="5" w:tplc="70280BFC" w:tentative="1">
      <w:start w:val="1"/>
      <w:numFmt w:val="decimal"/>
      <w:lvlText w:val="%6."/>
      <w:lvlJc w:val="left"/>
      <w:pPr>
        <w:tabs>
          <w:tab w:val="num" w:pos="15094"/>
        </w:tabs>
        <w:ind w:left="15094" w:hanging="360"/>
      </w:pPr>
    </w:lvl>
    <w:lvl w:ilvl="6" w:tplc="1F94CF0A" w:tentative="1">
      <w:start w:val="1"/>
      <w:numFmt w:val="decimal"/>
      <w:lvlText w:val="%7."/>
      <w:lvlJc w:val="left"/>
      <w:pPr>
        <w:tabs>
          <w:tab w:val="num" w:pos="15814"/>
        </w:tabs>
        <w:ind w:left="15814" w:hanging="360"/>
      </w:pPr>
    </w:lvl>
    <w:lvl w:ilvl="7" w:tplc="27FC4AC8" w:tentative="1">
      <w:start w:val="1"/>
      <w:numFmt w:val="decimal"/>
      <w:lvlText w:val="%8."/>
      <w:lvlJc w:val="left"/>
      <w:pPr>
        <w:tabs>
          <w:tab w:val="num" w:pos="16534"/>
        </w:tabs>
        <w:ind w:left="16534" w:hanging="360"/>
      </w:pPr>
    </w:lvl>
    <w:lvl w:ilvl="8" w:tplc="3E8C0D3C" w:tentative="1">
      <w:start w:val="1"/>
      <w:numFmt w:val="decimal"/>
      <w:lvlText w:val="%9."/>
      <w:lvlJc w:val="left"/>
      <w:pPr>
        <w:tabs>
          <w:tab w:val="num" w:pos="17254"/>
        </w:tabs>
        <w:ind w:left="17254" w:hanging="360"/>
      </w:pPr>
    </w:lvl>
  </w:abstractNum>
  <w:abstractNum w:abstractNumId="1" w15:restartNumberingAfterBreak="0">
    <w:nsid w:val="25CA6691"/>
    <w:multiLevelType w:val="hybridMultilevel"/>
    <w:tmpl w:val="E6AC00D8"/>
    <w:lvl w:ilvl="0" w:tplc="508202C2">
      <w:start w:val="1"/>
      <w:numFmt w:val="upperLetter"/>
      <w:lvlText w:val="%1)"/>
      <w:lvlJc w:val="left"/>
      <w:pPr>
        <w:ind w:left="420" w:hanging="420"/>
      </w:pPr>
    </w:lvl>
    <w:lvl w:ilvl="1" w:tplc="17906CC2" w:tentative="1">
      <w:start w:val="1"/>
      <w:numFmt w:val="aiueoFullWidth"/>
      <w:lvlText w:val="(%2)"/>
      <w:lvlJc w:val="left"/>
      <w:pPr>
        <w:ind w:left="840" w:hanging="420"/>
      </w:pPr>
    </w:lvl>
    <w:lvl w:ilvl="2" w:tplc="B3544BD0" w:tentative="1">
      <w:start w:val="1"/>
      <w:numFmt w:val="decimalEnclosedCircle"/>
      <w:lvlText w:val="%3"/>
      <w:lvlJc w:val="left"/>
      <w:pPr>
        <w:ind w:left="1260" w:hanging="420"/>
      </w:pPr>
    </w:lvl>
    <w:lvl w:ilvl="3" w:tplc="FFD63A2A" w:tentative="1">
      <w:start w:val="1"/>
      <w:numFmt w:val="decimal"/>
      <w:lvlText w:val="%4."/>
      <w:lvlJc w:val="left"/>
      <w:pPr>
        <w:ind w:left="1680" w:hanging="420"/>
      </w:pPr>
    </w:lvl>
    <w:lvl w:ilvl="4" w:tplc="B064A346" w:tentative="1">
      <w:start w:val="1"/>
      <w:numFmt w:val="aiueoFullWidth"/>
      <w:lvlText w:val="(%5)"/>
      <w:lvlJc w:val="left"/>
      <w:pPr>
        <w:ind w:left="2100" w:hanging="420"/>
      </w:pPr>
    </w:lvl>
    <w:lvl w:ilvl="5" w:tplc="43F8D2E4" w:tentative="1">
      <w:start w:val="1"/>
      <w:numFmt w:val="decimalEnclosedCircle"/>
      <w:lvlText w:val="%6"/>
      <w:lvlJc w:val="left"/>
      <w:pPr>
        <w:ind w:left="2520" w:hanging="420"/>
      </w:pPr>
    </w:lvl>
    <w:lvl w:ilvl="6" w:tplc="34AAB924" w:tentative="1">
      <w:start w:val="1"/>
      <w:numFmt w:val="decimal"/>
      <w:lvlText w:val="%7."/>
      <w:lvlJc w:val="left"/>
      <w:pPr>
        <w:ind w:left="2940" w:hanging="420"/>
      </w:pPr>
    </w:lvl>
    <w:lvl w:ilvl="7" w:tplc="2E4A234A" w:tentative="1">
      <w:start w:val="1"/>
      <w:numFmt w:val="aiueoFullWidth"/>
      <w:lvlText w:val="(%8)"/>
      <w:lvlJc w:val="left"/>
      <w:pPr>
        <w:ind w:left="3360" w:hanging="420"/>
      </w:pPr>
    </w:lvl>
    <w:lvl w:ilvl="8" w:tplc="54443302" w:tentative="1">
      <w:start w:val="1"/>
      <w:numFmt w:val="decimalEnclosedCircle"/>
      <w:lvlText w:val="%9"/>
      <w:lvlJc w:val="left"/>
      <w:pPr>
        <w:ind w:left="3780" w:hanging="420"/>
      </w:pPr>
    </w:lvl>
  </w:abstractNum>
  <w:abstractNum w:abstractNumId="2" w15:restartNumberingAfterBreak="0">
    <w:nsid w:val="292B0F63"/>
    <w:multiLevelType w:val="hybridMultilevel"/>
    <w:tmpl w:val="50203F30"/>
    <w:lvl w:ilvl="0" w:tplc="6B981044">
      <w:start w:val="1"/>
      <w:numFmt w:val="upperLetter"/>
      <w:lvlText w:val="%1."/>
      <w:lvlJc w:val="left"/>
      <w:pPr>
        <w:ind w:left="440" w:hanging="440"/>
      </w:pPr>
      <w:rPr>
        <w:rFonts w:hint="eastAsia"/>
        <w:sz w:val="18"/>
        <w:szCs w:val="20"/>
      </w:rPr>
    </w:lvl>
    <w:lvl w:ilvl="1" w:tplc="53C404AE" w:tentative="1">
      <w:start w:val="1"/>
      <w:numFmt w:val="aiueoFullWidth"/>
      <w:lvlText w:val="(%2)"/>
      <w:lvlJc w:val="left"/>
      <w:pPr>
        <w:ind w:left="880" w:hanging="440"/>
      </w:pPr>
    </w:lvl>
    <w:lvl w:ilvl="2" w:tplc="07BCFC34" w:tentative="1">
      <w:start w:val="1"/>
      <w:numFmt w:val="decimalEnclosedCircle"/>
      <w:lvlText w:val="%3"/>
      <w:lvlJc w:val="left"/>
      <w:pPr>
        <w:ind w:left="1320" w:hanging="440"/>
      </w:pPr>
    </w:lvl>
    <w:lvl w:ilvl="3" w:tplc="FC1AF966" w:tentative="1">
      <w:start w:val="1"/>
      <w:numFmt w:val="decimal"/>
      <w:lvlText w:val="%4."/>
      <w:lvlJc w:val="left"/>
      <w:pPr>
        <w:ind w:left="1760" w:hanging="440"/>
      </w:pPr>
    </w:lvl>
    <w:lvl w:ilvl="4" w:tplc="82F21F44" w:tentative="1">
      <w:start w:val="1"/>
      <w:numFmt w:val="aiueoFullWidth"/>
      <w:lvlText w:val="(%5)"/>
      <w:lvlJc w:val="left"/>
      <w:pPr>
        <w:ind w:left="2200" w:hanging="440"/>
      </w:pPr>
    </w:lvl>
    <w:lvl w:ilvl="5" w:tplc="F174AE5A" w:tentative="1">
      <w:start w:val="1"/>
      <w:numFmt w:val="decimalEnclosedCircle"/>
      <w:lvlText w:val="%6"/>
      <w:lvlJc w:val="left"/>
      <w:pPr>
        <w:ind w:left="2640" w:hanging="440"/>
      </w:pPr>
    </w:lvl>
    <w:lvl w:ilvl="6" w:tplc="4C8E7200" w:tentative="1">
      <w:start w:val="1"/>
      <w:numFmt w:val="decimal"/>
      <w:lvlText w:val="%7."/>
      <w:lvlJc w:val="left"/>
      <w:pPr>
        <w:ind w:left="3080" w:hanging="440"/>
      </w:pPr>
    </w:lvl>
    <w:lvl w:ilvl="7" w:tplc="E4869580" w:tentative="1">
      <w:start w:val="1"/>
      <w:numFmt w:val="aiueoFullWidth"/>
      <w:lvlText w:val="(%8)"/>
      <w:lvlJc w:val="left"/>
      <w:pPr>
        <w:ind w:left="3520" w:hanging="440"/>
      </w:pPr>
    </w:lvl>
    <w:lvl w:ilvl="8" w:tplc="CC92B2FC" w:tentative="1">
      <w:start w:val="1"/>
      <w:numFmt w:val="decimalEnclosedCircle"/>
      <w:lvlText w:val="%9"/>
      <w:lvlJc w:val="left"/>
      <w:pPr>
        <w:ind w:left="3960" w:hanging="440"/>
      </w:pPr>
    </w:lvl>
  </w:abstractNum>
  <w:abstractNum w:abstractNumId="3" w15:restartNumberingAfterBreak="0">
    <w:nsid w:val="2F104273"/>
    <w:multiLevelType w:val="hybridMultilevel"/>
    <w:tmpl w:val="F5C04E0A"/>
    <w:lvl w:ilvl="0" w:tplc="B1D85372">
      <w:start w:val="1"/>
      <w:numFmt w:val="upperLetter"/>
      <w:lvlText w:val="%1)"/>
      <w:lvlJc w:val="left"/>
      <w:pPr>
        <w:ind w:left="360" w:hanging="360"/>
      </w:pPr>
      <w:rPr>
        <w:rFonts w:hint="default"/>
      </w:rPr>
    </w:lvl>
    <w:lvl w:ilvl="1" w:tplc="B96C19AE" w:tentative="1">
      <w:start w:val="1"/>
      <w:numFmt w:val="aiueoFullWidth"/>
      <w:lvlText w:val="(%2)"/>
      <w:lvlJc w:val="left"/>
      <w:pPr>
        <w:ind w:left="840" w:hanging="420"/>
      </w:pPr>
    </w:lvl>
    <w:lvl w:ilvl="2" w:tplc="AA3C2A2A" w:tentative="1">
      <w:start w:val="1"/>
      <w:numFmt w:val="decimalEnclosedCircle"/>
      <w:lvlText w:val="%3"/>
      <w:lvlJc w:val="left"/>
      <w:pPr>
        <w:ind w:left="1260" w:hanging="420"/>
      </w:pPr>
    </w:lvl>
    <w:lvl w:ilvl="3" w:tplc="DD687DD8" w:tentative="1">
      <w:start w:val="1"/>
      <w:numFmt w:val="decimal"/>
      <w:lvlText w:val="%4."/>
      <w:lvlJc w:val="left"/>
      <w:pPr>
        <w:ind w:left="1680" w:hanging="420"/>
      </w:pPr>
    </w:lvl>
    <w:lvl w:ilvl="4" w:tplc="301290A4" w:tentative="1">
      <w:start w:val="1"/>
      <w:numFmt w:val="aiueoFullWidth"/>
      <w:lvlText w:val="(%5)"/>
      <w:lvlJc w:val="left"/>
      <w:pPr>
        <w:ind w:left="2100" w:hanging="420"/>
      </w:pPr>
    </w:lvl>
    <w:lvl w:ilvl="5" w:tplc="67E08298" w:tentative="1">
      <w:start w:val="1"/>
      <w:numFmt w:val="decimalEnclosedCircle"/>
      <w:lvlText w:val="%6"/>
      <w:lvlJc w:val="left"/>
      <w:pPr>
        <w:ind w:left="2520" w:hanging="420"/>
      </w:pPr>
    </w:lvl>
    <w:lvl w:ilvl="6" w:tplc="63504A18" w:tentative="1">
      <w:start w:val="1"/>
      <w:numFmt w:val="decimal"/>
      <w:lvlText w:val="%7."/>
      <w:lvlJc w:val="left"/>
      <w:pPr>
        <w:ind w:left="2940" w:hanging="420"/>
      </w:pPr>
    </w:lvl>
    <w:lvl w:ilvl="7" w:tplc="EF54212C" w:tentative="1">
      <w:start w:val="1"/>
      <w:numFmt w:val="aiueoFullWidth"/>
      <w:lvlText w:val="(%8)"/>
      <w:lvlJc w:val="left"/>
      <w:pPr>
        <w:ind w:left="3360" w:hanging="420"/>
      </w:pPr>
    </w:lvl>
    <w:lvl w:ilvl="8" w:tplc="0562DCC2" w:tentative="1">
      <w:start w:val="1"/>
      <w:numFmt w:val="decimalEnclosedCircle"/>
      <w:lvlText w:val="%9"/>
      <w:lvlJc w:val="left"/>
      <w:pPr>
        <w:ind w:left="3780" w:hanging="420"/>
      </w:pPr>
    </w:lvl>
  </w:abstractNum>
  <w:abstractNum w:abstractNumId="4" w15:restartNumberingAfterBreak="0">
    <w:nsid w:val="425A312E"/>
    <w:multiLevelType w:val="hybridMultilevel"/>
    <w:tmpl w:val="6FD000EE"/>
    <w:lvl w:ilvl="0" w:tplc="1C0094FE">
      <w:start w:val="1"/>
      <w:numFmt w:val="upperLetter"/>
      <w:lvlText w:val="%1)"/>
      <w:lvlJc w:val="left"/>
      <w:pPr>
        <w:ind w:left="780" w:hanging="360"/>
      </w:pPr>
      <w:rPr>
        <w:rFonts w:hint="default"/>
      </w:rPr>
    </w:lvl>
    <w:lvl w:ilvl="1" w:tplc="4112E572" w:tentative="1">
      <w:start w:val="1"/>
      <w:numFmt w:val="aiueoFullWidth"/>
      <w:lvlText w:val="(%2)"/>
      <w:lvlJc w:val="left"/>
      <w:pPr>
        <w:ind w:left="1260" w:hanging="420"/>
      </w:pPr>
    </w:lvl>
    <w:lvl w:ilvl="2" w:tplc="E71A59C0" w:tentative="1">
      <w:start w:val="1"/>
      <w:numFmt w:val="decimalEnclosedCircle"/>
      <w:lvlText w:val="%3"/>
      <w:lvlJc w:val="left"/>
      <w:pPr>
        <w:ind w:left="1680" w:hanging="420"/>
      </w:pPr>
    </w:lvl>
    <w:lvl w:ilvl="3" w:tplc="6CA09D2E" w:tentative="1">
      <w:start w:val="1"/>
      <w:numFmt w:val="decimal"/>
      <w:lvlText w:val="%4."/>
      <w:lvlJc w:val="left"/>
      <w:pPr>
        <w:ind w:left="2100" w:hanging="420"/>
      </w:pPr>
    </w:lvl>
    <w:lvl w:ilvl="4" w:tplc="9E6AE97C" w:tentative="1">
      <w:start w:val="1"/>
      <w:numFmt w:val="aiueoFullWidth"/>
      <w:lvlText w:val="(%5)"/>
      <w:lvlJc w:val="left"/>
      <w:pPr>
        <w:ind w:left="2520" w:hanging="420"/>
      </w:pPr>
    </w:lvl>
    <w:lvl w:ilvl="5" w:tplc="B6460E7A" w:tentative="1">
      <w:start w:val="1"/>
      <w:numFmt w:val="decimalEnclosedCircle"/>
      <w:lvlText w:val="%6"/>
      <w:lvlJc w:val="left"/>
      <w:pPr>
        <w:ind w:left="2940" w:hanging="420"/>
      </w:pPr>
    </w:lvl>
    <w:lvl w:ilvl="6" w:tplc="A464010C" w:tentative="1">
      <w:start w:val="1"/>
      <w:numFmt w:val="decimal"/>
      <w:lvlText w:val="%7."/>
      <w:lvlJc w:val="left"/>
      <w:pPr>
        <w:ind w:left="3360" w:hanging="420"/>
      </w:pPr>
    </w:lvl>
    <w:lvl w:ilvl="7" w:tplc="AB00C9C0" w:tentative="1">
      <w:start w:val="1"/>
      <w:numFmt w:val="aiueoFullWidth"/>
      <w:lvlText w:val="(%8)"/>
      <w:lvlJc w:val="left"/>
      <w:pPr>
        <w:ind w:left="3780" w:hanging="420"/>
      </w:pPr>
    </w:lvl>
    <w:lvl w:ilvl="8" w:tplc="846A7518" w:tentative="1">
      <w:start w:val="1"/>
      <w:numFmt w:val="decimalEnclosedCircle"/>
      <w:lvlText w:val="%9"/>
      <w:lvlJc w:val="left"/>
      <w:pPr>
        <w:ind w:left="4200" w:hanging="420"/>
      </w:pPr>
    </w:lvl>
  </w:abstractNum>
  <w:abstractNum w:abstractNumId="5" w15:restartNumberingAfterBreak="0">
    <w:nsid w:val="4946418A"/>
    <w:multiLevelType w:val="hybridMultilevel"/>
    <w:tmpl w:val="3190D644"/>
    <w:lvl w:ilvl="0" w:tplc="6066A76E">
      <w:start w:val="1"/>
      <w:numFmt w:val="lowerLetter"/>
      <w:lvlText w:val="%1)"/>
      <w:lvlJc w:val="left"/>
      <w:pPr>
        <w:ind w:left="360" w:hanging="360"/>
      </w:pPr>
      <w:rPr>
        <w:rFonts w:hint="default"/>
      </w:rPr>
    </w:lvl>
    <w:lvl w:ilvl="1" w:tplc="B52604DC" w:tentative="1">
      <w:start w:val="1"/>
      <w:numFmt w:val="aiueoFullWidth"/>
      <w:lvlText w:val="(%2)"/>
      <w:lvlJc w:val="left"/>
      <w:pPr>
        <w:ind w:left="880" w:hanging="440"/>
      </w:pPr>
    </w:lvl>
    <w:lvl w:ilvl="2" w:tplc="BABA21D2" w:tentative="1">
      <w:start w:val="1"/>
      <w:numFmt w:val="decimalEnclosedCircle"/>
      <w:lvlText w:val="%3"/>
      <w:lvlJc w:val="left"/>
      <w:pPr>
        <w:ind w:left="1320" w:hanging="440"/>
      </w:pPr>
    </w:lvl>
    <w:lvl w:ilvl="3" w:tplc="C986B66C" w:tentative="1">
      <w:start w:val="1"/>
      <w:numFmt w:val="decimal"/>
      <w:lvlText w:val="%4."/>
      <w:lvlJc w:val="left"/>
      <w:pPr>
        <w:ind w:left="1760" w:hanging="440"/>
      </w:pPr>
    </w:lvl>
    <w:lvl w:ilvl="4" w:tplc="0124341E" w:tentative="1">
      <w:start w:val="1"/>
      <w:numFmt w:val="aiueoFullWidth"/>
      <w:lvlText w:val="(%5)"/>
      <w:lvlJc w:val="left"/>
      <w:pPr>
        <w:ind w:left="2200" w:hanging="440"/>
      </w:pPr>
    </w:lvl>
    <w:lvl w:ilvl="5" w:tplc="D7487B34" w:tentative="1">
      <w:start w:val="1"/>
      <w:numFmt w:val="decimalEnclosedCircle"/>
      <w:lvlText w:val="%6"/>
      <w:lvlJc w:val="left"/>
      <w:pPr>
        <w:ind w:left="2640" w:hanging="440"/>
      </w:pPr>
    </w:lvl>
    <w:lvl w:ilvl="6" w:tplc="F2540BC0" w:tentative="1">
      <w:start w:val="1"/>
      <w:numFmt w:val="decimal"/>
      <w:lvlText w:val="%7."/>
      <w:lvlJc w:val="left"/>
      <w:pPr>
        <w:ind w:left="3080" w:hanging="440"/>
      </w:pPr>
    </w:lvl>
    <w:lvl w:ilvl="7" w:tplc="22DCA800" w:tentative="1">
      <w:start w:val="1"/>
      <w:numFmt w:val="aiueoFullWidth"/>
      <w:lvlText w:val="(%8)"/>
      <w:lvlJc w:val="left"/>
      <w:pPr>
        <w:ind w:left="3520" w:hanging="440"/>
      </w:pPr>
    </w:lvl>
    <w:lvl w:ilvl="8" w:tplc="904C2DFC" w:tentative="1">
      <w:start w:val="1"/>
      <w:numFmt w:val="decimalEnclosedCircle"/>
      <w:lvlText w:val="%9"/>
      <w:lvlJc w:val="left"/>
      <w:pPr>
        <w:ind w:left="3960" w:hanging="440"/>
      </w:pPr>
    </w:lvl>
  </w:abstractNum>
  <w:abstractNum w:abstractNumId="6" w15:restartNumberingAfterBreak="0">
    <w:nsid w:val="4C4A6C45"/>
    <w:multiLevelType w:val="hybridMultilevel"/>
    <w:tmpl w:val="286063F2"/>
    <w:lvl w:ilvl="0" w:tplc="5888B4FE">
      <w:start w:val="1"/>
      <w:numFmt w:val="lowerLetter"/>
      <w:lvlText w:val="%1)"/>
      <w:lvlJc w:val="left"/>
      <w:pPr>
        <w:ind w:left="360" w:hanging="360"/>
      </w:pPr>
      <w:rPr>
        <w:rFonts w:hint="default"/>
      </w:rPr>
    </w:lvl>
    <w:lvl w:ilvl="1" w:tplc="10608EC6" w:tentative="1">
      <w:start w:val="1"/>
      <w:numFmt w:val="aiueoFullWidth"/>
      <w:lvlText w:val="(%2)"/>
      <w:lvlJc w:val="left"/>
      <w:pPr>
        <w:ind w:left="880" w:hanging="440"/>
      </w:pPr>
    </w:lvl>
    <w:lvl w:ilvl="2" w:tplc="DB32A470" w:tentative="1">
      <w:start w:val="1"/>
      <w:numFmt w:val="decimalEnclosedCircle"/>
      <w:lvlText w:val="%3"/>
      <w:lvlJc w:val="left"/>
      <w:pPr>
        <w:ind w:left="1320" w:hanging="440"/>
      </w:pPr>
    </w:lvl>
    <w:lvl w:ilvl="3" w:tplc="F22AE154" w:tentative="1">
      <w:start w:val="1"/>
      <w:numFmt w:val="decimal"/>
      <w:lvlText w:val="%4."/>
      <w:lvlJc w:val="left"/>
      <w:pPr>
        <w:ind w:left="1760" w:hanging="440"/>
      </w:pPr>
    </w:lvl>
    <w:lvl w:ilvl="4" w:tplc="FD50975C" w:tentative="1">
      <w:start w:val="1"/>
      <w:numFmt w:val="aiueoFullWidth"/>
      <w:lvlText w:val="(%5)"/>
      <w:lvlJc w:val="left"/>
      <w:pPr>
        <w:ind w:left="2200" w:hanging="440"/>
      </w:pPr>
    </w:lvl>
    <w:lvl w:ilvl="5" w:tplc="19FAF8D0" w:tentative="1">
      <w:start w:val="1"/>
      <w:numFmt w:val="decimalEnclosedCircle"/>
      <w:lvlText w:val="%6"/>
      <w:lvlJc w:val="left"/>
      <w:pPr>
        <w:ind w:left="2640" w:hanging="440"/>
      </w:pPr>
    </w:lvl>
    <w:lvl w:ilvl="6" w:tplc="CD96B05E" w:tentative="1">
      <w:start w:val="1"/>
      <w:numFmt w:val="decimal"/>
      <w:lvlText w:val="%7."/>
      <w:lvlJc w:val="left"/>
      <w:pPr>
        <w:ind w:left="3080" w:hanging="440"/>
      </w:pPr>
    </w:lvl>
    <w:lvl w:ilvl="7" w:tplc="845427E4" w:tentative="1">
      <w:start w:val="1"/>
      <w:numFmt w:val="aiueoFullWidth"/>
      <w:lvlText w:val="(%8)"/>
      <w:lvlJc w:val="left"/>
      <w:pPr>
        <w:ind w:left="3520" w:hanging="440"/>
      </w:pPr>
    </w:lvl>
    <w:lvl w:ilvl="8" w:tplc="A9386104" w:tentative="1">
      <w:start w:val="1"/>
      <w:numFmt w:val="decimalEnclosedCircle"/>
      <w:lvlText w:val="%9"/>
      <w:lvlJc w:val="left"/>
      <w:pPr>
        <w:ind w:left="3960" w:hanging="440"/>
      </w:pPr>
    </w:lvl>
  </w:abstractNum>
  <w:abstractNum w:abstractNumId="7" w15:restartNumberingAfterBreak="0">
    <w:nsid w:val="4E57296D"/>
    <w:multiLevelType w:val="hybridMultilevel"/>
    <w:tmpl w:val="56069B5A"/>
    <w:lvl w:ilvl="0" w:tplc="CAC2EC52">
      <w:start w:val="1"/>
      <w:numFmt w:val="upperLetter"/>
      <w:lvlText w:val="%1)"/>
      <w:lvlJc w:val="left"/>
      <w:pPr>
        <w:ind w:left="780" w:hanging="360"/>
      </w:pPr>
      <w:rPr>
        <w:rFonts w:hint="default"/>
      </w:rPr>
    </w:lvl>
    <w:lvl w:ilvl="1" w:tplc="9968D49A" w:tentative="1">
      <w:start w:val="1"/>
      <w:numFmt w:val="aiueoFullWidth"/>
      <w:lvlText w:val="(%2)"/>
      <w:lvlJc w:val="left"/>
      <w:pPr>
        <w:ind w:left="1260" w:hanging="420"/>
      </w:pPr>
    </w:lvl>
    <w:lvl w:ilvl="2" w:tplc="D20CA894" w:tentative="1">
      <w:start w:val="1"/>
      <w:numFmt w:val="decimalEnclosedCircle"/>
      <w:lvlText w:val="%3"/>
      <w:lvlJc w:val="left"/>
      <w:pPr>
        <w:ind w:left="1680" w:hanging="420"/>
      </w:pPr>
    </w:lvl>
    <w:lvl w:ilvl="3" w:tplc="A54E1968" w:tentative="1">
      <w:start w:val="1"/>
      <w:numFmt w:val="decimal"/>
      <w:lvlText w:val="%4."/>
      <w:lvlJc w:val="left"/>
      <w:pPr>
        <w:ind w:left="2100" w:hanging="420"/>
      </w:pPr>
    </w:lvl>
    <w:lvl w:ilvl="4" w:tplc="2C8A351E" w:tentative="1">
      <w:start w:val="1"/>
      <w:numFmt w:val="aiueoFullWidth"/>
      <w:lvlText w:val="(%5)"/>
      <w:lvlJc w:val="left"/>
      <w:pPr>
        <w:ind w:left="2520" w:hanging="420"/>
      </w:pPr>
    </w:lvl>
    <w:lvl w:ilvl="5" w:tplc="0C3A63AC" w:tentative="1">
      <w:start w:val="1"/>
      <w:numFmt w:val="decimalEnclosedCircle"/>
      <w:lvlText w:val="%6"/>
      <w:lvlJc w:val="left"/>
      <w:pPr>
        <w:ind w:left="2940" w:hanging="420"/>
      </w:pPr>
    </w:lvl>
    <w:lvl w:ilvl="6" w:tplc="57502C70" w:tentative="1">
      <w:start w:val="1"/>
      <w:numFmt w:val="decimal"/>
      <w:lvlText w:val="%7."/>
      <w:lvlJc w:val="left"/>
      <w:pPr>
        <w:ind w:left="3360" w:hanging="420"/>
      </w:pPr>
    </w:lvl>
    <w:lvl w:ilvl="7" w:tplc="37284FCE" w:tentative="1">
      <w:start w:val="1"/>
      <w:numFmt w:val="aiueoFullWidth"/>
      <w:lvlText w:val="(%8)"/>
      <w:lvlJc w:val="left"/>
      <w:pPr>
        <w:ind w:left="3780" w:hanging="420"/>
      </w:pPr>
    </w:lvl>
    <w:lvl w:ilvl="8" w:tplc="EE2825B6" w:tentative="1">
      <w:start w:val="1"/>
      <w:numFmt w:val="decimalEnclosedCircle"/>
      <w:lvlText w:val="%9"/>
      <w:lvlJc w:val="left"/>
      <w:pPr>
        <w:ind w:left="4200" w:hanging="420"/>
      </w:pPr>
    </w:lvl>
  </w:abstractNum>
  <w:abstractNum w:abstractNumId="8" w15:restartNumberingAfterBreak="0">
    <w:nsid w:val="535C2CFC"/>
    <w:multiLevelType w:val="hybridMultilevel"/>
    <w:tmpl w:val="CF6879EE"/>
    <w:lvl w:ilvl="0" w:tplc="CC183C58">
      <w:numFmt w:val="bullet"/>
      <w:lvlText w:val=""/>
      <w:lvlJc w:val="left"/>
      <w:pPr>
        <w:ind w:left="570" w:hanging="360"/>
      </w:pPr>
      <w:rPr>
        <w:rFonts w:ascii="Symbol" w:eastAsiaTheme="minorEastAsia" w:hAnsi="Symbol" w:cstheme="minorBidi" w:hint="default"/>
      </w:rPr>
    </w:lvl>
    <w:lvl w:ilvl="1" w:tplc="8BA0DC44" w:tentative="1">
      <w:start w:val="1"/>
      <w:numFmt w:val="bullet"/>
      <w:lvlText w:val=""/>
      <w:lvlJc w:val="left"/>
      <w:pPr>
        <w:ind w:left="1050" w:hanging="420"/>
      </w:pPr>
      <w:rPr>
        <w:rFonts w:ascii="Wingdings" w:hAnsi="Wingdings" w:hint="default"/>
      </w:rPr>
    </w:lvl>
    <w:lvl w:ilvl="2" w:tplc="971A53A2" w:tentative="1">
      <w:start w:val="1"/>
      <w:numFmt w:val="bullet"/>
      <w:lvlText w:val=""/>
      <w:lvlJc w:val="left"/>
      <w:pPr>
        <w:ind w:left="1470" w:hanging="420"/>
      </w:pPr>
      <w:rPr>
        <w:rFonts w:ascii="Wingdings" w:hAnsi="Wingdings" w:hint="default"/>
      </w:rPr>
    </w:lvl>
    <w:lvl w:ilvl="3" w:tplc="F01ADE80" w:tentative="1">
      <w:start w:val="1"/>
      <w:numFmt w:val="bullet"/>
      <w:lvlText w:val=""/>
      <w:lvlJc w:val="left"/>
      <w:pPr>
        <w:ind w:left="1890" w:hanging="420"/>
      </w:pPr>
      <w:rPr>
        <w:rFonts w:ascii="Wingdings" w:hAnsi="Wingdings" w:hint="default"/>
      </w:rPr>
    </w:lvl>
    <w:lvl w:ilvl="4" w:tplc="50149816" w:tentative="1">
      <w:start w:val="1"/>
      <w:numFmt w:val="bullet"/>
      <w:lvlText w:val=""/>
      <w:lvlJc w:val="left"/>
      <w:pPr>
        <w:ind w:left="2310" w:hanging="420"/>
      </w:pPr>
      <w:rPr>
        <w:rFonts w:ascii="Wingdings" w:hAnsi="Wingdings" w:hint="default"/>
      </w:rPr>
    </w:lvl>
    <w:lvl w:ilvl="5" w:tplc="04F8DB1A" w:tentative="1">
      <w:start w:val="1"/>
      <w:numFmt w:val="bullet"/>
      <w:lvlText w:val=""/>
      <w:lvlJc w:val="left"/>
      <w:pPr>
        <w:ind w:left="2730" w:hanging="420"/>
      </w:pPr>
      <w:rPr>
        <w:rFonts w:ascii="Wingdings" w:hAnsi="Wingdings" w:hint="default"/>
      </w:rPr>
    </w:lvl>
    <w:lvl w:ilvl="6" w:tplc="024202DE" w:tentative="1">
      <w:start w:val="1"/>
      <w:numFmt w:val="bullet"/>
      <w:lvlText w:val=""/>
      <w:lvlJc w:val="left"/>
      <w:pPr>
        <w:ind w:left="3150" w:hanging="420"/>
      </w:pPr>
      <w:rPr>
        <w:rFonts w:ascii="Wingdings" w:hAnsi="Wingdings" w:hint="default"/>
      </w:rPr>
    </w:lvl>
    <w:lvl w:ilvl="7" w:tplc="49E2B800" w:tentative="1">
      <w:start w:val="1"/>
      <w:numFmt w:val="bullet"/>
      <w:lvlText w:val=""/>
      <w:lvlJc w:val="left"/>
      <w:pPr>
        <w:ind w:left="3570" w:hanging="420"/>
      </w:pPr>
      <w:rPr>
        <w:rFonts w:ascii="Wingdings" w:hAnsi="Wingdings" w:hint="default"/>
      </w:rPr>
    </w:lvl>
    <w:lvl w:ilvl="8" w:tplc="5C8CF8CC" w:tentative="1">
      <w:start w:val="1"/>
      <w:numFmt w:val="bullet"/>
      <w:lvlText w:val=""/>
      <w:lvlJc w:val="left"/>
      <w:pPr>
        <w:ind w:left="3990" w:hanging="420"/>
      </w:pPr>
      <w:rPr>
        <w:rFonts w:ascii="Wingdings" w:hAnsi="Wingdings" w:hint="default"/>
      </w:rPr>
    </w:lvl>
  </w:abstractNum>
  <w:abstractNum w:abstractNumId="9" w15:restartNumberingAfterBreak="0">
    <w:nsid w:val="65D277D8"/>
    <w:multiLevelType w:val="hybridMultilevel"/>
    <w:tmpl w:val="56069B5A"/>
    <w:lvl w:ilvl="0" w:tplc="DCB81C22">
      <w:start w:val="1"/>
      <w:numFmt w:val="upperLetter"/>
      <w:lvlText w:val="%1)"/>
      <w:lvlJc w:val="left"/>
      <w:pPr>
        <w:ind w:left="780" w:hanging="360"/>
      </w:pPr>
      <w:rPr>
        <w:rFonts w:hint="default"/>
      </w:rPr>
    </w:lvl>
    <w:lvl w:ilvl="1" w:tplc="A3706EF0" w:tentative="1">
      <w:start w:val="1"/>
      <w:numFmt w:val="aiueoFullWidth"/>
      <w:lvlText w:val="(%2)"/>
      <w:lvlJc w:val="left"/>
      <w:pPr>
        <w:ind w:left="1260" w:hanging="420"/>
      </w:pPr>
    </w:lvl>
    <w:lvl w:ilvl="2" w:tplc="83A00D6A" w:tentative="1">
      <w:start w:val="1"/>
      <w:numFmt w:val="decimalEnclosedCircle"/>
      <w:lvlText w:val="%3"/>
      <w:lvlJc w:val="left"/>
      <w:pPr>
        <w:ind w:left="1680" w:hanging="420"/>
      </w:pPr>
    </w:lvl>
    <w:lvl w:ilvl="3" w:tplc="2110B46A" w:tentative="1">
      <w:start w:val="1"/>
      <w:numFmt w:val="decimal"/>
      <w:lvlText w:val="%4."/>
      <w:lvlJc w:val="left"/>
      <w:pPr>
        <w:ind w:left="2100" w:hanging="420"/>
      </w:pPr>
    </w:lvl>
    <w:lvl w:ilvl="4" w:tplc="F904D90C" w:tentative="1">
      <w:start w:val="1"/>
      <w:numFmt w:val="aiueoFullWidth"/>
      <w:lvlText w:val="(%5)"/>
      <w:lvlJc w:val="left"/>
      <w:pPr>
        <w:ind w:left="2520" w:hanging="420"/>
      </w:pPr>
    </w:lvl>
    <w:lvl w:ilvl="5" w:tplc="391EA738" w:tentative="1">
      <w:start w:val="1"/>
      <w:numFmt w:val="decimalEnclosedCircle"/>
      <w:lvlText w:val="%6"/>
      <w:lvlJc w:val="left"/>
      <w:pPr>
        <w:ind w:left="2940" w:hanging="420"/>
      </w:pPr>
    </w:lvl>
    <w:lvl w:ilvl="6" w:tplc="8264D36A" w:tentative="1">
      <w:start w:val="1"/>
      <w:numFmt w:val="decimal"/>
      <w:lvlText w:val="%7."/>
      <w:lvlJc w:val="left"/>
      <w:pPr>
        <w:ind w:left="3360" w:hanging="420"/>
      </w:pPr>
    </w:lvl>
    <w:lvl w:ilvl="7" w:tplc="2D7096D6" w:tentative="1">
      <w:start w:val="1"/>
      <w:numFmt w:val="aiueoFullWidth"/>
      <w:lvlText w:val="(%8)"/>
      <w:lvlJc w:val="left"/>
      <w:pPr>
        <w:ind w:left="3780" w:hanging="420"/>
      </w:pPr>
    </w:lvl>
    <w:lvl w:ilvl="8" w:tplc="3B0473DA" w:tentative="1">
      <w:start w:val="1"/>
      <w:numFmt w:val="decimalEnclosedCircle"/>
      <w:lvlText w:val="%9"/>
      <w:lvlJc w:val="left"/>
      <w:pPr>
        <w:ind w:left="4200" w:hanging="420"/>
      </w:pPr>
    </w:lvl>
  </w:abstractNum>
  <w:abstractNum w:abstractNumId="10" w15:restartNumberingAfterBreak="0">
    <w:nsid w:val="6EA0328D"/>
    <w:multiLevelType w:val="hybridMultilevel"/>
    <w:tmpl w:val="15605BE2"/>
    <w:lvl w:ilvl="0" w:tplc="2D0A229C">
      <w:start w:val="1"/>
      <w:numFmt w:val="decimal"/>
      <w:lvlText w:val="%1."/>
      <w:lvlJc w:val="left"/>
      <w:pPr>
        <w:ind w:left="440" w:hanging="440"/>
      </w:pPr>
    </w:lvl>
    <w:lvl w:ilvl="1" w:tplc="FD704CBA" w:tentative="1">
      <w:start w:val="1"/>
      <w:numFmt w:val="aiueoFullWidth"/>
      <w:lvlText w:val="(%2)"/>
      <w:lvlJc w:val="left"/>
      <w:pPr>
        <w:ind w:left="880" w:hanging="440"/>
      </w:pPr>
    </w:lvl>
    <w:lvl w:ilvl="2" w:tplc="F04ACC2E" w:tentative="1">
      <w:start w:val="1"/>
      <w:numFmt w:val="decimalEnclosedCircle"/>
      <w:lvlText w:val="%3"/>
      <w:lvlJc w:val="left"/>
      <w:pPr>
        <w:ind w:left="1320" w:hanging="440"/>
      </w:pPr>
    </w:lvl>
    <w:lvl w:ilvl="3" w:tplc="81E6E1A8" w:tentative="1">
      <w:start w:val="1"/>
      <w:numFmt w:val="decimal"/>
      <w:lvlText w:val="%4."/>
      <w:lvlJc w:val="left"/>
      <w:pPr>
        <w:ind w:left="1760" w:hanging="440"/>
      </w:pPr>
    </w:lvl>
    <w:lvl w:ilvl="4" w:tplc="AF2E0122" w:tentative="1">
      <w:start w:val="1"/>
      <w:numFmt w:val="aiueoFullWidth"/>
      <w:lvlText w:val="(%5)"/>
      <w:lvlJc w:val="left"/>
      <w:pPr>
        <w:ind w:left="2200" w:hanging="440"/>
      </w:pPr>
    </w:lvl>
    <w:lvl w:ilvl="5" w:tplc="BFBE7EC6" w:tentative="1">
      <w:start w:val="1"/>
      <w:numFmt w:val="decimalEnclosedCircle"/>
      <w:lvlText w:val="%6"/>
      <w:lvlJc w:val="left"/>
      <w:pPr>
        <w:ind w:left="2640" w:hanging="440"/>
      </w:pPr>
    </w:lvl>
    <w:lvl w:ilvl="6" w:tplc="12326C7C" w:tentative="1">
      <w:start w:val="1"/>
      <w:numFmt w:val="decimal"/>
      <w:lvlText w:val="%7."/>
      <w:lvlJc w:val="left"/>
      <w:pPr>
        <w:ind w:left="3080" w:hanging="440"/>
      </w:pPr>
    </w:lvl>
    <w:lvl w:ilvl="7" w:tplc="68C85ABC" w:tentative="1">
      <w:start w:val="1"/>
      <w:numFmt w:val="aiueoFullWidth"/>
      <w:lvlText w:val="(%8)"/>
      <w:lvlJc w:val="left"/>
      <w:pPr>
        <w:ind w:left="3520" w:hanging="440"/>
      </w:pPr>
    </w:lvl>
    <w:lvl w:ilvl="8" w:tplc="4274C350" w:tentative="1">
      <w:start w:val="1"/>
      <w:numFmt w:val="decimalEnclosedCircle"/>
      <w:lvlText w:val="%9"/>
      <w:lvlJc w:val="left"/>
      <w:pPr>
        <w:ind w:left="3960" w:hanging="440"/>
      </w:pPr>
    </w:lvl>
  </w:abstractNum>
  <w:abstractNum w:abstractNumId="11" w15:restartNumberingAfterBreak="0">
    <w:nsid w:val="7E8D2863"/>
    <w:multiLevelType w:val="hybridMultilevel"/>
    <w:tmpl w:val="21422B5E"/>
    <w:lvl w:ilvl="0" w:tplc="76DC5DD8">
      <w:start w:val="1"/>
      <w:numFmt w:val="decimal"/>
      <w:lvlText w:val="%1."/>
      <w:lvlJc w:val="left"/>
      <w:pPr>
        <w:ind w:left="440" w:hanging="440"/>
      </w:pPr>
    </w:lvl>
    <w:lvl w:ilvl="1" w:tplc="9CC26526" w:tentative="1">
      <w:start w:val="1"/>
      <w:numFmt w:val="aiueoFullWidth"/>
      <w:lvlText w:val="(%2)"/>
      <w:lvlJc w:val="left"/>
      <w:pPr>
        <w:ind w:left="880" w:hanging="440"/>
      </w:pPr>
    </w:lvl>
    <w:lvl w:ilvl="2" w:tplc="E41CA9F0" w:tentative="1">
      <w:start w:val="1"/>
      <w:numFmt w:val="decimalEnclosedCircle"/>
      <w:lvlText w:val="%3"/>
      <w:lvlJc w:val="left"/>
      <w:pPr>
        <w:ind w:left="1320" w:hanging="440"/>
      </w:pPr>
    </w:lvl>
    <w:lvl w:ilvl="3" w:tplc="EF7C2BB2" w:tentative="1">
      <w:start w:val="1"/>
      <w:numFmt w:val="decimal"/>
      <w:lvlText w:val="%4."/>
      <w:lvlJc w:val="left"/>
      <w:pPr>
        <w:ind w:left="1760" w:hanging="440"/>
      </w:pPr>
    </w:lvl>
    <w:lvl w:ilvl="4" w:tplc="9748483E" w:tentative="1">
      <w:start w:val="1"/>
      <w:numFmt w:val="aiueoFullWidth"/>
      <w:lvlText w:val="(%5)"/>
      <w:lvlJc w:val="left"/>
      <w:pPr>
        <w:ind w:left="2200" w:hanging="440"/>
      </w:pPr>
    </w:lvl>
    <w:lvl w:ilvl="5" w:tplc="E3B2BB86" w:tentative="1">
      <w:start w:val="1"/>
      <w:numFmt w:val="decimalEnclosedCircle"/>
      <w:lvlText w:val="%6"/>
      <w:lvlJc w:val="left"/>
      <w:pPr>
        <w:ind w:left="2640" w:hanging="440"/>
      </w:pPr>
    </w:lvl>
    <w:lvl w:ilvl="6" w:tplc="7FD46D56" w:tentative="1">
      <w:start w:val="1"/>
      <w:numFmt w:val="decimal"/>
      <w:lvlText w:val="%7."/>
      <w:lvlJc w:val="left"/>
      <w:pPr>
        <w:ind w:left="3080" w:hanging="440"/>
      </w:pPr>
    </w:lvl>
    <w:lvl w:ilvl="7" w:tplc="036A4848" w:tentative="1">
      <w:start w:val="1"/>
      <w:numFmt w:val="aiueoFullWidth"/>
      <w:lvlText w:val="(%8)"/>
      <w:lvlJc w:val="left"/>
      <w:pPr>
        <w:ind w:left="3520" w:hanging="440"/>
      </w:pPr>
    </w:lvl>
    <w:lvl w:ilvl="8" w:tplc="5A76CA00" w:tentative="1">
      <w:start w:val="1"/>
      <w:numFmt w:val="decimalEnclosedCircle"/>
      <w:lvlText w:val="%9"/>
      <w:lvlJc w:val="left"/>
      <w:pPr>
        <w:ind w:left="3960" w:hanging="440"/>
      </w:pPr>
    </w:lvl>
  </w:abstractNum>
  <w:num w:numId="1">
    <w:abstractNumId w:val="8"/>
  </w:num>
  <w:num w:numId="2">
    <w:abstractNumId w:val="0"/>
  </w:num>
  <w:num w:numId="3">
    <w:abstractNumId w:val="1"/>
  </w:num>
  <w:num w:numId="4">
    <w:abstractNumId w:val="4"/>
  </w:num>
  <w:num w:numId="5">
    <w:abstractNumId w:val="7"/>
  </w:num>
  <w:num w:numId="6">
    <w:abstractNumId w:val="3"/>
  </w:num>
  <w:num w:numId="7">
    <w:abstractNumId w:val="10"/>
  </w:num>
  <w:num w:numId="8">
    <w:abstractNumId w:val="9"/>
  </w:num>
  <w:num w:numId="9">
    <w:abstractNumId w:val="11"/>
  </w:num>
  <w:num w:numId="10">
    <w:abstractNumId w:val="2"/>
  </w:num>
  <w:num w:numId="11">
    <w:abstractNumId w:val="5"/>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oNotDisplayPageBoundaries/>
  <w:bordersDoNotSurroundHeader/>
  <w:bordersDoNotSurroundFooter/>
  <w:proofState w:spelling="clean" w:grammar="clean"/>
  <w:defaultTabStop w:val="840"/>
  <w:drawingGridHorizontalSpacing w:val="105"/>
  <w:drawingGridVerticalSpacing w:val="469"/>
  <w:displayHorizontalDrawingGridEvery w:val="0"/>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xr0zpz7eev2lepfx75p0pms9vppftw0twx&quot;&gt;My EndNote Library&lt;record-ids&gt;&lt;item&gt;5&lt;/item&gt;&lt;item&gt;6&lt;/item&gt;&lt;item&gt;7&lt;/item&gt;&lt;item&gt;8&lt;/item&gt;&lt;item&gt;9&lt;/item&gt;&lt;item&gt;10&lt;/item&gt;&lt;item&gt;11&lt;/item&gt;&lt;item&gt;14&lt;/item&gt;&lt;item&gt;22&lt;/item&gt;&lt;item&gt;23&lt;/item&gt;&lt;item&gt;45&lt;/item&gt;&lt;item&gt;47&lt;/item&gt;&lt;item&gt;48&lt;/item&gt;&lt;item&gt;50&lt;/item&gt;&lt;item&gt;56&lt;/item&gt;&lt;item&gt;61&lt;/item&gt;&lt;item&gt;62&lt;/item&gt;&lt;item&gt;63&lt;/item&gt;&lt;item&gt;64&lt;/item&gt;&lt;item&gt;65&lt;/item&gt;&lt;item&gt;66&lt;/item&gt;&lt;item&gt;67&lt;/item&gt;&lt;item&gt;68&lt;/item&gt;&lt;item&gt;69&lt;/item&gt;&lt;item&gt;70&lt;/item&gt;&lt;item&gt;71&lt;/item&gt;&lt;item&gt;72&lt;/item&gt;&lt;item&gt;74&lt;/item&gt;&lt;item&gt;75&lt;/item&gt;&lt;item&gt;76&lt;/item&gt;&lt;item&gt;77&lt;/item&gt;&lt;item&gt;78&lt;/item&gt;&lt;item&gt;79&lt;/item&gt;&lt;item&gt;80&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2&lt;/item&gt;&lt;item&gt;103&lt;/item&gt;&lt;item&gt;104&lt;/item&gt;&lt;item&gt;112&lt;/item&gt;&lt;item&gt;117&lt;/item&gt;&lt;item&gt;118&lt;/item&gt;&lt;item&gt;119&lt;/item&gt;&lt;item&gt;121&lt;/item&gt;&lt;item&gt;122&lt;/item&gt;&lt;/record-ids&gt;&lt;/item&gt;&lt;/Libraries&gt;"/>
  </w:docVars>
  <w:rsids>
    <w:rsidRoot w:val="00C86115"/>
    <w:rsid w:val="00000CD2"/>
    <w:rsid w:val="00002686"/>
    <w:rsid w:val="00003A4F"/>
    <w:rsid w:val="00003ECA"/>
    <w:rsid w:val="0000471A"/>
    <w:rsid w:val="000056D4"/>
    <w:rsid w:val="00005A1C"/>
    <w:rsid w:val="000061EA"/>
    <w:rsid w:val="00006C72"/>
    <w:rsid w:val="0000756C"/>
    <w:rsid w:val="000111F8"/>
    <w:rsid w:val="000113F6"/>
    <w:rsid w:val="00011439"/>
    <w:rsid w:val="00012103"/>
    <w:rsid w:val="0001349E"/>
    <w:rsid w:val="00014438"/>
    <w:rsid w:val="000148E0"/>
    <w:rsid w:val="000159BF"/>
    <w:rsid w:val="000163D3"/>
    <w:rsid w:val="000167DD"/>
    <w:rsid w:val="00020210"/>
    <w:rsid w:val="000203E4"/>
    <w:rsid w:val="00020C1C"/>
    <w:rsid w:val="00021638"/>
    <w:rsid w:val="000242F7"/>
    <w:rsid w:val="00024751"/>
    <w:rsid w:val="00024950"/>
    <w:rsid w:val="00025CF6"/>
    <w:rsid w:val="00026B8E"/>
    <w:rsid w:val="00031209"/>
    <w:rsid w:val="00031F32"/>
    <w:rsid w:val="00033E88"/>
    <w:rsid w:val="00043F84"/>
    <w:rsid w:val="0004403A"/>
    <w:rsid w:val="000444D6"/>
    <w:rsid w:val="00045139"/>
    <w:rsid w:val="0004518D"/>
    <w:rsid w:val="00046895"/>
    <w:rsid w:val="000470FE"/>
    <w:rsid w:val="0005081E"/>
    <w:rsid w:val="00050F3E"/>
    <w:rsid w:val="00053667"/>
    <w:rsid w:val="00053868"/>
    <w:rsid w:val="00054261"/>
    <w:rsid w:val="00054927"/>
    <w:rsid w:val="0005523A"/>
    <w:rsid w:val="00057335"/>
    <w:rsid w:val="000618FE"/>
    <w:rsid w:val="00065157"/>
    <w:rsid w:val="00067925"/>
    <w:rsid w:val="00071875"/>
    <w:rsid w:val="00072993"/>
    <w:rsid w:val="00073373"/>
    <w:rsid w:val="00073CC1"/>
    <w:rsid w:val="00073EB6"/>
    <w:rsid w:val="0007560D"/>
    <w:rsid w:val="00075A8A"/>
    <w:rsid w:val="00076338"/>
    <w:rsid w:val="000774D8"/>
    <w:rsid w:val="00080574"/>
    <w:rsid w:val="00080F3C"/>
    <w:rsid w:val="00081184"/>
    <w:rsid w:val="00082287"/>
    <w:rsid w:val="000830EB"/>
    <w:rsid w:val="000837E5"/>
    <w:rsid w:val="000837EC"/>
    <w:rsid w:val="00083EAE"/>
    <w:rsid w:val="00084E69"/>
    <w:rsid w:val="000850B2"/>
    <w:rsid w:val="00085E09"/>
    <w:rsid w:val="000860F0"/>
    <w:rsid w:val="00086EFE"/>
    <w:rsid w:val="00087209"/>
    <w:rsid w:val="000905D9"/>
    <w:rsid w:val="000909F6"/>
    <w:rsid w:val="00090D76"/>
    <w:rsid w:val="0009118A"/>
    <w:rsid w:val="000927B6"/>
    <w:rsid w:val="000945DF"/>
    <w:rsid w:val="00096925"/>
    <w:rsid w:val="00096B48"/>
    <w:rsid w:val="000A1667"/>
    <w:rsid w:val="000A22C9"/>
    <w:rsid w:val="000A44E4"/>
    <w:rsid w:val="000A4659"/>
    <w:rsid w:val="000A4B79"/>
    <w:rsid w:val="000A4E01"/>
    <w:rsid w:val="000A59CC"/>
    <w:rsid w:val="000A61EF"/>
    <w:rsid w:val="000B01D1"/>
    <w:rsid w:val="000B1D2E"/>
    <w:rsid w:val="000B22E1"/>
    <w:rsid w:val="000B31AD"/>
    <w:rsid w:val="000B3580"/>
    <w:rsid w:val="000B67F5"/>
    <w:rsid w:val="000C0948"/>
    <w:rsid w:val="000C1783"/>
    <w:rsid w:val="000C3211"/>
    <w:rsid w:val="000C385E"/>
    <w:rsid w:val="000C5860"/>
    <w:rsid w:val="000C59BB"/>
    <w:rsid w:val="000C6196"/>
    <w:rsid w:val="000C6847"/>
    <w:rsid w:val="000C6C31"/>
    <w:rsid w:val="000C764C"/>
    <w:rsid w:val="000C7B3F"/>
    <w:rsid w:val="000D155C"/>
    <w:rsid w:val="000D1939"/>
    <w:rsid w:val="000D287B"/>
    <w:rsid w:val="000D2D5D"/>
    <w:rsid w:val="000D2D75"/>
    <w:rsid w:val="000D3FA8"/>
    <w:rsid w:val="000D6242"/>
    <w:rsid w:val="000E0C2C"/>
    <w:rsid w:val="000E1040"/>
    <w:rsid w:val="000E24D8"/>
    <w:rsid w:val="000E3EF4"/>
    <w:rsid w:val="000E5D40"/>
    <w:rsid w:val="000E5D5F"/>
    <w:rsid w:val="000E780F"/>
    <w:rsid w:val="000F08F8"/>
    <w:rsid w:val="000F20A1"/>
    <w:rsid w:val="000F2EE3"/>
    <w:rsid w:val="000F5BAD"/>
    <w:rsid w:val="000F6D0B"/>
    <w:rsid w:val="000F7977"/>
    <w:rsid w:val="00100784"/>
    <w:rsid w:val="00100B8A"/>
    <w:rsid w:val="0010176B"/>
    <w:rsid w:val="00102DD3"/>
    <w:rsid w:val="00103F52"/>
    <w:rsid w:val="00104F5E"/>
    <w:rsid w:val="00105629"/>
    <w:rsid w:val="001058C9"/>
    <w:rsid w:val="00105D16"/>
    <w:rsid w:val="00105F12"/>
    <w:rsid w:val="001067FA"/>
    <w:rsid w:val="00107B58"/>
    <w:rsid w:val="0011175B"/>
    <w:rsid w:val="00112878"/>
    <w:rsid w:val="001158CD"/>
    <w:rsid w:val="001205F8"/>
    <w:rsid w:val="001208D3"/>
    <w:rsid w:val="001220C2"/>
    <w:rsid w:val="00122154"/>
    <w:rsid w:val="001229EA"/>
    <w:rsid w:val="0012430C"/>
    <w:rsid w:val="0012499A"/>
    <w:rsid w:val="001252FE"/>
    <w:rsid w:val="00126A87"/>
    <w:rsid w:val="00132981"/>
    <w:rsid w:val="00132D33"/>
    <w:rsid w:val="00140C1E"/>
    <w:rsid w:val="00140D56"/>
    <w:rsid w:val="00141326"/>
    <w:rsid w:val="00141986"/>
    <w:rsid w:val="00141FCF"/>
    <w:rsid w:val="00142AD4"/>
    <w:rsid w:val="00143B14"/>
    <w:rsid w:val="001453BE"/>
    <w:rsid w:val="00146C38"/>
    <w:rsid w:val="00150C03"/>
    <w:rsid w:val="00150C63"/>
    <w:rsid w:val="00152272"/>
    <w:rsid w:val="0015249F"/>
    <w:rsid w:val="001535CD"/>
    <w:rsid w:val="0015388C"/>
    <w:rsid w:val="00154A81"/>
    <w:rsid w:val="00156475"/>
    <w:rsid w:val="0016160A"/>
    <w:rsid w:val="00162A51"/>
    <w:rsid w:val="00163022"/>
    <w:rsid w:val="00163565"/>
    <w:rsid w:val="001640DB"/>
    <w:rsid w:val="001650BA"/>
    <w:rsid w:val="00166209"/>
    <w:rsid w:val="001673AB"/>
    <w:rsid w:val="0017081E"/>
    <w:rsid w:val="00170E38"/>
    <w:rsid w:val="0017231A"/>
    <w:rsid w:val="001724B0"/>
    <w:rsid w:val="00172725"/>
    <w:rsid w:val="00173E6D"/>
    <w:rsid w:val="0017613C"/>
    <w:rsid w:val="001769A9"/>
    <w:rsid w:val="00177599"/>
    <w:rsid w:val="00180992"/>
    <w:rsid w:val="0018296D"/>
    <w:rsid w:val="00182CA8"/>
    <w:rsid w:val="00183BD4"/>
    <w:rsid w:val="0018455E"/>
    <w:rsid w:val="0018663E"/>
    <w:rsid w:val="0018784D"/>
    <w:rsid w:val="00187FA8"/>
    <w:rsid w:val="00190559"/>
    <w:rsid w:val="001908B2"/>
    <w:rsid w:val="00190A05"/>
    <w:rsid w:val="00191696"/>
    <w:rsid w:val="001923C9"/>
    <w:rsid w:val="001924A2"/>
    <w:rsid w:val="001928D3"/>
    <w:rsid w:val="00193642"/>
    <w:rsid w:val="00193A5D"/>
    <w:rsid w:val="00194CF7"/>
    <w:rsid w:val="00195EC1"/>
    <w:rsid w:val="001A104E"/>
    <w:rsid w:val="001A2176"/>
    <w:rsid w:val="001A2231"/>
    <w:rsid w:val="001A2A93"/>
    <w:rsid w:val="001A3867"/>
    <w:rsid w:val="001A5B1B"/>
    <w:rsid w:val="001A7AEE"/>
    <w:rsid w:val="001A7CAF"/>
    <w:rsid w:val="001B2D44"/>
    <w:rsid w:val="001B348F"/>
    <w:rsid w:val="001B673E"/>
    <w:rsid w:val="001C12C4"/>
    <w:rsid w:val="001C3FAB"/>
    <w:rsid w:val="001C4B59"/>
    <w:rsid w:val="001C699F"/>
    <w:rsid w:val="001D1239"/>
    <w:rsid w:val="001D26FA"/>
    <w:rsid w:val="001D4C24"/>
    <w:rsid w:val="001D4E3E"/>
    <w:rsid w:val="001D5CF3"/>
    <w:rsid w:val="001D661D"/>
    <w:rsid w:val="001D668D"/>
    <w:rsid w:val="001D706D"/>
    <w:rsid w:val="001D7A3D"/>
    <w:rsid w:val="001E236D"/>
    <w:rsid w:val="001E3EFE"/>
    <w:rsid w:val="001E41BF"/>
    <w:rsid w:val="001E6FD1"/>
    <w:rsid w:val="001F0599"/>
    <w:rsid w:val="001F11EE"/>
    <w:rsid w:val="001F2D2C"/>
    <w:rsid w:val="001F2D8D"/>
    <w:rsid w:val="001F5573"/>
    <w:rsid w:val="001F591D"/>
    <w:rsid w:val="001F5CF5"/>
    <w:rsid w:val="001F7455"/>
    <w:rsid w:val="002017D9"/>
    <w:rsid w:val="00202A78"/>
    <w:rsid w:val="00204FE7"/>
    <w:rsid w:val="00205B0D"/>
    <w:rsid w:val="00206024"/>
    <w:rsid w:val="0020677B"/>
    <w:rsid w:val="00210C8F"/>
    <w:rsid w:val="00212808"/>
    <w:rsid w:val="00213212"/>
    <w:rsid w:val="0021586C"/>
    <w:rsid w:val="00215E32"/>
    <w:rsid w:val="002160B6"/>
    <w:rsid w:val="00216FA3"/>
    <w:rsid w:val="00217677"/>
    <w:rsid w:val="002205AE"/>
    <w:rsid w:val="00220CF3"/>
    <w:rsid w:val="00220F58"/>
    <w:rsid w:val="00221853"/>
    <w:rsid w:val="00221E6F"/>
    <w:rsid w:val="0022248A"/>
    <w:rsid w:val="002235B8"/>
    <w:rsid w:val="002250ED"/>
    <w:rsid w:val="00226BE3"/>
    <w:rsid w:val="00226F64"/>
    <w:rsid w:val="00227C7F"/>
    <w:rsid w:val="00230635"/>
    <w:rsid w:val="002315B7"/>
    <w:rsid w:val="0023164D"/>
    <w:rsid w:val="00233068"/>
    <w:rsid w:val="00233F25"/>
    <w:rsid w:val="0023515D"/>
    <w:rsid w:val="00236141"/>
    <w:rsid w:val="0023770C"/>
    <w:rsid w:val="00237FFC"/>
    <w:rsid w:val="0024175D"/>
    <w:rsid w:val="0024250B"/>
    <w:rsid w:val="0024312B"/>
    <w:rsid w:val="00243AFF"/>
    <w:rsid w:val="00244C02"/>
    <w:rsid w:val="0024536B"/>
    <w:rsid w:val="002463AF"/>
    <w:rsid w:val="00246C4F"/>
    <w:rsid w:val="00246F2C"/>
    <w:rsid w:val="00247898"/>
    <w:rsid w:val="002500F4"/>
    <w:rsid w:val="0025116F"/>
    <w:rsid w:val="00254CD0"/>
    <w:rsid w:val="0025517A"/>
    <w:rsid w:val="0025602F"/>
    <w:rsid w:val="00256A63"/>
    <w:rsid w:val="00257307"/>
    <w:rsid w:val="002613AB"/>
    <w:rsid w:val="002620E9"/>
    <w:rsid w:val="00262715"/>
    <w:rsid w:val="0026346A"/>
    <w:rsid w:val="00263693"/>
    <w:rsid w:val="00264055"/>
    <w:rsid w:val="00265EE2"/>
    <w:rsid w:val="00266852"/>
    <w:rsid w:val="00266B33"/>
    <w:rsid w:val="00266F5F"/>
    <w:rsid w:val="00267A67"/>
    <w:rsid w:val="002718E5"/>
    <w:rsid w:val="00271C91"/>
    <w:rsid w:val="00273183"/>
    <w:rsid w:val="00273D49"/>
    <w:rsid w:val="00273E74"/>
    <w:rsid w:val="00281259"/>
    <w:rsid w:val="00282473"/>
    <w:rsid w:val="0028315D"/>
    <w:rsid w:val="00283558"/>
    <w:rsid w:val="00283D01"/>
    <w:rsid w:val="00284234"/>
    <w:rsid w:val="00284925"/>
    <w:rsid w:val="00284F72"/>
    <w:rsid w:val="00285750"/>
    <w:rsid w:val="00285A27"/>
    <w:rsid w:val="00286133"/>
    <w:rsid w:val="00287196"/>
    <w:rsid w:val="00290189"/>
    <w:rsid w:val="00290729"/>
    <w:rsid w:val="00290F52"/>
    <w:rsid w:val="0029128D"/>
    <w:rsid w:val="002930B1"/>
    <w:rsid w:val="00294351"/>
    <w:rsid w:val="00294EF7"/>
    <w:rsid w:val="00295B7B"/>
    <w:rsid w:val="00296141"/>
    <w:rsid w:val="00296646"/>
    <w:rsid w:val="00296A03"/>
    <w:rsid w:val="00296C7E"/>
    <w:rsid w:val="00297925"/>
    <w:rsid w:val="002A065E"/>
    <w:rsid w:val="002A135E"/>
    <w:rsid w:val="002A265C"/>
    <w:rsid w:val="002A3101"/>
    <w:rsid w:val="002A3C87"/>
    <w:rsid w:val="002A3CA6"/>
    <w:rsid w:val="002A5503"/>
    <w:rsid w:val="002A7603"/>
    <w:rsid w:val="002B0F25"/>
    <w:rsid w:val="002B2B54"/>
    <w:rsid w:val="002B36BC"/>
    <w:rsid w:val="002B3990"/>
    <w:rsid w:val="002B4A16"/>
    <w:rsid w:val="002B6295"/>
    <w:rsid w:val="002B7192"/>
    <w:rsid w:val="002C0A6F"/>
    <w:rsid w:val="002C1791"/>
    <w:rsid w:val="002C2565"/>
    <w:rsid w:val="002C25B3"/>
    <w:rsid w:val="002C26E4"/>
    <w:rsid w:val="002C2E89"/>
    <w:rsid w:val="002C46B2"/>
    <w:rsid w:val="002C6222"/>
    <w:rsid w:val="002C628D"/>
    <w:rsid w:val="002D0909"/>
    <w:rsid w:val="002D0A53"/>
    <w:rsid w:val="002D0F54"/>
    <w:rsid w:val="002D144D"/>
    <w:rsid w:val="002D154F"/>
    <w:rsid w:val="002D1BD8"/>
    <w:rsid w:val="002D343A"/>
    <w:rsid w:val="002D63A6"/>
    <w:rsid w:val="002D675C"/>
    <w:rsid w:val="002D6D44"/>
    <w:rsid w:val="002D752A"/>
    <w:rsid w:val="002D7961"/>
    <w:rsid w:val="002E013E"/>
    <w:rsid w:val="002E0327"/>
    <w:rsid w:val="002E068D"/>
    <w:rsid w:val="002E0801"/>
    <w:rsid w:val="002E2030"/>
    <w:rsid w:val="002E30B2"/>
    <w:rsid w:val="002E5259"/>
    <w:rsid w:val="002E5F02"/>
    <w:rsid w:val="002E6964"/>
    <w:rsid w:val="002E7F51"/>
    <w:rsid w:val="002F159F"/>
    <w:rsid w:val="002F20CE"/>
    <w:rsid w:val="002F3633"/>
    <w:rsid w:val="002F3D5C"/>
    <w:rsid w:val="002F496A"/>
    <w:rsid w:val="002F5D4C"/>
    <w:rsid w:val="002F5E72"/>
    <w:rsid w:val="00300B7D"/>
    <w:rsid w:val="00300EF0"/>
    <w:rsid w:val="00300FF2"/>
    <w:rsid w:val="00301220"/>
    <w:rsid w:val="00302E16"/>
    <w:rsid w:val="00303E99"/>
    <w:rsid w:val="0030422E"/>
    <w:rsid w:val="00305B16"/>
    <w:rsid w:val="0030640D"/>
    <w:rsid w:val="003067AB"/>
    <w:rsid w:val="00310225"/>
    <w:rsid w:val="0031029B"/>
    <w:rsid w:val="003109D6"/>
    <w:rsid w:val="00312074"/>
    <w:rsid w:val="00312627"/>
    <w:rsid w:val="0031294A"/>
    <w:rsid w:val="00313ECF"/>
    <w:rsid w:val="0031487D"/>
    <w:rsid w:val="0031561E"/>
    <w:rsid w:val="00315967"/>
    <w:rsid w:val="00315FE8"/>
    <w:rsid w:val="003175A0"/>
    <w:rsid w:val="0031762E"/>
    <w:rsid w:val="00323A8A"/>
    <w:rsid w:val="003247E0"/>
    <w:rsid w:val="00327E67"/>
    <w:rsid w:val="0033313F"/>
    <w:rsid w:val="00333581"/>
    <w:rsid w:val="003342AE"/>
    <w:rsid w:val="00334EE5"/>
    <w:rsid w:val="00334F21"/>
    <w:rsid w:val="00335270"/>
    <w:rsid w:val="0033658C"/>
    <w:rsid w:val="00337252"/>
    <w:rsid w:val="00337997"/>
    <w:rsid w:val="0034005E"/>
    <w:rsid w:val="003400E3"/>
    <w:rsid w:val="0034393B"/>
    <w:rsid w:val="00343C5C"/>
    <w:rsid w:val="00343E7C"/>
    <w:rsid w:val="00346FE7"/>
    <w:rsid w:val="00347696"/>
    <w:rsid w:val="00347A8F"/>
    <w:rsid w:val="00347B9B"/>
    <w:rsid w:val="00347CE1"/>
    <w:rsid w:val="00347D28"/>
    <w:rsid w:val="0035025F"/>
    <w:rsid w:val="003502FC"/>
    <w:rsid w:val="003506AD"/>
    <w:rsid w:val="003509AE"/>
    <w:rsid w:val="003509EC"/>
    <w:rsid w:val="00350A37"/>
    <w:rsid w:val="003515BD"/>
    <w:rsid w:val="003518A9"/>
    <w:rsid w:val="003518CD"/>
    <w:rsid w:val="00351FFD"/>
    <w:rsid w:val="0035350E"/>
    <w:rsid w:val="0035436E"/>
    <w:rsid w:val="0035584B"/>
    <w:rsid w:val="00356496"/>
    <w:rsid w:val="003564CC"/>
    <w:rsid w:val="00356FFA"/>
    <w:rsid w:val="00357161"/>
    <w:rsid w:val="00361523"/>
    <w:rsid w:val="003615F5"/>
    <w:rsid w:val="003624EC"/>
    <w:rsid w:val="00363CC0"/>
    <w:rsid w:val="0036561A"/>
    <w:rsid w:val="0037047A"/>
    <w:rsid w:val="003717B7"/>
    <w:rsid w:val="00371B5C"/>
    <w:rsid w:val="00372005"/>
    <w:rsid w:val="00372409"/>
    <w:rsid w:val="00373F95"/>
    <w:rsid w:val="00374198"/>
    <w:rsid w:val="00374542"/>
    <w:rsid w:val="00375AA6"/>
    <w:rsid w:val="00375DE2"/>
    <w:rsid w:val="00381925"/>
    <w:rsid w:val="00381D48"/>
    <w:rsid w:val="003840E0"/>
    <w:rsid w:val="00384321"/>
    <w:rsid w:val="003856EE"/>
    <w:rsid w:val="003864F0"/>
    <w:rsid w:val="00386D55"/>
    <w:rsid w:val="003875D4"/>
    <w:rsid w:val="003903AA"/>
    <w:rsid w:val="00390BBE"/>
    <w:rsid w:val="00392E64"/>
    <w:rsid w:val="00393168"/>
    <w:rsid w:val="0039343A"/>
    <w:rsid w:val="00393B17"/>
    <w:rsid w:val="00394181"/>
    <w:rsid w:val="00395C81"/>
    <w:rsid w:val="00395C90"/>
    <w:rsid w:val="003A2260"/>
    <w:rsid w:val="003A2FF3"/>
    <w:rsid w:val="003A3973"/>
    <w:rsid w:val="003A4A84"/>
    <w:rsid w:val="003B0724"/>
    <w:rsid w:val="003B2AD0"/>
    <w:rsid w:val="003B6041"/>
    <w:rsid w:val="003B72DE"/>
    <w:rsid w:val="003B7E0F"/>
    <w:rsid w:val="003B7EBE"/>
    <w:rsid w:val="003C0ED6"/>
    <w:rsid w:val="003C15B8"/>
    <w:rsid w:val="003C1718"/>
    <w:rsid w:val="003C4447"/>
    <w:rsid w:val="003C5B2E"/>
    <w:rsid w:val="003C67AC"/>
    <w:rsid w:val="003C761A"/>
    <w:rsid w:val="003D136D"/>
    <w:rsid w:val="003D14D7"/>
    <w:rsid w:val="003D16A0"/>
    <w:rsid w:val="003D372E"/>
    <w:rsid w:val="003D4AF3"/>
    <w:rsid w:val="003D5865"/>
    <w:rsid w:val="003D68FF"/>
    <w:rsid w:val="003D6DA3"/>
    <w:rsid w:val="003D72E7"/>
    <w:rsid w:val="003D777F"/>
    <w:rsid w:val="003E20C0"/>
    <w:rsid w:val="003E420F"/>
    <w:rsid w:val="003E50F6"/>
    <w:rsid w:val="003E53DF"/>
    <w:rsid w:val="003E580D"/>
    <w:rsid w:val="003E6794"/>
    <w:rsid w:val="003F061C"/>
    <w:rsid w:val="003F0F6B"/>
    <w:rsid w:val="003F2429"/>
    <w:rsid w:val="003F2AFC"/>
    <w:rsid w:val="003F3224"/>
    <w:rsid w:val="003F3E2C"/>
    <w:rsid w:val="003F44EB"/>
    <w:rsid w:val="003F4F53"/>
    <w:rsid w:val="003F781B"/>
    <w:rsid w:val="004015AA"/>
    <w:rsid w:val="00402873"/>
    <w:rsid w:val="0040368D"/>
    <w:rsid w:val="00404BB7"/>
    <w:rsid w:val="00405703"/>
    <w:rsid w:val="004104A7"/>
    <w:rsid w:val="00410BDA"/>
    <w:rsid w:val="004117A3"/>
    <w:rsid w:val="00412D56"/>
    <w:rsid w:val="00414845"/>
    <w:rsid w:val="004151EF"/>
    <w:rsid w:val="004153C6"/>
    <w:rsid w:val="004154BA"/>
    <w:rsid w:val="00416350"/>
    <w:rsid w:val="00416D9C"/>
    <w:rsid w:val="00420386"/>
    <w:rsid w:val="00420BCD"/>
    <w:rsid w:val="004211E0"/>
    <w:rsid w:val="00423127"/>
    <w:rsid w:val="00425972"/>
    <w:rsid w:val="0042670E"/>
    <w:rsid w:val="00426972"/>
    <w:rsid w:val="0042706F"/>
    <w:rsid w:val="004276DD"/>
    <w:rsid w:val="0043004E"/>
    <w:rsid w:val="00433752"/>
    <w:rsid w:val="00433D26"/>
    <w:rsid w:val="0043631D"/>
    <w:rsid w:val="004364A0"/>
    <w:rsid w:val="004366FC"/>
    <w:rsid w:val="00437E8A"/>
    <w:rsid w:val="00441115"/>
    <w:rsid w:val="00441B2E"/>
    <w:rsid w:val="00444A0F"/>
    <w:rsid w:val="004467DC"/>
    <w:rsid w:val="004472E7"/>
    <w:rsid w:val="00447591"/>
    <w:rsid w:val="004514D8"/>
    <w:rsid w:val="00451CA4"/>
    <w:rsid w:val="00452A81"/>
    <w:rsid w:val="00452BA4"/>
    <w:rsid w:val="00454DF1"/>
    <w:rsid w:val="004550C9"/>
    <w:rsid w:val="004555FD"/>
    <w:rsid w:val="0045710F"/>
    <w:rsid w:val="00457363"/>
    <w:rsid w:val="0046330E"/>
    <w:rsid w:val="0046494B"/>
    <w:rsid w:val="00464B4B"/>
    <w:rsid w:val="004664BB"/>
    <w:rsid w:val="00467365"/>
    <w:rsid w:val="00467F70"/>
    <w:rsid w:val="00470562"/>
    <w:rsid w:val="00470756"/>
    <w:rsid w:val="004711FB"/>
    <w:rsid w:val="00472CFF"/>
    <w:rsid w:val="00475CA1"/>
    <w:rsid w:val="00475F70"/>
    <w:rsid w:val="004769CB"/>
    <w:rsid w:val="00477316"/>
    <w:rsid w:val="004820AD"/>
    <w:rsid w:val="0048224B"/>
    <w:rsid w:val="004849ED"/>
    <w:rsid w:val="00486516"/>
    <w:rsid w:val="00486B91"/>
    <w:rsid w:val="00490851"/>
    <w:rsid w:val="00491610"/>
    <w:rsid w:val="0049238F"/>
    <w:rsid w:val="00493907"/>
    <w:rsid w:val="00493E98"/>
    <w:rsid w:val="004942EC"/>
    <w:rsid w:val="004953AC"/>
    <w:rsid w:val="00495943"/>
    <w:rsid w:val="00495B17"/>
    <w:rsid w:val="004960DF"/>
    <w:rsid w:val="00496F40"/>
    <w:rsid w:val="004A0C8D"/>
    <w:rsid w:val="004A0C9B"/>
    <w:rsid w:val="004A11C3"/>
    <w:rsid w:val="004A15E6"/>
    <w:rsid w:val="004A1D4B"/>
    <w:rsid w:val="004A1EAF"/>
    <w:rsid w:val="004A2EE8"/>
    <w:rsid w:val="004A4DC7"/>
    <w:rsid w:val="004A540E"/>
    <w:rsid w:val="004A553B"/>
    <w:rsid w:val="004B01EF"/>
    <w:rsid w:val="004B0B10"/>
    <w:rsid w:val="004B0FAB"/>
    <w:rsid w:val="004B197D"/>
    <w:rsid w:val="004B2184"/>
    <w:rsid w:val="004B24EF"/>
    <w:rsid w:val="004B2533"/>
    <w:rsid w:val="004B2B9D"/>
    <w:rsid w:val="004B41F7"/>
    <w:rsid w:val="004B484F"/>
    <w:rsid w:val="004B50F1"/>
    <w:rsid w:val="004B5626"/>
    <w:rsid w:val="004B73B8"/>
    <w:rsid w:val="004B78C8"/>
    <w:rsid w:val="004C0622"/>
    <w:rsid w:val="004C0D3F"/>
    <w:rsid w:val="004C232A"/>
    <w:rsid w:val="004C2499"/>
    <w:rsid w:val="004C3235"/>
    <w:rsid w:val="004C51B1"/>
    <w:rsid w:val="004C63C7"/>
    <w:rsid w:val="004C7524"/>
    <w:rsid w:val="004C7EA5"/>
    <w:rsid w:val="004C7F1B"/>
    <w:rsid w:val="004D0766"/>
    <w:rsid w:val="004D09ED"/>
    <w:rsid w:val="004D109C"/>
    <w:rsid w:val="004D2664"/>
    <w:rsid w:val="004D47DB"/>
    <w:rsid w:val="004D5500"/>
    <w:rsid w:val="004D77CE"/>
    <w:rsid w:val="004E0024"/>
    <w:rsid w:val="004E0303"/>
    <w:rsid w:val="004E0CA3"/>
    <w:rsid w:val="004E2280"/>
    <w:rsid w:val="004E2893"/>
    <w:rsid w:val="004E38BE"/>
    <w:rsid w:val="004E3CCE"/>
    <w:rsid w:val="004E3E08"/>
    <w:rsid w:val="004E58F4"/>
    <w:rsid w:val="004E5CF4"/>
    <w:rsid w:val="004F08F4"/>
    <w:rsid w:val="004F1864"/>
    <w:rsid w:val="004F2210"/>
    <w:rsid w:val="004F24A7"/>
    <w:rsid w:val="004F29AD"/>
    <w:rsid w:val="004F48B0"/>
    <w:rsid w:val="004F5539"/>
    <w:rsid w:val="004F6759"/>
    <w:rsid w:val="00500CFC"/>
    <w:rsid w:val="00500F16"/>
    <w:rsid w:val="00501A1F"/>
    <w:rsid w:val="0050251E"/>
    <w:rsid w:val="00503290"/>
    <w:rsid w:val="00503600"/>
    <w:rsid w:val="00505C95"/>
    <w:rsid w:val="00506A36"/>
    <w:rsid w:val="00507521"/>
    <w:rsid w:val="00507896"/>
    <w:rsid w:val="005119FB"/>
    <w:rsid w:val="005122F3"/>
    <w:rsid w:val="00513513"/>
    <w:rsid w:val="00514A59"/>
    <w:rsid w:val="0052094E"/>
    <w:rsid w:val="005218DE"/>
    <w:rsid w:val="00522138"/>
    <w:rsid w:val="00522A2A"/>
    <w:rsid w:val="00523171"/>
    <w:rsid w:val="00523388"/>
    <w:rsid w:val="00524603"/>
    <w:rsid w:val="005257B0"/>
    <w:rsid w:val="00525955"/>
    <w:rsid w:val="00525EB3"/>
    <w:rsid w:val="00526142"/>
    <w:rsid w:val="00527CBE"/>
    <w:rsid w:val="0053257A"/>
    <w:rsid w:val="00532999"/>
    <w:rsid w:val="00532BF4"/>
    <w:rsid w:val="005333D1"/>
    <w:rsid w:val="0053372C"/>
    <w:rsid w:val="00533BA3"/>
    <w:rsid w:val="00534404"/>
    <w:rsid w:val="00534C80"/>
    <w:rsid w:val="0053555B"/>
    <w:rsid w:val="00535FAA"/>
    <w:rsid w:val="005362A8"/>
    <w:rsid w:val="005370E9"/>
    <w:rsid w:val="00537C81"/>
    <w:rsid w:val="0054060B"/>
    <w:rsid w:val="00540711"/>
    <w:rsid w:val="00541BE9"/>
    <w:rsid w:val="00541C6C"/>
    <w:rsid w:val="00541D01"/>
    <w:rsid w:val="00550915"/>
    <w:rsid w:val="00550FC6"/>
    <w:rsid w:val="00551542"/>
    <w:rsid w:val="005521E4"/>
    <w:rsid w:val="00552E49"/>
    <w:rsid w:val="00554399"/>
    <w:rsid w:val="005543A1"/>
    <w:rsid w:val="00554F2F"/>
    <w:rsid w:val="0055500D"/>
    <w:rsid w:val="00555FD8"/>
    <w:rsid w:val="005571B8"/>
    <w:rsid w:val="00563BD4"/>
    <w:rsid w:val="00563DEA"/>
    <w:rsid w:val="00563EEC"/>
    <w:rsid w:val="00564BF0"/>
    <w:rsid w:val="00565523"/>
    <w:rsid w:val="00566117"/>
    <w:rsid w:val="00566A1E"/>
    <w:rsid w:val="00567125"/>
    <w:rsid w:val="0056764C"/>
    <w:rsid w:val="005678E3"/>
    <w:rsid w:val="00567D8B"/>
    <w:rsid w:val="00570998"/>
    <w:rsid w:val="0057167B"/>
    <w:rsid w:val="00571DFE"/>
    <w:rsid w:val="005728B6"/>
    <w:rsid w:val="00572B09"/>
    <w:rsid w:val="005740D4"/>
    <w:rsid w:val="005749F5"/>
    <w:rsid w:val="00577E1B"/>
    <w:rsid w:val="00581464"/>
    <w:rsid w:val="0058269F"/>
    <w:rsid w:val="005826FB"/>
    <w:rsid w:val="00582961"/>
    <w:rsid w:val="00582FB4"/>
    <w:rsid w:val="00584EF9"/>
    <w:rsid w:val="005868CB"/>
    <w:rsid w:val="005874F1"/>
    <w:rsid w:val="00587A87"/>
    <w:rsid w:val="005918DD"/>
    <w:rsid w:val="005929DA"/>
    <w:rsid w:val="00592A46"/>
    <w:rsid w:val="00592EB7"/>
    <w:rsid w:val="00593236"/>
    <w:rsid w:val="005940F1"/>
    <w:rsid w:val="00594191"/>
    <w:rsid w:val="00595EE1"/>
    <w:rsid w:val="00596C48"/>
    <w:rsid w:val="00596CE4"/>
    <w:rsid w:val="005A144D"/>
    <w:rsid w:val="005A1F58"/>
    <w:rsid w:val="005A312E"/>
    <w:rsid w:val="005A370B"/>
    <w:rsid w:val="005A3BEB"/>
    <w:rsid w:val="005A4E1B"/>
    <w:rsid w:val="005A5590"/>
    <w:rsid w:val="005A59A6"/>
    <w:rsid w:val="005A60A7"/>
    <w:rsid w:val="005A7E78"/>
    <w:rsid w:val="005B04A7"/>
    <w:rsid w:val="005B079B"/>
    <w:rsid w:val="005B1E72"/>
    <w:rsid w:val="005B277B"/>
    <w:rsid w:val="005B27BF"/>
    <w:rsid w:val="005B2E6F"/>
    <w:rsid w:val="005B3C95"/>
    <w:rsid w:val="005B46B2"/>
    <w:rsid w:val="005B4C64"/>
    <w:rsid w:val="005B4F91"/>
    <w:rsid w:val="005B5184"/>
    <w:rsid w:val="005B5296"/>
    <w:rsid w:val="005B6B92"/>
    <w:rsid w:val="005B71CB"/>
    <w:rsid w:val="005B7ACB"/>
    <w:rsid w:val="005B7DF0"/>
    <w:rsid w:val="005C0EC3"/>
    <w:rsid w:val="005C14EC"/>
    <w:rsid w:val="005C1927"/>
    <w:rsid w:val="005C28B6"/>
    <w:rsid w:val="005C2BB5"/>
    <w:rsid w:val="005C3647"/>
    <w:rsid w:val="005C5915"/>
    <w:rsid w:val="005C61BD"/>
    <w:rsid w:val="005C69C7"/>
    <w:rsid w:val="005C741E"/>
    <w:rsid w:val="005D050E"/>
    <w:rsid w:val="005D1F93"/>
    <w:rsid w:val="005D3B12"/>
    <w:rsid w:val="005D3F61"/>
    <w:rsid w:val="005D4E4B"/>
    <w:rsid w:val="005D79B0"/>
    <w:rsid w:val="005E27FA"/>
    <w:rsid w:val="005E33A7"/>
    <w:rsid w:val="005E39FE"/>
    <w:rsid w:val="005E494C"/>
    <w:rsid w:val="005E7162"/>
    <w:rsid w:val="005E7C1C"/>
    <w:rsid w:val="005F08F9"/>
    <w:rsid w:val="005F1ED1"/>
    <w:rsid w:val="005F2AEE"/>
    <w:rsid w:val="005F326C"/>
    <w:rsid w:val="005F37D5"/>
    <w:rsid w:val="005F4143"/>
    <w:rsid w:val="005F43D2"/>
    <w:rsid w:val="005F5D82"/>
    <w:rsid w:val="005F6BB5"/>
    <w:rsid w:val="005F6EDE"/>
    <w:rsid w:val="005F7414"/>
    <w:rsid w:val="005F7709"/>
    <w:rsid w:val="006005BA"/>
    <w:rsid w:val="00602CFA"/>
    <w:rsid w:val="00603D44"/>
    <w:rsid w:val="00604A87"/>
    <w:rsid w:val="00604E09"/>
    <w:rsid w:val="00605655"/>
    <w:rsid w:val="00605D2D"/>
    <w:rsid w:val="00606925"/>
    <w:rsid w:val="00607F72"/>
    <w:rsid w:val="006129E9"/>
    <w:rsid w:val="00614868"/>
    <w:rsid w:val="006148D9"/>
    <w:rsid w:val="00614C0B"/>
    <w:rsid w:val="00614E17"/>
    <w:rsid w:val="00616B83"/>
    <w:rsid w:val="0061712B"/>
    <w:rsid w:val="00617515"/>
    <w:rsid w:val="00617F7C"/>
    <w:rsid w:val="0062022E"/>
    <w:rsid w:val="00620819"/>
    <w:rsid w:val="006217F5"/>
    <w:rsid w:val="0062229D"/>
    <w:rsid w:val="00623144"/>
    <w:rsid w:val="00623311"/>
    <w:rsid w:val="006233E8"/>
    <w:rsid w:val="00623772"/>
    <w:rsid w:val="00625FD5"/>
    <w:rsid w:val="00631C49"/>
    <w:rsid w:val="00632774"/>
    <w:rsid w:val="0063280D"/>
    <w:rsid w:val="00636133"/>
    <w:rsid w:val="00636CC1"/>
    <w:rsid w:val="00636ECE"/>
    <w:rsid w:val="00641FCC"/>
    <w:rsid w:val="00643ED3"/>
    <w:rsid w:val="00644C97"/>
    <w:rsid w:val="00645255"/>
    <w:rsid w:val="00645BBB"/>
    <w:rsid w:val="00645EB0"/>
    <w:rsid w:val="006462C2"/>
    <w:rsid w:val="00646690"/>
    <w:rsid w:val="0065079A"/>
    <w:rsid w:val="006512A4"/>
    <w:rsid w:val="006514EF"/>
    <w:rsid w:val="00652284"/>
    <w:rsid w:val="00655371"/>
    <w:rsid w:val="00655675"/>
    <w:rsid w:val="00657EB8"/>
    <w:rsid w:val="00661B39"/>
    <w:rsid w:val="006642A7"/>
    <w:rsid w:val="0066478A"/>
    <w:rsid w:val="006648B0"/>
    <w:rsid w:val="00665FFB"/>
    <w:rsid w:val="00666B46"/>
    <w:rsid w:val="00666C55"/>
    <w:rsid w:val="0067063F"/>
    <w:rsid w:val="006706F4"/>
    <w:rsid w:val="00670AA8"/>
    <w:rsid w:val="00670D74"/>
    <w:rsid w:val="00671A88"/>
    <w:rsid w:val="00671B5A"/>
    <w:rsid w:val="006723CB"/>
    <w:rsid w:val="00673187"/>
    <w:rsid w:val="0067386E"/>
    <w:rsid w:val="00674098"/>
    <w:rsid w:val="006746CF"/>
    <w:rsid w:val="00674F58"/>
    <w:rsid w:val="006750C9"/>
    <w:rsid w:val="0067621E"/>
    <w:rsid w:val="0067664E"/>
    <w:rsid w:val="00676688"/>
    <w:rsid w:val="006770B2"/>
    <w:rsid w:val="00677163"/>
    <w:rsid w:val="00677574"/>
    <w:rsid w:val="0068120A"/>
    <w:rsid w:val="00682BD4"/>
    <w:rsid w:val="00682CF5"/>
    <w:rsid w:val="006840E0"/>
    <w:rsid w:val="00684C6F"/>
    <w:rsid w:val="00685601"/>
    <w:rsid w:val="00685B20"/>
    <w:rsid w:val="00685C37"/>
    <w:rsid w:val="0068670B"/>
    <w:rsid w:val="00686E96"/>
    <w:rsid w:val="006903F5"/>
    <w:rsid w:val="00692387"/>
    <w:rsid w:val="00692C23"/>
    <w:rsid w:val="006955B5"/>
    <w:rsid w:val="006A0517"/>
    <w:rsid w:val="006A2806"/>
    <w:rsid w:val="006A384F"/>
    <w:rsid w:val="006A4E83"/>
    <w:rsid w:val="006A5251"/>
    <w:rsid w:val="006A6113"/>
    <w:rsid w:val="006A62DD"/>
    <w:rsid w:val="006A70BE"/>
    <w:rsid w:val="006B02A1"/>
    <w:rsid w:val="006B0934"/>
    <w:rsid w:val="006B232A"/>
    <w:rsid w:val="006B247B"/>
    <w:rsid w:val="006B2CCA"/>
    <w:rsid w:val="006B2E6A"/>
    <w:rsid w:val="006B3457"/>
    <w:rsid w:val="006B3AF8"/>
    <w:rsid w:val="006B3ECD"/>
    <w:rsid w:val="006B47FD"/>
    <w:rsid w:val="006B495C"/>
    <w:rsid w:val="006B517A"/>
    <w:rsid w:val="006B6572"/>
    <w:rsid w:val="006B7026"/>
    <w:rsid w:val="006C00FB"/>
    <w:rsid w:val="006C035A"/>
    <w:rsid w:val="006C0487"/>
    <w:rsid w:val="006C065A"/>
    <w:rsid w:val="006C0DF2"/>
    <w:rsid w:val="006C32E9"/>
    <w:rsid w:val="006C4F5F"/>
    <w:rsid w:val="006C58FF"/>
    <w:rsid w:val="006C6AC3"/>
    <w:rsid w:val="006C6C25"/>
    <w:rsid w:val="006C7BC8"/>
    <w:rsid w:val="006C7CA9"/>
    <w:rsid w:val="006D165C"/>
    <w:rsid w:val="006D27EB"/>
    <w:rsid w:val="006D6506"/>
    <w:rsid w:val="006E033D"/>
    <w:rsid w:val="006E0B5D"/>
    <w:rsid w:val="006E1826"/>
    <w:rsid w:val="006E1A20"/>
    <w:rsid w:val="006E5EA3"/>
    <w:rsid w:val="006E6502"/>
    <w:rsid w:val="006E759C"/>
    <w:rsid w:val="006F1F28"/>
    <w:rsid w:val="006F2257"/>
    <w:rsid w:val="006F2BE1"/>
    <w:rsid w:val="006F35D5"/>
    <w:rsid w:val="0070015B"/>
    <w:rsid w:val="00701EDC"/>
    <w:rsid w:val="00702548"/>
    <w:rsid w:val="00703576"/>
    <w:rsid w:val="00703836"/>
    <w:rsid w:val="00704E04"/>
    <w:rsid w:val="00705BFF"/>
    <w:rsid w:val="00706C09"/>
    <w:rsid w:val="007076F5"/>
    <w:rsid w:val="00710B4B"/>
    <w:rsid w:val="0071313C"/>
    <w:rsid w:val="007132F8"/>
    <w:rsid w:val="00715AF5"/>
    <w:rsid w:val="00715D98"/>
    <w:rsid w:val="0071611D"/>
    <w:rsid w:val="00716E65"/>
    <w:rsid w:val="00717686"/>
    <w:rsid w:val="00720096"/>
    <w:rsid w:val="007201FE"/>
    <w:rsid w:val="00720867"/>
    <w:rsid w:val="00720B5C"/>
    <w:rsid w:val="00722A09"/>
    <w:rsid w:val="00722BA7"/>
    <w:rsid w:val="0072325C"/>
    <w:rsid w:val="00723561"/>
    <w:rsid w:val="007245A7"/>
    <w:rsid w:val="00726159"/>
    <w:rsid w:val="00726768"/>
    <w:rsid w:val="0072790E"/>
    <w:rsid w:val="00727BBD"/>
    <w:rsid w:val="007301DD"/>
    <w:rsid w:val="007318E1"/>
    <w:rsid w:val="00732DAD"/>
    <w:rsid w:val="007359A3"/>
    <w:rsid w:val="00736CE1"/>
    <w:rsid w:val="00740BC2"/>
    <w:rsid w:val="00742350"/>
    <w:rsid w:val="00743F23"/>
    <w:rsid w:val="00744D66"/>
    <w:rsid w:val="007467EC"/>
    <w:rsid w:val="00747BA0"/>
    <w:rsid w:val="00752720"/>
    <w:rsid w:val="0075327D"/>
    <w:rsid w:val="00753423"/>
    <w:rsid w:val="00754B78"/>
    <w:rsid w:val="00757ED4"/>
    <w:rsid w:val="00757F1F"/>
    <w:rsid w:val="0076024B"/>
    <w:rsid w:val="007615C1"/>
    <w:rsid w:val="00761644"/>
    <w:rsid w:val="0076205C"/>
    <w:rsid w:val="00767692"/>
    <w:rsid w:val="00771378"/>
    <w:rsid w:val="00771C2B"/>
    <w:rsid w:val="0077325D"/>
    <w:rsid w:val="0077443F"/>
    <w:rsid w:val="00775967"/>
    <w:rsid w:val="00775CE3"/>
    <w:rsid w:val="00775EAE"/>
    <w:rsid w:val="00776187"/>
    <w:rsid w:val="00776C6D"/>
    <w:rsid w:val="00780C72"/>
    <w:rsid w:val="00780FFC"/>
    <w:rsid w:val="00781A7D"/>
    <w:rsid w:val="0078270C"/>
    <w:rsid w:val="0078276F"/>
    <w:rsid w:val="00783C50"/>
    <w:rsid w:val="007847C9"/>
    <w:rsid w:val="00784F4B"/>
    <w:rsid w:val="00786255"/>
    <w:rsid w:val="00792654"/>
    <w:rsid w:val="00793520"/>
    <w:rsid w:val="00796545"/>
    <w:rsid w:val="00797A02"/>
    <w:rsid w:val="007A0503"/>
    <w:rsid w:val="007A192D"/>
    <w:rsid w:val="007B526A"/>
    <w:rsid w:val="007C185C"/>
    <w:rsid w:val="007C2E93"/>
    <w:rsid w:val="007C3C69"/>
    <w:rsid w:val="007C4777"/>
    <w:rsid w:val="007C5B0E"/>
    <w:rsid w:val="007C6BBE"/>
    <w:rsid w:val="007C7196"/>
    <w:rsid w:val="007C7434"/>
    <w:rsid w:val="007C76CF"/>
    <w:rsid w:val="007D1095"/>
    <w:rsid w:val="007D18C4"/>
    <w:rsid w:val="007D18C8"/>
    <w:rsid w:val="007D4004"/>
    <w:rsid w:val="007D6008"/>
    <w:rsid w:val="007D6371"/>
    <w:rsid w:val="007D707E"/>
    <w:rsid w:val="007D794F"/>
    <w:rsid w:val="007E1AED"/>
    <w:rsid w:val="007E2257"/>
    <w:rsid w:val="007E387F"/>
    <w:rsid w:val="007E458B"/>
    <w:rsid w:val="007E4BE8"/>
    <w:rsid w:val="007E500A"/>
    <w:rsid w:val="007E561A"/>
    <w:rsid w:val="007E6C83"/>
    <w:rsid w:val="007E7C2C"/>
    <w:rsid w:val="007E7F7E"/>
    <w:rsid w:val="007F100B"/>
    <w:rsid w:val="007F1865"/>
    <w:rsid w:val="007F1938"/>
    <w:rsid w:val="007F1CCA"/>
    <w:rsid w:val="007F2864"/>
    <w:rsid w:val="007F3B93"/>
    <w:rsid w:val="007F3D75"/>
    <w:rsid w:val="007F45C4"/>
    <w:rsid w:val="007F528C"/>
    <w:rsid w:val="007F58F2"/>
    <w:rsid w:val="007F5CB7"/>
    <w:rsid w:val="007F6760"/>
    <w:rsid w:val="007F6F95"/>
    <w:rsid w:val="007F73ED"/>
    <w:rsid w:val="007F7B9D"/>
    <w:rsid w:val="007F7E5D"/>
    <w:rsid w:val="00800AE4"/>
    <w:rsid w:val="00801A29"/>
    <w:rsid w:val="008030C6"/>
    <w:rsid w:val="0080510B"/>
    <w:rsid w:val="008057DF"/>
    <w:rsid w:val="008065BA"/>
    <w:rsid w:val="008068F3"/>
    <w:rsid w:val="0080778F"/>
    <w:rsid w:val="00807F87"/>
    <w:rsid w:val="0081083A"/>
    <w:rsid w:val="00810A14"/>
    <w:rsid w:val="00810CD3"/>
    <w:rsid w:val="00811F14"/>
    <w:rsid w:val="00812513"/>
    <w:rsid w:val="008158C4"/>
    <w:rsid w:val="008164F7"/>
    <w:rsid w:val="00817297"/>
    <w:rsid w:val="00822624"/>
    <w:rsid w:val="0082401B"/>
    <w:rsid w:val="008264F2"/>
    <w:rsid w:val="00826917"/>
    <w:rsid w:val="00827229"/>
    <w:rsid w:val="008301E2"/>
    <w:rsid w:val="00830D00"/>
    <w:rsid w:val="00831286"/>
    <w:rsid w:val="00832A99"/>
    <w:rsid w:val="008346E0"/>
    <w:rsid w:val="00835AF8"/>
    <w:rsid w:val="00836082"/>
    <w:rsid w:val="008403C0"/>
    <w:rsid w:val="00844116"/>
    <w:rsid w:val="008441F3"/>
    <w:rsid w:val="008448FF"/>
    <w:rsid w:val="00845FE1"/>
    <w:rsid w:val="00846F4C"/>
    <w:rsid w:val="008471AA"/>
    <w:rsid w:val="00850D19"/>
    <w:rsid w:val="00851206"/>
    <w:rsid w:val="0085260B"/>
    <w:rsid w:val="00854AC2"/>
    <w:rsid w:val="00854AC5"/>
    <w:rsid w:val="008613D7"/>
    <w:rsid w:val="00863645"/>
    <w:rsid w:val="0086383A"/>
    <w:rsid w:val="00863A00"/>
    <w:rsid w:val="00863DE6"/>
    <w:rsid w:val="00864728"/>
    <w:rsid w:val="00865DD5"/>
    <w:rsid w:val="00865FB2"/>
    <w:rsid w:val="008664A8"/>
    <w:rsid w:val="008667FE"/>
    <w:rsid w:val="008669BF"/>
    <w:rsid w:val="008676F9"/>
    <w:rsid w:val="008677EF"/>
    <w:rsid w:val="00870896"/>
    <w:rsid w:val="00870A36"/>
    <w:rsid w:val="00871052"/>
    <w:rsid w:val="00872977"/>
    <w:rsid w:val="0087302F"/>
    <w:rsid w:val="00873BB7"/>
    <w:rsid w:val="00873F6E"/>
    <w:rsid w:val="00874928"/>
    <w:rsid w:val="00874A66"/>
    <w:rsid w:val="00874F23"/>
    <w:rsid w:val="00875A87"/>
    <w:rsid w:val="00876225"/>
    <w:rsid w:val="00880246"/>
    <w:rsid w:val="00880E9C"/>
    <w:rsid w:val="0088192B"/>
    <w:rsid w:val="00882A97"/>
    <w:rsid w:val="0088306E"/>
    <w:rsid w:val="00883B83"/>
    <w:rsid w:val="00884212"/>
    <w:rsid w:val="00884ED2"/>
    <w:rsid w:val="0088676A"/>
    <w:rsid w:val="008868D2"/>
    <w:rsid w:val="00893494"/>
    <w:rsid w:val="0089390B"/>
    <w:rsid w:val="00893F3C"/>
    <w:rsid w:val="00894C19"/>
    <w:rsid w:val="00894EED"/>
    <w:rsid w:val="0089618D"/>
    <w:rsid w:val="0089716B"/>
    <w:rsid w:val="008976F2"/>
    <w:rsid w:val="00897E97"/>
    <w:rsid w:val="008A0CD0"/>
    <w:rsid w:val="008A1E12"/>
    <w:rsid w:val="008A2D0F"/>
    <w:rsid w:val="008A2E16"/>
    <w:rsid w:val="008A376B"/>
    <w:rsid w:val="008A5872"/>
    <w:rsid w:val="008A62DB"/>
    <w:rsid w:val="008A6C0B"/>
    <w:rsid w:val="008B0271"/>
    <w:rsid w:val="008B0458"/>
    <w:rsid w:val="008B0C4C"/>
    <w:rsid w:val="008B2BF0"/>
    <w:rsid w:val="008B34EB"/>
    <w:rsid w:val="008B5ED4"/>
    <w:rsid w:val="008B620A"/>
    <w:rsid w:val="008B685E"/>
    <w:rsid w:val="008B6FBD"/>
    <w:rsid w:val="008C0DD2"/>
    <w:rsid w:val="008C153E"/>
    <w:rsid w:val="008C1E28"/>
    <w:rsid w:val="008C2258"/>
    <w:rsid w:val="008C4858"/>
    <w:rsid w:val="008C5833"/>
    <w:rsid w:val="008C5EBE"/>
    <w:rsid w:val="008C6532"/>
    <w:rsid w:val="008D1388"/>
    <w:rsid w:val="008D1B64"/>
    <w:rsid w:val="008D2746"/>
    <w:rsid w:val="008D374C"/>
    <w:rsid w:val="008D3E00"/>
    <w:rsid w:val="008D4DD7"/>
    <w:rsid w:val="008D4EE6"/>
    <w:rsid w:val="008D60CC"/>
    <w:rsid w:val="008D70F6"/>
    <w:rsid w:val="008E0579"/>
    <w:rsid w:val="008E1539"/>
    <w:rsid w:val="008E18C7"/>
    <w:rsid w:val="008E233B"/>
    <w:rsid w:val="008E2AF9"/>
    <w:rsid w:val="008E3D04"/>
    <w:rsid w:val="008E4017"/>
    <w:rsid w:val="008E453F"/>
    <w:rsid w:val="008E4AD1"/>
    <w:rsid w:val="008E4B3D"/>
    <w:rsid w:val="008E5AAC"/>
    <w:rsid w:val="008E6161"/>
    <w:rsid w:val="008E6444"/>
    <w:rsid w:val="008E7B90"/>
    <w:rsid w:val="008E7C78"/>
    <w:rsid w:val="008E7CBE"/>
    <w:rsid w:val="008E7FA9"/>
    <w:rsid w:val="008F0939"/>
    <w:rsid w:val="008F0E72"/>
    <w:rsid w:val="008F13BB"/>
    <w:rsid w:val="008F1C61"/>
    <w:rsid w:val="008F1E73"/>
    <w:rsid w:val="008F1E7F"/>
    <w:rsid w:val="008F2037"/>
    <w:rsid w:val="008F2550"/>
    <w:rsid w:val="008F26F1"/>
    <w:rsid w:val="008F2D84"/>
    <w:rsid w:val="008F31F8"/>
    <w:rsid w:val="008F33CC"/>
    <w:rsid w:val="008F3651"/>
    <w:rsid w:val="008F431B"/>
    <w:rsid w:val="008F6ECC"/>
    <w:rsid w:val="00901229"/>
    <w:rsid w:val="00901C98"/>
    <w:rsid w:val="00902028"/>
    <w:rsid w:val="00902AE5"/>
    <w:rsid w:val="00904BCF"/>
    <w:rsid w:val="00904C8B"/>
    <w:rsid w:val="009059F5"/>
    <w:rsid w:val="00906314"/>
    <w:rsid w:val="00906988"/>
    <w:rsid w:val="00906998"/>
    <w:rsid w:val="00911F6B"/>
    <w:rsid w:val="00912B21"/>
    <w:rsid w:val="009132EA"/>
    <w:rsid w:val="00913854"/>
    <w:rsid w:val="00914769"/>
    <w:rsid w:val="009149FC"/>
    <w:rsid w:val="00914F1C"/>
    <w:rsid w:val="009155A7"/>
    <w:rsid w:val="00921885"/>
    <w:rsid w:val="0092223C"/>
    <w:rsid w:val="00922E4D"/>
    <w:rsid w:val="00924CDD"/>
    <w:rsid w:val="0092627C"/>
    <w:rsid w:val="00926D82"/>
    <w:rsid w:val="009274D6"/>
    <w:rsid w:val="00930D32"/>
    <w:rsid w:val="00930E6D"/>
    <w:rsid w:val="009324A1"/>
    <w:rsid w:val="0093335D"/>
    <w:rsid w:val="00934444"/>
    <w:rsid w:val="0093458E"/>
    <w:rsid w:val="00935773"/>
    <w:rsid w:val="009413D2"/>
    <w:rsid w:val="00941FC2"/>
    <w:rsid w:val="009430C0"/>
    <w:rsid w:val="0094446F"/>
    <w:rsid w:val="009450CD"/>
    <w:rsid w:val="009472E7"/>
    <w:rsid w:val="00947573"/>
    <w:rsid w:val="00950707"/>
    <w:rsid w:val="00950B0E"/>
    <w:rsid w:val="00950B70"/>
    <w:rsid w:val="00951576"/>
    <w:rsid w:val="00952B8D"/>
    <w:rsid w:val="0095337F"/>
    <w:rsid w:val="00954318"/>
    <w:rsid w:val="009543A0"/>
    <w:rsid w:val="00956DBB"/>
    <w:rsid w:val="00957757"/>
    <w:rsid w:val="00957760"/>
    <w:rsid w:val="00961AB3"/>
    <w:rsid w:val="00961CC8"/>
    <w:rsid w:val="0096304A"/>
    <w:rsid w:val="009644A7"/>
    <w:rsid w:val="00965BAA"/>
    <w:rsid w:val="00970E50"/>
    <w:rsid w:val="009710A8"/>
    <w:rsid w:val="009714D0"/>
    <w:rsid w:val="00971E83"/>
    <w:rsid w:val="00972BA2"/>
    <w:rsid w:val="0097361B"/>
    <w:rsid w:val="009757A0"/>
    <w:rsid w:val="00975CC6"/>
    <w:rsid w:val="00976742"/>
    <w:rsid w:val="009802D2"/>
    <w:rsid w:val="00981604"/>
    <w:rsid w:val="0098215A"/>
    <w:rsid w:val="00982416"/>
    <w:rsid w:val="00982C18"/>
    <w:rsid w:val="00982D1D"/>
    <w:rsid w:val="00983160"/>
    <w:rsid w:val="00983DB3"/>
    <w:rsid w:val="00984659"/>
    <w:rsid w:val="00985A2C"/>
    <w:rsid w:val="00986029"/>
    <w:rsid w:val="00986101"/>
    <w:rsid w:val="00986850"/>
    <w:rsid w:val="00986CBD"/>
    <w:rsid w:val="00986D8D"/>
    <w:rsid w:val="009870FA"/>
    <w:rsid w:val="0098755D"/>
    <w:rsid w:val="009910C0"/>
    <w:rsid w:val="00991139"/>
    <w:rsid w:val="009918B7"/>
    <w:rsid w:val="00992F17"/>
    <w:rsid w:val="009955CB"/>
    <w:rsid w:val="00995962"/>
    <w:rsid w:val="00995CEF"/>
    <w:rsid w:val="00996D2D"/>
    <w:rsid w:val="00996EFF"/>
    <w:rsid w:val="00997B49"/>
    <w:rsid w:val="009A18A9"/>
    <w:rsid w:val="009A275B"/>
    <w:rsid w:val="009A2883"/>
    <w:rsid w:val="009A2A8E"/>
    <w:rsid w:val="009A2D9E"/>
    <w:rsid w:val="009A3381"/>
    <w:rsid w:val="009A472B"/>
    <w:rsid w:val="009A704F"/>
    <w:rsid w:val="009A7B89"/>
    <w:rsid w:val="009B09A3"/>
    <w:rsid w:val="009B0B93"/>
    <w:rsid w:val="009B24BA"/>
    <w:rsid w:val="009B3D08"/>
    <w:rsid w:val="009B508D"/>
    <w:rsid w:val="009B53F2"/>
    <w:rsid w:val="009B541C"/>
    <w:rsid w:val="009B7FD2"/>
    <w:rsid w:val="009C12C4"/>
    <w:rsid w:val="009C18BD"/>
    <w:rsid w:val="009C3AE1"/>
    <w:rsid w:val="009C49D9"/>
    <w:rsid w:val="009C4C1B"/>
    <w:rsid w:val="009C50B1"/>
    <w:rsid w:val="009C56BD"/>
    <w:rsid w:val="009C5A3F"/>
    <w:rsid w:val="009C5CEB"/>
    <w:rsid w:val="009C685F"/>
    <w:rsid w:val="009C7B36"/>
    <w:rsid w:val="009D0EC2"/>
    <w:rsid w:val="009D1A2B"/>
    <w:rsid w:val="009D26DA"/>
    <w:rsid w:val="009D3A19"/>
    <w:rsid w:val="009D3F6B"/>
    <w:rsid w:val="009D46CB"/>
    <w:rsid w:val="009D6778"/>
    <w:rsid w:val="009D6B49"/>
    <w:rsid w:val="009D6CDF"/>
    <w:rsid w:val="009D6DD8"/>
    <w:rsid w:val="009D73C4"/>
    <w:rsid w:val="009E0DC2"/>
    <w:rsid w:val="009E2C0C"/>
    <w:rsid w:val="009E311D"/>
    <w:rsid w:val="009E3504"/>
    <w:rsid w:val="009E39A6"/>
    <w:rsid w:val="009E4C58"/>
    <w:rsid w:val="009E5A60"/>
    <w:rsid w:val="009E6384"/>
    <w:rsid w:val="009E6CB7"/>
    <w:rsid w:val="009E7BF1"/>
    <w:rsid w:val="009F014E"/>
    <w:rsid w:val="009F3468"/>
    <w:rsid w:val="009F3EA4"/>
    <w:rsid w:val="009F4CE2"/>
    <w:rsid w:val="009F5426"/>
    <w:rsid w:val="00A00A30"/>
    <w:rsid w:val="00A01295"/>
    <w:rsid w:val="00A01357"/>
    <w:rsid w:val="00A02C03"/>
    <w:rsid w:val="00A03C6F"/>
    <w:rsid w:val="00A0415E"/>
    <w:rsid w:val="00A04348"/>
    <w:rsid w:val="00A043EC"/>
    <w:rsid w:val="00A04616"/>
    <w:rsid w:val="00A04D76"/>
    <w:rsid w:val="00A05005"/>
    <w:rsid w:val="00A07863"/>
    <w:rsid w:val="00A07E21"/>
    <w:rsid w:val="00A07F15"/>
    <w:rsid w:val="00A1080D"/>
    <w:rsid w:val="00A11F44"/>
    <w:rsid w:val="00A12BE0"/>
    <w:rsid w:val="00A1364B"/>
    <w:rsid w:val="00A15D8A"/>
    <w:rsid w:val="00A161FA"/>
    <w:rsid w:val="00A16D9F"/>
    <w:rsid w:val="00A20D97"/>
    <w:rsid w:val="00A21987"/>
    <w:rsid w:val="00A21DFA"/>
    <w:rsid w:val="00A231D1"/>
    <w:rsid w:val="00A2361F"/>
    <w:rsid w:val="00A24A69"/>
    <w:rsid w:val="00A25005"/>
    <w:rsid w:val="00A2570C"/>
    <w:rsid w:val="00A260DC"/>
    <w:rsid w:val="00A32755"/>
    <w:rsid w:val="00A328B4"/>
    <w:rsid w:val="00A33265"/>
    <w:rsid w:val="00A33400"/>
    <w:rsid w:val="00A35811"/>
    <w:rsid w:val="00A3619F"/>
    <w:rsid w:val="00A37080"/>
    <w:rsid w:val="00A40202"/>
    <w:rsid w:val="00A405AC"/>
    <w:rsid w:val="00A4171C"/>
    <w:rsid w:val="00A4213B"/>
    <w:rsid w:val="00A42915"/>
    <w:rsid w:val="00A4366C"/>
    <w:rsid w:val="00A45B6B"/>
    <w:rsid w:val="00A46A11"/>
    <w:rsid w:val="00A46AA6"/>
    <w:rsid w:val="00A47493"/>
    <w:rsid w:val="00A47B7C"/>
    <w:rsid w:val="00A50887"/>
    <w:rsid w:val="00A51104"/>
    <w:rsid w:val="00A51A27"/>
    <w:rsid w:val="00A52928"/>
    <w:rsid w:val="00A530BF"/>
    <w:rsid w:val="00A54372"/>
    <w:rsid w:val="00A54769"/>
    <w:rsid w:val="00A54A39"/>
    <w:rsid w:val="00A55690"/>
    <w:rsid w:val="00A55880"/>
    <w:rsid w:val="00A55E22"/>
    <w:rsid w:val="00A57BCF"/>
    <w:rsid w:val="00A6040C"/>
    <w:rsid w:val="00A60A67"/>
    <w:rsid w:val="00A61813"/>
    <w:rsid w:val="00A62792"/>
    <w:rsid w:val="00A6389D"/>
    <w:rsid w:val="00A65BDF"/>
    <w:rsid w:val="00A675F8"/>
    <w:rsid w:val="00A70DA0"/>
    <w:rsid w:val="00A71218"/>
    <w:rsid w:val="00A7171A"/>
    <w:rsid w:val="00A720C2"/>
    <w:rsid w:val="00A727EE"/>
    <w:rsid w:val="00A738B5"/>
    <w:rsid w:val="00A75886"/>
    <w:rsid w:val="00A75F95"/>
    <w:rsid w:val="00A76523"/>
    <w:rsid w:val="00A769DF"/>
    <w:rsid w:val="00A76F3C"/>
    <w:rsid w:val="00A8000F"/>
    <w:rsid w:val="00A80AAF"/>
    <w:rsid w:val="00A822F3"/>
    <w:rsid w:val="00A82803"/>
    <w:rsid w:val="00A82E9F"/>
    <w:rsid w:val="00A84E74"/>
    <w:rsid w:val="00A84F15"/>
    <w:rsid w:val="00A84F4E"/>
    <w:rsid w:val="00A85F48"/>
    <w:rsid w:val="00A87633"/>
    <w:rsid w:val="00A87B09"/>
    <w:rsid w:val="00A90E39"/>
    <w:rsid w:val="00A910C7"/>
    <w:rsid w:val="00A91987"/>
    <w:rsid w:val="00A92128"/>
    <w:rsid w:val="00A9420E"/>
    <w:rsid w:val="00A94401"/>
    <w:rsid w:val="00A94B45"/>
    <w:rsid w:val="00A96AD2"/>
    <w:rsid w:val="00AA0F9C"/>
    <w:rsid w:val="00AA20E1"/>
    <w:rsid w:val="00AA39EC"/>
    <w:rsid w:val="00AA3F0E"/>
    <w:rsid w:val="00AA43E7"/>
    <w:rsid w:val="00AA4902"/>
    <w:rsid w:val="00AA54FD"/>
    <w:rsid w:val="00AA69D8"/>
    <w:rsid w:val="00AA6EEA"/>
    <w:rsid w:val="00AB0467"/>
    <w:rsid w:val="00AB35DD"/>
    <w:rsid w:val="00AB4A58"/>
    <w:rsid w:val="00AB5407"/>
    <w:rsid w:val="00AB5BB8"/>
    <w:rsid w:val="00AB626B"/>
    <w:rsid w:val="00AB69F7"/>
    <w:rsid w:val="00AB7E6C"/>
    <w:rsid w:val="00AC0A2A"/>
    <w:rsid w:val="00AC282F"/>
    <w:rsid w:val="00AC28C0"/>
    <w:rsid w:val="00AC28EA"/>
    <w:rsid w:val="00AC3435"/>
    <w:rsid w:val="00AC3F18"/>
    <w:rsid w:val="00AC40E7"/>
    <w:rsid w:val="00AC420C"/>
    <w:rsid w:val="00AC596D"/>
    <w:rsid w:val="00AC64DC"/>
    <w:rsid w:val="00AC74C9"/>
    <w:rsid w:val="00AD05A2"/>
    <w:rsid w:val="00AD2E8C"/>
    <w:rsid w:val="00AD4611"/>
    <w:rsid w:val="00AD4DC6"/>
    <w:rsid w:val="00AD78E2"/>
    <w:rsid w:val="00AE0A89"/>
    <w:rsid w:val="00AE1DAC"/>
    <w:rsid w:val="00AE37AB"/>
    <w:rsid w:val="00AE4B95"/>
    <w:rsid w:val="00AE66C5"/>
    <w:rsid w:val="00AE789D"/>
    <w:rsid w:val="00AF0DEF"/>
    <w:rsid w:val="00AF10E5"/>
    <w:rsid w:val="00AF168B"/>
    <w:rsid w:val="00AF233F"/>
    <w:rsid w:val="00AF32FF"/>
    <w:rsid w:val="00AF6632"/>
    <w:rsid w:val="00AF6A0E"/>
    <w:rsid w:val="00AF6D7E"/>
    <w:rsid w:val="00AF7342"/>
    <w:rsid w:val="00AF7385"/>
    <w:rsid w:val="00B01DE6"/>
    <w:rsid w:val="00B02EE9"/>
    <w:rsid w:val="00B02F31"/>
    <w:rsid w:val="00B03B35"/>
    <w:rsid w:val="00B042E2"/>
    <w:rsid w:val="00B046B5"/>
    <w:rsid w:val="00B06D83"/>
    <w:rsid w:val="00B06E80"/>
    <w:rsid w:val="00B10340"/>
    <w:rsid w:val="00B12221"/>
    <w:rsid w:val="00B13ADD"/>
    <w:rsid w:val="00B141AB"/>
    <w:rsid w:val="00B1597F"/>
    <w:rsid w:val="00B2059A"/>
    <w:rsid w:val="00B22F2B"/>
    <w:rsid w:val="00B27777"/>
    <w:rsid w:val="00B3042E"/>
    <w:rsid w:val="00B31D2B"/>
    <w:rsid w:val="00B327B3"/>
    <w:rsid w:val="00B33088"/>
    <w:rsid w:val="00B33DA4"/>
    <w:rsid w:val="00B34FB8"/>
    <w:rsid w:val="00B37647"/>
    <w:rsid w:val="00B41A41"/>
    <w:rsid w:val="00B42132"/>
    <w:rsid w:val="00B42952"/>
    <w:rsid w:val="00B4354E"/>
    <w:rsid w:val="00B43A6D"/>
    <w:rsid w:val="00B4406E"/>
    <w:rsid w:val="00B448EE"/>
    <w:rsid w:val="00B44FCC"/>
    <w:rsid w:val="00B4505C"/>
    <w:rsid w:val="00B45072"/>
    <w:rsid w:val="00B46843"/>
    <w:rsid w:val="00B46A7A"/>
    <w:rsid w:val="00B46D66"/>
    <w:rsid w:val="00B47E32"/>
    <w:rsid w:val="00B52E0D"/>
    <w:rsid w:val="00B5313D"/>
    <w:rsid w:val="00B53A62"/>
    <w:rsid w:val="00B53B27"/>
    <w:rsid w:val="00B55AD9"/>
    <w:rsid w:val="00B5752A"/>
    <w:rsid w:val="00B57845"/>
    <w:rsid w:val="00B615B4"/>
    <w:rsid w:val="00B6256C"/>
    <w:rsid w:val="00B63C61"/>
    <w:rsid w:val="00B648EA"/>
    <w:rsid w:val="00B65745"/>
    <w:rsid w:val="00B65DC7"/>
    <w:rsid w:val="00B668E2"/>
    <w:rsid w:val="00B66FA5"/>
    <w:rsid w:val="00B67763"/>
    <w:rsid w:val="00B7069F"/>
    <w:rsid w:val="00B71C30"/>
    <w:rsid w:val="00B726EF"/>
    <w:rsid w:val="00B72E56"/>
    <w:rsid w:val="00B72FC9"/>
    <w:rsid w:val="00B73522"/>
    <w:rsid w:val="00B73F28"/>
    <w:rsid w:val="00B74068"/>
    <w:rsid w:val="00B74A1A"/>
    <w:rsid w:val="00B7658D"/>
    <w:rsid w:val="00B766C0"/>
    <w:rsid w:val="00B776BC"/>
    <w:rsid w:val="00B807E6"/>
    <w:rsid w:val="00B8127D"/>
    <w:rsid w:val="00B81562"/>
    <w:rsid w:val="00B81650"/>
    <w:rsid w:val="00B8233A"/>
    <w:rsid w:val="00B825B7"/>
    <w:rsid w:val="00B83A84"/>
    <w:rsid w:val="00B84070"/>
    <w:rsid w:val="00B84ACA"/>
    <w:rsid w:val="00B8560F"/>
    <w:rsid w:val="00B86093"/>
    <w:rsid w:val="00B862BA"/>
    <w:rsid w:val="00B86551"/>
    <w:rsid w:val="00B87499"/>
    <w:rsid w:val="00B878A4"/>
    <w:rsid w:val="00B87B7C"/>
    <w:rsid w:val="00B9086C"/>
    <w:rsid w:val="00B90FB4"/>
    <w:rsid w:val="00B91B45"/>
    <w:rsid w:val="00B926AA"/>
    <w:rsid w:val="00B935C7"/>
    <w:rsid w:val="00B938AF"/>
    <w:rsid w:val="00B94400"/>
    <w:rsid w:val="00B94846"/>
    <w:rsid w:val="00B94BD3"/>
    <w:rsid w:val="00B96406"/>
    <w:rsid w:val="00B9689E"/>
    <w:rsid w:val="00B96B3A"/>
    <w:rsid w:val="00B970C4"/>
    <w:rsid w:val="00BA0080"/>
    <w:rsid w:val="00BA054B"/>
    <w:rsid w:val="00BA15C4"/>
    <w:rsid w:val="00BA1CB5"/>
    <w:rsid w:val="00BA2F0E"/>
    <w:rsid w:val="00BA3EC6"/>
    <w:rsid w:val="00BA5F1D"/>
    <w:rsid w:val="00BA5F24"/>
    <w:rsid w:val="00BA7954"/>
    <w:rsid w:val="00BB00DA"/>
    <w:rsid w:val="00BB0128"/>
    <w:rsid w:val="00BB05E9"/>
    <w:rsid w:val="00BB2E44"/>
    <w:rsid w:val="00BB2EE9"/>
    <w:rsid w:val="00BB36E4"/>
    <w:rsid w:val="00BB3BDE"/>
    <w:rsid w:val="00BB46EE"/>
    <w:rsid w:val="00BB545E"/>
    <w:rsid w:val="00BB701A"/>
    <w:rsid w:val="00BB755D"/>
    <w:rsid w:val="00BC135F"/>
    <w:rsid w:val="00BC2ABF"/>
    <w:rsid w:val="00BC2F2B"/>
    <w:rsid w:val="00BC4309"/>
    <w:rsid w:val="00BC735D"/>
    <w:rsid w:val="00BC7496"/>
    <w:rsid w:val="00BD0906"/>
    <w:rsid w:val="00BD1921"/>
    <w:rsid w:val="00BD1934"/>
    <w:rsid w:val="00BD263A"/>
    <w:rsid w:val="00BD28B0"/>
    <w:rsid w:val="00BD457F"/>
    <w:rsid w:val="00BD6BE8"/>
    <w:rsid w:val="00BE0B4B"/>
    <w:rsid w:val="00BE37A5"/>
    <w:rsid w:val="00BE3CBD"/>
    <w:rsid w:val="00BE453E"/>
    <w:rsid w:val="00BE4F93"/>
    <w:rsid w:val="00BE6106"/>
    <w:rsid w:val="00BE612F"/>
    <w:rsid w:val="00BE6536"/>
    <w:rsid w:val="00BE7555"/>
    <w:rsid w:val="00BE7D9A"/>
    <w:rsid w:val="00BF0C21"/>
    <w:rsid w:val="00BF3B06"/>
    <w:rsid w:val="00BF3E25"/>
    <w:rsid w:val="00BF505E"/>
    <w:rsid w:val="00BF5510"/>
    <w:rsid w:val="00BF5BA9"/>
    <w:rsid w:val="00BF5DBB"/>
    <w:rsid w:val="00BF62E0"/>
    <w:rsid w:val="00BF7783"/>
    <w:rsid w:val="00C03426"/>
    <w:rsid w:val="00C04141"/>
    <w:rsid w:val="00C04EA6"/>
    <w:rsid w:val="00C06E2F"/>
    <w:rsid w:val="00C077D8"/>
    <w:rsid w:val="00C07CD8"/>
    <w:rsid w:val="00C07D66"/>
    <w:rsid w:val="00C11F6F"/>
    <w:rsid w:val="00C14306"/>
    <w:rsid w:val="00C165C3"/>
    <w:rsid w:val="00C168AC"/>
    <w:rsid w:val="00C175AB"/>
    <w:rsid w:val="00C17826"/>
    <w:rsid w:val="00C178A4"/>
    <w:rsid w:val="00C201C4"/>
    <w:rsid w:val="00C20BAD"/>
    <w:rsid w:val="00C211B9"/>
    <w:rsid w:val="00C21BA8"/>
    <w:rsid w:val="00C224B9"/>
    <w:rsid w:val="00C239A7"/>
    <w:rsid w:val="00C25D1E"/>
    <w:rsid w:val="00C2746F"/>
    <w:rsid w:val="00C27B40"/>
    <w:rsid w:val="00C27FA1"/>
    <w:rsid w:val="00C3123A"/>
    <w:rsid w:val="00C31705"/>
    <w:rsid w:val="00C31DB7"/>
    <w:rsid w:val="00C335A2"/>
    <w:rsid w:val="00C33A25"/>
    <w:rsid w:val="00C33F5E"/>
    <w:rsid w:val="00C341FF"/>
    <w:rsid w:val="00C344B6"/>
    <w:rsid w:val="00C34C34"/>
    <w:rsid w:val="00C354F0"/>
    <w:rsid w:val="00C3594C"/>
    <w:rsid w:val="00C35D4B"/>
    <w:rsid w:val="00C42D43"/>
    <w:rsid w:val="00C44E19"/>
    <w:rsid w:val="00C45B0B"/>
    <w:rsid w:val="00C4618F"/>
    <w:rsid w:val="00C519FC"/>
    <w:rsid w:val="00C525E2"/>
    <w:rsid w:val="00C531F4"/>
    <w:rsid w:val="00C53250"/>
    <w:rsid w:val="00C53598"/>
    <w:rsid w:val="00C53B9E"/>
    <w:rsid w:val="00C53C54"/>
    <w:rsid w:val="00C53CDA"/>
    <w:rsid w:val="00C54E00"/>
    <w:rsid w:val="00C55195"/>
    <w:rsid w:val="00C55210"/>
    <w:rsid w:val="00C554A4"/>
    <w:rsid w:val="00C55A39"/>
    <w:rsid w:val="00C57046"/>
    <w:rsid w:val="00C60160"/>
    <w:rsid w:val="00C60694"/>
    <w:rsid w:val="00C60A82"/>
    <w:rsid w:val="00C621E0"/>
    <w:rsid w:val="00C62B62"/>
    <w:rsid w:val="00C62C4B"/>
    <w:rsid w:val="00C6400A"/>
    <w:rsid w:val="00C65385"/>
    <w:rsid w:val="00C654F0"/>
    <w:rsid w:val="00C6605B"/>
    <w:rsid w:val="00C667B2"/>
    <w:rsid w:val="00C66CF2"/>
    <w:rsid w:val="00C67EA6"/>
    <w:rsid w:val="00C723CD"/>
    <w:rsid w:val="00C727A0"/>
    <w:rsid w:val="00C72EF8"/>
    <w:rsid w:val="00C7466D"/>
    <w:rsid w:val="00C748AB"/>
    <w:rsid w:val="00C74A9D"/>
    <w:rsid w:val="00C74F9F"/>
    <w:rsid w:val="00C75404"/>
    <w:rsid w:val="00C75E9A"/>
    <w:rsid w:val="00C762C4"/>
    <w:rsid w:val="00C769F7"/>
    <w:rsid w:val="00C77541"/>
    <w:rsid w:val="00C805A2"/>
    <w:rsid w:val="00C8086A"/>
    <w:rsid w:val="00C80C8D"/>
    <w:rsid w:val="00C81338"/>
    <w:rsid w:val="00C86115"/>
    <w:rsid w:val="00C91C49"/>
    <w:rsid w:val="00C92837"/>
    <w:rsid w:val="00C92FE4"/>
    <w:rsid w:val="00C9382D"/>
    <w:rsid w:val="00C93B2F"/>
    <w:rsid w:val="00C94133"/>
    <w:rsid w:val="00C94279"/>
    <w:rsid w:val="00C949C8"/>
    <w:rsid w:val="00C94AED"/>
    <w:rsid w:val="00C952E3"/>
    <w:rsid w:val="00C95B18"/>
    <w:rsid w:val="00C969D4"/>
    <w:rsid w:val="00C96C62"/>
    <w:rsid w:val="00C975B6"/>
    <w:rsid w:val="00CA12E9"/>
    <w:rsid w:val="00CA2203"/>
    <w:rsid w:val="00CA4081"/>
    <w:rsid w:val="00CA49DE"/>
    <w:rsid w:val="00CA549E"/>
    <w:rsid w:val="00CA5A55"/>
    <w:rsid w:val="00CA625B"/>
    <w:rsid w:val="00CB0347"/>
    <w:rsid w:val="00CB1E3E"/>
    <w:rsid w:val="00CB2C20"/>
    <w:rsid w:val="00CB5116"/>
    <w:rsid w:val="00CB5E6E"/>
    <w:rsid w:val="00CB6609"/>
    <w:rsid w:val="00CB68CF"/>
    <w:rsid w:val="00CB7C66"/>
    <w:rsid w:val="00CC0162"/>
    <w:rsid w:val="00CC0C6C"/>
    <w:rsid w:val="00CC0E9E"/>
    <w:rsid w:val="00CC1062"/>
    <w:rsid w:val="00CC111A"/>
    <w:rsid w:val="00CC27A8"/>
    <w:rsid w:val="00CC2F1E"/>
    <w:rsid w:val="00CC3499"/>
    <w:rsid w:val="00CC37C8"/>
    <w:rsid w:val="00CC3C73"/>
    <w:rsid w:val="00CC3D24"/>
    <w:rsid w:val="00CC3FC0"/>
    <w:rsid w:val="00CC4231"/>
    <w:rsid w:val="00CC4AD9"/>
    <w:rsid w:val="00CC5BF5"/>
    <w:rsid w:val="00CC6793"/>
    <w:rsid w:val="00CC6F35"/>
    <w:rsid w:val="00CC7923"/>
    <w:rsid w:val="00CD0455"/>
    <w:rsid w:val="00CD04A5"/>
    <w:rsid w:val="00CD1794"/>
    <w:rsid w:val="00CD1BA9"/>
    <w:rsid w:val="00CD1C73"/>
    <w:rsid w:val="00CD3315"/>
    <w:rsid w:val="00CD5368"/>
    <w:rsid w:val="00CD54DA"/>
    <w:rsid w:val="00CD5813"/>
    <w:rsid w:val="00CD5AB1"/>
    <w:rsid w:val="00CD6278"/>
    <w:rsid w:val="00CD7ACE"/>
    <w:rsid w:val="00CD7F24"/>
    <w:rsid w:val="00CE0297"/>
    <w:rsid w:val="00CE0446"/>
    <w:rsid w:val="00CE1068"/>
    <w:rsid w:val="00CE4EB4"/>
    <w:rsid w:val="00CE5111"/>
    <w:rsid w:val="00CE5C40"/>
    <w:rsid w:val="00CF0183"/>
    <w:rsid w:val="00CF01AF"/>
    <w:rsid w:val="00CF0AB9"/>
    <w:rsid w:val="00CF109A"/>
    <w:rsid w:val="00CF167A"/>
    <w:rsid w:val="00CF16D9"/>
    <w:rsid w:val="00CF33F8"/>
    <w:rsid w:val="00CF37CB"/>
    <w:rsid w:val="00CF581C"/>
    <w:rsid w:val="00CF5A5C"/>
    <w:rsid w:val="00CF641D"/>
    <w:rsid w:val="00D002E0"/>
    <w:rsid w:val="00D01ED2"/>
    <w:rsid w:val="00D01F5E"/>
    <w:rsid w:val="00D020B7"/>
    <w:rsid w:val="00D028CF"/>
    <w:rsid w:val="00D02C0A"/>
    <w:rsid w:val="00D02D78"/>
    <w:rsid w:val="00D06F9A"/>
    <w:rsid w:val="00D1298C"/>
    <w:rsid w:val="00D13225"/>
    <w:rsid w:val="00D1385E"/>
    <w:rsid w:val="00D14BC1"/>
    <w:rsid w:val="00D15D2F"/>
    <w:rsid w:val="00D16545"/>
    <w:rsid w:val="00D1682E"/>
    <w:rsid w:val="00D17262"/>
    <w:rsid w:val="00D21543"/>
    <w:rsid w:val="00D215C7"/>
    <w:rsid w:val="00D2275E"/>
    <w:rsid w:val="00D2345A"/>
    <w:rsid w:val="00D237BC"/>
    <w:rsid w:val="00D255B7"/>
    <w:rsid w:val="00D2590F"/>
    <w:rsid w:val="00D25C4C"/>
    <w:rsid w:val="00D25EFD"/>
    <w:rsid w:val="00D26E56"/>
    <w:rsid w:val="00D30201"/>
    <w:rsid w:val="00D30FE4"/>
    <w:rsid w:val="00D31BDB"/>
    <w:rsid w:val="00D350E5"/>
    <w:rsid w:val="00D3578A"/>
    <w:rsid w:val="00D36329"/>
    <w:rsid w:val="00D36980"/>
    <w:rsid w:val="00D37BCC"/>
    <w:rsid w:val="00D40253"/>
    <w:rsid w:val="00D41C6D"/>
    <w:rsid w:val="00D42FB9"/>
    <w:rsid w:val="00D43BAF"/>
    <w:rsid w:val="00D450B7"/>
    <w:rsid w:val="00D46D7D"/>
    <w:rsid w:val="00D47761"/>
    <w:rsid w:val="00D52830"/>
    <w:rsid w:val="00D57451"/>
    <w:rsid w:val="00D5770C"/>
    <w:rsid w:val="00D600AB"/>
    <w:rsid w:val="00D6026A"/>
    <w:rsid w:val="00D62BBB"/>
    <w:rsid w:val="00D6331E"/>
    <w:rsid w:val="00D64D54"/>
    <w:rsid w:val="00D661C2"/>
    <w:rsid w:val="00D66224"/>
    <w:rsid w:val="00D6631D"/>
    <w:rsid w:val="00D67611"/>
    <w:rsid w:val="00D67BF8"/>
    <w:rsid w:val="00D74081"/>
    <w:rsid w:val="00D74E88"/>
    <w:rsid w:val="00D75C2A"/>
    <w:rsid w:val="00D7632E"/>
    <w:rsid w:val="00D76BEA"/>
    <w:rsid w:val="00D809F1"/>
    <w:rsid w:val="00D81258"/>
    <w:rsid w:val="00D81348"/>
    <w:rsid w:val="00D813DB"/>
    <w:rsid w:val="00D8141A"/>
    <w:rsid w:val="00D82373"/>
    <w:rsid w:val="00D830F3"/>
    <w:rsid w:val="00D843E5"/>
    <w:rsid w:val="00D84926"/>
    <w:rsid w:val="00D91267"/>
    <w:rsid w:val="00D9219C"/>
    <w:rsid w:val="00D92B83"/>
    <w:rsid w:val="00D938C2"/>
    <w:rsid w:val="00D94817"/>
    <w:rsid w:val="00D96EDC"/>
    <w:rsid w:val="00D97943"/>
    <w:rsid w:val="00DA078B"/>
    <w:rsid w:val="00DA0C0C"/>
    <w:rsid w:val="00DA0CE1"/>
    <w:rsid w:val="00DA1F86"/>
    <w:rsid w:val="00DA2180"/>
    <w:rsid w:val="00DA2720"/>
    <w:rsid w:val="00DA2B1C"/>
    <w:rsid w:val="00DA3119"/>
    <w:rsid w:val="00DA333D"/>
    <w:rsid w:val="00DA3783"/>
    <w:rsid w:val="00DA5060"/>
    <w:rsid w:val="00DA56D5"/>
    <w:rsid w:val="00DA696A"/>
    <w:rsid w:val="00DA728A"/>
    <w:rsid w:val="00DB16FE"/>
    <w:rsid w:val="00DB3029"/>
    <w:rsid w:val="00DB4687"/>
    <w:rsid w:val="00DB50B0"/>
    <w:rsid w:val="00DB5180"/>
    <w:rsid w:val="00DB59B3"/>
    <w:rsid w:val="00DB5F02"/>
    <w:rsid w:val="00DB6052"/>
    <w:rsid w:val="00DB67E6"/>
    <w:rsid w:val="00DB68D6"/>
    <w:rsid w:val="00DB7063"/>
    <w:rsid w:val="00DB74C5"/>
    <w:rsid w:val="00DB7DAE"/>
    <w:rsid w:val="00DC100F"/>
    <w:rsid w:val="00DC21D3"/>
    <w:rsid w:val="00DC317A"/>
    <w:rsid w:val="00DC4E07"/>
    <w:rsid w:val="00DC5019"/>
    <w:rsid w:val="00DD07AA"/>
    <w:rsid w:val="00DD1F92"/>
    <w:rsid w:val="00DD4578"/>
    <w:rsid w:val="00DD6034"/>
    <w:rsid w:val="00DD6D54"/>
    <w:rsid w:val="00DE02AC"/>
    <w:rsid w:val="00DE0DBA"/>
    <w:rsid w:val="00DE17F6"/>
    <w:rsid w:val="00DE17FC"/>
    <w:rsid w:val="00DE2218"/>
    <w:rsid w:val="00DE2443"/>
    <w:rsid w:val="00DE2CF2"/>
    <w:rsid w:val="00DE4052"/>
    <w:rsid w:val="00DE568E"/>
    <w:rsid w:val="00DE6336"/>
    <w:rsid w:val="00DE6381"/>
    <w:rsid w:val="00DE6C19"/>
    <w:rsid w:val="00DE78A9"/>
    <w:rsid w:val="00DF0B14"/>
    <w:rsid w:val="00DF0C69"/>
    <w:rsid w:val="00DF14C7"/>
    <w:rsid w:val="00DF2185"/>
    <w:rsid w:val="00DF2E0F"/>
    <w:rsid w:val="00DF46B4"/>
    <w:rsid w:val="00DF4F11"/>
    <w:rsid w:val="00DF5C68"/>
    <w:rsid w:val="00DF6364"/>
    <w:rsid w:val="00DF69F3"/>
    <w:rsid w:val="00DF6A91"/>
    <w:rsid w:val="00DF780E"/>
    <w:rsid w:val="00E0265F"/>
    <w:rsid w:val="00E029BB"/>
    <w:rsid w:val="00E031BF"/>
    <w:rsid w:val="00E0367F"/>
    <w:rsid w:val="00E05BB7"/>
    <w:rsid w:val="00E06D1E"/>
    <w:rsid w:val="00E07704"/>
    <w:rsid w:val="00E07CC6"/>
    <w:rsid w:val="00E12374"/>
    <w:rsid w:val="00E12411"/>
    <w:rsid w:val="00E12D54"/>
    <w:rsid w:val="00E13464"/>
    <w:rsid w:val="00E13B88"/>
    <w:rsid w:val="00E144B7"/>
    <w:rsid w:val="00E147DB"/>
    <w:rsid w:val="00E155B3"/>
    <w:rsid w:val="00E15853"/>
    <w:rsid w:val="00E20053"/>
    <w:rsid w:val="00E210D5"/>
    <w:rsid w:val="00E21712"/>
    <w:rsid w:val="00E21AEE"/>
    <w:rsid w:val="00E225AA"/>
    <w:rsid w:val="00E22B0C"/>
    <w:rsid w:val="00E2348C"/>
    <w:rsid w:val="00E26FB1"/>
    <w:rsid w:val="00E2715E"/>
    <w:rsid w:val="00E3043A"/>
    <w:rsid w:val="00E31756"/>
    <w:rsid w:val="00E31E7F"/>
    <w:rsid w:val="00E326EE"/>
    <w:rsid w:val="00E337E3"/>
    <w:rsid w:val="00E33B67"/>
    <w:rsid w:val="00E33F7F"/>
    <w:rsid w:val="00E343CA"/>
    <w:rsid w:val="00E35A5B"/>
    <w:rsid w:val="00E36247"/>
    <w:rsid w:val="00E36528"/>
    <w:rsid w:val="00E40415"/>
    <w:rsid w:val="00E42EC4"/>
    <w:rsid w:val="00E44D59"/>
    <w:rsid w:val="00E51B34"/>
    <w:rsid w:val="00E52630"/>
    <w:rsid w:val="00E52BAC"/>
    <w:rsid w:val="00E53B0D"/>
    <w:rsid w:val="00E5562C"/>
    <w:rsid w:val="00E56630"/>
    <w:rsid w:val="00E5774D"/>
    <w:rsid w:val="00E60020"/>
    <w:rsid w:val="00E6021D"/>
    <w:rsid w:val="00E60BB9"/>
    <w:rsid w:val="00E610FC"/>
    <w:rsid w:val="00E614C0"/>
    <w:rsid w:val="00E6192F"/>
    <w:rsid w:val="00E624F4"/>
    <w:rsid w:val="00E631E7"/>
    <w:rsid w:val="00E63935"/>
    <w:rsid w:val="00E641C4"/>
    <w:rsid w:val="00E6476E"/>
    <w:rsid w:val="00E662D3"/>
    <w:rsid w:val="00E67BC5"/>
    <w:rsid w:val="00E70B3B"/>
    <w:rsid w:val="00E74A2A"/>
    <w:rsid w:val="00E77449"/>
    <w:rsid w:val="00E77D80"/>
    <w:rsid w:val="00E80650"/>
    <w:rsid w:val="00E80E7A"/>
    <w:rsid w:val="00E81F72"/>
    <w:rsid w:val="00E830F6"/>
    <w:rsid w:val="00E833D1"/>
    <w:rsid w:val="00E83DC7"/>
    <w:rsid w:val="00E84443"/>
    <w:rsid w:val="00E85330"/>
    <w:rsid w:val="00E85918"/>
    <w:rsid w:val="00E8608E"/>
    <w:rsid w:val="00E86F49"/>
    <w:rsid w:val="00E8794A"/>
    <w:rsid w:val="00E9081E"/>
    <w:rsid w:val="00E90C1C"/>
    <w:rsid w:val="00E91952"/>
    <w:rsid w:val="00E91B0E"/>
    <w:rsid w:val="00E929A0"/>
    <w:rsid w:val="00E92D05"/>
    <w:rsid w:val="00E92E05"/>
    <w:rsid w:val="00E9440A"/>
    <w:rsid w:val="00E9492C"/>
    <w:rsid w:val="00E969DC"/>
    <w:rsid w:val="00E96B58"/>
    <w:rsid w:val="00E97BAC"/>
    <w:rsid w:val="00EA1997"/>
    <w:rsid w:val="00EA1BED"/>
    <w:rsid w:val="00EA208F"/>
    <w:rsid w:val="00EA215B"/>
    <w:rsid w:val="00EA2FE1"/>
    <w:rsid w:val="00EA3481"/>
    <w:rsid w:val="00EA3866"/>
    <w:rsid w:val="00EA3EAA"/>
    <w:rsid w:val="00EA44F5"/>
    <w:rsid w:val="00EA4EE1"/>
    <w:rsid w:val="00EB110A"/>
    <w:rsid w:val="00EB169B"/>
    <w:rsid w:val="00EB1DDD"/>
    <w:rsid w:val="00EB2336"/>
    <w:rsid w:val="00EB472E"/>
    <w:rsid w:val="00EB4995"/>
    <w:rsid w:val="00EB5B67"/>
    <w:rsid w:val="00EB6BF8"/>
    <w:rsid w:val="00EB7FFB"/>
    <w:rsid w:val="00EC23BD"/>
    <w:rsid w:val="00EC2D08"/>
    <w:rsid w:val="00EC481B"/>
    <w:rsid w:val="00EC4B53"/>
    <w:rsid w:val="00EC508D"/>
    <w:rsid w:val="00EC5F6D"/>
    <w:rsid w:val="00EC6005"/>
    <w:rsid w:val="00EC75B8"/>
    <w:rsid w:val="00EC75F7"/>
    <w:rsid w:val="00ED485A"/>
    <w:rsid w:val="00ED5B36"/>
    <w:rsid w:val="00ED63A4"/>
    <w:rsid w:val="00ED7A3D"/>
    <w:rsid w:val="00EE005B"/>
    <w:rsid w:val="00EE182F"/>
    <w:rsid w:val="00EE37A7"/>
    <w:rsid w:val="00EE77F5"/>
    <w:rsid w:val="00EF0242"/>
    <w:rsid w:val="00EF0453"/>
    <w:rsid w:val="00EF1227"/>
    <w:rsid w:val="00EF12D5"/>
    <w:rsid w:val="00EF3915"/>
    <w:rsid w:val="00EF3C24"/>
    <w:rsid w:val="00EF3CE5"/>
    <w:rsid w:val="00EF4149"/>
    <w:rsid w:val="00EF42F6"/>
    <w:rsid w:val="00EF47BC"/>
    <w:rsid w:val="00EF55CA"/>
    <w:rsid w:val="00EF643F"/>
    <w:rsid w:val="00EF7FDE"/>
    <w:rsid w:val="00F057E0"/>
    <w:rsid w:val="00F05C8C"/>
    <w:rsid w:val="00F10B9F"/>
    <w:rsid w:val="00F114F9"/>
    <w:rsid w:val="00F121AB"/>
    <w:rsid w:val="00F125B8"/>
    <w:rsid w:val="00F128A3"/>
    <w:rsid w:val="00F14D31"/>
    <w:rsid w:val="00F14F83"/>
    <w:rsid w:val="00F16B7D"/>
    <w:rsid w:val="00F1702B"/>
    <w:rsid w:val="00F17ACE"/>
    <w:rsid w:val="00F210F6"/>
    <w:rsid w:val="00F22A72"/>
    <w:rsid w:val="00F22AC5"/>
    <w:rsid w:val="00F22C0A"/>
    <w:rsid w:val="00F22CCC"/>
    <w:rsid w:val="00F24145"/>
    <w:rsid w:val="00F24311"/>
    <w:rsid w:val="00F24350"/>
    <w:rsid w:val="00F2516D"/>
    <w:rsid w:val="00F25362"/>
    <w:rsid w:val="00F25890"/>
    <w:rsid w:val="00F26388"/>
    <w:rsid w:val="00F26C92"/>
    <w:rsid w:val="00F3340E"/>
    <w:rsid w:val="00F34EF4"/>
    <w:rsid w:val="00F35D37"/>
    <w:rsid w:val="00F36E47"/>
    <w:rsid w:val="00F37698"/>
    <w:rsid w:val="00F40486"/>
    <w:rsid w:val="00F417F0"/>
    <w:rsid w:val="00F43452"/>
    <w:rsid w:val="00F4353A"/>
    <w:rsid w:val="00F445B8"/>
    <w:rsid w:val="00F44829"/>
    <w:rsid w:val="00F44915"/>
    <w:rsid w:val="00F45FD5"/>
    <w:rsid w:val="00F461B5"/>
    <w:rsid w:val="00F46B6C"/>
    <w:rsid w:val="00F47937"/>
    <w:rsid w:val="00F5397F"/>
    <w:rsid w:val="00F5423C"/>
    <w:rsid w:val="00F5441A"/>
    <w:rsid w:val="00F560AC"/>
    <w:rsid w:val="00F5740C"/>
    <w:rsid w:val="00F57FF4"/>
    <w:rsid w:val="00F601AE"/>
    <w:rsid w:val="00F6074D"/>
    <w:rsid w:val="00F6212D"/>
    <w:rsid w:val="00F621C7"/>
    <w:rsid w:val="00F62C57"/>
    <w:rsid w:val="00F634F8"/>
    <w:rsid w:val="00F64EA3"/>
    <w:rsid w:val="00F655CC"/>
    <w:rsid w:val="00F656AB"/>
    <w:rsid w:val="00F6623B"/>
    <w:rsid w:val="00F6676C"/>
    <w:rsid w:val="00F67A8F"/>
    <w:rsid w:val="00F67B9B"/>
    <w:rsid w:val="00F7185D"/>
    <w:rsid w:val="00F7192B"/>
    <w:rsid w:val="00F72E07"/>
    <w:rsid w:val="00F736AC"/>
    <w:rsid w:val="00F739E0"/>
    <w:rsid w:val="00F74107"/>
    <w:rsid w:val="00F74B75"/>
    <w:rsid w:val="00F74DDE"/>
    <w:rsid w:val="00F75A0F"/>
    <w:rsid w:val="00F76323"/>
    <w:rsid w:val="00F76621"/>
    <w:rsid w:val="00F7688B"/>
    <w:rsid w:val="00F76E68"/>
    <w:rsid w:val="00F7735D"/>
    <w:rsid w:val="00F77F3C"/>
    <w:rsid w:val="00F8020A"/>
    <w:rsid w:val="00F8078B"/>
    <w:rsid w:val="00F81513"/>
    <w:rsid w:val="00F82E69"/>
    <w:rsid w:val="00F85F01"/>
    <w:rsid w:val="00F863C8"/>
    <w:rsid w:val="00F86517"/>
    <w:rsid w:val="00F866F9"/>
    <w:rsid w:val="00F8692C"/>
    <w:rsid w:val="00F9018C"/>
    <w:rsid w:val="00F90550"/>
    <w:rsid w:val="00F90F86"/>
    <w:rsid w:val="00F9186E"/>
    <w:rsid w:val="00F95194"/>
    <w:rsid w:val="00F957A0"/>
    <w:rsid w:val="00F95CE5"/>
    <w:rsid w:val="00F96030"/>
    <w:rsid w:val="00F961A1"/>
    <w:rsid w:val="00F96C92"/>
    <w:rsid w:val="00F973BD"/>
    <w:rsid w:val="00F97C48"/>
    <w:rsid w:val="00FA0D71"/>
    <w:rsid w:val="00FA3F5E"/>
    <w:rsid w:val="00FA719F"/>
    <w:rsid w:val="00FA73D6"/>
    <w:rsid w:val="00FA7DF0"/>
    <w:rsid w:val="00FB27EA"/>
    <w:rsid w:val="00FB289C"/>
    <w:rsid w:val="00FB2C7E"/>
    <w:rsid w:val="00FB414B"/>
    <w:rsid w:val="00FB4FAC"/>
    <w:rsid w:val="00FB5626"/>
    <w:rsid w:val="00FB5EFE"/>
    <w:rsid w:val="00FB63EA"/>
    <w:rsid w:val="00FB66B5"/>
    <w:rsid w:val="00FB6AC6"/>
    <w:rsid w:val="00FB6C0B"/>
    <w:rsid w:val="00FB72DD"/>
    <w:rsid w:val="00FC22D7"/>
    <w:rsid w:val="00FC463F"/>
    <w:rsid w:val="00FC4C8A"/>
    <w:rsid w:val="00FC5E3F"/>
    <w:rsid w:val="00FC66E9"/>
    <w:rsid w:val="00FC671B"/>
    <w:rsid w:val="00FC6C7C"/>
    <w:rsid w:val="00FC706B"/>
    <w:rsid w:val="00FC70D8"/>
    <w:rsid w:val="00FD0537"/>
    <w:rsid w:val="00FD2F4A"/>
    <w:rsid w:val="00FD3884"/>
    <w:rsid w:val="00FD4B99"/>
    <w:rsid w:val="00FD52BA"/>
    <w:rsid w:val="00FD57E1"/>
    <w:rsid w:val="00FD6820"/>
    <w:rsid w:val="00FD6B07"/>
    <w:rsid w:val="00FD6B37"/>
    <w:rsid w:val="00FD729E"/>
    <w:rsid w:val="00FE0438"/>
    <w:rsid w:val="00FE1F76"/>
    <w:rsid w:val="00FE2377"/>
    <w:rsid w:val="00FE34FE"/>
    <w:rsid w:val="00FE66CF"/>
    <w:rsid w:val="00FF2BC0"/>
    <w:rsid w:val="00FF2C9B"/>
    <w:rsid w:val="00FF2D53"/>
    <w:rsid w:val="00FF3258"/>
    <w:rsid w:val="00FF3A23"/>
    <w:rsid w:val="00FF6257"/>
    <w:rsid w:val="00FF75A9"/>
    <w:rsid w:val="00FF79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A15CED1"/>
  <w15:chartTrackingRefBased/>
  <w15:docId w15:val="{17C43DDA-A7E7-49D3-91EA-2E2381213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1E6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B2B54"/>
    <w:pPr>
      <w:tabs>
        <w:tab w:val="center" w:pos="4252"/>
        <w:tab w:val="right" w:pos="8504"/>
      </w:tabs>
      <w:snapToGrid w:val="0"/>
    </w:pPr>
  </w:style>
  <w:style w:type="character" w:customStyle="1" w:styleId="HeaderChar">
    <w:name w:val="Header Char"/>
    <w:basedOn w:val="DefaultParagraphFont"/>
    <w:link w:val="Header"/>
    <w:uiPriority w:val="99"/>
    <w:rsid w:val="002B2B54"/>
  </w:style>
  <w:style w:type="paragraph" w:styleId="Footer">
    <w:name w:val="footer"/>
    <w:basedOn w:val="Normal"/>
    <w:link w:val="FooterChar"/>
    <w:uiPriority w:val="99"/>
    <w:unhideWhenUsed/>
    <w:rsid w:val="002B2B54"/>
    <w:pPr>
      <w:tabs>
        <w:tab w:val="center" w:pos="4252"/>
        <w:tab w:val="right" w:pos="8504"/>
      </w:tabs>
      <w:snapToGrid w:val="0"/>
    </w:pPr>
  </w:style>
  <w:style w:type="character" w:customStyle="1" w:styleId="FooterChar">
    <w:name w:val="Footer Char"/>
    <w:basedOn w:val="DefaultParagraphFont"/>
    <w:link w:val="Footer"/>
    <w:uiPriority w:val="99"/>
    <w:rsid w:val="002B2B54"/>
  </w:style>
  <w:style w:type="paragraph" w:customStyle="1" w:styleId="EndNoteBibliographyTitle">
    <w:name w:val="EndNote Bibliography Title"/>
    <w:basedOn w:val="Normal"/>
    <w:link w:val="EndNoteBibliographyTitle0"/>
    <w:rsid w:val="00582961"/>
    <w:pPr>
      <w:jc w:val="center"/>
    </w:pPr>
    <w:rPr>
      <w:rFonts w:ascii="Yu Mincho" w:eastAsia="Yu Mincho" w:hAnsi="Yu Mincho"/>
      <w:noProof/>
      <w:sz w:val="20"/>
    </w:rPr>
  </w:style>
  <w:style w:type="character" w:customStyle="1" w:styleId="EndNoteBibliographyTitle0">
    <w:name w:val="EndNote Bibliography Title (文字)"/>
    <w:basedOn w:val="DefaultParagraphFont"/>
    <w:link w:val="EndNoteBibliographyTitle"/>
    <w:rsid w:val="00582961"/>
    <w:rPr>
      <w:rFonts w:ascii="Yu Mincho" w:eastAsia="Yu Mincho" w:hAnsi="Yu Mincho"/>
      <w:noProof/>
      <w:sz w:val="20"/>
    </w:rPr>
  </w:style>
  <w:style w:type="paragraph" w:customStyle="1" w:styleId="EndNoteBibliography">
    <w:name w:val="EndNote Bibliography"/>
    <w:basedOn w:val="Normal"/>
    <w:link w:val="EndNoteBibliography0"/>
    <w:rsid w:val="00582961"/>
    <w:rPr>
      <w:rFonts w:ascii="Yu Mincho" w:eastAsia="Yu Mincho" w:hAnsi="Yu Mincho"/>
      <w:noProof/>
      <w:sz w:val="20"/>
    </w:rPr>
  </w:style>
  <w:style w:type="character" w:customStyle="1" w:styleId="EndNoteBibliography0">
    <w:name w:val="EndNote Bibliography (文字)"/>
    <w:basedOn w:val="DefaultParagraphFont"/>
    <w:link w:val="EndNoteBibliography"/>
    <w:rsid w:val="00582961"/>
    <w:rPr>
      <w:rFonts w:ascii="Yu Mincho" w:eastAsia="Yu Mincho" w:hAnsi="Yu Mincho"/>
      <w:noProof/>
      <w:sz w:val="20"/>
    </w:rPr>
  </w:style>
  <w:style w:type="paragraph" w:styleId="ListParagraph">
    <w:name w:val="List Paragraph"/>
    <w:basedOn w:val="Normal"/>
    <w:uiPriority w:val="34"/>
    <w:qFormat/>
    <w:rsid w:val="00A260DC"/>
    <w:pPr>
      <w:ind w:leftChars="400" w:left="840"/>
    </w:pPr>
  </w:style>
  <w:style w:type="character" w:styleId="LineNumber">
    <w:name w:val="line number"/>
    <w:basedOn w:val="DefaultParagraphFont"/>
    <w:uiPriority w:val="99"/>
    <w:semiHidden/>
    <w:unhideWhenUsed/>
    <w:rsid w:val="00D17262"/>
  </w:style>
  <w:style w:type="character" w:styleId="Hyperlink">
    <w:name w:val="Hyperlink"/>
    <w:basedOn w:val="DefaultParagraphFont"/>
    <w:uiPriority w:val="99"/>
    <w:unhideWhenUsed/>
    <w:rsid w:val="00F97C48"/>
    <w:rPr>
      <w:color w:val="0563C1" w:themeColor="hyperlink"/>
      <w:u w:val="single"/>
    </w:rPr>
  </w:style>
  <w:style w:type="character" w:customStyle="1" w:styleId="UnresolvedMention">
    <w:name w:val="Unresolved Mention"/>
    <w:basedOn w:val="DefaultParagraphFont"/>
    <w:uiPriority w:val="99"/>
    <w:semiHidden/>
    <w:unhideWhenUsed/>
    <w:rsid w:val="00F97C48"/>
    <w:rPr>
      <w:color w:val="605E5C"/>
      <w:shd w:val="clear" w:color="auto" w:fill="E1DFDD"/>
    </w:rPr>
  </w:style>
  <w:style w:type="character" w:styleId="PlaceholderText">
    <w:name w:val="Placeholder Text"/>
    <w:basedOn w:val="DefaultParagraphFont"/>
    <w:uiPriority w:val="99"/>
    <w:semiHidden/>
    <w:rsid w:val="001D5CF3"/>
    <w:rPr>
      <w:color w:val="808080"/>
    </w:rPr>
  </w:style>
  <w:style w:type="character" w:styleId="CommentReference">
    <w:name w:val="annotation reference"/>
    <w:basedOn w:val="DefaultParagraphFont"/>
    <w:uiPriority w:val="99"/>
    <w:semiHidden/>
    <w:unhideWhenUsed/>
    <w:rsid w:val="001D5CF3"/>
    <w:rPr>
      <w:sz w:val="18"/>
      <w:szCs w:val="18"/>
    </w:rPr>
  </w:style>
  <w:style w:type="paragraph" w:styleId="CommentText">
    <w:name w:val="annotation text"/>
    <w:basedOn w:val="Normal"/>
    <w:link w:val="CommentTextChar"/>
    <w:uiPriority w:val="99"/>
    <w:unhideWhenUsed/>
    <w:rsid w:val="001D5CF3"/>
    <w:pPr>
      <w:jc w:val="left"/>
    </w:pPr>
    <w:rPr>
      <w:szCs w:val="24"/>
    </w:rPr>
  </w:style>
  <w:style w:type="character" w:customStyle="1" w:styleId="CommentTextChar">
    <w:name w:val="Comment Text Char"/>
    <w:basedOn w:val="DefaultParagraphFont"/>
    <w:link w:val="CommentText"/>
    <w:uiPriority w:val="99"/>
    <w:rsid w:val="001D5CF3"/>
    <w:rPr>
      <w:szCs w:val="24"/>
    </w:rPr>
  </w:style>
  <w:style w:type="paragraph" w:styleId="EndnoteText">
    <w:name w:val="endnote text"/>
    <w:basedOn w:val="Normal"/>
    <w:link w:val="EndnoteTextChar"/>
    <w:uiPriority w:val="99"/>
    <w:semiHidden/>
    <w:unhideWhenUsed/>
    <w:rsid w:val="007E458B"/>
    <w:pPr>
      <w:snapToGrid w:val="0"/>
      <w:jc w:val="left"/>
    </w:pPr>
  </w:style>
  <w:style w:type="character" w:customStyle="1" w:styleId="EndnoteTextChar">
    <w:name w:val="Endnote Text Char"/>
    <w:basedOn w:val="DefaultParagraphFont"/>
    <w:link w:val="EndnoteText"/>
    <w:uiPriority w:val="99"/>
    <w:semiHidden/>
    <w:rsid w:val="007E458B"/>
  </w:style>
  <w:style w:type="character" w:styleId="EndnoteReference">
    <w:name w:val="endnote reference"/>
    <w:basedOn w:val="DefaultParagraphFont"/>
    <w:uiPriority w:val="99"/>
    <w:semiHidden/>
    <w:unhideWhenUsed/>
    <w:rsid w:val="007E458B"/>
    <w:rPr>
      <w:vertAlign w:val="superscript"/>
    </w:rPr>
  </w:style>
  <w:style w:type="character" w:styleId="FollowedHyperlink">
    <w:name w:val="FollowedHyperlink"/>
    <w:basedOn w:val="DefaultParagraphFont"/>
    <w:uiPriority w:val="99"/>
    <w:semiHidden/>
    <w:unhideWhenUsed/>
    <w:rsid w:val="005C192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CF16D9"/>
    <w:rPr>
      <w:b/>
      <w:bCs/>
      <w:szCs w:val="22"/>
    </w:rPr>
  </w:style>
  <w:style w:type="character" w:customStyle="1" w:styleId="CommentSubjectChar">
    <w:name w:val="Comment Subject Char"/>
    <w:basedOn w:val="CommentTextChar"/>
    <w:link w:val="CommentSubject"/>
    <w:uiPriority w:val="99"/>
    <w:semiHidden/>
    <w:rsid w:val="00CF16D9"/>
    <w:rPr>
      <w:b/>
      <w:bCs/>
      <w:szCs w:val="24"/>
    </w:rPr>
  </w:style>
  <w:style w:type="paragraph" w:customStyle="1" w:styleId="1">
    <w:name w:val="文献目録1"/>
    <w:basedOn w:val="Normal"/>
    <w:link w:val="Bibliography"/>
    <w:rsid w:val="0023515D"/>
    <w:pPr>
      <w:spacing w:after="240"/>
      <w:jc w:val="left"/>
    </w:pPr>
    <w:rPr>
      <w:sz w:val="28"/>
      <w:szCs w:val="28"/>
    </w:rPr>
  </w:style>
  <w:style w:type="character" w:customStyle="1" w:styleId="Bibliography">
    <w:name w:val="Bibliography (文字)"/>
    <w:basedOn w:val="DefaultParagraphFont"/>
    <w:link w:val="1"/>
    <w:rsid w:val="0023515D"/>
    <w:rPr>
      <w:sz w:val="28"/>
      <w:szCs w:val="28"/>
    </w:rPr>
  </w:style>
  <w:style w:type="paragraph" w:styleId="Revision">
    <w:name w:val="Revision"/>
    <w:hidden/>
    <w:uiPriority w:val="99"/>
    <w:semiHidden/>
    <w:rsid w:val="00AA39EC"/>
  </w:style>
  <w:style w:type="paragraph" w:customStyle="1" w:styleId="2">
    <w:name w:val="文献目録2"/>
    <w:basedOn w:val="Normal"/>
    <w:link w:val="Bibliography1"/>
    <w:rsid w:val="00475F70"/>
    <w:pPr>
      <w:spacing w:after="240"/>
      <w:jc w:val="left"/>
    </w:pPr>
    <w:rPr>
      <w:rFonts w:ascii="Times New Roman" w:hAnsi="Times New Roman" w:cs="Times New Roman"/>
      <w:color w:val="FF0000"/>
      <w:sz w:val="24"/>
      <w:szCs w:val="24"/>
    </w:rPr>
  </w:style>
  <w:style w:type="character" w:customStyle="1" w:styleId="Bibliography1">
    <w:name w:val="Bibliography (文字)1"/>
    <w:basedOn w:val="DefaultParagraphFont"/>
    <w:link w:val="2"/>
    <w:rsid w:val="00475F70"/>
    <w:rPr>
      <w:rFonts w:ascii="Times New Roman" w:hAnsi="Times New Roman" w:cs="Times New Roman"/>
      <w:color w:val="FF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442102">
      <w:bodyDiv w:val="1"/>
      <w:marLeft w:val="0"/>
      <w:marRight w:val="0"/>
      <w:marTop w:val="0"/>
      <w:marBottom w:val="0"/>
      <w:divBdr>
        <w:top w:val="none" w:sz="0" w:space="0" w:color="auto"/>
        <w:left w:val="none" w:sz="0" w:space="0" w:color="auto"/>
        <w:bottom w:val="none" w:sz="0" w:space="0" w:color="auto"/>
        <w:right w:val="none" w:sz="0" w:space="0" w:color="auto"/>
      </w:divBdr>
    </w:div>
    <w:div w:id="895817091">
      <w:bodyDiv w:val="1"/>
      <w:marLeft w:val="0"/>
      <w:marRight w:val="0"/>
      <w:marTop w:val="0"/>
      <w:marBottom w:val="0"/>
      <w:divBdr>
        <w:top w:val="none" w:sz="0" w:space="0" w:color="auto"/>
        <w:left w:val="none" w:sz="0" w:space="0" w:color="auto"/>
        <w:bottom w:val="none" w:sz="0" w:space="0" w:color="auto"/>
        <w:right w:val="none" w:sz="0" w:space="0" w:color="auto"/>
      </w:divBdr>
    </w:div>
    <w:div w:id="962424863">
      <w:bodyDiv w:val="1"/>
      <w:marLeft w:val="0"/>
      <w:marRight w:val="0"/>
      <w:marTop w:val="0"/>
      <w:marBottom w:val="0"/>
      <w:divBdr>
        <w:top w:val="none" w:sz="0" w:space="0" w:color="auto"/>
        <w:left w:val="none" w:sz="0" w:space="0" w:color="auto"/>
        <w:bottom w:val="none" w:sz="0" w:space="0" w:color="auto"/>
        <w:right w:val="none" w:sz="0" w:space="0" w:color="auto"/>
      </w:divBdr>
    </w:div>
    <w:div w:id="975793318">
      <w:bodyDiv w:val="1"/>
      <w:marLeft w:val="0"/>
      <w:marRight w:val="0"/>
      <w:marTop w:val="0"/>
      <w:marBottom w:val="0"/>
      <w:divBdr>
        <w:top w:val="none" w:sz="0" w:space="0" w:color="auto"/>
        <w:left w:val="none" w:sz="0" w:space="0" w:color="auto"/>
        <w:bottom w:val="none" w:sz="0" w:space="0" w:color="auto"/>
        <w:right w:val="none" w:sz="0" w:space="0" w:color="auto"/>
      </w:divBdr>
    </w:div>
    <w:div w:id="1321733005">
      <w:bodyDiv w:val="1"/>
      <w:marLeft w:val="0"/>
      <w:marRight w:val="0"/>
      <w:marTop w:val="0"/>
      <w:marBottom w:val="0"/>
      <w:divBdr>
        <w:top w:val="none" w:sz="0" w:space="0" w:color="auto"/>
        <w:left w:val="none" w:sz="0" w:space="0" w:color="auto"/>
        <w:bottom w:val="none" w:sz="0" w:space="0" w:color="auto"/>
        <w:right w:val="none" w:sz="0" w:space="0" w:color="auto"/>
      </w:divBdr>
    </w:div>
    <w:div w:id="1432968258">
      <w:bodyDiv w:val="1"/>
      <w:marLeft w:val="0"/>
      <w:marRight w:val="0"/>
      <w:marTop w:val="0"/>
      <w:marBottom w:val="0"/>
      <w:divBdr>
        <w:top w:val="none" w:sz="0" w:space="0" w:color="auto"/>
        <w:left w:val="none" w:sz="0" w:space="0" w:color="auto"/>
        <w:bottom w:val="none" w:sz="0" w:space="0" w:color="auto"/>
        <w:right w:val="none" w:sz="0" w:space="0" w:color="auto"/>
      </w:divBdr>
    </w:div>
    <w:div w:id="1671760124">
      <w:bodyDiv w:val="1"/>
      <w:marLeft w:val="0"/>
      <w:marRight w:val="0"/>
      <w:marTop w:val="0"/>
      <w:marBottom w:val="0"/>
      <w:divBdr>
        <w:top w:val="none" w:sz="0" w:space="0" w:color="auto"/>
        <w:left w:val="none" w:sz="0" w:space="0" w:color="auto"/>
        <w:bottom w:val="none" w:sz="0" w:space="0" w:color="auto"/>
        <w:right w:val="none" w:sz="0" w:space="0" w:color="auto"/>
      </w:divBdr>
    </w:div>
    <w:div w:id="1889102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8D62D08-C022-7741-8CA7-4E230A8357F8}">
  <we:reference id="wa104382081" version="1.55.1.0" store="ja-JP" storeType="omex"/>
  <we:alternateReferences>
    <we:reference id="wa104382081" version="1.55.1.0" store="" storeType="omex"/>
  </we:alternateReferences>
  <we:properties>
    <we:property name="MENDELEY_CITATIONS" value="[{&quot;citationID&quot;:&quot;MENDELEY_CITATION_1c947f1b-ed8a-4111-a645-74914e19e2d5&quot;,&quot;properties&quot;:{&quot;noteIndex&quot;:0},&quot;isEdited&quot;:false,&quot;manualOverride&quot;:{&quot;isManuallyOverridden&quot;:false,&quot;citeprocText&quot;:&quot;[1]&quot;,&quot;manualOverrideText&quot;:&quot;&quot;},&quot;citationTag&quot;:&quot;MENDELEY_CITATION_v3_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&quot;,&quot;citationItems&quot;:[{&quot;id&quot;:&quot;5220458b-0941-3ddd-b3c7-cc9e8198a956&quot;,&quot;itemData&quot;:{&quot;type&quot;:&quot;article-journal&quot;,&quot;id&quot;:&quot;5220458b-0941-3ddd-b3c7-cc9e8198a956&quot;,&quot;title&quot;:&quot;Systemic diseases caused by oral infection.&quot;,&quot;author&quot;:[{&quot;family&quot;:&quot;Li&quot;,&quot;given&quot;:&quot;X&quot;,&quot;parse-names&quot;:false,&quot;dropping-particle&quot;:&quot;&quot;,&quot;non-dropping-particle&quot;:&quot;&quot;},{&quot;family&quot;:&quot;Kolltveit&quot;,&quot;given&quot;:&quot;K M&quot;,&quot;parse-names&quot;:false,&quot;dropping-particle&quot;:&quot;&quot;,&quot;non-dropping-particle&quot;:&quot;&quot;},{&quot;family&quot;:&quot;Tronstad&quot;,&quot;given&quot;:&quot;L&quot;,&quot;parse-names&quot;:false,&quot;dropping-particle&quot;:&quot;&quot;,&quot;non-dropping-particle&quot;:&quot;&quot;},{&quot;family&quot;:&quot;Olsen&quot;,&quot;given&quot;:&quot;I&quot;,&quot;parse-names&quot;:false,&quot;dropping-particle&quot;:&quot;&quot;,&quot;non-dropping-particle&quot;:&quot;&quot;}],&quot;container-title&quot;:&quot;Clinical microbiology reviews&quot;,&quot;DOI&quot;:&quot;10.1128/CMR.13.4.547&quot;,&quot;ISSN&quot;:&quot;0893-8512&quot;,&quot;PMID&quot;:&quot;11023956&quot;,&quot;URL&quot;:&quot;http://www.ncbi.nlm.nih.gov/pubmed/11023956&quot;,&quot;issued&quot;:{&quot;date-parts&quot;:[[2000,10]]},&quot;page&quot;:&quot;547-58&quot;,&quot;abstract&quot;:&quot;Recently, it has been recognized that oral infection, especially periodontitis, may affect the course and pathogenesis of a number of systemic diseases, such as cardiovascular disease, bacterial pneumonia, diabetes mellitus, and low birth weight. The purpose of this review is to evaluate the current status of oral infections, especially periodontitis, as a causal factor for systemic diseases. Three mechanisms or pathways linking oral infections to secondary systemic effects have been proposed: (i) metastatic spread of infection from the oral cavity as a result of transient bacteremia, (ii) metastatic injury from the effects of circulating oral microbial toxins, and (iii) metastatic inflammation caused by immunological injury induced by oral microorganisms. Periodontitis as a major oral infection may affect the host's susceptibility to systemic disease in three ways: by shared risk factors; subgingival biofilms acting as reservoirs of gram-negative bacteria; and the periodontium acting as a reservoir of inflammatory mediators. Proposed evidence and mechanisms of the above odontogenic systemic diseases are given.&quot;,&quot;issue&quot;:&quot;4&quot;,&quot;volume&quot;:&quot;13&quot;,&quot;container-title-short&quot;:&quot;Clin Microbiol Rev&quot;},&quot;isTemporary&quot;:false}]},{&quot;citationID&quot;:&quot;MENDELEY_CITATION_b7508463-23b1-4e7f-b840-ee9992144c72&quot;,&quot;properties&quot;:{&quot;noteIndex&quot;:0},&quot;isEdited&quot;:false,&quot;manualOverride&quot;:{&quot;isManuallyOverridden&quot;:false,&quot;citeprocText&quot;:&quot;[2,3]&quot;,&quot;manualOverrideText&quot;:&quot;&quot;},&quot;citationTag&quot;:&quot;MENDELEY_CITATION_v3_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&quot;,&quot;citationItems&quot;:[{&quot;id&quot;:&quot;58b2e63d-cd09-35f9-a52d-91ec744f2fb3&quot;,&quot;itemData&quot;:{&quot;type&quot;:&quot;article&quot;,&quot;id&quot;:&quot;58b2e63d-cd09-35f9-a52d-91ec744f2fb3&quot;,&quot;title&quot;:&quot;Pneumonia&quot;,&quot;author&quot;:[{&quot;family&quot;:&quot;Torres&quot;,&quot;given&quot;:&quot;Antoni&quot;,&quot;parse-names&quot;:false,&quot;dropping-particle&quot;:&quot;&quot;,&quot;non-dropping-particle&quot;:&quot;&quot;},{&quot;family&quot;:&quot;Cilloniz&quot;,&quot;given&quot;:&quot;Catia&quot;,&quot;parse-names&quot;:false,&quot;dropping-particle&quot;:&quot;&quot;,&quot;non-dropping-particle&quot;:&quot;&quot;},{&quot;family&quot;:&quot;Niederman&quot;,&quot;given&quot;:&quot;Michael S.&quot;,&quot;parse-names&quot;:false,&quot;dropping-particle&quot;:&quot;&quot;,&quot;non-dropping-particle&quot;:&quot;&quot;},{&quot;family&quot;:&quot;Menéndez&quot;,&quot;given&quot;:&quot;Rosario&quot;,&quot;parse-names&quot;:false,&quot;dropping-particle&quot;:&quot;&quot;,&quot;non-dropping-particle&quot;:&quot;&quot;},{&quot;family&quot;:&quot;Chalmers&quot;,&quot;given&quot;:&quot;James D.&quot;,&quot;parse-names&quot;:false,&quot;dropping-particle&quot;:&quot;&quot;,&quot;non-dropping-particle&quot;:&quot;&quot;},{&quot;family&quot;:&quot;Wunderink&quot;,&quot;given&quot;:&quot;Richard G.&quot;,&quot;parse-names&quot;:false,&quot;dropping-particle&quot;:&quot;&quot;,&quot;non-dropping-particle&quot;:&quot;&quot;},{&quot;family&quot;:&quot;Poll&quot;,&quot;given&quot;:&quot;Tom&quot;,&quot;parse-names&quot;:false,&quot;dropping-particle&quot;:&quot;&quot;,&quot;non-dropping-particle&quot;:&quot;van der&quot;}],&quot;container-title&quot;:&quot;Nature Reviews Disease Primers&quot;,&quot;container-title-short&quot;:&quot;Nat Rev Dis Primers&quot;,&quot;DOI&quot;:&quot;10.1038/s41572-021-00259-0&quot;,&quot;ISSN&quot;:&quot;2056676X&quot;,&quot;PMID&quot;:&quot;33833230&quot;,&quot;issued&quot;:{&quot;date-parts&quot;:[[2021,12,1]]},&quot;abstract&quot;:&quot;Pneumonia is a common acute respiratory infection that affects the alveoli and distal airways; it is a major health problem and associated with high morbidity and short-term and long-term mortality in all age groups worldwide. Pneumonia is broadly divided into community-acquired pneumonia or hospital-acquired pneumonia. A large variety of microorganisms can cause pneumonia, including bacteria, respiratory viruses and fungi, and there are great geographical variations in their prevalence. Pneumonia occurs more commonly in susceptible individuals, including children of &lt;5 years of age and older adults with prior chronic conditions. Development of the disease largely depends on the host immune response, with pathogen characteristics having a less prominent role. Individuals with pneumonia often present with respiratory and systemic symptoms, and diagnosis is based on both clinical presentation and radiological findings. It is crucial to identify the causative pathogens, as delayed and inadequate antimicrobial therapy can lead to poor outcomes. New antibiotic and non-antibiotic therapies, in addition to rapid and accurate diagnostic tests that can detect pathogens and antibiotic resistance will improve the management of pneumonia.&quot;,&quot;publisher&quot;:&quot;Nature Research&quot;,&quot;issue&quot;:&quot;1&quot;,&quot;volume&quot;:&quot;7&quot;},&quot;isTemporary&quot;:false},{&quot;id&quot;:&quot;ef212bd5-b94f-3079-a7ca-9f96488fd6b4&quot;,&quot;itemData&quot;:{&quot;type&quot;:&quot;article&quot;,&quot;id&quot;:&quot;ef212bd5-b94f-3079-a7ca-9f96488fd6b4&quot;,&quot;title&quot;:&quot;Community-Acquired Pneumonia&quot;,&quot;author&quot;:[{&quot;family&quot;:&quot;Rider&quot;,&quot;given&quot;:&quot;Ashley C.&quot;,&quot;parse-names&quot;:false,&quot;dropping-particle&quot;:&quot;&quot;,&quot;non-dropping-particle&quot;:&quot;&quot;},{&quot;family&quot;:&quot;Frazee&quot;,&quot;given&quot;:&quot;Bradley W.&quot;,&quot;parse-names&quot;:false,&quot;dropping-particle&quot;:&quot;&quot;,&quot;non-dropping-particle&quot;:&quot;&quot;}],&quot;container-title&quot;:&quot;Emergency Medicine Clinics of North America&quot;,&quot;container-title-short&quot;:&quot;Emerg Med Clin North Am&quot;,&quot;DOI&quot;:&quot;10.1016/j.emc.2018.07.001&quot;,&quot;ISSN&quot;:&quot;07338627&quot;,&quot;PMID&quot;:&quot;30296998&quot;,&quot;issued&quot;:{&quot;date-parts&quot;:[[2018,11,1]]},&quot;page&quot;:&quot;665-683&quot;,&quot;abstract&quot;:&quot;Community-acquired pneumonia is one of the most common infections seen in emergency department patients. There is a wide spectrum of disease severity and viral pathogens are common. After a careful history and physical examination, chest radiographs may be the only diagnostic test required. The first step in management is risk stratification, using a validated clinical decision rule and serum lactate, followed by early antibiotics and fluid resuscitation when indicated. Antibiotics should be selected with attention to risk factors for multidrug-resistant respiratory pathogens. Broad use of pneumococcal vaccine in adults and children can prevent severe community-acquired pneumonia.&quot;,&quot;publisher&quot;:&quot;W.B. Saunders&quot;,&quot;issue&quot;:&quot;4&quot;,&quot;volume&quot;:&quot;36&quot;},&quot;isTemporary&quot;:false}]},{&quot;citationID&quot;:&quot;MENDELEY_CITATION_3efca1dd-063a-4c4e-8d11-29367ba36b5c&quot;,&quot;properties&quot;:{&quot;noteIndex&quot;:0},&quot;isEdited&quot;:false,&quot;manualOverride&quot;:{&quot;isManuallyOverridden&quot;:false,&quot;citeprocText&quot;:&quot;[4]&quot;,&quot;manualOverrideText&quot;:&quot;&quot;},&quot;citationTag&quot;:&quot;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&quot;,&quot;citationItems&quot;:[{&quot;id&quot;:&quot;73b0332e-1969-358c-a39b-3c8515d627e5&quot;,&quot;itemData&quot;:{&quot;type&quot;:&quot;article-journal&quot;,&quot;id&quot;:&quot;73b0332e-1969-358c-a39b-3c8515d627e5&quot;,&quot;title&quot;:&quot;Estimates of the global, regional, and national morbidity, mortality, and aetiologies of lower respiratory infections in 195 countries, 1990–2016: a systematic analysis for the Global Burden of Disease Study 2016&quot;,&quot;author&quot;:[{&quot;family&quot;:&quot;Troeger&quot;,&quot;given&quot;:&quot;Christopher&quot;,&quot;parse-names&quot;:false,&quot;dropping-particle&quot;:&quot;&quot;,&quot;non-dropping-particle&quot;:&quot;&quot;},{&quot;family&quot;:&quot;Blacker&quot;,&quot;given&quot;:&quot;Brigette&quot;,&quot;parse-names&quot;:false,&quot;dropping-particle&quot;:&quot;&quot;,&quot;non-dropping-particle&quot;:&quot;&quot;},{&quot;family&quot;:&quot;Khalil&quot;,&quot;given&quot;:&quot;Ibrahim A&quot;,&quot;parse-names&quot;:false,&quot;dropping-particle&quot;:&quot;&quot;,&quot;non-dropping-particle&quot;:&quot;&quot;},{&quot;family&quot;:&quot;Rao&quot;,&quot;given&quot;:&quot;Puja C&quot;,&quot;parse-names&quot;:false,&quot;dropping-particle&quot;:&quot;&quot;,&quot;non-dropping-particle&quot;:&quot;&quot;},{&quot;family&quot;:&quot;Cao&quot;,&quot;given&quot;:&quot;Jackie&quot;,&quot;parse-names&quot;:false,&quot;dropping-particle&quot;:&quot;&quot;,&quot;non-dropping-particle&quot;:&quot;&quot;},{&quot;family&quot;:&quot;Zimsen&quot;,&quot;given&quot;:&quot;Stephanie R M&quot;,&quot;parse-names&quot;:false,&quot;dropping-particle&quot;:&quot;&quot;,&quot;non-dropping-particle&quot;:&quot;&quot;},{&quot;family&quot;:&quot;Albertson&quot;,&quot;given&quot;:&quot;Samuel B&quot;,&quot;parse-names&quot;:false,&quot;dropping-particle&quot;:&quot;&quot;,&quot;non-dropping-particle&quot;:&quot;&quot;},{&quot;family&quot;:&quot;Deshpande&quot;,&quot;given&quot;:&quot;Aniruddha&quot;,&quot;parse-names&quot;:false,&quot;dropping-particle&quot;:&quot;&quot;,&quot;non-dropping-particle&quot;:&quot;&quot;},{&quot;family&quot;:&quot;Farag&quot;,&quot;given&quot;:&quot;Tamer&quot;,&quot;parse-names&quot;:false,&quot;dropping-particle&quot;:&quot;&quot;,&quot;non-dropping-particle&quot;:&quot;&quot;},{&quot;family&quot;:&quot;Abebe&quot;,&quot;given&quot;:&quot;Zegeye&quot;,&quot;parse-names&quot;:false,&quot;dropping-particle&quot;:&quot;&quot;,&quot;non-dropping-particle&quot;:&quot;&quot;},{&quot;family&quot;:&quot;Adetifa&quot;,&quot;given&quot;:&quot;Ifedayo Morayo O&quot;,&quot;parse-names&quot;:false,&quot;dropping-particle&quot;:&quot;&quot;,&quot;non-dropping-particle&quot;:&quot;&quot;},{&quot;family&quot;:&quot;Adhikari&quot;,&quot;given&quot;:&quot;Tara Ballav&quot;,&quot;parse-names&quot;:false,&quot;dropping-particle&quot;:&quot;&quot;,&quot;non-dropping-particle&quot;:&quot;&quot;},{&quot;family&quot;:&quot;Akibu&quot;,&quot;given&quot;:&quot;Mohammed&quot;,&quot;parse-names&quot;:false,&quot;dropping-particle&quot;:&quot;&quot;,&quot;non-dropping-particle&quot;:&quot;&quot;},{&quot;family&quot;:&quot;Lami&quot;,&quot;given&quot;:&quot;Faris Hasan&quot;,&quot;parse-names&quot;:false,&quot;dropping-particle&quot;:&quot;&quot;,&quot;non-dropping-particle&quot;:&quot;Al&quot;},{&quot;family&quot;:&quot;Al-Eyadhy&quot;,&quot;given&quot;:&quot;Ayman&quot;,&quot;parse-names&quot;:false,&quot;dropping-particle&quot;:&quot;&quot;,&quot;non-dropping-particle&quot;:&quot;&quot;},{&quot;family&quot;:&quot;Alvis-Guzman&quot;,&quot;given&quot;:&quot;Nelson&quot;,&quot;parse-names&quot;:false,&quot;dropping-particle&quot;:&quot;&quot;,&quot;non-dropping-particle&quot;:&quot;&quot;},{&quot;family&quot;:&quot;Amare&quot;,&quot;given&quot;:&quot;Azmeraw T&quot;,&quot;parse-names&quot;:false,&quot;dropping-particle&quot;:&quot;&quot;,&quot;non-dropping-particle&quot;:&quot;&quot;},{&quot;family&quot;:&quot;Amoako&quot;,&quot;given&quot;:&quot;Yaw Ampem&quot;,&quot;parse-names&quot;:false,&quot;dropping-particle&quot;:&quot;&quot;,&quot;non-dropping-particle&quot;:&quot;&quot;},{&quot;family&quot;:&quot;Antonio&quot;,&quot;given&quot;:&quot;Carl Abelardo T&quot;,&quot;parse-names&quot;:false,&quot;dropping-particle&quot;:&quot;&quot;,&quot;non-dropping-particle&quot;:&quot;&quot;},{&quot;family&quot;:&quot;Aremu&quot;,&quot;given&quot;:&quot;Olatunde&quot;,&quot;parse-names&quot;:false,&quot;dropping-particle&quot;:&quot;&quot;,&quot;non-dropping-particle&quot;:&quot;&quot;},{&quot;family&quot;:&quot;Asfaw&quot;,&quot;given&quot;:&quot;Ephrem Tsegay&quot;,&quot;parse-names&quot;:false,&quot;dropping-particle&quot;:&quot;&quot;,&quot;non-dropping-particle&quot;:&quot;&quot;},{&quot;family&quot;:&quot;Asgedom&quot;,&quot;given&quot;:&quot;Solomon Weldegebreal&quot;,&quot;parse-names&quot;:false,&quot;dropping-particle&quot;:&quot;&quot;,&quot;non-dropping-particle&quot;:&quot;&quot;},{&quot;family&quot;:&quot;Atey&quot;,&quot;given&quot;:&quot;Tesfay Mehari&quot;,&quot;parse-names&quot;:false,&quot;dropping-particle&quot;:&quot;&quot;,&quot;non-dropping-particle&quot;:&quot;&quot;},{&quot;family&quot;:&quot;Attia&quot;,&quot;given&quot;:&quot;Engi Farouk&quot;,&quot;parse-names&quot;:false,&quot;dropping-particle&quot;:&quot;&quot;,&quot;non-dropping-particle&quot;:&quot;&quot;},{&quot;family&quot;:&quot;Avokpaho&quot;,&quot;given&quot;:&quot;Euripide Frinel G Arthur&quot;,&quot;parse-names&quot;:false,&quot;dropping-particle&quot;:&quot;&quot;,&quot;non-dropping-particle&quot;:&quot;&quot;},{&quot;family&quot;:&quot;Ayele&quot;,&quot;given&quot;:&quot;Henok Tadesse&quot;,&quot;parse-names&quot;:false,&quot;dropping-particle&quot;:&quot;&quot;,&quot;non-dropping-particle&quot;:&quot;&quot;},{&quot;family&quot;:&quot;Ayuk&quot;,&quot;given&quot;:&quot;Tambe Betrand&quot;,&quot;parse-names&quot;:false,&quot;dropping-particle&quot;:&quot;&quot;,&quot;non-dropping-particle&quot;:&quot;&quot;},{&quot;family&quot;:&quot;Balakrishnan&quot;,&quot;given&quot;:&quot;Kalpana&quot;,&quot;parse-names&quot;:false,&quot;dropping-particle&quot;:&quot;&quot;,&quot;non-dropping-particle&quot;:&quot;&quot;},{&quot;family&quot;:&quot;Barac&quot;,&quot;given&quot;:&quot;Aleksandra&quot;,&quot;parse-names&quot;:false,&quot;dropping-particle&quot;:&quot;&quot;,&quot;non-dropping-particle&quot;:&quot;&quot;},{&quot;family&quot;:&quot;Bassat&quot;,&quot;given&quot;:&quot;Quique&quot;,&quot;parse-names&quot;:false,&quot;dropping-particle&quot;:&quot;&quot;,&quot;non-dropping-particle&quot;:&quot;&quot;},{&quot;family&quot;:&quot;Behzadifar&quot;,&quot;given&quot;:&quot;Masoud&quot;,&quot;parse-names&quot;:false,&quot;dropping-particle&quot;:&quot;&quot;,&quot;non-dropping-particle&quot;:&quot;&quot;},{&quot;family&quot;:&quot;Behzadifar&quot;,&quot;given&quot;:&quot;Meysam&quot;,&quot;parse-names&quot;:false,&quot;dropping-particle&quot;:&quot;&quot;,&quot;non-dropping-particle&quot;:&quot;&quot;},{&quot;family&quot;:&quot;Bhaumik&quot;,&quot;given&quot;:&quot;Soumyadeep&quot;,&quot;parse-names&quot;:false,&quot;dropping-particle&quot;:&quot;&quot;,&quot;non-dropping-particle&quot;:&quot;&quot;},{&quot;family&quot;:&quot;Bhutta&quot;,&quot;given&quot;:&quot;Zulfiqar A&quot;,&quot;parse-names&quot;:false,&quot;dropping-particle&quot;:&quot;&quot;,&quot;non-dropping-particle&quot;:&quot;&quot;},{&quot;family&quot;:&quot;Bijani&quot;,&quot;given&quot;:&quot;Ali&quot;,&quot;parse-names&quot;:false,&quot;dropping-particle&quot;:&quot;&quot;,&quot;non-dropping-particle&quot;:&quot;&quot;},{&quot;family&quot;:&quot;Brauer&quot;,&quot;given&quot;:&quot;Michael&quot;,&quot;parse-names&quot;:false,&quot;dropping-particle&quot;:&quot;&quot;,&quot;non-dropping-particle&quot;:&quot;&quot;},{&quot;family&quot;:&quot;Brown&quot;,&quot;given&quot;:&quot;Alexandria&quot;,&quot;parse-names&quot;:false,&quot;dropping-particle&quot;:&quot;&quot;,&quot;non-dropping-particle&quot;:&quot;&quot;},{&quot;family&quot;:&quot;Camargos&quot;,&quot;given&quot;:&quot;Paulo A M&quot;,&quot;parse-names&quot;:false,&quot;dropping-particle&quot;:&quot;&quot;,&quot;non-dropping-particle&quot;:&quot;&quot;},{&quot;family&quot;:&quot;Castañeda-Orjuela&quot;,&quot;given&quot;:&quot;Carlos A&quot;,&quot;parse-names&quot;:false,&quot;dropping-particle&quot;:&quot;&quot;,&quot;non-dropping-particle&quot;:&quot;&quot;},{&quot;family&quot;:&quot;Colombara&quot;,&quot;given&quot;:&quot;Danny&quot;,&quot;parse-names&quot;:false,&quot;dropping-particle&quot;:&quot;&quot;,&quot;non-dropping-particle&quot;:&quot;&quot;},{&quot;family&quot;:&quot;Conti&quot;,&quot;given&quot;:&quot;Sara&quot;,&quot;parse-names&quot;:false,&quot;dropping-particle&quot;:&quot;&quot;,&quot;non-dropping-particle&quot;:&quot;&quot;},{&quot;family&quot;:&quot;Dadi&quot;,&quot;given&quot;:&quot;Abel Fekadu&quot;,&quot;parse-names&quot;:false,&quot;dropping-particle&quot;:&quot;&quot;,&quot;non-dropping-particle&quot;:&quot;&quot;},{&quot;family&quot;:&quot;Dandona&quot;,&quot;given&quot;:&quot;Lalit&quot;,&quot;parse-names&quot;:false,&quot;dropping-particle&quot;:&quot;&quot;,&quot;non-dropping-particle&quot;:&quot;&quot;},{&quot;family&quot;:&quot;Dandona&quot;,&quot;given&quot;:&quot;Rakhi&quot;,&quot;parse-names&quot;:false,&quot;dropping-particle&quot;:&quot;&quot;,&quot;non-dropping-particle&quot;:&quot;&quot;},{&quot;family&quot;:&quot;Do&quot;,&quot;given&quot;:&quot;Huyen Phuc&quot;,&quot;parse-names&quot;:false,&quot;dropping-particle&quot;:&quot;&quot;,&quot;non-dropping-particle&quot;:&quot;&quot;},{&quot;family&quot;:&quot;Dubljanin&quot;,&quot;given&quot;:&quot;Eleonora&quot;,&quot;parse-names&quot;:false,&quot;dropping-particle&quot;:&quot;&quot;,&quot;non-dropping-particle&quot;:&quot;&quot;},{&quot;family&quot;:&quot;Edessa&quot;,&quot;given&quot;:&quot;Dumessa&quot;,&quot;parse-names&quot;:false,&quot;dropping-particle&quot;:&quot;&quot;,&quot;non-dropping-particle&quot;:&quot;&quot;},{&quot;family&quot;:&quot;Elkout&quot;,&quot;given&quot;:&quot;Hajer&quot;,&quot;parse-names&quot;:false,&quot;dropping-particle&quot;:&quot;&quot;,&quot;non-dropping-particle&quot;:&quot;&quot;},{&quot;family&quot;:&quot;Endries&quot;,&quot;given&quot;:&quot;Aman Yesuf&quot;,&quot;parse-names&quot;:false,&quot;dropping-particle&quot;:&quot;&quot;,&quot;non-dropping-particle&quot;:&quot;&quot;},{&quot;family&quot;:&quot;Fijabi&quot;,&quot;given&quot;:&quot;Daniel Obadare&quot;,&quot;parse-names&quot;:false,&quot;dropping-particle&quot;:&quot;&quot;,&quot;non-dropping-particle&quot;:&quot;&quot;},{&quot;family&quot;:&quot;Foreman&quot;,&quot;given&quot;:&quot;Kyle J&quot;,&quot;parse-names&quot;:false,&quot;dropping-particle&quot;:&quot;&quot;,&quot;non-dropping-particle&quot;:&quot;&quot;},{&quot;family&quot;:&quot;Forouzanfar&quot;,&quot;given&quot;:&quot;Mohammad H&quot;,&quot;parse-names&quot;:false,&quot;dropping-particle&quot;:&quot;&quot;,&quot;non-dropping-particle&quot;:&quot;&quot;},{&quot;family&quot;:&quot;Fullman&quot;,&quot;given&quot;:&quot;Nancy&quot;,&quot;parse-names&quot;:false,&quot;dropping-particle&quot;:&quot;&quot;,&quot;non-dropping-particle&quot;:&quot;&quot;},{&quot;family&quot;:&quot;Garcia-Basteiro&quot;,&quot;given&quot;:&quot;Alberto L&quot;,&quot;parse-names&quot;:false,&quot;dropping-particle&quot;:&quot;&quot;,&quot;non-dropping-particle&quot;:&quot;&quot;},{&quot;family&quot;:&quot;Gessner&quot;,&quot;given&quot;:&quot;Bradford D&quot;,&quot;parse-names&quot;:false,&quot;dropping-particle&quot;:&quot;&quot;,&quot;non-dropping-particle&quot;:&quot;&quot;},{&quot;family&quot;:&quot;Gething&quot;,&quot;given&quot;:&quot;Peter W&quot;,&quot;parse-names&quot;:false,&quot;dropping-particle&quot;:&quot;&quot;,&quot;non-dropping-particle&quot;:&quot;&quot;},{&quot;family&quot;:&quot;Gupta&quot;,&quot;given&quot;:&quot;Rahul&quot;,&quot;parse-names&quot;:false,&quot;dropping-particle&quot;:&quot;&quot;,&quot;non-dropping-particle&quot;:&quot;&quot;},{&quot;family&quot;:&quot;Gupta&quot;,&quot;given&quot;:&quot;Tarun&quot;,&quot;parse-names&quot;:false,&quot;dropping-particle&quot;:&quot;&quot;,&quot;non-dropping-particle&quot;:&quot;&quot;},{&quot;family&quot;:&quot;Hailu&quot;,&quot;given&quot;:&quot;Gessessew Bugssa&quot;,&quot;parse-names&quot;:false,&quot;dropping-particle&quot;:&quot;&quot;,&quot;non-dropping-particle&quot;:&quot;&quot;},{&quot;family&quot;:&quot;Hassen&quot;,&quot;given&quot;:&quot;Hamid Yimam&quot;,&quot;parse-names&quot;:false,&quot;dropping-particle&quot;:&quot;&quot;,&quot;non-dropping-particle&quot;:&quot;&quot;},{&quot;family&quot;:&quot;Hedayati&quot;,&quot;given&quot;:&quot;Mohammad T&quot;,&quot;parse-names&quot;:false,&quot;dropping-particle&quot;:&quot;&quot;,&quot;non-dropping-particle&quot;:&quot;&quot;},{&quot;family&quot;:&quot;Heidari&quot;,&quot;given&quot;:&quot;Mohsen&quot;,&quot;parse-names&quot;:false,&quot;dropping-particle&quot;:&quot;&quot;,&quot;non-dropping-particle&quot;:&quot;&quot;},{&quot;family&quot;:&quot;Hibstu&quot;,&quot;given&quot;:&quot;Desalegn Tsegaw&quot;,&quot;parse-names&quot;:false,&quot;dropping-particle&quot;:&quot;&quot;,&quot;non-dropping-particle&quot;:&quot;&quot;},{&quot;family&quot;:&quot;Horita&quot;,&quot;given&quot;:&quot;Nobuyuki&quot;,&quot;parse-names&quot;:false,&quot;dropping-particle&quot;:&quot;&quot;,&quot;non-dropping-particle&quot;:&quot;&quot;},{&quot;family&quot;:&quot;Ilesanmi&quot;,&quot;given&quot;:&quot;Olayinka S&quot;,&quot;parse-names&quot;:false,&quot;dropping-particle&quot;:&quot;&quot;,&quot;non-dropping-particle&quot;:&quot;&quot;},{&quot;family&quot;:&quot;Jakovljevic&quot;,&quot;given&quot;:&quot;Mihajlo B&quot;,&quot;parse-names&quot;:false,&quot;dropping-particle&quot;:&quot;&quot;,&quot;non-dropping-particle&quot;:&quot;&quot;},{&quot;family&quot;:&quot;Jamal&quot;,&quot;given&quot;:&quot;Amr A&quot;,&quot;parse-names&quot;:false,&quot;dropping-particle&quot;:&quot;&quot;,&quot;non-dropping-particle&quot;:&quot;&quot;},{&quot;family&quot;:&quot;Kahsay&quot;,&quot;given&quot;:&quot;Amaha&quot;,&quot;parse-names&quot;:false,&quot;dropping-particle&quot;:&quot;&quot;,&quot;non-dropping-particle&quot;:&quot;&quot;},{&quot;family&quot;:&quot;Kasaeian&quot;,&quot;given&quot;:&quot;Amir&quot;,&quot;parse-names&quot;:false,&quot;dropping-particle&quot;:&quot;&quot;,&quot;non-dropping-particle&quot;:&quot;&quot;},{&quot;family&quot;:&quot;Kassa&quot;,&quot;given&quot;:&quot;Dessalegn Haile&quot;,&quot;parse-names&quot;:false,&quot;dropping-particle&quot;:&quot;&quot;,&quot;non-dropping-particle&quot;:&quot;&quot;},{&quot;family&quot;:&quot;Khader&quot;,&quot;given&quot;:&quot;Yousef Saleh&quot;,&quot;parse-names&quot;:false,&quot;dropping-particle&quot;:&quot;&quot;,&quot;non-dropping-particle&quot;:&quot;&quot;},{&quot;family&quot;:&quot;Khan&quot;,&quot;given&quot;:&quot;Ejaz Ahmad&quot;,&quot;parse-names&quot;:false,&quot;dropping-particle&quot;:&quot;&quot;,&quot;non-dropping-particle&quot;:&quot;&quot;},{&quot;family&quot;:&quot;Khan&quot;,&quot;given&quot;:&quot;Md Nuruzzaman&quot;,&quot;parse-names&quot;:false,&quot;dropping-particle&quot;:&quot;&quot;,&quot;non-dropping-particle&quot;:&quot;&quot;},{&quot;family&quot;:&quot;Khang&quot;,&quot;given&quot;:&quot;Young-Ho&quot;,&quot;parse-names&quot;:false,&quot;dropping-particle&quot;:&quot;&quot;,&quot;non-dropping-particle&quot;:&quot;&quot;},{&quot;family&quot;:&quot;Kim&quot;,&quot;given&quot;:&quot;Yun Jin&quot;,&quot;parse-names&quot;:false,&quot;dropping-particle&quot;:&quot;&quot;,&quot;non-dropping-particle&quot;:&quot;&quot;},{&quot;family&quot;:&quot;Kissoon&quot;,&quot;given&quot;:&quot;Niranjan&quot;,&quot;parse-names&quot;:false,&quot;dropping-particle&quot;:&quot;&quot;,&quot;non-dropping-particle&quot;:&quot;&quot;},{&quot;family&quot;:&quot;Knibbs&quot;,&quot;given&quot;:&quot;Luke D&quot;,&quot;parse-names&quot;:false,&quot;dropping-particle&quot;:&quot;&quot;,&quot;non-dropping-particle&quot;:&quot;&quot;},{&quot;family&quot;:&quot;Kochhar&quot;,&quot;given&quot;:&quot;Sonali&quot;,&quot;parse-names&quot;:false,&quot;dropping-particle&quot;:&quot;&quot;,&quot;non-dropping-particle&quot;:&quot;&quot;},{&quot;family&quot;:&quot;Koul&quot;,&quot;given&quot;:&quot;Parvaiz A&quot;,&quot;parse-names&quot;:false,&quot;dropping-particle&quot;:&quot;&quot;,&quot;non-dropping-particle&quot;:&quot;&quot;},{&quot;family&quot;:&quot;Kumar&quot;,&quot;given&quot;:&quot;G Anil&quot;,&quot;parse-names&quot;:false,&quot;dropping-particle&quot;:&quot;&quot;,&quot;non-dropping-particle&quot;:&quot;&quot;},{&quot;family&quot;:&quot;Lodha&quot;,&quot;given&quot;:&quot;Rakesh&quot;,&quot;parse-names&quot;:false,&quot;dropping-particle&quot;:&quot;&quot;,&quot;non-dropping-particle&quot;:&quot;&quot;},{&quot;family&quot;:&quot;Magdy Abd El Razek&quot;,&quot;given&quot;:&quot;Hassan&quot;,&quot;parse-names&quot;:false,&quot;dropping-particle&quot;:&quot;&quot;,&quot;non-dropping-particle&quot;:&quot;&quot;},{&quot;family&quot;:&quot;Malta&quot;,&quot;given&quot;:&quot;Deborah Carvalho&quot;,&quot;parse-names&quot;:false,&quot;dropping-particle&quot;:&quot;&quot;,&quot;non-dropping-particle&quot;:&quot;&quot;},{&quot;family&quot;:&quot;Mathew&quot;,&quot;given&quot;:&quot;Joseph L&quot;,&quot;parse-names&quot;:false,&quot;dropping-particle&quot;:&quot;&quot;,&quot;non-dropping-particle&quot;:&quot;&quot;},{&quot;family&quot;:&quot;Mengistu&quot;,&quot;given&quot;:&quot;Desalegn Tadese&quot;,&quot;parse-names&quot;:false,&quot;dropping-particle&quot;:&quot;&quot;,&quot;non-dropping-particle&quot;:&quot;&quot;},{&quot;family&quot;:&quot;Mezgebe&quot;,&quot;given&quot;:&quot;Haftay Berhane&quot;,&quot;parse-names&quot;:false,&quot;dropping-particle&quot;:&quot;&quot;,&quot;non-dropping-particle&quot;:&quot;&quot;},{&quot;family&quot;:&quot;Mohammad&quot;,&quot;given&quot;:&quot;Karzan Abdulmuhsin&quot;,&quot;parse-names&quot;:false,&quot;dropping-particle&quot;:&quot;&quot;,&quot;non-dropping-particle&quot;:&quot;&quot;},{&quot;family&quot;:&quot;Mohammed&quot;,&quot;given&quot;:&quot;Mohammed A&quot;,&quot;parse-names&quot;:false,&quot;dropping-particle&quot;:&quot;&quot;,&quot;non-dropping-particle&quot;:&quot;&quot;},{&quot;family&quot;:&quot;Momeniha&quot;,&quot;given&quot;:&quot;Fatemeh&quot;,&quot;parse-names&quot;:false,&quot;dropping-particle&quot;:&quot;&quot;,&quot;non-dropping-particle&quot;:&quot;&quot;},{&quot;family&quot;:&quot;Murthy&quot;,&quot;given&quot;:&quot;Srinivas&quot;,&quot;parse-names&quot;:false,&quot;dropping-particle&quot;:&quot;&quot;,&quot;non-dropping-particle&quot;:&quot;&quot;},{&quot;family&quot;:&quot;Nguyen&quot;,&quot;given&quot;:&quot;Cuong Tat&quot;,&quot;parse-names&quot;:false,&quot;dropping-particle&quot;:&quot;&quot;,&quot;non-dropping-particle&quot;:&quot;&quot;},{&quot;family&quot;:&quot;Nielsen&quot;,&quot;given&quot;:&quot;Katie R&quot;,&quot;parse-names&quot;:false,&quot;dropping-particle&quot;:&quot;&quot;,&quot;non-dropping-particle&quot;:&quot;&quot;},{&quot;family&quot;:&quot;Ningrum&quot;,&quot;given&quot;:&quot;Dina Nur Anggraini&quot;,&quot;parse-names&quot;:false,&quot;dropping-particle&quot;:&quot;&quot;,&quot;non-dropping-particle&quot;:&quot;&quot;},{&quot;family&quot;:&quot;Nirayo&quot;,&quot;given&quot;:&quot;Yirga Legesse&quot;,&quot;parse-names&quot;:false,&quot;dropping-particle&quot;:&quot;&quot;,&quot;non-dropping-particle&quot;:&quot;&quot;},{&quot;family&quot;:&quot;Oren&quot;,&quot;given&quot;:&quot;Eyal&quot;,&quot;parse-names&quot;:false,&quot;dropping-particle&quot;:&quot;&quot;,&quot;non-dropping-particle&quot;:&quot;&quot;},{&quot;family&quot;:&quot;Ortiz&quot;,&quot;given&quot;:&quot;Justin R&quot;,&quot;parse-names&quot;:false,&quot;dropping-particle&quot;:&quot;&quot;,&quot;non-dropping-particle&quot;:&quot;&quot;},{&quot;family&quot;:&quot;PA&quot;,&quot;given&quot;:&quot;Mahesh&quot;,&quot;parse-names&quot;:false,&quot;dropping-particle&quot;:&quot;&quot;,&quot;non-dropping-particle&quot;:&quot;&quot;},{&quot;family&quot;:&quot;Postma&quot;,&quot;given&quot;:&quot;Maarten J&quot;,&quot;parse-names&quot;:false,&quot;dropping-particle&quot;:&quot;&quot;,&quot;non-dropping-particle&quot;:&quot;&quot;},{&quot;family&quot;:&quot;Qorbani&quot;,&quot;given&quot;:&quot;Mostafa&quot;,&quot;parse-names&quot;:false,&quot;dropping-particle&quot;:&quot;&quot;,&quot;non-dropping-particle&quot;:&quot;&quot;},{&quot;family&quot;:&quot;Quansah&quot;,&quot;given&quot;:&quot;Reginald&quot;,&quot;parse-names&quot;:false,&quot;dropping-particle&quot;:&quot;&quot;,&quot;non-dropping-particle&quot;:&quot;&quot;},{&quot;family&quot;:&quot;Rai&quot;,&quot;given&quot;:&quot;Rajesh Kumar&quot;,&quot;parse-names&quot;:false,&quot;dropping-particle&quot;:&quot;&quot;,&quot;non-dropping-particle&quot;:&quot;&quot;},{&quot;family&quot;:&quot;Rana&quot;,&quot;given&quot;:&quot;Saleem M&quot;,&quot;parse-names&quot;:false,&quot;dropping-particle&quot;:&quot;&quot;,&quot;non-dropping-particle&quot;:&quot;&quot;},{&quot;family&quot;:&quot;Ranabhat&quot;,&quot;given&quot;:&quot;Chhabi Lal&quot;,&quot;parse-names&quot;:false,&quot;dropping-particle&quot;:&quot;&quot;,&quot;non-dropping-particle&quot;:&quot;&quot;},{&quot;family&quot;:&quot;Ray&quot;,&quot;given&quot;:&quot;Sarah E&quot;,&quot;parse-names&quot;:false,&quot;dropping-particle&quot;:&quot;&quot;,&quot;non-dropping-particle&quot;:&quot;&quot;},{&quot;family&quot;:&quot;Rezai&quot;,&quot;given&quot;:&quot;Mohammad Sadegh&quot;,&quot;parse-names&quot;:false,&quot;dropping-particle&quot;:&quot;&quot;,&quot;non-dropping-particle&quot;:&quot;&quot;},{&quot;family&quot;:&quot;Ruhago&quot;,&quot;given&quot;:&quot;George Mugambage&quot;,&quot;parse-names&quot;:false,&quot;dropping-particle&quot;:&quot;&quot;,&quot;non-dropping-particle&quot;:&quot;&quot;},{&quot;family&quot;:&quot;Safiri&quot;,&quot;given&quot;:&quot;Saeid&quot;,&quot;parse-names&quot;:false,&quot;dropping-particle&quot;:&quot;&quot;,&quot;non-dropping-particle&quot;:&quot;&quot;},{&quot;family&quot;:&quot;Salomon&quot;,&quot;given&quot;:&quot;Joshua A&quot;,&quot;parse-names&quot;:false,&quot;dropping-particle&quot;:&quot;&quot;,&quot;non-dropping-particle&quot;:&quot;&quot;},{&quot;family&quot;:&quot;Sartorius&quot;,&quot;given&quot;:&quot;Benn&quot;,&quot;parse-names&quot;:false,&quot;dropping-particle&quot;:&quot;&quot;,&quot;non-dropping-particle&quot;:&quot;&quot;},{&quot;family&quot;:&quot;Savic&quot;,&quot;given&quot;:&quot;Miloje&quot;,&quot;parse-names&quot;:false,&quot;dropping-particle&quot;:&quot;&quot;,&quot;non-dropping-particle&quot;:&quot;&quot;},{&quot;family&quot;:&quot;Sawhney&quot;,&quot;given&quot;:&quot;Monika&quot;,&quot;parse-names&quot;:false,&quot;dropping-particle&quot;:&quot;&quot;,&quot;non-dropping-particle&quot;:&quot;&quot;},{&quot;family&quot;:&quot;She&quot;,&quot;given&quot;:&quot;Jun&quot;,&quot;parse-names&quot;:false,&quot;dropping-particle&quot;:&quot;&quot;,&quot;non-dropping-particle&quot;:&quot;&quot;},{&quot;family&quot;:&quot;Sheikh&quot;,&quot;given&quot;:&quot;Aziz&quot;,&quot;parse-names&quot;:false,&quot;dropping-particle&quot;:&quot;&quot;,&quot;non-dropping-particle&quot;:&quot;&quot;},{&quot;family&quot;:&quot;Shiferaw&quot;,&quot;given&quot;:&quot;Mekonnen Sisay&quot;,&quot;parse-names&quot;:false,&quot;dropping-particle&quot;:&quot;&quot;,&quot;non-dropping-particle&quot;:&quot;&quot;},{&quot;family&quot;:&quot;Shigematsu&quot;,&quot;given&quot;:&quot;Mika&quot;,&quot;parse-names&quot;:false,&quot;dropping-particle&quot;:&quot;&quot;,&quot;non-dropping-particle&quot;:&quot;&quot;},{&quot;family&quot;:&quot;Singh&quot;,&quot;given&quot;:&quot;Jasvinder A&quot;,&quot;parse-names&quot;:false,&quot;dropping-particle&quot;:&quot;&quot;,&quot;non-dropping-particle&quot;:&quot;&quot;},{&quot;family&quot;:&quot;Somayaji&quot;,&quot;given&quot;:&quot;Ranjani&quot;,&quot;parse-names&quot;:false,&quot;dropping-particle&quot;:&quot;&quot;,&quot;non-dropping-particle&quot;:&quot;&quot;},{&quot;family&quot;:&quot;Stanaway&quot;,&quot;given&quot;:&quot;Jeffrey D&quot;,&quot;parse-names&quot;:false,&quot;dropping-particle&quot;:&quot;&quot;,&quot;non-dropping-particle&quot;:&quot;&quot;},{&quot;family&quot;:&quot;Sufiyan&quot;,&quot;given&quot;:&quot;Muawiyyah Babale&quot;,&quot;parse-names&quot;:false,&quot;dropping-particle&quot;:&quot;&quot;,&quot;non-dropping-particle&quot;:&quot;&quot;},{&quot;family&quot;:&quot;Taffere&quot;,&quot;given&quot;:&quot;Getachew Redae&quot;,&quot;parse-names&quot;:false,&quot;dropping-particle&quot;:&quot;&quot;,&quot;non-dropping-particle&quot;:&quot;&quot;},{&quot;family&quot;:&quot;Temsah&quot;,&quot;given&quot;:&quot;Mohamad-Hani&quot;,&quot;parse-names&quot;:false,&quot;dropping-particle&quot;:&quot;&quot;,&quot;non-dropping-particle&quot;:&quot;&quot;},{&quot;family&quot;:&quot;Thompson&quot;,&quot;given&quot;:&quot;Matthew J&quot;,&quot;parse-names&quot;:false,&quot;dropping-particle&quot;:&quot;&quot;,&quot;non-dropping-particle&quot;:&quot;&quot;},{&quot;family&quot;:&quot;Tobe-Gai&quot;,&quot;given&quot;:&quot;Ruoyan&quot;,&quot;parse-names&quot;:false,&quot;dropping-particle&quot;:&quot;&quot;,&quot;non-dropping-particle&quot;:&quot;&quot;},{&quot;family&quot;:&quot;Topor-Madry&quot;,&quot;given&quot;:&quot;Roman&quot;,&quot;parse-names&quot;:false,&quot;dropping-particle&quot;:&quot;&quot;,&quot;non-dropping-particle&quot;:&quot;&quot;},{&quot;family&quot;:&quot;Tran&quot;,&quot;given&quot;:&quot;Bach Xuan&quot;,&quot;parse-names&quot;:false,&quot;dropping-particle&quot;:&quot;&quot;,&quot;non-dropping-particle&quot;:&quot;&quot;},{&quot;family&quot;:&quot;Tran&quot;,&quot;given&quot;:&quot;Tung Thanh&quot;,&quot;parse-names&quot;:false,&quot;dropping-particle&quot;:&quot;&quot;,&quot;non-dropping-particle&quot;:&quot;&quot;},{&quot;family&quot;:&quot;Tuem&quot;,&quot;given&quot;:&quot;Kald Beshir&quot;,&quot;parse-names&quot;:false,&quot;dropping-particle&quot;:&quot;&quot;,&quot;non-dropping-particle&quot;:&quot;&quot;},{&quot;family&quot;:&quot;Ukwaja&quot;,&quot;given&quot;:&quot;Kingsley Nnanna&quot;,&quot;parse-names&quot;:false,&quot;dropping-particle&quot;:&quot;&quot;,&quot;non-dropping-particle&quot;:&quot;&quot;},{&quot;family&quot;:&quot;Vollset&quot;,&quot;given&quot;:&quot;Stein Emil&quot;,&quot;parse-names&quot;:false,&quot;dropping-particle&quot;:&quot;&quot;,&quot;non-dropping-particle&quot;:&quot;&quot;},{&quot;family&quot;:&quot;Walson&quot;,&quot;given&quot;:&quot;Judd L&quot;,&quot;parse-names&quot;:false,&quot;dropping-particle&quot;:&quot;&quot;,&quot;non-dropping-particle&quot;:&quot;&quot;},{&quot;family&quot;:&quot;Weldegebreal&quot;,&quot;given&quot;:&quot;Fitsum&quot;,&quot;parse-names&quot;:false,&quot;dropping-particle&quot;:&quot;&quot;,&quot;non-dropping-particle&quot;:&quot;&quot;},{&quot;family&quot;:&quot;Werdecker&quot;,&quot;given&quot;:&quot;Andrea&quot;,&quot;parse-names&quot;:false,&quot;dropping-particle&quot;:&quot;&quot;,&quot;non-dropping-particle&quot;:&quot;&quot;},{&quot;family&quot;:&quot;West&quot;,&quot;given&quot;:&quot;T Eoin&quot;,&quot;parse-names&quot;:false,&quot;dropping-particle&quot;:&quot;&quot;,&quot;non-dropping-particle&quot;:&quot;&quot;},{&quot;family&quot;:&quot;Yonemoto&quot;,&quot;given&quot;:&quot;Naohiro&quot;,&quot;parse-names&quot;:false,&quot;dropping-particle&quot;:&quot;&quot;,&quot;non-dropping-particle&quot;:&quot;&quot;},{&quot;family&quot;:&quot;Zaki&quot;,&quot;given&quot;:&quot;Maysaa El Sayed&quot;,&quot;parse-names&quot;:false,&quot;dropping-particle&quot;:&quot;&quot;,&quot;non-dropping-particle&quot;:&quot;&quot;},{&quot;family&quot;:&quot;Zhou&quot;,&quot;given&quot;:&quot;Lei&quot;,&quot;parse-names&quot;:false,&quot;dropping-particle&quot;:&quot;&quot;,&quot;non-dropping-particle&quot;:&quot;&quot;},{&quot;family&quot;:&quot;Zodpey&quot;,&quot;given&quot;:&quot;Sanjay&quot;,&quot;parse-names&quot;:false,&quot;dropping-particle&quot;:&quot;&quot;,&quot;non-dropping-particle&quot;:&quot;&quot;},{&quot;family&quot;:&quot;Vos&quot;,&quot;given&quot;:&quot;Theo&quot;,&quot;parse-names&quot;:false,&quot;dropping-particle&quot;:&quot;&quot;,&quot;non-dropping-particle&quot;:&quot;&quot;},{&quot;family&quot;:&quot;Naghavi&quot;,&quot;given&quot;:&quot;Mohsen&quot;,&quot;parse-names&quot;:false,&quot;dropping-particle&quot;:&quot;&quot;,&quot;non-dropping-particle&quot;:&quot;&quot;},{&quot;family&quot;:&quot;Lim&quot;,&quot;given&quot;:&quot;Stephen S&quot;,&quot;parse-names&quot;:false,&quot;dropping-particle&quot;:&quot;&quot;,&quot;non-dropping-particle&quot;:&quot;&quot;},{&quot;family&quot;:&quot;Mokdad&quot;,&quot;given&quot;:&quot;Ali H&quot;,&quot;parse-names&quot;:false,&quot;dropping-particle&quot;:&quot;&quot;,&quot;non-dropping-particle&quot;:&quot;&quot;},{&quot;family&quot;:&quot;Murray&quot;,&quot;given&quot;:&quot;Christopher J L&quot;,&quot;parse-names&quot;:false,&quot;dropping-particle&quot;:&quot;&quot;,&quot;non-dropping-particle&quot;:&quot;&quot;},{&quot;family&quot;:&quot;Hay&quot;,&quot;given&quot;:&quot;Simon I&quot;,&quot;parse-names&quot;:false,&quot;dropping-particle&quot;:&quot;&quot;,&quot;non-dropping-particle&quot;:&quot;&quot;},{&quot;family&quot;:&quot;Reiner&quot;,&quot;given&quot;:&quot;Robert C&quot;,&quot;parse-names&quot;:false,&quot;dropping-particle&quot;:&quot;&quot;,&quot;non-dropping-particle&quot;:&quot;&quot;}],&quot;container-title&quot;:&quot;The Lancet Infectious Diseases&quot;,&quot;container-title-short&quot;:&quot;Lancet Infect Dis&quot;,&quot;DOI&quot;:&quot;10.1016/S1473-3099(18)30310-4&quot;,&quot;ISSN&quot;:&quot;14733099&quot;,&quot;URL&quot;:&quot;https://linkinghub.elsevier.com/retrieve/pii/S1473309918303104&quot;,&quot;issued&quot;:{&quot;date-parts&quot;:[[2018,11,1]]},&quot;page&quot;:&quot;1191-1210&quot;,&quot;abstract&quot;:&quot;Background: Lower respiratory infections are a leading cause of morbidity and mortality around the world. The Global Burden of Diseases, Injuries, and Risk Factors (GBD) Study 2016, provides an up-to-date analysis of the burden of lower respiratory infections in 195 countries. This study assesses cases, deaths, and aetiologies spanning the past 26 years and shows how the burden of lower respiratory infection has changed in people of all ages. Methods: We used three separate modelling strategies for lower respiratory infections in GBD 2016: a Bayesian hierarchical ensemble modelling platform (Cause of Death Ensemble model), which uses vital registration, verbal autopsy data, and surveillance system data to predict mortality due to lower respiratory infections; a compartmental meta-regression tool (DisMod-MR), which uses scientific literature, population representative surveys, and health-care data to predict incidence, prevalence, and mortality; and modelling of counterfactual estimates of the population attributable fraction of lower respiratory infection episodes due to Streptococcus pneumoniae, Haemophilus influenzae type b, influenza, and respiratory syncytial virus. We calculated each modelled estimate for each age, sex, year, and location. We modelled the exposure level in a population for a given risk factor using DisMod-MR and a spatio-temporal Gaussian process regression, and assessed the effectiveness of targeted interventions for each risk factor in children younger than 5 years. We also did a decomposition analysis of the change in LRI deaths from 2000–16 using the risk factors associated with LRI in GBD 2016. Findings: In 2016, lower respiratory infections caused 652 572 deaths (95% uncertainty interval [UI] 586 475–720 612) in children younger than 5 years (under-5s), 1 080 958 deaths (943 749–1 170 638) in adults older than 70 years, and 2 377 697 deaths (2 145 584–2 512 809) in people of all ages, worldwide. Streptococcus pneumoniae was the leading cause of lower respiratory infection morbidity and mortality globally, contributing to more deaths than all other aetiologies combined in 2016 (1 189 937 deaths, 95% UI 690 445–1 770 660). Childhood wasting remains the leading risk factor for lower respiratory infection mortality among children younger than 5 years, responsible for 61·4% of lower respiratory infection deaths in 2016 (95% UI 45·7–69·6). Interventions to improve wasting, household air pollution, ambient particulate matter pollution, and expanded antibiotic use could avert one under-5 death due to lower respiratory infection for every 4000 children treated in the countries with the highest lower respiratory infection burden. Interpretation: Our findings show substantial progress in the reduction of lower respiratory infection burden, but this progress has not been equal across locations, has been driven by decreases in several primary risk factors, and might require more effort among elderly adults. By highlighting regions and populations with the highest burden, and the risk factors that could have the greatest effect, funders, policy makers, and programme implementers can more effectively reduce lower respiratory infections among the world's most susceptible populations. Funding: Bill &amp; Melinda Gates Foundation.&quot;,&quot;publisher&quot;:&quot;Elsevier Ltd&quot;,&quot;issue&quot;:&quot;11&quot;,&quot;volume&quot;:&quot;18&quot;},&quot;isTemporary&quot;:false}]},{&quot;citationID&quot;:&quot;MENDELEY_CITATION_ed3f2848-cd21-45d2-9087-e13c7fd8fc76&quot;,&quot;properties&quot;:{&quot;noteIndex&quot;:0},&quot;isEdited&quot;:false,&quot;manualOverride&quot;:{&quot;isManuallyOverridden&quot;:false,&quot;citeprocText&quot;:&quot;[5]&quot;,&quot;manualOverrideText&quot;:&quot;&quot;},&quot;citationTag&quot;:&quot;MENDELEY_CITATION_v3_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&quot;,&quot;citationItems&quot;:[{&quot;id&quot;:&quot;cd1b35df-b9bb-32af-8c3d-cd136d0f9201&quot;,&quot;itemData&quot;:{&quot;type&quot;:&quot;article-journal&quot;,&quot;id&quot;:&quot;cd1b35df-b9bb-32af-8c3d-cd136d0f9201&quot;,&quot;title&quot;:&quot;Global burden of lower respiratory infections during the last three decades.&quot;,&quot;author&quot;:[{&quot;family&quot;:&quot;Safiri&quot;,&quot;given&quot;:&quot;Saeid&quot;,&quot;parse-names&quot;:false,&quot;dropping-particle&quot;:&quot;&quot;,&quot;non-dropping-particle&quot;:&quot;&quot;},{&quot;family&quot;:&quot;Mahmoodpoor&quot;,&quot;given&quot;:&quot;Ata&quot;,&quot;parse-names&quot;:false,&quot;dropping-particle&quot;:&quot;&quot;,&quot;non-dropping-particle&quot;:&quot;&quot;},{&quot;family&quot;:&quot;Kolahi&quot;,&quot;given&quot;:&quot;Ali-Asghar&quot;,&quot;parse-names&quot;:false,&quot;dropping-particle&quot;:&quot;&quot;,&quot;non-dropping-particle&quot;:&quot;&quot;},{&quot;family&quot;:&quot;Nejadghaderi&quot;,&quot;given&quot;:&quot;Seyed Aria&quot;,&quot;parse-names&quot;:false,&quot;dropping-particle&quot;:&quot;&quot;,&quot;non-dropping-particle&quot;:&quot;&quot;},{&quot;family&quot;:&quot;Sullman&quot;,&quot;given&quot;:&quot;Mark J M&quot;,&quot;parse-names&quot;:false,&quot;dropping-particle&quot;:&quot;&quot;,&quot;non-dropping-particle&quot;:&quot;&quot;},{&quot;family&quot;:&quot;Mansournia&quot;,&quot;given&quot;:&quot;Mohammad Ali&quot;,&quot;parse-names&quot;:false,&quot;dropping-particle&quot;:&quot;&quot;,&quot;non-dropping-particle&quot;:&quot;&quot;},{&quot;family&quot;:&quot;Ansarin&quot;,&quot;given&quot;:&quot;Khalil&quot;,&quot;parse-names&quot;:false,&quot;dropping-particle&quot;:&quot;&quot;,&quot;non-dropping-particle&quot;:&quot;&quot;},{&quot;family&quot;:&quot;Collins&quot;,&quot;given&quot;:&quot;Gary S&quot;,&quot;parse-names&quot;:false,&quot;dropping-particle&quot;:&quot;&quot;,&quot;non-dropping-particle&quot;:&quot;&quot;},{&quot;family&quot;:&quot;Kaufman&quot;,&quot;given&quot;:&quot;Jay S&quot;,&quot;parse-names&quot;:false,&quot;dropping-particle&quot;:&quot;&quot;,&quot;non-dropping-particle&quot;:&quot;&quot;},{&quot;family&quot;:&quot;Abdollahi&quot;,&quot;given&quot;:&quot;Morteza&quot;,&quot;parse-names&quot;:false,&quot;dropping-particle&quot;:&quot;&quot;,&quot;non-dropping-particle&quot;:&quot;&quot;}],&quot;container-title&quot;:&quot;Frontiers in public health&quot;,&quot;DOI&quot;:&quot;10.3389/fpubh.2022.1028525&quot;,&quot;ISSN&quot;:&quot;2296-2565&quot;,&quot;PMID&quot;:&quot;36699876&quot;,&quot;URL&quot;:&quot;http://www.ncbi.nlm.nih.gov/pubmed/36699876&quot;,&quot;issued&quot;:{&quot;date-parts&quot;:[[2022]]},&quot;page&quot;:&quot;1028525&quot;,&quot;abstract&quot;:&quot;BACKGROUND Lower respiratory infections (LRIs) cause a substantial mortality, morbidity and economic burden. The present study reported the global, regional and national burden of LRIs and their attributable risk factors in 204 countries and territories, between 1990 and 2019, by age, sex, etiology, and Socio-demographic Index (SDI). METHODS Using publicly available data from the Global Burden of Disease (GBD) study 2019, we reported the incidence, deaths and disability-adjusted life-years (DALYs), due to LRIs. Estimates were presented as counts and age-standardized rates per 100,000 population with their associated uncertainty intervals (UIs). RESULTS Globally, in 2019 there were 488.9 million (95% UI: 457.6 to 522.6) incident cases and 2.4 million (2.3-2.7) deaths due to LRIs. The global age-standardized incidence and death rates for LRIs were 6,295 (5,887.4-6,737.3) and 34.3 (31.1-37.9) per 100,000 in 2019, which represents a 23.9% (22.5-25.4) and 48.5% (42.9-54.0) decrease, respectively since 1990. In 2019, Guinea [12,390.4 (11,495.5-13,332.8)], Chad [12,208.1 (11,289.3-13,202.5)] and India [11,862.1 (11,087.0-12,749.0)] had the three highest age-standardized incidence rates of LRI. Equatorial Guinea [-52.7% (95% UI: -55.8 to -49.3)], Chile [-50.2% (95% UI: -53.4 to -47.0)] and Albania [-48.6% (95% UI: -51.7 to -45.3)] showed the largest decreases from 1990 to 2019. In 2019, a decrease in the incidence rate of LRI was observed at the global level up to the 25-29 age group, then the incidence rates increased with age. The burden of LRIs decreased with increasing SDI at both the regional and national levels. Globally, child wasting (33.1%), household air pollution from solid fuels (24.9%) and a lack of access to handwashing facilities (14.4%) made the largest contributions to the LRI burden in 2019. CONCLUSIONS Although the burden of LRIs decreased over the period 1990-2019, LRIs still contribute to a large number of incident cases, deaths and DALYs. Preventative programs with a focus on reducing exposure to attributable risk factors should be implemented, especially in less developed countries.&quot;,&quot;volume&quot;:&quot;10&quot;,&quot;container-title-short&quot;:&quot;Front Public Health&quot;},&quot;isTemporary&quot;:false}]},{&quot;citationID&quot;:&quot;MENDELEY_CITATION_bd6bb7b1-0559-436f-a824-7352bc468247&quot;,&quot;properties&quot;:{&quot;noteIndex&quot;:0},&quot;isEdited&quot;:false,&quot;manualOverride&quot;:{&quot;isManuallyOverridden&quot;:false,&quot;citeprocText&quot;:&quot;[6]&quot;,&quot;manualOverrideText&quot;:&quot;&quot;},&quot;citationTag&quot;:&quot;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&quot;,&quot;citationItems&quot;:[{&quot;id&quot;:&quot;e33dbfab-3b68-304b-83c1-cbfea14d4659&quot;,&quot;itemData&quot;:{&quot;type&quot;:&quot;article-journal&quot;,&quot;id&quot;:&quot;e33dbfab-3b68-304b-83c1-cbfea14d4659&quot;,&quot;title&quot;:&quot;Variations in infection sites and mortality rates among patients in intensive care units with severe sepsis and septic shock in Japan&quot;,&quot;author&quot;:[{&quot;family&quot;:&quot;Abe&quot;,&quot;given&quot;:&quot;Toshikazu&quot;,&quot;parse-names&quot;:false,&quot;dropping-particle&quot;:&quot;&quot;,&quot;non-dropping-particle&quot;:&quot;&quot;},{&quot;family&quot;:&quot;Ogura&quot;,&quot;given&quot;:&quot;Hiroshi&quot;,&quot;parse-names&quot;:false,&quot;dropping-particle&quot;:&quot;&quot;,&quot;non-dropping-particle&quot;:&quot;&quot;},{&quot;family&quot;:&quot;Kushimoto&quot;,&quot;given&quot;:&quot;Shigeki&quot;,&quot;parse-names&quot;:false,&quot;dropping-particle&quot;:&quot;&quot;,&quot;non-dropping-particle&quot;:&quot;&quot;},{&quot;family&quot;:&quot;Shiraishi&quot;,&quot;given&quot;:&quot;Atsushi&quot;,&quot;parse-names&quot;:false,&quot;dropping-particle&quot;:&quot;&quot;,&quot;non-dropping-particle&quot;:&quot;&quot;},{&quot;family&quot;:&quot;Sugiyama&quot;,&quot;given&quot;:&quot;Takehiro&quot;,&quot;parse-names&quot;:false,&quot;dropping-particle&quot;:&quot;&quot;,&quot;non-dropping-particle&quot;:&quot;&quot;},{&quot;family&quot;:&quot;Deshpande&quot;,&quot;given&quot;:&quot;Gautam A.&quot;,&quot;parse-names&quot;:false,&quot;dropping-particle&quot;:&quot;&quot;,&quot;non-dropping-particle&quot;:&quot;&quot;},{&quot;family&quot;:&quot;Uchida&quot;,&quot;given&quot;:&quot;Masatoshi&quot;,&quot;parse-names&quot;:false,&quot;dropping-particle&quot;:&quot;&quot;,&quot;non-dropping-particle&quot;:&quot;&quot;},{&quot;family&quot;:&quot;Nagata&quot;,&quot;given&quot;:&quot;Isao&quot;,&quot;parse-names&quot;:false,&quot;dropping-particle&quot;:&quot;&quot;,&quot;non-dropping-particle&quot;:&quot;&quot;},{&quot;family&quot;:&quot;Saitoh&quot;,&quot;given&quot;:&quot;Daizoh&quot;,&quot;parse-names&quot;:false,&quot;dropping-particle&quot;:&quot;&quot;,&quot;non-dropping-particle&quot;:&quot;&quot;},{&quot;family&quot;:&quot;Fujishima&quot;,&quot;given&quot;:&quot;Seitaro&quot;,&quot;parse-names&quot;:false,&quot;dropping-particle&quot;:&quot;&quot;,&quot;non-dropping-particle&quot;:&quot;&quot;},{&quot;family&quot;:&quot;Mayumi&quot;,&quot;given&quot;:&quot;Toshihiko&quot;,&quot;parse-names&quot;:false,&quot;dropping-particle&quot;:&quot;&quot;,&quot;non-dropping-particle&quot;:&quot;&quot;},{&quot;family&quot;:&quot;Hifumi&quot;,&quot;given&quot;:&quot;Toru&quot;,&quot;parse-names&quot;:false,&quot;dropping-particle&quot;:&quot;&quot;,&quot;non-dropping-particle&quot;:&quot;&quot;},{&quot;family&quot;:&quot;Shiino&quot;,&quot;given&quot;:&quot;Yasukazu&quot;,&quot;parse-names&quot;:false,&quot;dropping-particle&quot;:&quot;&quot;,&quot;non-dropping-particle&quot;:&quot;&quot;},{&quot;family&quot;:&quot;Nakada&quot;,&quot;given&quot;:&quot;Taka-aki&quot;,&quot;parse-names&quot;:false,&quot;dropping-particle&quot;:&quot;&quot;,&quot;non-dropping-particle&quot;:&quot;&quot;},{&quot;family&quot;:&quot;Tarui&quot;,&quot;given&quot;:&quot;Takehiko&quot;,&quot;parse-names&quot;:false,&quot;dropping-particle&quot;:&quot;&quot;,&quot;non-dropping-particle&quot;:&quot;&quot;},{&quot;family&quot;:&quot;Otomo&quot;,&quot;given&quot;:&quot;Yasuhiro&quot;,&quot;parse-names&quot;:false,&quot;dropping-particle&quot;:&quot;&quot;,&quot;non-dropping-particle&quot;:&quot;&quot;},{&quot;family&quot;:&quot;Okamoto&quot;,&quot;given&quot;:&quot;Kohji&quot;,&quot;parse-names&quot;:false,&quot;dropping-particle&quot;:&quot;&quot;,&quot;non-dropping-particle&quot;:&quot;&quot;},{&quot;family&quot;:&quot;Umemura&quot;,&quot;given&quot;:&quot;Yutaka&quot;,&quot;parse-names&quot;:false,&quot;dropping-particle&quot;:&quot;&quot;,&quot;non-dropping-particle&quot;:&quot;&quot;},{&quot;family&quot;:&quot;Kotani&quot;,&quot;given&quot;:&quot;Joji&quot;,&quot;parse-names&quot;:false,&quot;dropping-particle&quot;:&quot;&quot;,&quot;non-dropping-particle&quot;:&quot;&quot;},{&quot;family&quot;:&quot;Sakamoto&quot;,&quot;given&quot;:&quot;Yuichiro&quot;,&quot;parse-names&quot;:false,&quot;dropping-particle&quot;:&quot;&quot;,&quot;non-dropping-particle&quot;:&quot;&quot;},{&quot;family&quot;:&quot;Sasaki&quot;,&quot;given&quot;:&quot;Junichi&quot;,&quot;parse-names&quot;:false,&quot;dropping-particle&quot;:&quot;&quot;,&quot;non-dropping-particle&quot;:&quot;&quot;},{&quot;family&quot;:&quot;Shiraishi&quot;,&quot;given&quot;:&quot;Shin-ichiro&quot;,&quot;parse-names&quot;:false,&quot;dropping-particle&quot;:&quot;&quot;,&quot;non-dropping-particle&quot;:&quot;&quot;},{&quot;family&quot;:&quot;Takuma&quot;,&quot;given&quot;:&quot;Kiyotsugu&quot;,&quot;parse-names&quot;:false,&quot;dropping-particle&quot;:&quot;&quot;,&quot;non-dropping-particle&quot;:&quot;&quot;},{&quot;family&quot;:&quot;Tsuruta&quot;,&quot;given&quot;:&quot;Ryosuke&quot;,&quot;parse-names&quot;:false,&quot;dropping-particle&quot;:&quot;&quot;,&quot;non-dropping-particle&quot;:&quot;&quot;},{&quot;family&quot;:&quot;Hagiwara&quot;,&quot;given&quot;:&quot;Akiyoshi&quot;,&quot;parse-names&quot;:false,&quot;dropping-particle&quot;:&quot;&quot;,&quot;non-dropping-particle&quot;:&quot;&quot;},{&quot;family&quot;:&quot;Yamakawa&quot;,&quot;given&quot;:&quot;Kazuma&quot;,&quot;parse-names&quot;:false,&quot;dropping-particle&quot;:&quot;&quot;,&quot;non-dropping-particle&quot;:&quot;&quot;},{&quot;family&quot;:&quot;Masuno&quot;,&quot;given&quot;:&quot;Tomohiko&quot;,&quot;parse-names&quot;:false,&quot;dropping-particle&quot;:&quot;&quot;,&quot;non-dropping-particle&quot;:&quot;&quot;},{&quot;family&quot;:&quot;Takeyama&quot;,&quot;given&quot;:&quot;Naoshi&quot;,&quot;parse-names&quot;:false,&quot;dropping-particle&quot;:&quot;&quot;,&quot;non-dropping-particle&quot;:&quot;&quot;},{&quot;family&quot;:&quot;Yamashita&quot;,&quot;given&quot;:&quot;Norio&quot;,&quot;parse-names&quot;:false,&quot;dropping-particle&quot;:&quot;&quot;,&quot;non-dropping-particle&quot;:&quot;&quot;},{&quot;family&quot;:&quot;Ikeda&quot;,&quot;given&quot;:&quot;Hiroto&quot;,&quot;parse-names&quot;:false,&quot;dropping-particle&quot;:&quot;&quot;,&quot;non-dropping-particle&quot;:&quot;&quot;},{&quot;family&quot;:&quot;Ueyama&quot;,&quot;given&quot;:&quot;Masashi&quot;,&quot;parse-names&quot;:false,&quot;dropping-particle&quot;:&quot;&quot;,&quot;non-dropping-particle&quot;:&quot;&quot;},{&quot;family&quot;:&quot;Fujimi&quot;,&quot;given&quot;:&quot;Satoshi&quot;,&quot;parse-names&quot;:false,&quot;dropping-particle&quot;:&quot;&quot;,&quot;non-dropping-particle&quot;:&quot;&quot;},{&quot;family&quot;:&quot;Gando&quot;,&quot;given&quot;:&quot;Satoshi&quot;,&quot;parse-names&quot;:false,&quot;dropping-particle&quot;:&quot;&quot;,&quot;non-dropping-particle&quot;:&quot;&quot;}],&quot;container-title&quot;:&quot;Journal of Intensive Care&quot;,&quot;container-title-short&quot;:&quot;J Intensive Care&quot;,&quot;DOI&quot;:&quot;10.1186/s40560-019-0383-3&quot;,&quot;ISSN&quot;:&quot;2052-0492&quot;,&quot;URL&quot;:&quot;https://jintensivecare.biomedcentral.com/articles/10.1186/s40560-019-0383-3&quot;,&quot;issued&quot;:{&quot;date-parts&quot;:[[2019,12,3]]},&quot;page&quot;:&quot;28&quot;,&quot;abstract&quot;:&quot;Background: Accurate and early identification of infection sites might help to drive crucial decisions regarding the treatment of sepsis. We aimed to determine the clinical and etiological features of infection according to sites among patients with severe sepsis in Japan. Methods: This secondary analysis of a multicenter, prospective cohort study included 59 intensive care units (ICU) and proceeded between January 2016 and March 2017. The study cohort comprised 1184 adults (≥ 16 years) who were admitted to an ICU with severe sepsis and septic shock diagnosed according to the sepsis-2 criteria. Sites of infection diagnosed by physicians in charge at the time of arrival comprised the lung, abdomen, urinary tract, soft tissue, bloodstream, central nervous system (CNS), and undifferentiated infections. The primary outcome was in-hospital mortality. Results: The most common sites of infection were the lungs (31.0%), followed by intra-abdominal sites (26.3%), the urinary tract (18.4%), and soft tissue (10.9%). The characteristics of the patients with severe sepsis across seven major suspected infection sites were heterogeneous. Septic shock was more frequent among patients with intra-abdominal (72.2%) and urinary tract (70.2%) infections than other sites. The in-hospital mortality rate due to severe sepsis and septic shock of a pooled sample was 23.4% (range, 11.9% [urinary tract infection] to 47.6% [CNS infection]). After adjusting for clinical background, sepsis severity, and stratification according to the presence or absence of shock, variations in hospital mortality across seven major sites of infection remained essentially unchanged from those for crude in-hospital mortality; adjusted in-hospital mortality rates ranged from 7.7% (95%CI, - 0.3 to 15.8) for urinary tract infection without shock to 58.3% (95%CI, 21.0-95.7) for CNS infection with shock in a generalized estimating equation model. Intra-abdominal and urinary tract infections were statistically associated with less in-hospital mortality than pneumonia. Infections of the CNS were statistically associated with higher in-hospital mortality rates than pneumonia in a logistic regression model, but not in the generalized estimating equation model. Conclusions: In-hospital mortality and clinical features of patients with severe sepsis and septic shock were heterogeneous according to sites of infection.&quot;,&quot;publisher&quot;:&quot;BioMed Central Ltd.&quot;,&quot;issue&quot;:&quot;1&quot;,&quot;volume&quot;:&quot;7&quot;},&quot;isTemporary&quot;:false}]},{&quot;citationID&quot;:&quot;MENDELEY_CITATION_2c6bd7c6-f4be-4018-b4ab-f3e8b26a9c70&quot;,&quot;properties&quot;:{&quot;noteIndex&quot;:0},&quot;isEdited&quot;:false,&quot;manualOverride&quot;:{&quot;isManuallyOverridden&quot;:false,&quot;citeprocText&quot;:&quot;[7,8]&quot;,&quot;manualOverrideText&quot;:&quot;&quot;},&quot;citationTag&quot;:&quot;MENDELEY_CITATION_v3_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&quot;,&quot;citationItems&quot;:[{&quot;id&quot;:&quot;2c79c795-5df5-3be4-97fb-6007a989fe6a&quot;,&quot;itemData&quot;:{&quot;type&quot;:&quot;article-journal&quot;,&quot;id&quot;:&quot;2c79c795-5df5-3be4-97fb-6007a989fe6a&quot;,&quot;title&quot;:&quot;Toll-Like Receptors&quot;,&quot;author&quot;:[{&quot;family&quot;:&quot;Takeda&quot;,&quot;given&quot;:&quot;Kiyoshi&quot;,&quot;parse-names&quot;:false,&quot;dropping-particle&quot;:&quot;&quot;,&quot;non-dropping-particle&quot;:&quot;&quot;},{&quot;family&quot;:&quot;Kaisho&quot;,&quot;given&quot;:&quot;Tsuneyasu&quot;,&quot;parse-names&quot;:false,&quot;dropping-particle&quot;:&quot;&quot;,&quot;non-dropping-particle&quot;:&quot;&quot;},{&quot;family&quot;:&quot;Akira&quot;,&quot;given&quot;:&quot;Shizuo&quot;,&quot;parse-names&quot;:false,&quot;dropping-particle&quot;:&quot;&quot;,&quot;non-dropping-particle&quot;:&quot;&quot;}],&quot;container-title&quot;:&quot;Annual Review of Immunology&quot;,&quot;container-title-short&quot;:&quot;Annu Rev Immunol&quot;,&quot;DOI&quot;:&quot;10.1146/annurev.immunol.21.120601.141126&quot;,&quot;ISSN&quot;:&quot;0732-0582&quot;,&quot;URL&quot;:&quot;https://www.annualreviews.org/doi/10.1146/annurev.immunol.21.120601.141126&quot;,&quot;issued&quot;:{&quot;date-parts&quot;:[[2003,4]]},&quot;page&quot;:&quot;335-376&quot;,&quot;abstract&quot;:&quot;&lt;p&gt;The innate immune system in drosophila and mammals senses the invasion of microorganisms using the family of Toll receptors, stimulation of which initiates a range of host defense mechanisms. In drosophila antimicrobial responses rely on two signaling pathways: the Toll pathway and the IMD pathway. In mammals there are at least 10 members of the Toll-like receptor (TLR) family that recognize specific components conserved among microorganisms. Activation of the TLRs leads not only to the induction of inflammatory responses but also to the development of antigen-specific adaptive immunity. The TLR-induced inflammatory response is dependent on a common signaling pathway that is mediated by the adaptor molecule MyD88. However, there is evidence for additional pathways that mediate TLR ligand-specific biological responses.&lt;/p&gt;&quot;,&quot;publisher&quot;:&quot;Blackwell Publishing Inc.&quot;,&quot;issue&quot;:&quot;1&quot;,&quot;volume&quot;:&quot;21&quot;},&quot;isTemporary&quot;:false},{&quot;id&quot;:&quot;4b985c82-eb1e-36f8-a250-91b8f1967e82&quot;,&quot;itemData&quot;:{&quot;type&quot;:&quot;article-journal&quot;,&quot;id&quot;:&quot;4b985c82-eb1e-36f8-a250-91b8f1967e82&quot;,&quot;title&quot;:&quot;Toll-like Receptors and Their Crosstalk with Other Innate Receptors in Infection and Immunity&quot;,&quot;author&quot;:[{&quot;family&quot;:&quot;Kawai&quot;,&quot;given&quot;:&quot;Taro&quot;,&quot;parse-names&quot;:false,&quot;dropping-particle&quot;:&quot;&quot;,&quot;non-dropping-particle&quot;:&quot;&quot;},{&quot;family&quot;:&quot;Akira&quot;,&quot;given&quot;:&quot;Shizuo&quot;,&quot;parse-names&quot;:false,&quot;dropping-particle&quot;:&quot;&quot;,&quot;non-dropping-particle&quot;:&quot;&quot;}],&quot;container-title&quot;:&quot;Immunity&quot;,&quot;container-title-short&quot;:&quot;Immunity&quot;,&quot;DOI&quot;:&quot;10.1016/j.immuni.2011.05.006&quot;,&quot;ISSN&quot;:&quot;10747613&quot;,&quot;URL&quot;:&quot;https://linkinghub.elsevier.com/retrieve/pii/S1074761311001907&quot;,&quot;issued&quot;:{&quot;date-parts&quot;:[[2011,5,27]]},&quot;page&quot;:&quot;637-650&quot;,&quot;abstract&quot;:&quot;Toll-like receptors (TLRs) are germline-encoded pattern recognition receptors (PRRs) that play a central role in host cell recognition and responses to microbial pathogens. TLR-mediated recognition of components derived from a wide range of pathogens and their role in the subsequent initiation of innate immune responses is widely accepted; however, the recent discovery of non-TLR PRRs, such as C-type lectin receptors, NOD-like receptors, and RIG-I-like receptors, suggests that many aspects of innate immunity are more sophisticated and complex. In this review, we will focus on the role played by TLRs in mounting protective immune responses against infection and their crosstalk with other PRRs with respect to pathogen recognition. © 2011 Elsevier Inc.&quot;,&quot;issue&quot;:&quot;5&quot;,&quot;volume&quot;:&quot;34&quot;},&quot;isTemporary&quot;:false}]},{&quot;citationID&quot;:&quot;MENDELEY_CITATION_fd060cc0-173b-4c3c-b403-6cfcfb907297&quot;,&quot;properties&quot;:{&quot;noteIndex&quot;:0},&quot;isEdited&quot;:false,&quot;manualOverride&quot;:{&quot;isManuallyOverridden&quot;:false,&quot;citeprocText&quot;:&quot;[8]&quot;,&quot;manualOverrideText&quot;:&quot;&quot;},&quot;citationTag&quot;:&quot;MENDELEY_CITATION_v3_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&quot;,&quot;citationItems&quot;:[{&quot;id&quot;:&quot;4b985c82-eb1e-36f8-a250-91b8f1967e82&quot;,&quot;itemData&quot;:{&quot;type&quot;:&quot;article-journal&quot;,&quot;id&quot;:&quot;4b985c82-eb1e-36f8-a250-91b8f1967e82&quot;,&quot;title&quot;:&quot;Toll-like Receptors and Their Crosstalk with Other Innate Receptors in Infection and Immunity&quot;,&quot;author&quot;:[{&quot;family&quot;:&quot;Kawai&quot;,&quot;given&quot;:&quot;Taro&quot;,&quot;parse-names&quot;:false,&quot;dropping-particle&quot;:&quot;&quot;,&quot;non-dropping-particle&quot;:&quot;&quot;},{&quot;family&quot;:&quot;Akira&quot;,&quot;given&quot;:&quot;Shizuo&quot;,&quot;parse-names&quot;:false,&quot;dropping-particle&quot;:&quot;&quot;,&quot;non-dropping-particle&quot;:&quot;&quot;}],&quot;container-title&quot;:&quot;Immunity&quot;,&quot;container-title-short&quot;:&quot;Immunity&quot;,&quot;DOI&quot;:&quot;10.1016/j.immuni.2011.05.006&quot;,&quot;ISSN&quot;:&quot;10747613&quot;,&quot;URL&quot;:&quot;https://linkinghub.elsevier.com/retrieve/pii/S1074761311001907&quot;,&quot;issued&quot;:{&quot;date-parts&quot;:[[2011,5,27]]},&quot;page&quot;:&quot;637-650&quot;,&quot;abstract&quot;:&quot;Toll-like receptors (TLRs) are germline-encoded pattern recognition receptors (PRRs) that play a central role in host cell recognition and responses to microbial pathogens. TLR-mediated recognition of components derived from a wide range of pathogens and their role in the subsequent initiation of innate immune responses is widely accepted; however, the recent discovery of non-TLR PRRs, such as C-type lectin receptors, NOD-like receptors, and RIG-I-like receptors, suggests that many aspects of innate immunity are more sophisticated and complex. In this review, we will focus on the role played by TLRs in mounting protective immune responses against infection and their crosstalk with other PRRs with respect to pathogen recognition. © 2011 Elsevier Inc.&quot;,&quot;issue&quot;:&quot;5&quot;,&quot;volume&quot;:&quot;34&quot;},&quot;isTemporary&quot;:false}]},{&quot;citationID&quot;:&quot;MENDELEY_CITATION_34151acb-a8ec-4550-8ced-cdfb1351620c&quot;,&quot;properties&quot;:{&quot;noteIndex&quot;:0},&quot;isEdited&quot;:false,&quot;manualOverride&quot;:{&quot;isManuallyOverridden&quot;:false,&quot;citeprocText&quot;:&quot;[7,8]&quot;,&quot;manualOverrideText&quot;:&quot;&quot;},&quot;citationTag&quot;:&quot;MENDELEY_CITATION_v3_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&quot;,&quot;citationItems&quot;:[{&quot;id&quot;:&quot;4b985c82-eb1e-36f8-a250-91b8f1967e82&quot;,&quot;itemData&quot;:{&quot;type&quot;:&quot;article-journal&quot;,&quot;id&quot;:&quot;4b985c82-eb1e-36f8-a250-91b8f1967e82&quot;,&quot;title&quot;:&quot;Toll-like Receptors and Their Crosstalk with Other Innate Receptors in Infection and Immunity&quot;,&quot;author&quot;:[{&quot;family&quot;:&quot;Kawai&quot;,&quot;given&quot;:&quot;Taro&quot;,&quot;parse-names&quot;:false,&quot;dropping-particle&quot;:&quot;&quot;,&quot;non-dropping-particle&quot;:&quot;&quot;},{&quot;family&quot;:&quot;Akira&quot;,&quot;given&quot;:&quot;Shizuo&quot;,&quot;parse-names&quot;:false,&quot;dropping-particle&quot;:&quot;&quot;,&quot;non-dropping-particle&quot;:&quot;&quot;}],&quot;container-title&quot;:&quot;Immunity&quot;,&quot;container-title-short&quot;:&quot;Immunity&quot;,&quot;DOI&quot;:&quot;10.1016/j.immuni.2011.05.006&quot;,&quot;ISSN&quot;:&quot;10747613&quot;,&quot;URL&quot;:&quot;https://linkinghub.elsevier.com/retrieve/pii/S1074761311001907&quot;,&quot;issued&quot;:{&quot;date-parts&quot;:[[2011,5,27]]},&quot;page&quot;:&quot;637-650&quot;,&quot;abstract&quot;:&quot;Toll-like receptors (TLRs) are germline-encoded pattern recognition receptors (PRRs) that play a central role in host cell recognition and responses to microbial pathogens. TLR-mediated recognition of components derived from a wide range of pathogens and their role in the subsequent initiation of innate immune responses is widely accepted; however, the recent discovery of non-TLR PRRs, such as C-type lectin receptors, NOD-like receptors, and RIG-I-like receptors, suggests that many aspects of innate immunity are more sophisticated and complex. In this review, we will focus on the role played by TLRs in mounting protective immune responses against infection and their crosstalk with other PRRs with respect to pathogen recognition. © 2011 Elsevier Inc.&quot;,&quot;issue&quot;:&quot;5&quot;,&quot;volume&quot;:&quot;34&quot;},&quot;isTemporary&quot;:false},{&quot;id&quot;:&quot;2c79c795-5df5-3be4-97fb-6007a989fe6a&quot;,&quot;itemData&quot;:{&quot;type&quot;:&quot;article-journal&quot;,&quot;id&quot;:&quot;2c79c795-5df5-3be4-97fb-6007a989fe6a&quot;,&quot;title&quot;:&quot;Toll-Like Receptors&quot;,&quot;author&quot;:[{&quot;family&quot;:&quot;Takeda&quot;,&quot;given&quot;:&quot;Kiyoshi&quot;,&quot;parse-names&quot;:false,&quot;dropping-particle&quot;:&quot;&quot;,&quot;non-dropping-particle&quot;:&quot;&quot;},{&quot;family&quot;:&quot;Kaisho&quot;,&quot;given&quot;:&quot;Tsuneyasu&quot;,&quot;parse-names&quot;:false,&quot;dropping-particle&quot;:&quot;&quot;,&quot;non-dropping-particle&quot;:&quot;&quot;},{&quot;family&quot;:&quot;Akira&quot;,&quot;given&quot;:&quot;Shizuo&quot;,&quot;parse-names&quot;:false,&quot;dropping-particle&quot;:&quot;&quot;,&quot;non-dropping-particle&quot;:&quot;&quot;}],&quot;container-title&quot;:&quot;Annual Review of Immunology&quot;,&quot;container-title-short&quot;:&quot;Annu Rev Immunol&quot;,&quot;DOI&quot;:&quot;10.1146/annurev.immunol.21.120601.141126&quot;,&quot;ISSN&quot;:&quot;0732-0582&quot;,&quot;URL&quot;:&quot;https://www.annualreviews.org/doi/10.1146/annurev.immunol.21.120601.141126&quot;,&quot;issued&quot;:{&quot;date-parts&quot;:[[2003,4]]},&quot;page&quot;:&quot;335-376&quot;,&quot;abstract&quot;:&quot;&lt;p&gt;The innate immune system in drosophila and mammals senses the invasion of microorganisms using the family of Toll receptors, stimulation of which initiates a range of host defense mechanisms. In drosophila antimicrobial responses rely on two signaling pathways: the Toll pathway and the IMD pathway. In mammals there are at least 10 members of the Toll-like receptor (TLR) family that recognize specific components conserved among microorganisms. Activation of the TLRs leads not only to the induction of inflammatory responses but also to the development of antigen-specific adaptive immunity. The TLR-induced inflammatory response is dependent on a common signaling pathway that is mediated by the adaptor molecule MyD88. However, there is evidence for additional pathways that mediate TLR ligand-specific biological responses.&lt;/p&gt;&quot;,&quot;publisher&quot;:&quot;Blackwell Publishing Inc.&quot;,&quot;issue&quot;:&quot;1&quot;,&quot;volume&quot;:&quot;21&quot;},&quot;isTemporary&quot;:false}]},{&quot;citationID&quot;:&quot;MENDELEY_CITATION_348c0c92-6536-4523-b8e0-22a6ae06d307&quot;,&quot;properties&quot;:{&quot;noteIndex&quot;:0},&quot;isEdited&quot;:false,&quot;manualOverride&quot;:{&quot;isManuallyOverridden&quot;:false,&quot;citeprocText&quot;:&quot;[9]&quot;,&quot;manualOverrideText&quot;:&quot;&quot;},&quot;citationTag&quot;:&quot;MENDELEY_CITATION_v3_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&quot;,&quot;citationItems&quot;:[{&quot;id&quot;:&quot;1bec2191-535f-3a5d-bd99-ffac113149d4&quot;,&quot;itemData&quot;:{&quot;type&quot;:&quot;article-journal&quot;,&quot;id&quot;:&quot;1bec2191-535f-3a5d-bd99-ffac113149d4&quot;,&quot;title&quot;:&quot;Synergy between sequence and size in Large-scale genomics&quot;,&quot;author&quot;:[{&quot;family&quot;:&quot;Gregory&quot;,&quot;given&quot;:&quot;T. Ryan&quot;,&quot;parse-names&quot;:false,&quot;dropping-particle&quot;:&quot;&quot;,&quot;non-dropping-particle&quot;:&quot;&quot;}],&quot;container-title&quot;:&quot;Nature Reviews Genetics&quot;,&quot;container-title-short&quot;:&quot;Nat Rev Genet&quot;,&quot;DOI&quot;:&quot;10.1038/nrg1674&quot;,&quot;ISSN&quot;:&quot;1471-0056&quot;,&quot;URL&quot;:&quot;https://www.nature.com/articles/nrg1674&quot;,&quot;issued&quot;:{&quot;date-parts&quot;:[[2005,9]]},&quot;page&quot;:&quot;699-708&quot;,&quot;abstract&quot;:&quot;Until recently the study of individual DNA sequences and of total DNA content (the C-value) sat at opposite ends of the spectrum in genome biology. For gene sequencers, the vast stretches of non-coding DNA found in eukaryotic genomes were largely considered to be an annoyance, whereas genome-size researchers attributed little relevance to specific nucleotide sequences. However, the dawn of comprehensive genome sequencing has allowed a new synergy between these fields, with sequence data providing novel insights into genome-size evolution, and with genome-size data being of both practical and theoretical significance for large-scale sequence analysis. In combination, these formerly disconnected disciplines are poised to deliver a greatly improved understanding of genome structure and evolution.&quot;,&quot;issue&quot;:&quot;9&quot;,&quot;volume&quot;:&quot;6&quot;},&quot;isTemporary&quot;:false}]},{&quot;citationID&quot;:&quot;MENDELEY_CITATION_f50d12de-a676-4257-9f05-8da3848ed01c&quot;,&quot;properties&quot;:{&quot;noteIndex&quot;:0},&quot;isEdited&quot;:false,&quot;manualOverride&quot;:{&quot;isManuallyOverridden&quot;:false,&quot;citeprocText&quot;:&quot;[10]&quot;,&quot;manualOverrideText&quot;:&quot;&quot;},&quot;citationTag&quot;:&quot;MENDELEY_CITATION_v3_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&quot;,&quot;citationItems&quot;:[{&quot;id&quot;:&quot;418198cb-03f2-3c02-98ff-8c8389a8bfae&quot;,&quot;itemData&quot;:{&quot;type&quot;:&quot;article-journal&quot;,&quot;id&quot;:&quot;418198cb-03f2-3c02-98ff-8c8389a8bfae&quot;,&quot;title&quot;:&quot;Cellular functions of long noncoding RNAs&quot;,&quot;author&quot;:[{&quot;family&quot;:&quot;Yao&quot;,&quot;given&quot;:&quot;Run-Wen&quot;,&quot;parse-names&quot;:false,&quot;dropping-particle&quot;:&quot;&quot;,&quot;non-dropping-particle&quot;:&quot;&quot;},{&quot;family&quot;:&quot;Wang&quot;,&quot;given&quot;:&quot;Yang&quot;,&quot;parse-names&quot;:false,&quot;dropping-particle&quot;:&quot;&quot;,&quot;non-dropping-particle&quot;:&quot;&quot;},{&quot;family&quot;:&quot;Chen&quot;,&quot;given&quot;:&quot;Ling-Ling&quot;,&quot;parse-names&quot;:false,&quot;dropping-particle&quot;:&quot;&quot;,&quot;non-dropping-particle&quot;:&quot;&quot;}],&quot;container-title&quot;:&quot;Nature Cell Biology&quot;,&quot;container-title-short&quot;:&quot;Nat Cell Biol&quot;,&quot;DOI&quot;:&quot;10.1038/s41556-019-0311-8&quot;,&quot;ISSN&quot;:&quot;1465-7392&quot;,&quot;URL&quot;:&quot;https://www.nature.com/articles/s41556-019-0311-8&quot;,&quot;issued&quot;:{&quot;date-parts&quot;:[[2019,5,2]]},&quot;page&quot;:&quot;542-551&quot;,&quot;abstract&quot;:&quot;A diverse catalog of long noncoding RNAs (lncRNAs), which lack protein-coding potential, are transcribed from the mammalian genome. They are emerging as important regulators in gene expression networks by controlling nuclear architecture and transcription in the nucleus and by modulating mRNA stability, translation and post-translational modifications in the cytoplasm. In this Review, we highlight recent progress in cellular functions of lncRNAs at the molecular level in mammalian cells.&quot;,&quot;publisher&quot;:&quot;Nature Publishing Group&quot;,&quot;issue&quot;:&quot;5&quot;,&quot;volume&quot;:&quot;21&quot;},&quot;isTemporary&quot;:false}]},{&quot;citationID&quot;:&quot;MENDELEY_CITATION_55493e50-5e56-4a17-a568-f0a789f1fc56&quot;,&quot;properties&quot;:{&quot;noteIndex&quot;:0},&quot;isEdited&quot;:false,&quot;manualOverride&quot;:{&quot;isManuallyOverridden&quot;:false,&quot;citeprocText&quot;:&quot;[11]&quot;,&quot;manualOverrideText&quot;:&quot;&quot;},&quot;citationTag&quot;:&quot;MENDELEY_CITATION_v3_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&quot;,&quot;citationItems&quot;:[{&quot;id&quot;:&quot;ad6b14bb-b15d-3012-b964-f0311c193d22&quot;,&quot;itemData&quot;:{&quot;type&quot;:&quot;article-journal&quot;,&quot;id&quot;:&quot;ad6b14bb-b15d-3012-b964-f0311c193d22&quot;,&quot;title&quot;:&quot;Infection-induced innate antimicrobial response disorders: from signaling pathways and their modulation to selected biomarkers&quot;,&quot;author&quot;:[{&quot;family&quot;:&quot;Stelmasiak&quot;,&quot;given&quot;:&quot;Marta&quot;,&quot;parse-names&quot;:false,&quot;dropping-particle&quot;:&quot;&quot;,&quot;non-dropping-particle&quot;:&quot;&quot;},{&quot;family&quot;:&quot;Słotwiński&quot;,&quot;given&quot;:&quot;Robert&quot;,&quot;parse-names&quot;:false,&quot;dropping-particle&quot;:&quot;&quot;,&quot;non-dropping-particle&quot;:&quot;&quot;}],&quot;container-title&quot;:&quot;Central European Journal of Immunology&quot;,&quot;DOI&quot;:&quot;10.5114/ceji.2020.94712&quot;,&quot;ISSN&quot;:&quot;1426-3912&quot;,&quot;URL&quot;:&quot;https://www.termedia.pl/doi/10.5114/ceji.2020.94712&quot;,&quot;issued&quot;:{&quot;date-parts&quot;:[[2020]]},&quot;page&quot;:&quot;104-116&quot;,&quot;abstract&quot;:&quot;Severe infections are a major public health problem responsible for about 40-65% of hospitalizations in intensive care units (ICU). The high mortality (30-50%) of persons diagnosed with severe infection is caused by largely unknown mechanisms of sepsis-induced immune system response. Severe infections with dynamic progress are accompanied with SIRS (systemic inflammatory reaction syndrome) and CARS (compensatory anti-inflammatory response syndrome), and require a biological treatment appropriate to the phase of immune response. The mechanisms responsible for severe infection related to immune system response particularly attract extensive interest of non-specific defense mechanisms, including signaling pathways of Toll-like receptors (mainly TLR4 and TLR2) that recognize distinct pathogen-associated molecular patterns (PAMP) and play a critical role in innate immune response. There are attempts of treatment, followed by blocking ligand binding with TLR or modulation of intracellular signaling pathways, to inhibit signal transduction. Moreover, researches regarding new and more efficient diagnostics biomarkers were mostly focused on indicators related to innate response to infection as well as connections of pro-inflammatory response with anti-inflammatory response. According to these studies, in case of ICU septic patients with high-risk of mortality, the solution for the problem will require mainly early immune and genetic diagnostics (e.g. cytokines, microRNA, cluster of differentiation-64 [CD64], triggering receptor expressed on myeloid cells-1 [TREM-1], and high mobility group box 1 protein [HMGB1]).&quot;,&quot;publisher&quot;:&quot;Termedia Publishing House Ltd.&quot;,&quot;issue&quot;:&quot;1&quot;,&quot;volume&quot;:&quot;45&quot;,&quot;container-title-short&quot;:&quot;&quot;},&quot;isTemporary&quot;:false}]},{&quot;citationID&quot;:&quot;MENDELEY_CITATION_bce8c2f2-9c18-4dce-884b-63954039ea28&quot;,&quot;properties&quot;:{&quot;noteIndex&quot;:0},&quot;isEdited&quot;:false,&quot;manualOverride&quot;:{&quot;isManuallyOverridden&quot;:false,&quot;citeprocText&quot;:&quot;[12–14]&quot;,&quot;manualOverrideText&quot;:&quot;&quot;},&quot;citationTag&quot;:&quot;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&quot;,&quot;citationItems&quot;:[{&quot;id&quot;:&quot;c3d62b5a-2e3b-3dd4-b45f-aabc44400c8c&quot;,&quot;itemData&quot;:{&quot;type&quot;:&quot;article-journal&quot;,&quot;id&quot;:&quot;c3d62b5a-2e3b-3dd4-b45f-aabc44400c8c&quot;,&quot;title&quot;:&quot;Integrated analysis of the molecular mechanisms in idiopathic pulmonary fibrosis&quot;,&quot;author&quot;:[{&quot;family&quot;:&quot;Zhu&quot;,&quot;given&quot;:&quot;Ke&quot;,&quot;parse-names&quot;:false,&quot;dropping-particle&quot;:&quot;&quot;,&quot;non-dropping-particle&quot;:&quot;&quot;},{&quot;family&quot;:&quot;Xu&quot;,&quot;given&quot;:&quot;Aiqun&quot;,&quot;parse-names&quot;:false,&quot;dropping-particle&quot;:&quot;&quot;,&quot;non-dropping-particle&quot;:&quot;&quot;},{&quot;family&quot;:&quot;Xia&quot;,&quot;given&quot;:&quot;Wanli&quot;,&quot;parse-names&quot;:false,&quot;dropping-particle&quot;:&quot;&quot;,&quot;non-dropping-particle&quot;:&quot;&quot;},{&quot;family&quot;:&quot;Li&quot;,&quot;given&quot;:&quot;Pulin&quot;,&quot;parse-names&quot;:false,&quot;dropping-particle&quot;:&quot;&quot;,&quot;non-dropping-particle&quot;:&quot;&quot;},{&quot;family&quot;:&quot;Han&quot;,&quot;given&quot;:&quot;Rui&quot;,&quot;parse-names&quot;:false,&quot;dropping-particle&quot;:&quot;&quot;,&quot;non-dropping-particle&quot;:&quot;&quot;},{&quot;family&quot;:&quot;Wang&quot;,&quot;given&quot;:&quot;Enze&quot;,&quot;parse-names&quot;:false,&quot;dropping-particle&quot;:&quot;&quot;,&quot;non-dropping-particle&quot;:&quot;&quot;},{&quot;family&quot;:&quot;Zhou&quot;,&quot;given&quot;:&quot;Sijing&quot;,&quot;parse-names&quot;:false,&quot;dropping-particle&quot;:&quot;&quot;,&quot;non-dropping-particle&quot;:&quot;&quot;},{&quot;family&quot;:&quot;Wang&quot;,&quot;given&quot;:&quot;Ran&quot;,&quot;parse-names&quot;:false,&quot;dropping-particle&quot;:&quot;&quot;,&quot;non-dropping-particle&quot;:&quot;&quot;}],&quot;container-title&quot;:&quot;International Journal of Medical Sciences&quot;,&quot;container-title-short&quot;:&quot;Int J Med Sci&quot;,&quot;DOI&quot;:&quot;10.7150/ijms.61309&quot;,&quot;ISSN&quot;:&quot;1449-1907&quot;,&quot;URL&quot;:&quot;https://www.medsci.org/v18p3412.htm&quot;,&quot;issued&quot;:{&quot;date-parts&quot;:[[2021]]},&quot;page&quot;:&quot;3412-3424&quot;,&quot;abstract&quot;:&quot;Rationale: Idiopathic pulmonary fibrosis (IPF) is one of the most aggressive forms of idiopathic interstitial pneumonia. Some miRNAs may be associated with IPF and may affect the occurrence and development of IPF in various pathways. Many miRNAs and genes that may be involved in the development of IPF have been discovered using chip and high throughput technologies. Methods: We analyzed one miRNA and four mRNA databases. We identified hub genes and pathways related to IPF using GO, KEGG enrichment analysis, gene set variation analysis (GSVA), PPI network construction, and hub gene analysis. A comprehensive analysis of differentially expressed miRNAs (DEMs), predicted miRNA target genes, and differentially expressed genes (DEGs) led to the creation of a miRNA-mRNA regulatory network in IPF. Results: We found 203 DEGs and 165 DEMs that were associated with IPF. The findings of enrichment analyses showed that these DEGs were mainly involved in antimicrobial humoral response, antimicrobial humoral immune response mediated by antimicrobial peptide, extracellular matrix organization, cell killing, and organ or tissue specific immune response. The VEGFA, CDH5, and WNT3A genes overlapped between hub genes and the miRNA-mRNA regulatory network. The miRNAs including miR-199b-5p, miR-140-5p, miR-199a-5p, miR-125A-5p, and miR-107 that we predicted would regulate the VEGFA, CDH5, and WNT3A genes, which were also associated with IPF or other fibrosis-related diseases. GSVA indicated that metabolic processes of UTP and IMP, immune response, regulation of Th2 cell cytokine production, and positive regulation of NK cell-mediated immunity are associated with the pathogenesis and treatment of IPF. These pathways also interact with VEGFA, CDH5, and WNT3A. Conclusion: These findings provide a new research direction for the diagnosis and treatment of IPF.&quot;,&quot;publisher&quot;:&quot;Ivyspring International Publisher&quot;,&quot;issue&quot;:&quot;15&quot;,&quot;volume&quot;:&quot;18&quot;},&quot;isTemporary&quot;:false},{&quot;id&quot;:&quot;de03a010-6f65-3025-9207-be903e49713a&quot;,&quot;itemData&quot;:{&quot;type&quot;:&quot;article-journal&quot;,&quot;id&quot;:&quot;de03a010-6f65-3025-9207-be903e49713a&quot;,&quot;title&quot;:&quot;Correction: miRNA-mRNA Integrated Analysis Reveals Roles for miRNAs in Primary Breast Tumors&quot;,&quot;author&quot;:[{&quot;family&quot;:&quot;Enerly&quot;,&quot;given&quot;:&quot;Espen&quot;,&quot;parse-names&quot;:false,&quot;dropping-particle&quot;:&quot;&quot;,&quot;non-dropping-particle&quot;:&quot;&quot;},{&quot;family&quot;:&quot;Steinfeld&quot;,&quot;given&quot;:&quot;Israel&quot;,&quot;parse-names&quot;:false,&quot;dropping-particle&quot;:&quot;&quot;,&quot;non-dropping-particle&quot;:&quot;&quot;},{&quot;family&quot;:&quot;Kleivi&quot;,&quot;given&quot;:&quot;Kristine&quot;,&quot;parse-names&quot;:false,&quot;dropping-particle&quot;:&quot;&quot;,&quot;non-dropping-particle&quot;:&quot;&quot;},{&quot;family&quot;:&quot;Leivonen&quot;,&quot;given&quot;:&quot;Suvi-Katri&quot;,&quot;parse-names&quot;:false,&quot;dropping-particle&quot;:&quot;&quot;,&quot;non-dropping-particle&quot;:&quot;&quot;},{&quot;family&quot;:&quot;Aure&quot;,&quot;given&quot;:&quot;Miriam R.&quot;,&quot;parse-names&quot;:false,&quot;dropping-particle&quot;:&quot;&quot;,&quot;non-dropping-particle&quot;:&quot;&quot;},{&quot;family&quot;:&quot;Russnes&quot;,&quot;given&quot;:&quot;Hege G.&quot;,&quot;parse-names&quot;:false,&quot;dropping-particle&quot;:&quot;&quot;,&quot;non-dropping-particle&quot;:&quot;&quot;},{&quot;family&quot;:&quot;RÃ¸nneberg&quot;,&quot;given&quot;:&quot;Jo Anders&quot;,&quot;parse-names&quot;:false,&quot;dropping-particle&quot;:&quot;&quot;,&quot;non-dropping-particle&quot;:&quot;&quot;},{&quot;family&quot;:&quot;Johnsen&quot;,&quot;given&quot;:&quot;Hilde&quot;,&quot;parse-names&quot;:false,&quot;dropping-particle&quot;:&quot;&quot;,&quot;non-dropping-particle&quot;:&quot;&quot;},{&quot;family&quot;:&quot;Navon&quot;,&quot;given&quot;:&quot;Roy&quot;,&quot;parse-names&quot;:false,&quot;dropping-particle&quot;:&quot;&quot;,&quot;non-dropping-particle&quot;:&quot;&quot;},{&quot;family&quot;:&quot;RÃ¸dland&quot;,&quot;given&quot;:&quot;Einar&quot;,&quot;parse-names&quot;:false,&quot;dropping-particle&quot;:&quot;&quot;,&quot;non-dropping-particle&quot;:&quot;&quot;},{&quot;family&quot;:&quot;MÃ¤kelÃ¤&quot;,&quot;given&quot;:&quot;Rami&quot;,&quot;parse-names&quot;:false,&quot;dropping-particle&quot;:&quot;&quot;,&quot;non-dropping-particle&quot;:&quot;&quot;},{&quot;family&quot;:&quot;Naume&quot;,&quot;given&quot;:&quot;BjÃ¸rn&quot;,&quot;parse-names&quot;:false,&quot;dropping-particle&quot;:&quot;&quot;,&quot;non-dropping-particle&quot;:&quot;&quot;},{&quot;family&quot;:&quot;PerÃ¤lÃ¤&quot;,&quot;given&quot;:&quot;Merja&quot;,&quot;parse-names&quot;:false,&quot;dropping-particle&quot;:&quot;&quot;,&quot;non-dropping-particle&quot;:&quot;&quot;},{&quot;family&quot;:&quot;Kallioniemi&quot;,&quot;given&quot;:&quot;Olli&quot;,&quot;parse-names&quot;:false,&quot;dropping-particle&quot;:&quot;&quot;,&quot;non-dropping-particle&quot;:&quot;&quot;},{&quot;family&quot;:&quot;Kristensen&quot;,&quot;given&quot;:&quot;Vessela N.&quot;,&quot;parse-names&quot;:false,&quot;dropping-particle&quot;:&quot;&quot;,&quot;non-dropping-particle&quot;:&quot;&quot;},{&quot;family&quot;:&quot;Yakhini&quot;,&quot;given&quot;:&quot;Zohar&quot;,&quot;parse-names&quot;:false,&quot;dropping-particle&quot;:&quot;&quot;,&quot;non-dropping-particle&quot;:&quot;&quot;},{&quot;family&quot;:&quot;BÃ¸rresen-Dale&quot;,&quot;given&quot;:&quot;Anne-Lise&quot;,&quot;parse-names&quot;:false,&quot;dropping-particle&quot;:&quot;&quot;,&quot;non-dropping-particle&quot;:&quot;&quot;}],&quot;container-title&quot;:&quot;PLoS ONE&quot;,&quot;container-title-short&quot;:&quot;PLoS One&quot;,&quot;editor&quot;:[{&quot;family&quot;:&quot;Creighton&quot;,&quot;given&quot;:&quot;Chad&quot;,&quot;parse-names&quot;:false,&quot;dropping-particle&quot;:&quot;&quot;,&quot;non-dropping-particle&quot;:&quot;&quot;}],&quot;DOI&quot;:&quot;10.1371/annotation/a20454a7-ddc4-4657-b73c-185bd6ec6977&quot;,&quot;ISSN&quot;:&quot;1932-6203&quot;,&quot;URL&quot;:&quot;https://dx.plos.org/10.1371/annotation/a20454a7-ddc4-4657-b73c-185bd6ec6977&quot;,&quot;issued&quot;:{&quot;date-parts&quot;:[[2013,9,10]]},&quot;abstract&quot;:&quot;Introduction: Few studies have performed expression profiling of both miRNA and mRNA from the same primary breast carcinomas. In this study we present and analyze data derived from expression profiling of 799 miRNAs in 101 primary human breast tumors, along with genome-wide mRNA profiles and extensive clinical information. Methods: We investigate the relationship between these molecular components, in terms of their correlation with each other and with clinical characteristics. We use a systems biology approach to examine the correlative relationship between miRNA and mRNAs using statistical enrichment methods. Results: We identify statistical significant differential expression of miRNAs between molecular intrinsic subtypes, and between samples with different levels of proliferation. Specifically, we point to miRNAs significantly associated with TP53 and ER status. We also show that several cellular processes, such as proliferation, cell adhesion and immune response, are strongly associated with certain miRNAs. We validate the role of miRNAs in regulating proliferation using high-throughput lysate-microarrays on cell lines and point to potential drivers of this process. Conclusion: This study provides a comprehensive dataset as well as methods and system-level results that jointly form a basis for further work on understanding the role of miRNA in primary breast cancer. © 2011 Enerly et al.&quot;,&quot;issue&quot;:&quot;9&quot;,&quot;volume&quot;:&quot;8&quot;},&quot;isTemporary&quot;:false},{&quot;id&quot;:&quot;ff177d57-4d6b-37ec-9a06-4fc1c2af2c8b&quot;,&quot;itemData&quot;:{&quot;type&quot;:&quot;article-journal&quot;,&quot;id&quot;:&quot;ff177d57-4d6b-37ec-9a06-4fc1c2af2c8b&quot;,&quot;title&quot;:&quot;miRNA-mRNA integrative analysis in primary myelofibrosis CD34+ cells: role of miR-155/JARID2 axis in abnormal megakaryopoiesis.&quot;,&quot;author&quot;:[{&quot;family&quot;:&quot;Norfo&quot;,&quot;given&quot;:&quot;Ruggiero&quot;,&quot;parse-names&quot;:false,&quot;dropping-particle&quot;:&quot;&quot;,&quot;non-dropping-particle&quot;:&quot;&quot;},{&quot;family&quot;:&quot;Zini&quot;,&quot;given&quot;:&quot;Roberta&quot;,&quot;parse-names&quot;:false,&quot;dropping-particle&quot;:&quot;&quot;,&quot;non-dropping-particle&quot;:&quot;&quot;},{&quot;family&quot;:&quot;Pennucci&quot;,&quot;given&quot;:&quot;Valentina&quot;,&quot;parse-names&quot;:false,&quot;dropping-particle&quot;:&quot;&quot;,&quot;non-dropping-particle&quot;:&quot;&quot;},{&quot;family&quot;:&quot;Bianchi&quot;,&quot;given&quot;:&quot;Elisa&quot;,&quot;parse-names&quot;:false,&quot;dropping-particle&quot;:&quot;&quot;,&quot;non-dropping-particle&quot;:&quot;&quot;},{&quot;family&quot;:&quot;Salati&quot;,&quot;given&quot;:&quot;Simona&quot;,&quot;parse-names&quot;:false,&quot;dropping-particle&quot;:&quot;&quot;,&quot;non-dropping-particle&quot;:&quot;&quot;},{&quot;family&quot;:&quot;Guglielmelli&quot;,&quot;given&quot;:&quot;Paola&quot;,&quot;parse-names&quot;:false,&quot;dropping-particle&quot;:&quot;&quot;,&quot;non-dropping-particle&quot;:&quot;&quot;},{&quot;family&quot;:&quot;Bogani&quot;,&quot;given&quot;:&quot;Costanza&quot;,&quot;parse-names&quot;:false,&quot;dropping-particle&quot;:&quot;&quot;,&quot;non-dropping-particle&quot;:&quot;&quot;},{&quot;family&quot;:&quot;Fanelli&quot;,&quot;given&quot;:&quot;Tiziana&quot;,&quot;parse-names&quot;:false,&quot;dropping-particle&quot;:&quot;&quot;,&quot;non-dropping-particle&quot;:&quot;&quot;},{&quot;family&quot;:&quot;Mannarelli&quot;,&quot;given&quot;:&quot;Carmela&quot;,&quot;parse-names&quot;:false,&quot;dropping-particle&quot;:&quot;&quot;,&quot;non-dropping-particle&quot;:&quot;&quot;},{&quot;family&quot;:&quot;Rosti&quot;,&quot;given&quot;:&quot;Vittorio&quot;,&quot;parse-names&quot;:false,&quot;dropping-particle&quot;:&quot;&quot;,&quot;non-dropping-particle&quot;:&quot;&quot;},{&quot;family&quot;:&quot;Pietra&quot;,&quot;given&quot;:&quot;Daniela&quot;,&quot;parse-names&quot;:false,&quot;dropping-particle&quot;:&quot;&quot;,&quot;non-dropping-particle&quot;:&quot;&quot;},{&quot;family&quot;:&quot;Salmoiraghi&quot;,&quot;given&quot;:&quot;Silvia&quot;,&quot;parse-names&quot;:false,&quot;dropping-particle&quot;:&quot;&quot;,&quot;non-dropping-particle&quot;:&quot;&quot;},{&quot;family&quot;:&quot;Bisognin&quot;,&quot;given&quot;:&quot;Andrea&quot;,&quot;parse-names&quot;:false,&quot;dropping-particle&quot;:&quot;&quot;,&quot;non-dropping-particle&quot;:&quot;&quot;},{&quot;family&quot;:&quot;Ruberti&quot;,&quot;given&quot;:&quot;Samantha&quot;,&quot;parse-names&quot;:false,&quot;dropping-particle&quot;:&quot;&quot;,&quot;non-dropping-particle&quot;:&quot;&quot;},{&quot;family&quot;:&quot;Rontauroli&quot;,&quot;given&quot;:&quot;Sebastiano&quot;,&quot;parse-names&quot;:false,&quot;dropping-particle&quot;:&quot;&quot;,&quot;non-dropping-particle&quot;:&quot;&quot;},{&quot;family&quot;:&quot;Sacchi&quot;,&quot;given&quot;:&quot;Giorgia&quot;,&quot;parse-names&quot;:false,&quot;dropping-particle&quot;:&quot;&quot;,&quot;non-dropping-particle&quot;:&quot;&quot;},{&quot;family&quot;:&quot;Prudente&quot;,&quot;given&quot;:&quot;Zelia&quot;,&quot;parse-names&quot;:false,&quot;dropping-particle&quot;:&quot;&quot;,&quot;non-dropping-particle&quot;:&quot;&quot;},{&quot;family&quot;:&quot;Barosi&quot;,&quot;given&quot;:&quot;Giovanni&quot;,&quot;parse-names&quot;:false,&quot;dropping-particle&quot;:&quot;&quot;,&quot;non-dropping-particle&quot;:&quot;&quot;},{&quot;family&quot;:&quot;Cazzola&quot;,&quot;given&quot;:&quot;Mario&quot;,&quot;parse-names&quot;:false,&quot;dropping-particle&quot;:&quot;&quot;,&quot;non-dropping-particle&quot;:&quot;&quot;},{&quot;family&quot;:&quot;Rambaldi&quot;,&quot;given&quot;:&quot;Alessandro&quot;,&quot;parse-names&quot;:false,&quot;dropping-particle&quot;:&quot;&quot;,&quot;non-dropping-particle&quot;:&quot;&quot;},{&quot;family&quot;:&quot;Bortoluzzi&quot;,&quot;given&quot;:&quot;Stefania&quot;,&quot;parse-names&quot;:false,&quot;dropping-particle&quot;:&quot;&quot;,&quot;non-dropping-particle&quot;:&quot;&quot;},{&quot;family&quot;:&quot;Ferrari&quot;,&quot;given&quot;:&quot;Sergio&quot;,&quot;parse-names&quot;:false,&quot;dropping-particle&quot;:&quot;&quot;,&quot;non-dropping-particle&quot;:&quot;&quot;},{&quot;family&quot;:&quot;Tagliafico&quot;,&quot;given&quot;:&quot;Enrico&quot;,&quot;parse-names&quot;:false,&quot;dropping-particle&quot;:&quot;&quot;,&quot;non-dropping-particle&quot;:&quot;&quot;},{&quot;family&quot;:&quot;Vannucchi&quot;,&quot;given&quot;:&quot;Alessandro M&quot;,&quot;parse-names&quot;:false,&quot;dropping-particle&quot;:&quot;&quot;,&quot;non-dropping-particle&quot;:&quot;&quot;},{&quot;family&quot;:&quot;Manfredini&quot;,&quot;given&quot;:&quot;Rossella&quot;,&quot;parse-names&quot;:false,&quot;dropping-particle&quot;:&quot;&quot;,&quot;non-dropping-particle&quot;:&quot;&quot;},{&quot;family&quot;:&quot;Associazione Italiana per la Ricerca sul Cancro Gruppo Italiano Malattie Mieloproliferative Investigators&quot;,&quot;given&quot;:&quot;&quot;,&quot;parse-names&quot;:false,&quot;dropping-particle&quot;:&quot;&quot;,&quot;non-dropping-particle&quot;:&quot;&quot;}],&quot;container-title&quot;:&quot;Blood&quot;,&quot;DOI&quot;:&quot;10.1182/blood-2013-12-544197&quot;,&quot;ISSN&quot;:&quot;1528-0020&quot;,&quot;PMID&quot;:&quot;25097177&quot;,&quot;URL&quot;:&quot;http://www.ncbi.nlm.nih.gov/pubmed/25097177&quot;,&quot;issued&quot;:{&quot;date-parts&quot;:[[2014,9,25]]},&quot;page&quot;:&quot;e21-32&quot;,&quot;abstract&quot;:&quot;Primary myelofibrosis (PMF) is a myeloproliferative neoplasm characterized by megakaryocyte (MK) hyperplasia, bone marrow fibrosis, and abnormal stem cell trafficking. PMF may be associated with somatic mutations in JAK2, MPL, or CALR. Previous studies have shown that abnormal MKs play a central role in the pathophysiology of PMF. In this work, we studied both gene and microRNA (miRNA) expression profiles in CD34(+) cells from PMF patients. We identified several biomarkers and putative molecular targets such as FGR, LCN2, and OLFM4. By means of miRNA-gene expression integrative analysis, we found different regulatory networks involved in the dysregulation of transcriptional control and chromatin remodeling. In particular, we identified a network gathering several miRNAs with oncogenic potential (eg, miR-155-5p) and targeted genes whose abnormal function has been previously associated with myeloid neoplasms, including JARID2, NR4A3, CDC42, and HMGB3. Because the validation of miRNA-target interactions unveiled JARID2/miR-155-5p as the strongest relationship in the network, we studied the function of this axis in normal and PMF CD34(+) cells. We showed that JARID2 downregulation mediated by miR-155-5p overexpression leads to increased in vitro formation of CD41(+) MK precursors. These findings suggest that overexpression of miR-155-5p and the resulting downregulation of JARID2 may contribute to MK hyperplasia in PMF.&quot;,&quot;issue&quot;:&quot;13&quot;,&quot;volume&quot;:&quot;124&quot;,&quot;container-title-short&quot;:&quot;Blood&quot;},&quot;isTemporary&quot;:false}]},{&quot;citationID&quot;:&quot;MENDELEY_CITATION_e7b92170-8933-4976-b344-f2048e7d95d0&quot;,&quot;properties&quot;:{&quot;noteIndex&quot;:0},&quot;isEdited&quot;:false,&quot;manualOverride&quot;:{&quot;isManuallyOverridden&quot;:false,&quot;citeprocText&quot;:&quot;[15]&quot;,&quot;manualOverrideText&quot;:&quot;&quot;},&quot;citationTag&quot;:&quot;MENDELEY_CITATION_v3_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&quot;,&quot;citationItems&quot;:[{&quot;id&quot;:&quot;32f4e13a-db0c-329d-904f-34f68b055799&quot;,&quot;itemData&quot;:{&quot;type&quot;:&quot;article-journal&quot;,&quot;id&quot;:&quot;32f4e13a-db0c-329d-904f-34f68b055799&quot;,&quot;title&quot;:&quot;Pneumonia&quot;,&quot;author&quot;:[{&quot;family&quot;:&quot;Torres&quot;,&quot;given&quot;:&quot;Antoni&quot;,&quot;parse-names&quot;:false,&quot;dropping-particle&quot;:&quot;&quot;,&quot;non-dropping-particle&quot;:&quot;&quot;},{&quot;family&quot;:&quot;Cilloniz&quot;,&quot;given&quot;:&quot;Catia&quot;,&quot;parse-names&quot;:false,&quot;dropping-particle&quot;:&quot;&quot;,&quot;non-dropping-particle&quot;:&quot;&quot;},{&quot;family&quot;:&quot;Niederman&quot;,&quot;given&quot;:&quot;Michael S.&quot;,&quot;parse-names&quot;:false,&quot;dropping-particle&quot;:&quot;&quot;,&quot;non-dropping-particle&quot;:&quot;&quot;},{&quot;family&quot;:&quot;Menéndez&quot;,&quot;given&quot;:&quot;Rosario&quot;,&quot;parse-names&quot;:false,&quot;dropping-particle&quot;:&quot;&quot;,&quot;non-dropping-particle&quot;:&quot;&quot;},{&quot;family&quot;:&quot;Chalmers&quot;,&quot;given&quot;:&quot;James D.&quot;,&quot;parse-names&quot;:false,&quot;dropping-particle&quot;:&quot;&quot;,&quot;non-dropping-particle&quot;:&quot;&quot;},{&quot;family&quot;:&quot;Wunderink&quot;,&quot;given&quot;:&quot;Richard G.&quot;,&quot;parse-names&quot;:false,&quot;dropping-particle&quot;:&quot;&quot;,&quot;non-dropping-particle&quot;:&quot;&quot;},{&quot;family&quot;:&quot;Poll&quot;,&quot;given&quot;:&quot;Tom&quot;,&quot;parse-names&quot;:false,&quot;dropping-particle&quot;:&quot;&quot;,&quot;non-dropping-particle&quot;:&quot;van der&quot;}],&quot;container-title&quot;:&quot;Nature Reviews Disease Primers&quot;,&quot;container-title-short&quot;:&quot;Nat Rev Dis Primers&quot;,&quot;DOI&quot;:&quot;10.1038/s41572-021-00259-0&quot;,&quot;ISSN&quot;:&quot;2056-676X&quot;,&quot;URL&quot;:&quot;https://www.nature.com/articles/s41572-021-00259-0&quot;,&quot;issued&quot;:{&quot;date-parts&quot;:[[2021,4,8]]},&quot;page&quot;:&quot;25&quot;,&quot;abstract&quot;:&quot;Pneumonia is a common acute respiratory infection that affects the alveoli and distal airways; it is a major health problem and associated with high morbidity and short-term and long-term mortality in all age groups worldwide. Pneumonia is broadly divided into community-acquired pneumonia or hospital-acquired pneumonia. A large variety of microorganisms can cause pneumonia, including bacteria, respiratory viruses and fungi, and there are great geographical variations in their prevalence. Pneumonia occurs more commonly in susceptible individuals, including children of &lt;5 years of age and older adults with prior chronic conditions. Development of the disease largely depends on the host immune response, with pathogen characteristics having a less prominent role. Individuals with pneumonia often present with respiratory and systemic symptoms, and diagnosis is based on both clinical presentation and radiological findings. It is crucial to identify the causative pathogens, as delayed and inadequate antimicrobial therapy can lead to poor outcomes. New antibiotic and non-antibiotic therapies, in addition to rapid and accurate diagnostic tests that can detect pathogens and antibiotic resistance will improve the management of pneumonia.&quot;,&quot;publisher&quot;:&quot;Nature Research&quot;,&quot;issue&quot;:&quot;1&quot;,&quot;volume&quot;:&quot;7&quot;},&quot;isTemporary&quot;:false}]},{&quot;citationID&quot;:&quot;MENDELEY_CITATION_fabe126d-1379-4c46-811d-b382c1d9d3fa&quot;,&quot;properties&quot;:{&quot;noteIndex&quot;:0},&quot;isEdited&quot;:false,&quot;manualOverride&quot;:{&quot;isManuallyOverridden&quot;:false,&quot;citeprocText&quot;:&quot;[16]&quot;,&quot;manualOverrideText&quot;:&quot;&quot;},&quot;citationTag&quot;:&quot;MENDELEY_CITATION_v3_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&quot;,&quot;citationItems&quot;:[{&quot;id&quot;:&quot;9ed315f2-3aa7-3d7f-b816-7fbb7cf187dd&quot;,&quot;itemData&quot;:{&quot;type&quot;:&quot;article-journal&quot;,&quot;id&quot;:&quot;9ed315f2-3aa7-3d7f-b816-7fbb7cf187dd&quot;,&quot;title&quot;:&quot;Quantitative detection of periodontal pathogens using real-time polymerase chain reaction with TaqMan probes&quot;,&quot;author&quot;:[{&quot;family&quot;:&quot;Kuboniwa&quot;,&quot;given&quot;:&quot;M.&quot;,&quot;parse-names&quot;:false,&quot;dropping-particle&quot;:&quot;&quot;,&quot;non-dropping-particle&quot;:&quot;&quot;},{&quot;family&quot;:&quot;Amano&quot;,&quot;given&quot;:&quot;A.&quot;,&quot;parse-names&quot;:false,&quot;dropping-particle&quot;:&quot;&quot;,&quot;non-dropping-particle&quot;:&quot;&quot;},{&quot;family&quot;:&quot;Kimura&quot;,&quot;given&quot;:&quot;K. R.&quot;,&quot;parse-names&quot;:false,&quot;dropping-particle&quot;:&quot;&quot;,&quot;non-dropping-particle&quot;:&quot;&quot;},{&quot;family&quot;:&quot;Sekine&quot;,&quot;given&quot;:&quot;S.&quot;,&quot;parse-names&quot;:false,&quot;dropping-particle&quot;:&quot;&quot;,&quot;non-dropping-particle&quot;:&quot;&quot;},{&quot;family&quot;:&quot;Kato&quot;,&quot;given&quot;:&quot;S.&quot;,&quot;parse-names&quot;:false,&quot;dropping-particle&quot;:&quot;&quot;,&quot;non-dropping-particle&quot;:&quot;&quot;},{&quot;family&quot;:&quot;Yamamoto&quot;,&quot;given&quot;:&quot;Y.&quot;,&quot;parse-names&quot;:false,&quot;dropping-particle&quot;:&quot;&quot;,&quot;non-dropping-particle&quot;:&quot;&quot;},{&quot;family&quot;:&quot;Okahashi&quot;,&quot;given&quot;:&quot;N.&quot;,&quot;parse-names&quot;:false,&quot;dropping-particle&quot;:&quot;&quot;,&quot;non-dropping-particle&quot;:&quot;&quot;},{&quot;family&quot;:&quot;Iida&quot;,&quot;given&quot;:&quot;T.&quot;,&quot;parse-names&quot;:false,&quot;dropping-particle&quot;:&quot;&quot;,&quot;non-dropping-particle&quot;:&quot;&quot;},{&quot;family&quot;:&quot;Shizukuishi&quot;,&quot;given&quot;:&quot;S.&quot;,&quot;parse-names&quot;:false,&quot;dropping-particle&quot;:&quot;&quot;,&quot;non-dropping-particle&quot;:&quot;&quot;}],&quot;container-title&quot;:&quot;Oral Microbiology and Immunology&quot;,&quot;container-title-short&quot;:&quot;Oral Microbiol Immunol&quot;,&quot;DOI&quot;:&quot;10.1111/j.0902-0055.2004.00135.x&quot;,&quot;ISSN&quot;:&quot;0902-0055&quot;,&quot;URL&quot;:&quot;https://onlinelibrary.wiley.com/doi/10.1111/j.0902-0055.2004.00135.x&quot;,&quot;issued&quot;:{&quot;date-parts&quot;:[[2004,6]]},&quot;page&quot;:&quot;168-176&quot;,&quot;abstract&quot;:&quot;Quantitative analysis, with identification of periodontopathic bacteria, is important for the diagnosis, therapeutic evaluation and risk assessment of periodontal disease. We developed a highly sensitive and specific method using real-time polymerase chain reaction (PCR) to detect and quantify six periodontal bacteria: Porphyromonas gingivalis, Tannerella forsythia, Actinobacillus actinomycetemcomitans, Treponema denticola, Prevotella intermedia, and Prevotella nigrescens. Species-specific TaqMan probe/primer sets were designed according to 16S ribosomal RNA gene sequences. Plaque and tongue debris specimens were collected from 10 patients with advanced periodontitis and 10 periodontal healthy individuals and analyzed. All species, except for P. nigrescens, were detected in samples from diseased sites in significantly greater numbers than in those from healthy sites, whereas greater numbers of P. nigrescens were found in the controls. These results suggest that the present real-time PCR method with the designed probe/primer sets enabled sensitive detection of the six periodontal bacteria, and may also assist future microbial studies of periodontal diseases.&quot;,&quot;issue&quot;:&quot;3&quot;,&quot;volume&quot;:&quot;19&quot;},&quot;isTemporary&quot;:false}]},{&quot;citationID&quot;:&quot;MENDELEY_CITATION_145cad60-5fe3-42cc-8558-9f08934adda5&quot;,&quot;properties&quot;:{&quot;noteIndex&quot;:0},&quot;isEdited&quot;:false,&quot;manualOverride&quot;:{&quot;isManuallyOverridden&quot;:false,&quot;citeprocText&quot;:&quot;[17,18]&quot;,&quot;manualOverrideText&quot;:&quot;&quot;},&quot;citationTag&quot;:&quot;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&quot;,&quot;citationItems&quot;:[{&quot;id&quot;:&quot;2c096e61-ad44-35a8-bbb8-b6f2723727b5&quot;,&quot;itemData&quot;:{&quot;type&quot;:&quot;article-journal&quot;,&quot;id&quot;:&quot;2c096e61-ad44-35a8-bbb8-b6f2723727b5&quot;,&quot;title&quot;:&quot;Corynebacteria as a cause of pulmonary infection: a case series and literature review&quot;,&quot;author&quot;:[{&quot;family&quot;:&quot;Yang&quot;,&quot;given&quot;:&quot;Katharine&quot;,&quot;parse-names&quot;:false,&quot;dropping-particle&quot;:&quot;&quot;,&quot;non-dropping-particle&quot;:&quot;&quot;},{&quot;family&quot;:&quot;Kruse&quot;,&quot;given&quot;:&quot;Robert L.&quot;,&quot;parse-names&quot;:false,&quot;dropping-particle&quot;:&quot;&quot;,&quot;non-dropping-particle&quot;:&quot;&quot;},{&quot;family&quot;:&quot;Lin&quot;,&quot;given&quot;:&quot;Weijie&quot;,&quot;parse-names&quot;:false,&quot;dropping-particle&quot;:&quot;V.&quot;,&quot;non-dropping-particle&quot;:&quot;&quot;},{&quot;family&quot;:&quot;Musher&quot;,&quot;given&quot;:&quot;Daniel M.&quot;,&quot;parse-names&quot;:false,&quot;dropping-particle&quot;:&quot;&quot;,&quot;non-dropping-particle&quot;:&quot;&quot;}],&quot;container-title&quot;:&quot;Pneumonia&quot;,&quot;DOI&quot;:&quot;10.1186/s41479-018-0054-5&quot;,&quot;ISSN&quot;:&quot;2200-6133&quot;,&quot;URL&quot;:&quot;https://pneumonia.biomedcentral.com/articles/10.1186/s41479-018-0054-5&quot;,&quot;issued&quot;:{&quot;date-parts&quot;:[[2018,12,5]]},&quot;page&quot;:&quot;10&quot;,&quot;abstract&quot;:&quot;In most cases of community-acquired pneumonia (CAP), an etiologic agent is not determined; the most common report from the microbiological evaluation of sputum cites “normal respiratory flora.” Non-diphtheria Corynebacterium spp., a component of this flora, is&amp;nbsp;commonly viewed as a&amp;nbsp;contaminant, but it may be the cause of pneumonia and the frequency with which it&amp;nbsp;causes CAP may be underestimated. This report present 3 cases of CAP in which Corynebacterium spp. was clearly the predominant isolate; identification was confirmed by matrix-assisted laser desorption ionization time of flight (MALDI-TOF) mass spectrometry. Two cases were caused by C. propinquum and one by C. striatum. Two patients had a tracheostomy and one was on hemodialysis. Patients who received an appropriate antibiotic responded well. When identified as the predominant isolate in sputum from a patient with CAP, Corynebacterium spp. should be considered as a potential cause of the infection. In cases with patients who have compromised airway clearance or who are immunocompromised, microaspiration may be responsible. While some Corynebacterium spp. are suspectible to antibiotics usually prescribed for&amp;nbsp;CAP, others are susceptible only to vancomycin or aminoglycosides. Vancomycin is thus&amp;nbsp;the appropriate empiric antibiotic, pending speciation and susceptibility test results. The number of reported cases with result of antibiotic susceptibility testing, however, remains limited, and further investigation is needed.&amp;nbsp;Non-diphtheria Corynebacterium spp. represent a noteworthy clinical cause of pneumonia.&amp;nbsp;Identification by Gram stain and as a predominant organism on culture demands careful consideration for management.&quot;,&quot;publisher&quot;:&quot;Springer Science and Business Media LLC&quot;,&quot;issue&quot;:&quot;1&quot;,&quot;volume&quot;:&quot;10&quot;,&quot;container-title-short&quot;:&quot;&quot;},&quot;isTemporary&quot;:false},{&quot;id&quot;:&quot;2e99a8a4-5dfa-34dd-9086-93314fba164b&quot;,&quot;itemData&quot;:{&quot;type&quot;:&quot;article-journal&quot;,&quot;id&quot;:&quot;2e99a8a4-5dfa-34dd-9086-93314fba164b&quot;,&quot;title&quot;:&quot;Significance of Anaerobes and Oral Bacteria in Community-Acquired Pneumonia&quot;,&quot;author&quot;:[{&quot;family&quot;:&quot;Yamasaki&quot;,&quot;given&quot;:&quot;Kei&quot;,&quot;parse-names&quot;:false,&quot;dropping-particle&quot;:&quot;&quot;,&quot;non-dropping-particle&quot;:&quot;&quot;},{&quot;family&quot;:&quot;Kawanami&quot;,&quot;given&quot;:&quot;Toshinori&quot;,&quot;parse-names&quot;:false,&quot;dropping-particle&quot;:&quot;&quot;,&quot;non-dropping-particle&quot;:&quot;&quot;},{&quot;family&quot;:&quot;Yatera&quot;,&quot;given&quot;:&quot;Kazuhiro&quot;,&quot;parse-names&quot;:false,&quot;dropping-particle&quot;:&quot;&quot;,&quot;non-dropping-particle&quot;:&quot;&quot;},{&quot;family&quot;:&quot;Fukuda&quot;,&quot;given&quot;:&quot;Kazumasa&quot;,&quot;parse-names&quot;:false,&quot;dropping-particle&quot;:&quot;&quot;,&quot;non-dropping-particle&quot;:&quot;&quot;},{&quot;family&quot;:&quot;Noguchi&quot;,&quot;given&quot;:&quot;Shingo&quot;,&quot;parse-names&quot;:false,&quot;dropping-particle&quot;:&quot;&quot;,&quot;non-dropping-particle&quot;:&quot;&quot;},{&quot;family&quot;:&quot;Nagata&quot;,&quot;given&quot;:&quot;Shuya&quot;,&quot;parse-names&quot;:false,&quot;dropping-particle&quot;:&quot;&quot;,&quot;non-dropping-particle&quot;:&quot;&quot;},{&quot;family&quot;:&quot;Nishida&quot;,&quot;given&quot;:&quot;Chinatsu&quot;,&quot;parse-names&quot;:false,&quot;dropping-particle&quot;:&quot;&quot;,&quot;non-dropping-particle&quot;:&quot;&quot;},{&quot;family&quot;:&quot;Kido&quot;,&quot;given&quot;:&quot;Takashi&quot;,&quot;parse-names&quot;:false,&quot;dropping-particle&quot;:&quot;&quot;,&quot;non-dropping-particle&quot;:&quot;&quot;},{&quot;family&quot;:&quot;Ishimoto&quot;,&quot;given&quot;:&quot;Hiroshi&quot;,&quot;parse-names&quot;:false,&quot;dropping-particle&quot;:&quot;&quot;,&quot;non-dropping-particle&quot;:&quot;&quot;},{&quot;family&quot;:&quot;Taniguchi&quot;,&quot;given&quot;:&quot;Hatsumi&quot;,&quot;parse-names&quot;:false,&quot;dropping-particle&quot;:&quot;&quot;,&quot;non-dropping-particle&quot;:&quot;&quot;},{&quot;family&quot;:&quot;Mukae&quot;,&quot;given&quot;:&quot;Hiroshi&quot;,&quot;parse-names&quot;:false,&quot;dropping-particle&quot;:&quot;&quot;,&quot;non-dropping-particle&quot;:&quot;&quot;}],&quot;container-title&quot;:&quot;PLoS ONE&quot;,&quot;container-title-short&quot;:&quot;PLoS One&quot;,&quot;editor&quot;:[{&quot;family&quot;:&quot;Tunney&quot;,&quot;given&quot;:&quot;Michael&quot;,&quot;parse-names&quot;:false,&quot;dropping-particle&quot;:&quot;&quot;,&quot;non-dropping-particle&quot;:&quot;&quot;}],&quot;DOI&quot;:&quot;10.1371/journal.pone.0063103&quot;,&quot;ISSN&quot;:&quot;1932-6203&quot;,&quot;URL&quot;:&quot;https://dx.plos.org/10.1371/journal.pone.0063103&quot;,&quot;issued&quot;:{&quot;date-parts&quot;:[[2013,5,6]]},&quot;page&quot;:&quot;e63103&quot;,&quot;abstract&quot;:&quot;Background:Molecular biological modalities with better detection rates have been applied to identify the bacteria causing infectious diseases. Approximately 10-48% of bacterial pathogens causing community-acquired pneumonia are not identified using conventional cultivation methods. This study evaluated the bacteriological causes of community-acquired pneumonia using a cultivation-independent clone library analysis of the 16S ribosomal RNA gene of bronchoalveolar lavage specimens, and compared the results with those of conventional cultivation methods.Methods:Patients with community-acquired pneumonia were enrolled based on their clinical and radiological findings. Bronchoalveolar lavage specimens were collected from pulmonary pathological lesions using bronchoscopy and evaluated by both a culture-independent molecular method and conventional cultivation methods. For the culture-independent molecular method, approximately 600 base pairs of 16S ribosomal RNA genes were amplified using polymerase chain reaction with universal primers, followed by the construction of clone libraries. The nucleotide sequences of 96 clones randomly chosen for each specimen were determined, and bacterial homology was searched. Conventional cultivation methods, including anaerobic cultures, were also performed using the same specimens.Results:In addition to known common pathogens of community-acquired pneumonia [Streptococcus pneumoniae (18.8%), Haemophilus influenzae (18.8%), Mycoplasma pneumoniae (17.2%)], molecular analysis of specimens from 64 patients with community-acquired pneumonia showed relatively higher rates of anaerobes (15.6%) and oral bacteria (15.6%) than previous reports.Conclusion:Our findings suggest that anaerobes and oral bacteria are more frequently detected in patients with community-acquired pneumonia than previously believed. It is possible that these bacteria may play more important roles in community-acquired pneumonia. © 2013 Yamasaki et al.&quot;,&quot;issue&quot;:&quot;5&quot;,&quot;volume&quot;:&quot;8&quot;},&quot;isTemporary&quot;:false}]},{&quot;citationID&quot;:&quot;MENDELEY_CITATION_f15a9447-d493-4645-aeb5-444685724a25&quot;,&quot;properties&quot;:{&quot;noteIndex&quot;:0},&quot;isEdited&quot;:false,&quot;manualOverride&quot;:{&quot;isManuallyOverridden&quot;:false,&quot;citeprocText&quot;:&quot;[19]&quot;,&quot;manualOverrideText&quot;:&quot;&quot;},&quot;citationTag&quot;:&quot;MENDELEY_CITATION_v3_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&quot;,&quot;citationItems&quot;:[{&quot;id&quot;:&quot;57feb539-4051-350a-bde0-cf3423aeddd5&quot;,&quot;itemData&quot;:{&quot;type&quot;:&quot;article-journal&quot;,&quot;id&quot;:&quot;57feb539-4051-350a-bde0-cf3423aeddd5&quot;,&quot;title&quot;:&quot;Interpreting Diagnostic Tests for SARS-CoV-2&quot;,&quot;author&quot;:[{&quot;family&quot;:&quot;Sethuraman&quot;,&quot;given&quot;:&quot;Nandini&quot;,&quot;parse-names&quot;:false,&quot;dropping-particle&quot;:&quot;&quot;,&quot;non-dropping-particle&quot;:&quot;&quot;},{&quot;family&quot;:&quot;Jeremiah&quot;,&quot;given&quot;:&quot;Sundararaj Stanleyraj&quot;,&quot;parse-names&quot;:false,&quot;dropping-particle&quot;:&quot;&quot;,&quot;non-dropping-particle&quot;:&quot;&quot;},{&quot;family&quot;:&quot;Ryo&quot;,&quot;given&quot;:&quot;Akihide&quot;,&quot;parse-names&quot;:false,&quot;dropping-particle&quot;:&quot;&quot;,&quot;non-dropping-particle&quot;:&quot;&quot;}],&quot;container-title&quot;:&quot;JAMA&quot;,&quot;container-title-short&quot;:&quot;JAMA&quot;,&quot;DOI&quot;:&quot;10.1001/jama.2020.8259&quot;,&quot;ISSN&quot;:&quot;0098-7484&quot;,&quot;URL&quot;:&quot;https://jamanetwork.com/journals/jama/fullarticle/2765837&quot;,&quot;issued&quot;:{&quot;date-parts&quot;:[[2020,6,9]]},&quot;page&quot;:&quot;2249&quot;,&quot;publisher&quot;:&quot;American Medical Association&quot;,&quot;issue&quot;:&quot;22&quot;,&quot;volume&quot;:&quot;323&quot;},&quot;isTemporary&quot;:false}]},{&quot;citationID&quot;:&quot;MENDELEY_CITATION_33858ee2-be54-4023-88e3-dd30ca1787bd&quot;,&quot;properties&quot;:{&quot;noteIndex&quot;:0},&quot;isEdited&quot;:false,&quot;manualOverride&quot;:{&quot;isManuallyOverridden&quot;:false,&quot;citeprocText&quot;:&quot;[20]&quot;,&quot;manualOverrideText&quot;:&quot;&quot;},&quot;citationTag&quot;:&quot;MENDELEY_CITATION_v3_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&quot;,&quot;citationItems&quot;:[{&quot;id&quot;:&quot;6517ff60-b73d-3427-9f53-862ad9675db6&quot;,&quot;itemData&quot;:{&quot;type&quot;:&quot;article-journal&quot;,&quot;id&quot;:&quot;6517ff60-b73d-3427-9f53-862ad9675db6&quot;,&quot;title&quot;:&quot;Guidelines for the management of adult lower respiratory tract infections - Full version&quot;,&quot;author&quot;:[{&quot;family&quot;:&quot;Woodhead&quot;,&quot;given&quot;:&quot;M.&quot;,&quot;parse-names&quot;:false,&quot;dropping-particle&quot;:&quot;&quot;,&quot;non-dropping-particle&quot;:&quot;&quot;},{&quot;family&quot;:&quot;Blasi&quot;,&quot;given&quot;:&quot;F.&quot;,&quot;parse-names&quot;:false,&quot;dropping-particle&quot;:&quot;&quot;,&quot;non-dropping-particle&quot;:&quot;&quot;},{&quot;family&quot;:&quot;Ewig&quot;,&quot;given&quot;:&quot;S.&quot;,&quot;parse-names&quot;:false,&quot;dropping-particle&quot;:&quot;&quot;,&quot;non-dropping-particle&quot;:&quot;&quot;},{&quot;family&quot;:&quot;Garau&quot;,&quot;given&quot;:&quot;J.&quot;,&quot;parse-names&quot;:false,&quot;dropping-particle&quot;:&quot;&quot;,&quot;non-dropping-particle&quot;:&quot;&quot;},{&quot;family&quot;:&quot;Huchon&quot;,&quot;given&quot;:&quot;G.&quot;,&quot;parse-names&quot;:false,&quot;dropping-particle&quot;:&quot;&quot;,&quot;non-dropping-particle&quot;:&quot;&quot;},{&quot;family&quot;:&quot;Ieven&quot;,&quot;given&quot;:&quot;M.&quot;,&quot;parse-names&quot;:false,&quot;dropping-particle&quot;:&quot;&quot;,&quot;non-dropping-particle&quot;:&quot;&quot;},{&quot;family&quot;:&quot;Ortqvist&quot;,&quot;given&quot;:&quot;A.&quot;,&quot;parse-names&quot;:false,&quot;dropping-particle&quot;:&quot;&quot;,&quot;non-dropping-particle&quot;:&quot;&quot;},{&quot;family&quot;:&quot;Schaberg&quot;,&quot;given&quot;:&quot;T.&quot;,&quot;parse-names&quot;:false,&quot;dropping-particle&quot;:&quot;&quot;,&quot;non-dropping-particle&quot;:&quot;&quot;},{&quot;family&quot;:&quot;Torres&quot;,&quot;given&quot;:&quot;A.&quot;,&quot;parse-names&quot;:false,&quot;dropping-particle&quot;:&quot;&quot;,&quot;non-dropping-particle&quot;:&quot;&quot;},{&quot;family&quot;:&quot;Heijden&quot;,&quot;given&quot;:&quot;G.&quot;,&quot;parse-names&quot;:false,&quot;dropping-particle&quot;:&quot;&quot;,&quot;non-dropping-particle&quot;:&quot;van der&quot;},{&quot;family&quot;:&quot;Read&quot;,&quot;given&quot;:&quot;R.&quot;,&quot;parse-names&quot;:false,&quot;dropping-particle&quot;:&quot;&quot;,&quot;non-dropping-particle&quot;:&quot;&quot;},{&quot;family&quot;:&quot;Verheij&quot;,&quot;given&quot;:&quot;T.J.M.&quot;,&quot;parse-names&quot;:false,&quot;dropping-particle&quot;:&quot;&quot;,&quot;non-dropping-particle&quot;:&quot;&quot;}],&quot;container-title&quot;:&quot;Clinical Microbiology and Infection&quot;,&quot;DOI&quot;:&quot;10.1111/j.1469-0691.2011.03672.x&quot;,&quot;ISSN&quot;:&quot;1198743X&quot;,&quot;URL&quot;:&quot;https://linkinghub.elsevier.com/retrieve/pii/S1198743X1461404X&quot;,&quot;issued&quot;:{&quot;date-parts&quot;:[[2011,11]]},&quot;page&quot;:&quot;E1-E59&quot;,&quot;abstract&quot;:&quot;This document is an update of Guidelines published in 2005 and now includes scientific publications through to May 2010. It provides evidence-based recommendations for the most common management questions occurring in routine clinical practice in the management of adult patients with LRTI. Topics include management outside hospital, management inside hospital (including community-acquired pneumonia (CAP), acute exacerbations of COPD (AECOPD), acute exacerbations of bronchiectasis) and prevention. Background sections and graded evidence tables are also included. The target audience for the Guideline is thus all those whose routine practice includes the management of adult LRTI.&quot;,&quot;publisher&quot;:&quot;Elsevier BV&quot;,&quot;volume&quot;:&quot;17&quot;,&quot;container-title-short&quot;:&quot;&quot;},&quot;isTemporary&quot;:false}]},{&quot;citationID&quot;:&quot;MENDELEY_CITATION_9dfa8f12-de19-47ec-b785-879dfba3c376&quot;,&quot;properties&quot;:{&quot;noteIndex&quot;:0},&quot;isEdited&quot;:false,&quot;manualOverride&quot;:{&quot;isManuallyOverridden&quot;:false,&quot;citeprocText&quot;:&quot;[21]&quot;,&quot;manualOverrideText&quot;:&quot;&quot;},&quot;citationTag&quot;:&quot;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&quot;,&quot;citationItems&quot;:[{&quot;id&quot;:&quot;6301c421-16d7-369c-8a2e-5d7382d7a6ef&quot;,&quot;itemData&quot;:{&quot;type&quot;:&quot;article-journal&quot;,&quot;id&quot;:&quot;6301c421-16d7-369c-8a2e-5d7382d7a6ef&quot;,&quot;title&quot;:&quot;The Third International Consensus Definitions for Sepsis and Septic Shock (Sepsis-3)&quot;,&quot;author&quot;:[{&quot;family&quot;:&quot;Singer&quot;,&quot;given&quot;:&quot;Mervyn&quot;,&quot;parse-names&quot;:false,&quot;dropping-particle&quot;:&quot;&quot;,&quot;non-dropping-particle&quot;:&quot;&quot;},{&quot;family&quot;:&quot;Deutschman&quot;,&quot;given&quot;:&quot;Clifford S.&quot;,&quot;parse-names&quot;:false,&quot;dropping-particle&quot;:&quot;&quot;,&quot;non-dropping-particle&quot;:&quot;&quot;},{&quot;family&quot;:&quot;Seymour&quot;,&quot;given&quot;:&quot;Christopher Warren&quot;,&quot;parse-names&quot;:false,&quot;dropping-particle&quot;:&quot;&quot;,&quot;non-dropping-particle&quot;:&quot;&quot;},{&quot;family&quot;:&quot;Shankar-Hari&quot;,&quot;given&quot;:&quot;Manu&quot;,&quot;parse-names&quot;:false,&quot;dropping-particle&quot;:&quot;&quot;,&quot;non-dropping-particle&quot;:&quot;&quot;},{&quot;family&quot;:&quot;Annane&quot;,&quot;given&quot;:&quot;Djillali&quot;,&quot;parse-names&quot;:false,&quot;dropping-particle&quot;:&quot;&quot;,&quot;non-dropping-particle&quot;:&quot;&quot;},{&quot;family&quot;:&quot;Bauer&quot;,&quot;given&quot;:&quot;Michael&quot;,&quot;parse-names&quot;:false,&quot;dropping-particle&quot;:&quot;&quot;,&quot;non-dropping-particle&quot;:&quot;&quot;},{&quot;family&quot;:&quot;Bellomo&quot;,&quot;given&quot;:&quot;Rinaldo&quot;,&quot;parse-names&quot;:false,&quot;dropping-particle&quot;:&quot;&quot;,&quot;non-dropping-particle&quot;:&quot;&quot;},{&quot;family&quot;:&quot;Bernard&quot;,&quot;given&quot;:&quot;Gordon R.&quot;,&quot;parse-names&quot;:false,&quot;dropping-particle&quot;:&quot;&quot;,&quot;non-dropping-particle&quot;:&quot;&quot;},{&quot;family&quot;:&quot;Chiche&quot;,&quot;given&quot;:&quot;Jean-Daniel&quot;,&quot;parse-names&quot;:false,&quot;dropping-particle&quot;:&quot;&quot;,&quot;non-dropping-particle&quot;:&quot;&quot;},{&quot;family&quot;:&quot;Coopersmith&quot;,&quot;given&quot;:&quot;Craig M.&quot;,&quot;parse-names&quot;:false,&quot;dropping-particle&quot;:&quot;&quot;,&quot;non-dropping-particle&quot;:&quot;&quot;},{&quot;family&quot;:&quot;Hotchkiss&quot;,&quot;given&quot;:&quot;Richard S.&quot;,&quot;parse-names&quot;:false,&quot;dropping-particle&quot;:&quot;&quot;,&quot;non-dropping-particle&quot;:&quot;&quot;},{&quot;family&quot;:&quot;Levy&quot;,&quot;given&quot;:&quot;Mitchell M.&quot;,&quot;parse-names&quot;:false,&quot;dropping-particle&quot;:&quot;&quot;,&quot;non-dropping-particle&quot;:&quot;&quot;},{&quot;family&quot;:&quot;Marshall&quot;,&quot;given&quot;:&quot;John C.&quot;,&quot;parse-names&quot;:false,&quot;dropping-particle&quot;:&quot;&quot;,&quot;non-dropping-particle&quot;:&quot;&quot;},{&quot;family&quot;:&quot;Martin&quot;,&quot;given&quot;:&quot;Greg S.&quot;,&quot;parse-names&quot;:false,&quot;dropping-particle&quot;:&quot;&quot;,&quot;non-dropping-particle&quot;:&quot;&quot;},{&quot;family&quot;:&quot;Opal&quot;,&quot;given&quot;:&quot;Steven M.&quot;,&quot;parse-names&quot;:false,&quot;dropping-particle&quot;:&quot;&quot;,&quot;non-dropping-particle&quot;:&quot;&quot;},{&quot;family&quot;:&quot;Rubenfeld&quot;,&quot;given&quot;:&quot;Gordon D.&quot;,&quot;parse-names&quot;:false,&quot;dropping-particle&quot;:&quot;&quot;,&quot;non-dropping-particle&quot;:&quot;&quot;},{&quot;family&quot;:&quot;Poll&quot;,&quot;given&quot;:&quot;Tom&quot;,&quot;parse-names&quot;:false,&quot;dropping-particle&quot;:&quot;&quot;,&quot;non-dropping-particle&quot;:&quot;van der&quot;},{&quot;family&quot;:&quot;Vincent&quot;,&quot;given&quot;:&quot;Jean-Louis&quot;,&quot;parse-names&quot;:false,&quot;dropping-particle&quot;:&quot;&quot;,&quot;non-dropping-particle&quot;:&quot;&quot;},{&quot;family&quot;:&quot;Angus&quot;,&quot;given&quot;:&quot;Derek C.&quot;,&quot;parse-names&quot;:false,&quot;dropping-particle&quot;:&quot;&quot;,&quot;non-dropping-particle&quot;:&quot;&quot;}],&quot;container-title&quot;:&quot;JAMA&quot;,&quot;container-title-short&quot;:&quot;JAMA&quot;,&quot;DOI&quot;:&quot;10.1001/jama.2016.0287&quot;,&quot;ISSN&quot;:&quot;0098-7484&quot;,&quot;URL&quot;:&quot;http://jama.jamanetwork.com/article.aspx?doi=10.1001/jama.2016.0287&quot;,&quot;issued&quot;:{&quot;date-parts&quot;:[[2016,2,23]]},&quot;page&quot;:&quot;801&quot;,&quot;abstract&quot;:&quot;IMPORTANCE: Definitions of sepsis and septic shock were last revised in 2001. Considerable advances have since been made into the pathobiology (changes in organ function, morphology, cell biology, biochemistry, immunology, and circulation), management, and epidemiology of sepsis, suggesting the need for reexamination. OBJECTIVE: To evaluate and, as needed, update definitions for sepsis and septic shock. PROCESS A task force (n = 19) with expertise in sepsis pathobiology, clinical trials, and epidemiology was convened by the Society of Critical Care Medicine and the European Society of Intensive Care Medicine. Definitions and clinical criteria were generated through meetings, Delphi processes, analysis of electronic health record databases, and voting, followed by circulation to international professional societies, requesting peer review and endorsement (by 31 societies listed in the Acknowledgment). KEY FINDINGS FROMEVIDENCE SYNTHESIS: Limitations of previous definitions included an excessive focus on inflammation, the misleading model that sepsis follows a continuum through severe sepsis to shock, and inadequate specificity and sensitivity of the systemic inflammatory response syndrome (SIRS) criteria. Multiple definitions and terminologies are currently in use for sepsis, septic shock, and organ dysfunction, leading to discrepancies in reported incidence and observed mortality. The task force concluded the term severe sepsis was redundant. RECOMMENDATIONS: Sepsis should be defined as life-threatening organ dysfunction caused by a dysregulated host response to infection. For clinical operationalization, organ dysfunction can be represented by an increase in the Sequential [Sepsis-related] Organ Failure Assessment (SOFA) score of 2 points or more, which is associated with an in-hospital mortality greater than 10%. Septic shock should be defined as a subset of sepsis in which particularly profound circulatory, cellular, and metabolic abnormalities are associated with a greater risk of mortality than with sepsis alone. Patients with septic shock can be clinically identified by a vasopressor requirement to maintain a mean arterial pressure of 65mmHg or greater and serum lactate level greater than 2 mmol/L (&gt;18mg/dL) in the absence of hypovolemia. This combination is associated with hospital mortality rates greater than 40%. In out-of-hospital, emergency department, or general hospital ward settings, adult patients with suspected infection can be rapidly identified as being more likely to have poor outcomes typical of sepsis if they have at least 2 of the following clinical criteria that together constitute a new bedside clinical score termed quickSOFA (qSOFA): respiratory rate of 22/min or greater, altered mentation, or systolic blood pressure of 100mmHg or less. CONCLUSIONS AND RELEVANCE: These updated definitions and clinical criteria should replace previous definitions, offer greater consistency for epidemiologic studies and clinical trials, and facilitate earlier recognition and more timely management of patients with sepsis or at risk of developing sepsis.&quot;,&quot;publisher&quot;:&quot;American Medical Association&quot;,&quot;issue&quot;:&quot;8&quot;,&quot;volume&quot;:&quot;315&quot;},&quot;isTemporary&quot;:false}]},{&quot;citationID&quot;:&quot;MENDELEY_CITATION_7996a020-5b12-40e9-ae00-b1f3e05b6d56&quot;,&quot;properties&quot;:{&quot;noteIndex&quot;:0},&quot;isEdited&quot;:false,&quot;manualOverride&quot;:{&quot;isManuallyOverridden&quot;:false,&quot;citeprocText&quot;:&quot;[21]&quot;,&quot;manualOverrideText&quot;:&quot;&quot;},&quot;citationTag&quot;:&quot;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&quot;,&quot;citationItems&quot;:[{&quot;id&quot;:&quot;6301c421-16d7-369c-8a2e-5d7382d7a6ef&quot;,&quot;itemData&quot;:{&quot;type&quot;:&quot;article-journal&quot;,&quot;id&quot;:&quot;6301c421-16d7-369c-8a2e-5d7382d7a6ef&quot;,&quot;title&quot;:&quot;The Third International Consensus Definitions for Sepsis and Septic Shock (Sepsis-3)&quot;,&quot;author&quot;:[{&quot;family&quot;:&quot;Singer&quot;,&quot;given&quot;:&quot;Mervyn&quot;,&quot;parse-names&quot;:false,&quot;dropping-particle&quot;:&quot;&quot;,&quot;non-dropping-particle&quot;:&quot;&quot;},{&quot;family&quot;:&quot;Deutschman&quot;,&quot;given&quot;:&quot;Clifford S.&quot;,&quot;parse-names&quot;:false,&quot;dropping-particle&quot;:&quot;&quot;,&quot;non-dropping-particle&quot;:&quot;&quot;},{&quot;family&quot;:&quot;Seymour&quot;,&quot;given&quot;:&quot;Christopher Warren&quot;,&quot;parse-names&quot;:false,&quot;dropping-particle&quot;:&quot;&quot;,&quot;non-dropping-particle&quot;:&quot;&quot;},{&quot;family&quot;:&quot;Shankar-Hari&quot;,&quot;given&quot;:&quot;Manu&quot;,&quot;parse-names&quot;:false,&quot;dropping-particle&quot;:&quot;&quot;,&quot;non-dropping-particle&quot;:&quot;&quot;},{&quot;family&quot;:&quot;Annane&quot;,&quot;given&quot;:&quot;Djillali&quot;,&quot;parse-names&quot;:false,&quot;dropping-particle&quot;:&quot;&quot;,&quot;non-dropping-particle&quot;:&quot;&quot;},{&quot;family&quot;:&quot;Bauer&quot;,&quot;given&quot;:&quot;Michael&quot;,&quot;parse-names&quot;:false,&quot;dropping-particle&quot;:&quot;&quot;,&quot;non-dropping-particle&quot;:&quot;&quot;},{&quot;family&quot;:&quot;Bellomo&quot;,&quot;given&quot;:&quot;Rinaldo&quot;,&quot;parse-names&quot;:false,&quot;dropping-particle&quot;:&quot;&quot;,&quot;non-dropping-particle&quot;:&quot;&quot;},{&quot;family&quot;:&quot;Bernard&quot;,&quot;given&quot;:&quot;Gordon R.&quot;,&quot;parse-names&quot;:false,&quot;dropping-particle&quot;:&quot;&quot;,&quot;non-dropping-particle&quot;:&quot;&quot;},{&quot;family&quot;:&quot;Chiche&quot;,&quot;given&quot;:&quot;Jean-Daniel&quot;,&quot;parse-names&quot;:false,&quot;dropping-particle&quot;:&quot;&quot;,&quot;non-dropping-particle&quot;:&quot;&quot;},{&quot;family&quot;:&quot;Coopersmith&quot;,&quot;given&quot;:&quot;Craig M.&quot;,&quot;parse-names&quot;:false,&quot;dropping-particle&quot;:&quot;&quot;,&quot;non-dropping-particle&quot;:&quot;&quot;},{&quot;family&quot;:&quot;Hotchkiss&quot;,&quot;given&quot;:&quot;Richard S.&quot;,&quot;parse-names&quot;:false,&quot;dropping-particle&quot;:&quot;&quot;,&quot;non-dropping-particle&quot;:&quot;&quot;},{&quot;family&quot;:&quot;Levy&quot;,&quot;given&quot;:&quot;Mitchell M.&quot;,&quot;parse-names&quot;:false,&quot;dropping-particle&quot;:&quot;&quot;,&quot;non-dropping-particle&quot;:&quot;&quot;},{&quot;family&quot;:&quot;Marshall&quot;,&quot;given&quot;:&quot;John C.&quot;,&quot;parse-names&quot;:false,&quot;dropping-particle&quot;:&quot;&quot;,&quot;non-dropping-particle&quot;:&quot;&quot;},{&quot;family&quot;:&quot;Martin&quot;,&quot;given&quot;:&quot;Greg S.&quot;,&quot;parse-names&quot;:false,&quot;dropping-particle&quot;:&quot;&quot;,&quot;non-dropping-particle&quot;:&quot;&quot;},{&quot;family&quot;:&quot;Opal&quot;,&quot;given&quot;:&quot;Steven M.&quot;,&quot;parse-names&quot;:false,&quot;dropping-particle&quot;:&quot;&quot;,&quot;non-dropping-particle&quot;:&quot;&quot;},{&quot;family&quot;:&quot;Rubenfeld&quot;,&quot;given&quot;:&quot;Gordon D.&quot;,&quot;parse-names&quot;:false,&quot;dropping-particle&quot;:&quot;&quot;,&quot;non-dropping-particle&quot;:&quot;&quot;},{&quot;family&quot;:&quot;Poll&quot;,&quot;given&quot;:&quot;Tom&quot;,&quot;parse-names&quot;:false,&quot;dropping-particle&quot;:&quot;&quot;,&quot;non-dropping-particle&quot;:&quot;van der&quot;},{&quot;family&quot;:&quot;Vincent&quot;,&quot;given&quot;:&quot;Jean-Louis&quot;,&quot;parse-names&quot;:false,&quot;dropping-particle&quot;:&quot;&quot;,&quot;non-dropping-particle&quot;:&quot;&quot;},{&quot;family&quot;:&quot;Angus&quot;,&quot;given&quot;:&quot;Derek C.&quot;,&quot;parse-names&quot;:false,&quot;dropping-particle&quot;:&quot;&quot;,&quot;non-dropping-particle&quot;:&quot;&quot;}],&quot;container-title&quot;:&quot;JAMA&quot;,&quot;container-title-short&quot;:&quot;JAMA&quot;,&quot;DOI&quot;:&quot;10.1001/jama.2016.0287&quot;,&quot;ISSN&quot;:&quot;0098-7484&quot;,&quot;URL&quot;:&quot;http://jama.jamanetwork.com/article.aspx?doi=10.1001/jama.2016.0287&quot;,&quot;issued&quot;:{&quot;date-parts&quot;:[[2016,2,23]]},&quot;page&quot;:&quot;801&quot;,&quot;abstract&quot;:&quot;IMPORTANCE: Definitions of sepsis and septic shock were last revised in 2001. Considerable advances have since been made into the pathobiology (changes in organ function, morphology, cell biology, biochemistry, immunology, and circulation), management, and epidemiology of sepsis, suggesting the need for reexamination. OBJECTIVE: To evaluate and, as needed, update definitions for sepsis and septic shock. PROCESS A task force (n = 19) with expertise in sepsis pathobiology, clinical trials, and epidemiology was convened by the Society of Critical Care Medicine and the European Society of Intensive Care Medicine. Definitions and clinical criteria were generated through meetings, Delphi processes, analysis of electronic health record databases, and voting, followed by circulation to international professional societies, requesting peer review and endorsement (by 31 societies listed in the Acknowledgment). KEY FINDINGS FROMEVIDENCE SYNTHESIS: Limitations of previous definitions included an excessive focus on inflammation, the misleading model that sepsis follows a continuum through severe sepsis to shock, and inadequate specificity and sensitivity of the systemic inflammatory response syndrome (SIRS) criteria. Multiple definitions and terminologies are currently in use for sepsis, septic shock, and organ dysfunction, leading to discrepancies in reported incidence and observed mortality. The task force concluded the term severe sepsis was redundant. RECOMMENDATIONS: Sepsis should be defined as life-threatening organ dysfunction caused by a dysregulated host response to infection. For clinical operationalization, organ dysfunction can be represented by an increase in the Sequential [Sepsis-related] Organ Failure Assessment (SOFA) score of 2 points or more, which is associated with an in-hospital mortality greater than 10%. Septic shock should be defined as a subset of sepsis in which particularly profound circulatory, cellular, and metabolic abnormalities are associated with a greater risk of mortality than with sepsis alone. Patients with septic shock can be clinically identified by a vasopressor requirement to maintain a mean arterial pressure of 65mmHg or greater and serum lactate level greater than 2 mmol/L (&gt;18mg/dL) in the absence of hypovolemia. This combination is associated with hospital mortality rates greater than 40%. In out-of-hospital, emergency department, or general hospital ward settings, adult patients with suspected infection can be rapidly identified as being more likely to have poor outcomes typical of sepsis if they have at least 2 of the following clinical criteria that together constitute a new bedside clinical score termed quickSOFA (qSOFA): respiratory rate of 22/min or greater, altered mentation, or systolic blood pressure of 100mmHg or less. CONCLUSIONS AND RELEVANCE: These updated definitions and clinical criteria should replace previous definitions, offer greater consistency for epidemiologic studies and clinical trials, and facilitate earlier recognition and more timely management of patients with sepsis or at risk of developing sepsis.&quot;,&quot;publisher&quot;:&quot;American Medical Association&quot;,&quot;issue&quot;:&quot;8&quot;,&quot;volume&quot;:&quot;315&quot;},&quot;isTemporary&quot;:false}]},{&quot;citationID&quot;:&quot;MENDELEY_CITATION_0de49a6f-9a97-4e02-a98d-e7210c156eb2&quot;,&quot;properties&quot;:{&quot;noteIndex&quot;:0},&quot;isEdited&quot;:false,&quot;manualOverride&quot;:{&quot;isManuallyOverridden&quot;:false,&quot;citeprocText&quot;:&quot;[21]&quot;,&quot;manualOverrideText&quot;:&quot;&quot;},&quot;citationTag&quot;:&quot;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&quot;,&quot;citationItems&quot;:[{&quot;id&quot;:&quot;6301c421-16d7-369c-8a2e-5d7382d7a6ef&quot;,&quot;itemData&quot;:{&quot;type&quot;:&quot;article-journal&quot;,&quot;id&quot;:&quot;6301c421-16d7-369c-8a2e-5d7382d7a6ef&quot;,&quot;title&quot;:&quot;The Third International Consensus Definitions for Sepsis and Septic Shock (Sepsis-3)&quot;,&quot;author&quot;:[{&quot;family&quot;:&quot;Singer&quot;,&quot;given&quot;:&quot;Mervyn&quot;,&quot;parse-names&quot;:false,&quot;dropping-particle&quot;:&quot;&quot;,&quot;non-dropping-particle&quot;:&quot;&quot;},{&quot;family&quot;:&quot;Deutschman&quot;,&quot;given&quot;:&quot;Clifford S.&quot;,&quot;parse-names&quot;:false,&quot;dropping-particle&quot;:&quot;&quot;,&quot;non-dropping-particle&quot;:&quot;&quot;},{&quot;family&quot;:&quot;Seymour&quot;,&quot;given&quot;:&quot;Christopher Warren&quot;,&quot;parse-names&quot;:false,&quot;dropping-particle&quot;:&quot;&quot;,&quot;non-dropping-particle&quot;:&quot;&quot;},{&quot;family&quot;:&quot;Shankar-Hari&quot;,&quot;given&quot;:&quot;Manu&quot;,&quot;parse-names&quot;:false,&quot;dropping-particle&quot;:&quot;&quot;,&quot;non-dropping-particle&quot;:&quot;&quot;},{&quot;family&quot;:&quot;Annane&quot;,&quot;given&quot;:&quot;Djillali&quot;,&quot;parse-names&quot;:false,&quot;dropping-particle&quot;:&quot;&quot;,&quot;non-dropping-particle&quot;:&quot;&quot;},{&quot;family&quot;:&quot;Bauer&quot;,&quot;given&quot;:&quot;Michael&quot;,&quot;parse-names&quot;:false,&quot;dropping-particle&quot;:&quot;&quot;,&quot;non-dropping-particle&quot;:&quot;&quot;},{&quot;family&quot;:&quot;Bellomo&quot;,&quot;given&quot;:&quot;Rinaldo&quot;,&quot;parse-names&quot;:false,&quot;dropping-particle&quot;:&quot;&quot;,&quot;non-dropping-particle&quot;:&quot;&quot;},{&quot;family&quot;:&quot;Bernard&quot;,&quot;given&quot;:&quot;Gordon R.&quot;,&quot;parse-names&quot;:false,&quot;dropping-particle&quot;:&quot;&quot;,&quot;non-dropping-particle&quot;:&quot;&quot;},{&quot;family&quot;:&quot;Chiche&quot;,&quot;given&quot;:&quot;Jean-Daniel&quot;,&quot;parse-names&quot;:false,&quot;dropping-particle&quot;:&quot;&quot;,&quot;non-dropping-particle&quot;:&quot;&quot;},{&quot;family&quot;:&quot;Coopersmith&quot;,&quot;given&quot;:&quot;Craig M.&quot;,&quot;parse-names&quot;:false,&quot;dropping-particle&quot;:&quot;&quot;,&quot;non-dropping-particle&quot;:&quot;&quot;},{&quot;family&quot;:&quot;Hotchkiss&quot;,&quot;given&quot;:&quot;Richard S.&quot;,&quot;parse-names&quot;:false,&quot;dropping-particle&quot;:&quot;&quot;,&quot;non-dropping-particle&quot;:&quot;&quot;},{&quot;family&quot;:&quot;Levy&quot;,&quot;given&quot;:&quot;Mitchell M.&quot;,&quot;parse-names&quot;:false,&quot;dropping-particle&quot;:&quot;&quot;,&quot;non-dropping-particle&quot;:&quot;&quot;},{&quot;family&quot;:&quot;Marshall&quot;,&quot;given&quot;:&quot;John C.&quot;,&quot;parse-names&quot;:false,&quot;dropping-particle&quot;:&quot;&quot;,&quot;non-dropping-particle&quot;:&quot;&quot;},{&quot;family&quot;:&quot;Martin&quot;,&quot;given&quot;:&quot;Greg S.&quot;,&quot;parse-names&quot;:false,&quot;dropping-particle&quot;:&quot;&quot;,&quot;non-dropping-particle&quot;:&quot;&quot;},{&quot;family&quot;:&quot;Opal&quot;,&quot;given&quot;:&quot;Steven M.&quot;,&quot;parse-names&quot;:false,&quot;dropping-particle&quot;:&quot;&quot;,&quot;non-dropping-particle&quot;:&quot;&quot;},{&quot;family&quot;:&quot;Rubenfeld&quot;,&quot;given&quot;:&quot;Gordon D.&quot;,&quot;parse-names&quot;:false,&quot;dropping-particle&quot;:&quot;&quot;,&quot;non-dropping-particle&quot;:&quot;&quot;},{&quot;family&quot;:&quot;Poll&quot;,&quot;given&quot;:&quot;Tom&quot;,&quot;parse-names&quot;:false,&quot;dropping-particle&quot;:&quot;&quot;,&quot;non-dropping-particle&quot;:&quot;van der&quot;},{&quot;family&quot;:&quot;Vincent&quot;,&quot;given&quot;:&quot;Jean-Louis&quot;,&quot;parse-names&quot;:false,&quot;dropping-particle&quot;:&quot;&quot;,&quot;non-dropping-particle&quot;:&quot;&quot;},{&quot;family&quot;:&quot;Angus&quot;,&quot;given&quot;:&quot;Derek C.&quot;,&quot;parse-names&quot;:false,&quot;dropping-particle&quot;:&quot;&quot;,&quot;non-dropping-particle&quot;:&quot;&quot;}],&quot;container-title&quot;:&quot;JAMA&quot;,&quot;container-title-short&quot;:&quot;JAMA&quot;,&quot;DOI&quot;:&quot;10.1001/jama.2016.0287&quot;,&quot;ISSN&quot;:&quot;0098-7484&quot;,&quot;URL&quot;:&quot;http://jama.jamanetwork.com/article.aspx?doi=10.1001/jama.2016.0287&quot;,&quot;issued&quot;:{&quot;date-parts&quot;:[[2016,2,23]]},&quot;page&quot;:&quot;801&quot;,&quot;abstract&quot;:&quot;IMPORTANCE: Definitions of sepsis and septic shock were last revised in 2001. Considerable advances have since been made into the pathobiology (changes in organ function, morphology, cell biology, biochemistry, immunology, and circulation), management, and epidemiology of sepsis, suggesting the need for reexamination. OBJECTIVE: To evaluate and, as needed, update definitions for sepsis and septic shock. PROCESS A task force (n = 19) with expertise in sepsis pathobiology, clinical trials, and epidemiology was convened by the Society of Critical Care Medicine and the European Society of Intensive Care Medicine. Definitions and clinical criteria were generated through meetings, Delphi processes, analysis of electronic health record databases, and voting, followed by circulation to international professional societies, requesting peer review and endorsement (by 31 societies listed in the Acknowledgment). KEY FINDINGS FROMEVIDENCE SYNTHESIS: Limitations of previous definitions included an excessive focus on inflammation, the misleading model that sepsis follows a continuum through severe sepsis to shock, and inadequate specificity and sensitivity of the systemic inflammatory response syndrome (SIRS) criteria. Multiple definitions and terminologies are currently in use for sepsis, septic shock, and organ dysfunction, leading to discrepancies in reported incidence and observed mortality. The task force concluded the term severe sepsis was redundant. RECOMMENDATIONS: Sepsis should be defined as life-threatening organ dysfunction caused by a dysregulated host response to infection. For clinical operationalization, organ dysfunction can be represented by an increase in the Sequential [Sepsis-related] Organ Failure Assessment (SOFA) score of 2 points or more, which is associated with an in-hospital mortality greater than 10%. Septic shock should be defined as a subset of sepsis in which particularly profound circulatory, cellular, and metabolic abnormalities are associated with a greater risk of mortality than with sepsis alone. Patients with septic shock can be clinically identified by a vasopressor requirement to maintain a mean arterial pressure of 65mmHg or greater and serum lactate level greater than 2 mmol/L (&gt;18mg/dL) in the absence of hypovolemia. This combination is associated with hospital mortality rates greater than 40%. In out-of-hospital, emergency department, or general hospital ward settings, adult patients with suspected infection can be rapidly identified as being more likely to have poor outcomes typical of sepsis if they have at least 2 of the following clinical criteria that together constitute a new bedside clinical score termed quickSOFA (qSOFA): respiratory rate of 22/min or greater, altered mentation, or systolic blood pressure of 100mmHg or less. CONCLUSIONS AND RELEVANCE: These updated definitions and clinical criteria should replace previous definitions, offer greater consistency for epidemiologic studies and clinical trials, and facilitate earlier recognition and more timely management of patients with sepsis or at risk of developing sepsis.&quot;,&quot;publisher&quot;:&quot;American Medical Association&quot;,&quot;issue&quot;:&quot;8&quot;,&quot;volume&quot;:&quot;315&quot;},&quot;isTemporary&quot;:false}]},{&quot;citationID&quot;:&quot;MENDELEY_CITATION_9efcf3c7-71ed-4c60-9939-016fbee96b6b&quot;,&quot;properties&quot;:{&quot;noteIndex&quot;:0},&quot;isEdited&quot;:false,&quot;manualOverride&quot;:{&quot;isManuallyOverridden&quot;:false,&quot;citeprocText&quot;:&quot;[22]&quot;,&quot;manualOverrideText&quot;:&quot;&quot;},&quot;citationTag&quot;:&quot;MENDELEY_CITATION_v3_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&quot;,&quot;citationItems&quot;:[{&quot;id&quot;:&quot;61e2d77f-e496-37b1-bec7-3004fc5dfadb&quot;,&quot;itemData&quot;:{&quot;type&quot;:&quot;article-journal&quot;,&quot;id&quot;:&quot;61e2d77f-e496-37b1-bec7-3004fc5dfadb&quot;,&quot;title&quot;:&quot;Similarities and differences between variants called with human reference genome HG19 or HG38&quot;,&quot;author&quot;:[{&quot;family&quot;:&quot;Pan&quot;,&quot;given&quot;:&quot;Bohu&quot;,&quot;parse-names&quot;:false,&quot;dropping-particle&quot;:&quot;&quot;,&quot;non-dropping-particle&quot;:&quot;&quot;},{&quot;family&quot;:&quot;Kusko&quot;,&quot;given&quot;:&quot;Rebecca&quot;,&quot;parse-names&quot;:false,&quot;dropping-particle&quot;:&quot;&quot;,&quot;non-dropping-particle&quot;:&quot;&quot;},{&quot;family&quot;:&quot;Xiao&quot;,&quot;given&quot;:&quot;Wenming&quot;,&quot;parse-names&quot;:false,&quot;dropping-particle&quot;:&quot;&quot;,&quot;non-dropping-particle&quot;:&quot;&quot;},{&quot;family&quot;:&quot;Zheng&quot;,&quot;given&quot;:&quot;Yuanting&quot;,&quot;parse-names&quot;:false,&quot;dropping-particle&quot;:&quot;&quot;,&quot;non-dropping-particle&quot;:&quot;&quot;},{&quot;family&quot;:&quot;Liu&quot;,&quot;given&quot;:&quot;Zhichao&quot;,&quot;parse-names&quot;:false,&quot;dropping-particle&quot;:&quot;&quot;,&quot;non-dropping-particle&quot;:&quot;&quot;},{&quot;family&quot;:&quot;Xiao&quot;,&quot;given&quot;:&quot;Chunlin&quot;,&quot;parse-names&quot;:false,&quot;dropping-particle&quot;:&quot;&quot;,&quot;non-dropping-particle&quot;:&quot;&quot;},{&quot;family&quot;:&quot;Sakkiah&quot;,&quot;given&quot;:&quot;Sugunadevi&quot;,&quot;parse-names&quot;:false,&quot;dropping-particle&quot;:&quot;&quot;,&quot;non-dropping-particle&quot;:&quot;&quot;},{&quot;family&quot;:&quot;Guo&quot;,&quot;given&quot;:&quot;Wenjing&quot;,&quot;parse-names&quot;:false,&quot;dropping-particle&quot;:&quot;&quot;,&quot;non-dropping-particle&quot;:&quot;&quot;},{&quot;family&quot;:&quot;Gong&quot;,&quot;given&quot;:&quot;Ping&quot;,&quot;parse-names&quot;:false,&quot;dropping-particle&quot;:&quot;&quot;,&quot;non-dropping-particle&quot;:&quot;&quot;},{&quot;family&quot;:&quot;Zhang&quot;,&quot;given&quot;:&quot;Chaoyang&quot;,&quot;parse-names&quot;:false,&quot;dropping-particle&quot;:&quot;&quot;,&quot;non-dropping-particle&quot;:&quot;&quot;},{&quot;family&quot;:&quot;Ge&quot;,&quot;given&quot;:&quot;Weigong&quot;,&quot;parse-names&quot;:false,&quot;dropping-particle&quot;:&quot;&quot;,&quot;non-dropping-particle&quot;:&quot;&quot;},{&quot;family&quot;:&quot;Shi&quot;,&quot;given&quot;:&quot;Leming&quot;,&quot;parse-names&quot;:false,&quot;dropping-particle&quot;:&quot;&quot;,&quot;non-dropping-particle&quot;:&quot;&quot;},{&quot;family&quot;:&quot;Tong&quot;,&quot;given&quot;:&quot;Weida&quot;,&quot;parse-names&quot;:false,&quot;dropping-particle&quot;:&quot;&quot;,&quot;non-dropping-particle&quot;:&quot;&quot;},{&quot;family&quot;:&quot;Hong&quot;,&quot;given&quot;:&quot;Huixiao&quot;,&quot;parse-names&quot;:false,&quot;dropping-particle&quot;:&quot;&quot;,&quot;non-dropping-particle&quot;:&quot;&quot;}],&quot;container-title&quot;:&quot;BMC Bioinformatics&quot;,&quot;container-title-short&quot;:&quot;BMC Bioinformatics&quot;,&quot;DOI&quot;:&quot;10.1186/s12859-019-2620-0&quot;,&quot;ISSN&quot;:&quot;1471-2105&quot;,&quot;URL&quot;:&quot;https://bmcbioinformatics.biomedcentral.com/articles/10.1186/s12859-019-2620-0&quot;,&quot;issued&quot;:{&quot;date-parts&quot;:[[2019,3,14]]},&quot;page&quot;:&quot;101&quot;,&quot;abstract&quot;:&quot;Background: Reference genome selection is a prerequisite for successful analysis of next generation sequencing (NGS) data. Current practice employs one of the two most recent human reference genome versions: HG19 or HG38. To date, the impact of genome version on SNV identification has not been rigorously assessed. Methods: We conducted analysis comparing the SNVs identified based on HG19 vs HG38, leveraging whole genome sequencing (WGS) data from the genome-in-a-bottle (GIAB) project. First, SNVs were called using 26 different bioinformatics pipelines with either HG19 or HG38. Next, two tools were used to convert the called SNVs between HG19 and HG38. Lastly we calculated conversion rates, analyzed discordant rates between SNVs called with HG19 or HG38, and characterized the discordant SNVs. Results: The conversion rates from HG38 to HG19 (average 95%) were lower than the conversion rates from HG19 to HG38 (average 99%). The conversion rates varied slightly among the various calling pipelines. Around 1.5% SNVs were discordantly converted between HG19 or HG38. The conversions from HG38 to HG19 had more SNVs which failed conversion and more discordant SNVs than the opposite conversion (HG19 to HG38). Most of the discordant SNVs had low read depth, were low confidence SNVs as defined by GIAB, and/or were predominated by G/C alleles (52% observed versus 42% expected). Conclusion: A significant number of SNVs could not be converted between HG19 and HG38. Based on careful review of our comparisons, we recommend HG38 (the newer version) for NGS SNV analysis. To summarize, our findings suggest caution when translating identified SNVs between different versions of the human reference genome.&quot;,&quot;publisher&quot;:&quot;BioMed Central Ltd.&quot;,&quot;issue&quot;:&quot;S2&quot;,&quot;volume&quot;:&quot;20&quot;},&quot;isTemporary&quot;:false}]},{&quot;citationID&quot;:&quot;MENDELEY_CITATION_38436d4e-c4fd-42da-9a3b-82abaad87221&quot;,&quot;properties&quot;:{&quot;noteIndex&quot;:0},&quot;isEdited&quot;:false,&quot;manualOverride&quot;:{&quot;isManuallyOverridden&quot;:false,&quot;citeprocText&quot;:&quot;[22]&quot;,&quot;manualOverrideText&quot;:&quot;&quot;},&quot;citationTag&quot;:&quot;MENDELEY_CITATION_v3_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&quot;,&quot;citationItems&quot;:[{&quot;id&quot;:&quot;61e2d77f-e496-37b1-bec7-3004fc5dfadb&quot;,&quot;itemData&quot;:{&quot;type&quot;:&quot;article-journal&quot;,&quot;id&quot;:&quot;61e2d77f-e496-37b1-bec7-3004fc5dfadb&quot;,&quot;title&quot;:&quot;Similarities and differences between variants called with human reference genome HG19 or HG38&quot;,&quot;author&quot;:[{&quot;family&quot;:&quot;Pan&quot;,&quot;given&quot;:&quot;Bohu&quot;,&quot;parse-names&quot;:false,&quot;dropping-particle&quot;:&quot;&quot;,&quot;non-dropping-particle&quot;:&quot;&quot;},{&quot;family&quot;:&quot;Kusko&quot;,&quot;given&quot;:&quot;Rebecca&quot;,&quot;parse-names&quot;:false,&quot;dropping-particle&quot;:&quot;&quot;,&quot;non-dropping-particle&quot;:&quot;&quot;},{&quot;family&quot;:&quot;Xiao&quot;,&quot;given&quot;:&quot;Wenming&quot;,&quot;parse-names&quot;:false,&quot;dropping-particle&quot;:&quot;&quot;,&quot;non-dropping-particle&quot;:&quot;&quot;},{&quot;family&quot;:&quot;Zheng&quot;,&quot;given&quot;:&quot;Yuanting&quot;,&quot;parse-names&quot;:false,&quot;dropping-particle&quot;:&quot;&quot;,&quot;non-dropping-particle&quot;:&quot;&quot;},{&quot;family&quot;:&quot;Liu&quot;,&quot;given&quot;:&quot;Zhichao&quot;,&quot;parse-names&quot;:false,&quot;dropping-particle&quot;:&quot;&quot;,&quot;non-dropping-particle&quot;:&quot;&quot;},{&quot;family&quot;:&quot;Xiao&quot;,&quot;given&quot;:&quot;Chunlin&quot;,&quot;parse-names&quot;:false,&quot;dropping-particle&quot;:&quot;&quot;,&quot;non-dropping-particle&quot;:&quot;&quot;},{&quot;family&quot;:&quot;Sakkiah&quot;,&quot;given&quot;:&quot;Sugunadevi&quot;,&quot;parse-names&quot;:false,&quot;dropping-particle&quot;:&quot;&quot;,&quot;non-dropping-particle&quot;:&quot;&quot;},{&quot;family&quot;:&quot;Guo&quot;,&quot;given&quot;:&quot;Wenjing&quot;,&quot;parse-names&quot;:false,&quot;dropping-particle&quot;:&quot;&quot;,&quot;non-dropping-particle&quot;:&quot;&quot;},{&quot;family&quot;:&quot;Gong&quot;,&quot;given&quot;:&quot;Ping&quot;,&quot;parse-names&quot;:false,&quot;dropping-particle&quot;:&quot;&quot;,&quot;non-dropping-particle&quot;:&quot;&quot;},{&quot;family&quot;:&quot;Zhang&quot;,&quot;given&quot;:&quot;Chaoyang&quot;,&quot;parse-names&quot;:false,&quot;dropping-particle&quot;:&quot;&quot;,&quot;non-dropping-particle&quot;:&quot;&quot;},{&quot;family&quot;:&quot;Ge&quot;,&quot;given&quot;:&quot;Weigong&quot;,&quot;parse-names&quot;:false,&quot;dropping-particle&quot;:&quot;&quot;,&quot;non-dropping-particle&quot;:&quot;&quot;},{&quot;family&quot;:&quot;Shi&quot;,&quot;given&quot;:&quot;Leming&quot;,&quot;parse-names&quot;:false,&quot;dropping-particle&quot;:&quot;&quot;,&quot;non-dropping-particle&quot;:&quot;&quot;},{&quot;family&quot;:&quot;Tong&quot;,&quot;given&quot;:&quot;Weida&quot;,&quot;parse-names&quot;:false,&quot;dropping-particle&quot;:&quot;&quot;,&quot;non-dropping-particle&quot;:&quot;&quot;},{&quot;family&quot;:&quot;Hong&quot;,&quot;given&quot;:&quot;Huixiao&quot;,&quot;parse-names&quot;:false,&quot;dropping-particle&quot;:&quot;&quot;,&quot;non-dropping-particle&quot;:&quot;&quot;}],&quot;container-title&quot;:&quot;BMC Bioinformatics&quot;,&quot;container-title-short&quot;:&quot;BMC Bioinformatics&quot;,&quot;DOI&quot;:&quot;10.1186/s12859-019-2620-0&quot;,&quot;ISSN&quot;:&quot;1471-2105&quot;,&quot;URL&quot;:&quot;https://bmcbioinformatics.biomedcentral.com/articles/10.1186/s12859-019-2620-0&quot;,&quot;issued&quot;:{&quot;date-parts&quot;:[[2019,3,14]]},&quot;page&quot;:&quot;101&quot;,&quot;abstract&quot;:&quot;Background: Reference genome selection is a prerequisite for successful analysis of next generation sequencing (NGS) data. Current practice employs one of the two most recent human reference genome versions: HG19 or HG38. To date, the impact of genome version on SNV identification has not been rigorously assessed. Methods: We conducted analysis comparing the SNVs identified based on HG19 vs HG38, leveraging whole genome sequencing (WGS) data from the genome-in-a-bottle (GIAB) project. First, SNVs were called using 26 different bioinformatics pipelines with either HG19 or HG38. Next, two tools were used to convert the called SNVs between HG19 and HG38. Lastly we calculated conversion rates, analyzed discordant rates between SNVs called with HG19 or HG38, and characterized the discordant SNVs. Results: The conversion rates from HG38 to HG19 (average 95%) were lower than the conversion rates from HG19 to HG38 (average 99%). The conversion rates varied slightly among the various calling pipelines. Around 1.5% SNVs were discordantly converted between HG19 or HG38. The conversions from HG38 to HG19 had more SNVs which failed conversion and more discordant SNVs than the opposite conversion (HG19 to HG38). Most of the discordant SNVs had low read depth, were low confidence SNVs as defined by GIAB, and/or were predominated by G/C alleles (52% observed versus 42% expected). Conclusion: A significant number of SNVs could not be converted between HG19 and HG38. Based on careful review of our comparisons, we recommend HG38 (the newer version) for NGS SNV analysis. To summarize, our findings suggest caution when translating identified SNVs between different versions of the human reference genome.&quot;,&quot;publisher&quot;:&quot;BioMed Central Ltd.&quot;,&quot;issue&quot;:&quot;S2&quot;,&quot;volume&quot;:&quot;20&quot;},&quot;isTemporary&quot;:false}]},{&quot;citationID&quot;:&quot;MENDELEY_CITATION_18113808-6613-4260-adcb-6d3f5ec8dd99&quot;,&quot;properties&quot;:{&quot;noteIndex&quot;:0},&quot;isEdited&quot;:false,&quot;manualOverride&quot;:{&quot;isManuallyOverridden&quot;:false,&quot;citeprocText&quot;:&quot;[23]&quot;,&quot;manualOverrideText&quot;:&quot;&quot;},&quot;citationTag&quot;:&quot;MENDELEY_CITATION_v3_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&quot;,&quot;citationItems&quot;:[{&quot;id&quot;:&quot;11bb99b7-0a04-33de-b6ec-cdf9bda5aa25&quot;,&quot;itemData&quot;:{&quot;type&quot;:&quot;article-journal&quot;,&quot;id&quot;:&quot;11bb99b7-0a04-33de-b6ec-cdf9bda5aa25&quot;,&quot;title&quot;:&quot;iDEP: an integrated web application for differential expression and pathway analysis of RNA-Seq data&quot;,&quot;author&quot;:[{&quot;family&quot;:&quot;Ge&quot;,&quot;given&quot;:&quot;Steven Xijin&quot;,&quot;parse-names&quot;:false,&quot;dropping-particle&quot;:&quot;&quot;,&quot;non-dropping-particle&quot;:&quot;&quot;},{&quot;family&quot;:&quot;Son&quot;,&quot;given&quot;:&quot;Eun Wo&quot;,&quot;parse-names&quot;:false,&quot;dropping-particle&quot;:&quot;&quot;,&quot;non-dropping-particle&quot;:&quot;&quot;},{&quot;family&quot;:&quot;Yao&quot;,&quot;given&quot;:&quot;Runan&quot;,&quot;parse-names&quot;:false,&quot;dropping-particle&quot;:&quot;&quot;,&quot;non-dropping-particle&quot;:&quot;&quot;}],&quot;container-title&quot;:&quot;BMC Bioinformatics&quot;,&quot;container-title-short&quot;:&quot;BMC Bioinformatics&quot;,&quot;DOI&quot;:&quot;10.1186/s12859-018-2486-6&quot;,&quot;ISSN&quot;:&quot;1471-2105&quot;,&quot;URL&quot;:&quot;https://bmcbioinformatics.biomedcentral.com/articles/10.1186/s12859-018-2486-6&quot;,&quot;issued&quot;:{&quot;date-parts&quot;:[[2018,12,19]]},&quot;page&quot;:&quot;534&quot;,&quot;abstract&quot;:&quot;Background: RNA-seq is widely used for transcriptomic profiling, but the bioinformatics analysis of resultant data can be time-consuming and challenging, especially for biologists. We aim to streamline the bioinformatic analyses of gene-level data by developing a user-friendly, interactive web application for exploratory data analysis, differential expression, and pathway analysis. Results: iDEP (integrated Differential Expression and Pathway analysis) seamlessly connects 63 R/Bioconductor packages, 2 web services, and comprehensive annotation and pathway databases for 220 plant and animal species. The workflow can be reproduced by downloading customized R code and related pathway files. As an example, we analyzed an RNA-Seq dataset of lung fibroblasts with Hoxa1 knockdown and revealed the possible roles of SP1 and E2F1 and their target genes, including microRNAs, in blocking G1/S transition. In another example, our analysis shows that in mouse B cells without functional p53, ionizing radiation activates the MYC pathway and its downstream genes involved in cell proliferation, ribosome biogenesis, and non-coding RNA metabolism. In wildtype B cells, radiation induces p53-mediated apoptosis and DNA repair while suppressing the target genes of MYC and E2F1, and leads to growth and cell cycle arrest. iDEP helps unveil the multifaceted functions of p53 and the possible involvement of several microRNAs such as miR-92a, miR-504, and miR-30a. In both examples, we validated known molecular pathways and generated novel, testable hypotheses. Conclusions: Combining comprehensive analytic functionalities with massive annotation databases, iDEP ( http://ge-lab.org/idep/ ) enables biologists to easily translate transcriptomic and proteomic data into actionable insights.&quot;,&quot;publisher&quot;:&quot;BioMed Central Ltd.&quot;,&quot;issue&quot;:&quot;1&quot;,&quot;volume&quot;:&quot;19&quot;},&quot;isTemporary&quot;:false}]},{&quot;citationID&quot;:&quot;MENDELEY_CITATION_fb9d4929-e68a-4668-885a-8bb0cdbef6d9&quot;,&quot;properties&quot;:{&quot;noteIndex&quot;:0},&quot;isEdited&quot;:false,&quot;manualOverride&quot;:{&quot;isManuallyOverridden&quot;:false,&quot;citeprocText&quot;:&quot;[24]&quot;,&quot;manualOverrideText&quot;:&quot;&quot;},&quot;citationTag&quot;:&quot;MENDELEY_CITATION_v3_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&quot;,&quot;citationItems&quot;:[{&quot;id&quot;:&quot;c199bd50-4a9a-3239-94d1-ecaa105031d2&quot;,&quot;itemData&quot;:{&quot;type&quot;:&quot;article-journal&quot;,&quot;id&quot;:&quot;c199bd50-4a9a-3239-94d1-ecaa105031d2&quot;,&quot;title&quot;:&quot;edgeR: a Bioconductor package for differential expression analysis of digital gene expression data.&quot;,&quot;author&quot;:[{&quot;family&quot;:&quot;Robinson&quot;,&quot;given&quot;:&quot;Mark D&quot;,&quot;parse-names&quot;:false,&quot;dropping-particle&quot;:&quot;&quot;,&quot;non-dropping-particle&quot;:&quot;&quot;},{&quot;family&quot;:&quot;McCarthy&quot;,&quot;given&quot;:&quot;Davis J&quot;,&quot;parse-names&quot;:false,&quot;dropping-particle&quot;:&quot;&quot;,&quot;non-dropping-particle&quot;:&quot;&quot;},{&quot;family&quot;:&quot;Smyth&quot;,&quot;given&quot;:&quot;Gordon K&quot;,&quot;parse-names&quot;:false,&quot;dropping-particle&quot;:&quot;&quot;,&quot;non-dropping-particle&quot;:&quot;&quot;}],&quot;container-title&quot;:&quot;Bioinformatics (Oxford, England)&quot;,&quot;container-title-short&quot;:&quot;Bioinformatics&quot;,&quot;DOI&quot;:&quot;10.1093/bioinformatics/btp616&quot;,&quot;ISSN&quot;:&quot;1367-4811&quot;,&quot;PMID&quot;:&quot;19910308&quot;,&quot;URL&quot;:&quot;http://www.ncbi.nlm.nih.gov/pubmed/19910308&quot;,&quot;issued&quot;:{&quot;date-parts&quot;:[[2010,1,1]]},&quot;page&quot;:&quot;139-40&quot;,&quot;abstract&quot;:&quot;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 AVAILABILITY The package is freely available under the LGPL licence from the Bioconductor web site (http://bioconductor.org).&quot;,&quot;publisher&quot;:&quot;Oxford University Press&quot;,&quot;issue&quot;:&quot;1&quot;,&quot;volume&quot;:&quot;26&quot;},&quot;isTemporary&quot;:false}]},{&quot;citationID&quot;:&quot;MENDELEY_CITATION_720cda66-0041-4e38-8e3f-0ef4ad8a6dbc&quot;,&quot;properties&quot;:{&quot;noteIndex&quot;:0},&quot;isEdited&quot;:false,&quot;manualOverride&quot;:{&quot;isManuallyOverridden&quot;:false,&quot;citeprocText&quot;:&quot;[25]&quot;,&quot;manualOverrideText&quot;:&quot;&quot;},&quot;citationTag&quot;:&quot;MENDELEY_CITATION_v3_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&quot;,&quot;citationItems&quot;:[{&quot;id&quot;:&quot;8ea6e841-5a32-3e28-8075-227db8c3e372&quot;,&quot;itemData&quot;:{&quot;type&quot;:&quot;article-journal&quot;,&quot;id&quot;:&quot;8ea6e841-5a32-3e28-8075-227db8c3e372&quot;,&quot;title&quot;:&quot;Differential expression analysis for sequence count data&quot;,&quot;author&quot;:[{&quot;family&quot;:&quot;Anders&quot;,&quot;given&quot;:&quot;Simon&quot;,&quot;parse-names&quot;:false,&quot;dropping-particle&quot;:&quot;&quot;,&quot;non-dropping-particle&quot;:&quot;&quot;},{&quot;family&quot;:&quot;Huber&quot;,&quot;given&quot;:&quot;Wolfgang&quot;,&quot;parse-names&quot;:false,&quot;dropping-particle&quot;:&quot;&quot;,&quot;non-dropping-particle&quot;:&quot;&quot;}],&quot;container-title&quot;:&quot;Genome Biology&quot;,&quot;container-title-short&quot;:&quot;Genome Biol&quot;,&quot;DOI&quot;:&quot;10.1186/gb-2010-11-10-r106&quot;,&quot;ISSN&quot;:&quot;1474-760X&quot;,&quot;URL&quot;:&quot;https://genomebiology.biomedcentral.com/articles/10.1186/gb-2010-11-10-r106&quot;,&quot;issued&quot;:{&quot;date-parts&quot;:[[2010,10,27]]},&quot;page&quot;:&quot;R106&quot;,&quot;abstract&quot;:&quot;High-throughput sequencing assays such as RNA-Seq, ChIP-Seq or barcode counting provide quantitative readouts in the form of count data. To infer differential signal in such data correctly and with good statistical power, estimation of data variability throughout the dynamic range and a suitable error model are required. We propose a method based on the negative binomial distribution, with variance and mean linked by local regression and present an implementation, DESeq, as an R/Bioconductor package. © 2010 Anders et al.&quot;,&quot;issue&quot;:&quot;10&quot;,&quot;volume&quot;:&quot;11&quot;},&quot;isTemporary&quot;:false}]},{&quot;citationID&quot;:&quot;MENDELEY_CITATION_df6880b2-8738-434b-ac8b-1cf1b19fb9a5&quot;,&quot;properties&quot;:{&quot;noteIndex&quot;:0},&quot;isEdited&quot;:false,&quot;manualOverride&quot;:{&quot;isManuallyOverridden&quot;:false,&quot;citeprocText&quot;:&quot;[26]&quot;,&quot;manualOverrideText&quot;:&quot;&quot;},&quot;citationTag&quot;:&quot;MENDELEY_CITATION_v3_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&quot;,&quot;citationItems&quot;:[{&quot;id&quot;:&quot;9ec2b353-5d7b-3978-8c9d-da2576a74158&quot;,&quot;itemData&quot;:{&quot;type&quot;:&quot;article-journal&quot;,&quot;id&quot;:&quot;9ec2b353-5d7b-3978-8c9d-da2576a74158&quot;,&quot;title&quot;:&quot;Significance of interferon signaling based on mRNA-microRNA integration and plasma protein analyses in critically ill COVID-19 patients&quot;,&quot;author&quot;:[{&quot;family&quot;:&quot;Togami&quot;,&quot;given&quot;:&quot;Yuki&quot;,&quot;parse-names&quot;:false,&quot;dropping-particle&quot;:&quot;&quot;,&quot;non-dropping-particle&quot;:&quot;&quot;},{&quot;family&quot;:&quot;Matsumoto&quot;,&quot;given&quot;:&quot;Hisatake&quot;,&quot;parse-names&quot;:false,&quot;dropping-particle&quot;:&quot;&quot;,&quot;non-dropping-particle&quot;:&quot;&quot;},{&quot;family&quot;:&quot;Yoshimura&quot;,&quot;given&quot;:&quot;Jumpei&quot;,&quot;parse-names&quot;:false,&quot;dropping-particle&quot;:&quot;&quot;,&quot;non-dropping-particle&quot;:&quot;&quot;},{&quot;family&quot;:&quot;Matsubara&quot;,&quot;given&quot;:&quot;Tsunehiro&quot;,&quot;parse-names&quot;:false,&quot;dropping-particle&quot;:&quot;&quot;,&quot;non-dropping-particle&quot;:&quot;&quot;},{&quot;family&quot;:&quot;Ebihara&quot;,&quot;given&quot;:&quot;Takeshi&quot;,&quot;parse-names&quot;:false,&quot;dropping-particle&quot;:&quot;&quot;,&quot;non-dropping-particle&quot;:&quot;&quot;},{&quot;family&quot;:&quot;Matsuura&quot;,&quot;given&quot;:&quot;Hiroshi&quot;,&quot;parse-names&quot;:false,&quot;dropping-particle&quot;:&quot;&quot;,&quot;non-dropping-particle&quot;:&quot;&quot;},{&quot;family&quot;:&quot;Mitsuyama&quot;,&quot;given&quot;:&quot;Yumi&quot;,&quot;parse-names&quot;:false,&quot;dropping-particle&quot;:&quot;&quot;,&quot;non-dropping-particle&quot;:&quot;&quot;},{&quot;family&quot;:&quot;Kojima&quot;,&quot;given&quot;:&quot;Takashi&quot;,&quot;parse-names&quot;:false,&quot;dropping-particle&quot;:&quot;&quot;,&quot;non-dropping-particle&quot;:&quot;&quot;},{&quot;family&quot;:&quot;Ishikawa&quot;,&quot;given&quot;:&quot;Masakazu&quot;,&quot;parse-names&quot;:false,&quot;dropping-particle&quot;:&quot;&quot;,&quot;non-dropping-particle&quot;:&quot;&quot;},{&quot;family&quot;:&quot;Sugihara&quot;,&quot;given&quot;:&quot;Fuminori&quot;,&quot;parse-names&quot;:false,&quot;dropping-particle&quot;:&quot;&quot;,&quot;non-dropping-particle&quot;:&quot;&quot;},{&quot;family&quot;:&quot;Hirata&quot;,&quot;given&quot;:&quot;Haruhiko&quot;,&quot;parse-names&quot;:false,&quot;dropping-particle&quot;:&quot;&quot;,&quot;non-dropping-particle&quot;:&quot;&quot;},{&quot;family&quot;:&quot;Okuzaki&quot;,&quot;given&quot;:&quot;Daisuke&quot;,&quot;parse-names&quot;:false,&quot;dropping-particle&quot;:&quot;&quot;,&quot;non-dropping-particle&quot;:&quot;&quot;},{&quot;family&quot;:&quot;Ogura&quot;,&quot;given&quot;:&quot;Hiroshi&quot;,&quot;parse-names&quot;:false,&quot;dropping-particle&quot;:&quot;&quot;,&quot;non-dropping-particle&quot;:&quot;&quot;}],&quot;container-title&quot;:&quot;Molecular Therapy - Nucleic Acids&quot;,&quot;container-title-short&quot;:&quot;Mol Ther Nucleic Acids&quot;,&quot;DOI&quot;:&quot;10.1016/j.omtn.2022.07.005&quot;,&quot;ISSN&quot;:&quot;21622531&quot;,&quot;URL&quot;:&quot;https://linkinghub.elsevier.com/retrieve/pii/S2162253122001743&quot;,&quot;issued&quot;:{&quot;date-parts&quot;:[[2022,9]]},&quot;page&quot;:&quot;343-353&quot;,&quot;abstract&quot;:&quot;Our aim was to evaluate mRNA and miRNA in COVID-19 patients and elucidate the pathogenesis of COVID-19 including subsequent protein profiles following mRNA and miRNA integration analysis. mRNA and miRNA sequencing were done on admission with whole blood of 5 and 16 healthy controls (HC) and 10 and 31 critically ill COVID-19 patients (derivation and validation cohort). Interferon (IFN)-α2, IFN-β, IFN-γ, interleukin-27, and IFN-λ1 were measured in COVID-19 patients on admission (day 1, 181 critical/22 non-critical patients) and days 6-8 (168 critical patients) and in 19 HC. In the derivation cohort, 3488 mRNA and 31 miRNA expressions were identified among differentially expressed RNA expressions in the patients compared to those in HC, and 2945 mRNA and 32 miRNA expressions in the validation cohort. Canonical pathway analysis showed the IFN signaling pathway to be most activated. The IFN-β plasma level was elevated in line with increased severity compared to HC. IFN-λ1 was elevated in the non-critically ill patients versus HC but was lower in the critical than non-critical patients. Integration of mRNA and miRNA analysis showed activated IFN signaling. Plasma IFN proteins profile revealed that IFN-β (type I) and IFN-λ1 (type III) played important roles in COVID-19 disease progression.&quot;,&quot;volume&quot;:&quot;29&quot;},&quot;isTemporary&quot;:false}]},{&quot;citationID&quot;:&quot;MENDELEY_CITATION_646b343d-0e6c-4d9b-8f70-51445cf16578&quot;,&quot;properties&quot;:{&quot;noteIndex&quot;:0},&quot;isEdited&quot;:false,&quot;manualOverride&quot;:{&quot;isManuallyOverridden&quot;:false,&quot;citeprocText&quot;:&quot;[27]&quot;,&quot;manualOverrideText&quot;:&quot;&quot;},&quot;citationTag&quot;:&quot;MENDELEY_CITATION_v3_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&quot;,&quot;citationItems&quot;:[{&quot;id&quot;:&quot;db9f8d89-de09-3465-a23a-887ec3f8c13e&quot;,&quot;itemData&quot;:{&quot;type&quot;:&quot;report&quot;,&quot;id&quot;:&quot;db9f8d89-de09-3465-a23a-887ec3f8c13e&quot;,&quot;title&quot;:&quot;voom: precision weights unlock linear model analysis tools for RNA-seq read counts&quot;,&quot;author&quot;:[{&quot;family&quot;:&quot;Law&quot;,&quot;given&quot;:&quot;Charity W&quot;,&quot;parse-names&quot;:false,&quot;dropping-particle&quot;:&quot;&quot;,&quot;non-dropping-particle&quot;:&quot;&quot;},{&quot;family&quot;:&quot;Chen&quot;,&quot;given&quot;:&quot;Yunshun&quot;,&quot;parse-names&quot;:false,&quot;dropping-particle&quot;:&quot;&quot;,&quot;non-dropping-particle&quot;:&quot;&quot;},{&quot;family&quot;:&quot;Shi&quot;,&quot;given&quot;:&quot;Wei&quot;,&quot;parse-names&quot;:false,&quot;dropping-particle&quot;:&quot;&quot;,&quot;non-dropping-particle&quot;:&quot;&quot;},{&quot;family&quot;:&quot;Smyth&quot;,&quot;given&quot;:&quot;Gordon K&quot;,&quot;parse-names&quot;:false,&quot;dropping-particle&quot;:&quot;&quot;,&quot;non-dropping-particle&quot;:&quot;&quot;}],&quot;container-title&quot;:&quot;Genome Biology&quot;,&quot;container-title-short&quot;:&quot;Genome Biol&quot;,&quot;URL&quot;:&quot;http://genomebiology.com/2014/15/2/R29&quot;,&quot;issued&quot;:{&quot;date-parts&quot;:[[2014]]},&quot;number-of-pages&quot;:&quot;29&quot;,&quot;abstract&quot;:&quot;New normal linear modeling strategies are presented for analyzing read counts from RNA-seq experiments. The voom method estimates the mean-variance relationship of the log-counts, generates a precision weight for each observation and enters these into the limma empirical Bayes analysis pipeline. This opens access for RNA-seq analysts to a large body of methodology developed for microarrays. Simulation studies show that voom performs as well or better than count-based RNA-seq methods even when the data are generated according to the assumptions of the earlier methods. Two case studies illustrate the use of linear modeling and gene set testing methods. Background&quot;,&quot;volume&quot;:&quot;15&quot;},&quot;isTemporary&quot;:false}]},{&quot;citationID&quot;:&quot;MENDELEY_CITATION_be57ec26-37d2-4f53-89de-9622e38c9881&quot;,&quot;properties&quot;:{&quot;noteIndex&quot;:0},&quot;isEdited&quot;:false,&quot;manualOverride&quot;:{&quot;isManuallyOverridden&quot;:false,&quot;citeprocText&quot;:&quot;[28]&quot;,&quot;manualOverrideText&quot;:&quot;&quot;},&quot;citationTag&quot;:&quot;MENDELEY_CITATION_v3_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&quot;,&quot;citationItems&quot;:[{&quot;id&quot;:&quot;9f7dee30-c626-3fb4-8cb4-bf3e0e57888e&quot;,&quot;itemData&quot;:{&quot;type&quot;:&quot;article-journal&quot;,&quot;id&quot;:&quot;9f7dee30-c626-3fb4-8cb4-bf3e0e57888e&quot;,&quot;title&quot;:&quot;VolcaNoseR is a web app for creating, exploring, labeling and sharing volcano plots&quot;,&quot;author&quot;:[{&quot;family&quot;:&quot;Goedhart&quot;,&quot;given&quot;:&quot;Joachim&quot;,&quot;parse-names&quot;:false,&quot;dropping-particle&quot;:&quot;&quot;,&quot;non-dropping-particle&quot;:&quot;&quot;},{&quot;family&quot;:&quot;Luijsterburg&quot;,&quot;given&quot;:&quot;Martijn S.&quot;,&quot;parse-names&quot;:false,&quot;dropping-particle&quot;:&quot;&quot;,&quot;non-dropping-particle&quot;:&quot;&quot;}],&quot;container-title&quot;:&quot;Scientific Reports&quot;,&quot;DOI&quot;:&quot;10.1038/s41598-020-76603-3&quot;,&quot;ISSN&quot;:&quot;2045-2322&quot;,&quot;URL&quot;:&quot;https://www.nature.com/articles/s41598-020-76603-3&quot;,&quot;issued&quot;:{&quot;date-parts&quot;:[[2020,11,25]]},&quot;page&quot;:&quot;20560&quot;,&quot;abstract&quot;:&quot;&lt;p&gt; Comparative genome- and proteome-wide screens yield large amounts of data. To efficiently present such datasets and to simplify the identification of hits, the results are often presented in a type of scatterplot known as a volcano plot, which shows a measure of effect size versus a measure of significance. The data points with the largest effect size and a statistical significance beyond a user-defined threshold are considered as hits. Such hits are usually annotated in the plot by a label with their name. Volcano plots can represent ten thousands of data points, of which typically only a handful is annotated. The information of data that is not annotated is hardly or not accessible. To simplify access to the data and enable its re-use, we have developed an open source and online web tool with R/Shiny. The web app is named VolcaNoseR and it can be used to create, explore, label and share volcano plots ( &lt;ext-link ext-link-type=\&quot;uri\&quot; href=\&quot;https://huygens.science.uva.nl/VolcaNoseR\&quot;&gt;https://huygens.science.uva.nl/VolcaNoseR&lt;/ext-link&gt; ). When the data is stored in an online data repository, the web app can retrieve that data together with user-defined settings to generate a customized, interactive volcano plot. Users can interact with the data, adjust the plot and share their modified plot together with the underlying data. Therefore, VolcaNoseR increases the transparency and re-use of large comparative genome- and proteome-wide datasets. &lt;/p&gt;&quot;,&quot;publisher&quot;:&quot;Nature Research&quot;,&quot;issue&quot;:&quot;1&quot;,&quot;volume&quot;:&quot;10&quot;,&quot;container-title-short&quot;:&quot;Sci Rep&quot;},&quot;isTemporary&quot;:false}]},{&quot;citationID&quot;:&quot;MENDELEY_CITATION_0add4acc-18ad-4a6e-912d-aee106e73a65&quot;,&quot;properties&quot;:{&quot;noteIndex&quot;:0},&quot;isEdited&quot;:false,&quot;manualOverride&quot;:{&quot;isManuallyOverridden&quot;:false,&quot;citeprocText&quot;:&quot;[28]&quot;,&quot;manualOverrideText&quot;:&quot;&quot;},&quot;citationTag&quot;:&quot;MENDELEY_CITATION_v3_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&quot;,&quot;citationItems&quot;:[{&quot;id&quot;:&quot;9f7dee30-c626-3fb4-8cb4-bf3e0e57888e&quot;,&quot;itemData&quot;:{&quot;type&quot;:&quot;article-journal&quot;,&quot;id&quot;:&quot;9f7dee30-c626-3fb4-8cb4-bf3e0e57888e&quot;,&quot;title&quot;:&quot;VolcaNoseR is a web app for creating, exploring, labeling and sharing volcano plots&quot;,&quot;author&quot;:[{&quot;family&quot;:&quot;Goedhart&quot;,&quot;given&quot;:&quot;Joachim&quot;,&quot;parse-names&quot;:false,&quot;dropping-particle&quot;:&quot;&quot;,&quot;non-dropping-particle&quot;:&quot;&quot;},{&quot;family&quot;:&quot;Luijsterburg&quot;,&quot;given&quot;:&quot;Martijn S.&quot;,&quot;parse-names&quot;:false,&quot;dropping-particle&quot;:&quot;&quot;,&quot;non-dropping-particle&quot;:&quot;&quot;}],&quot;container-title&quot;:&quot;Scientific Reports&quot;,&quot;container-title-short&quot;:&quot;Sci Rep&quot;,&quot;DOI&quot;:&quot;10.1038/s41598-020-76603-3&quot;,&quot;ISSN&quot;:&quot;2045-2322&quot;,&quot;URL&quot;:&quot;https://www.nature.com/articles/s41598-020-76603-3&quot;,&quot;issued&quot;:{&quot;date-parts&quot;:[[2020,11,25]]},&quot;page&quot;:&quot;20560&quot;,&quot;abstract&quot;:&quot;&lt;p&gt; Comparative genome- and proteome-wide screens yield large amounts of data. To efficiently present such datasets and to simplify the identification of hits, the results are often presented in a type of scatterplot known as a volcano plot, which shows a measure of effect size versus a measure of significance. The data points with the largest effect size and a statistical significance beyond a user-defined threshold are considered as hits. Such hits are usually annotated in the plot by a label with their name. Volcano plots can represent ten thousands of data points, of which typically only a handful is annotated. The information of data that is not annotated is hardly or not accessible. To simplify access to the data and enable its re-use, we have developed an open source and online web tool with R/Shiny. The web app is named VolcaNoseR and it can be used to create, explore, label and share volcano plots ( &lt;ext-link ext-link-type=\&quot;uri\&quot; href=\&quot;https://huygens.science.uva.nl/VolcaNoseR\&quot;&gt;https://huygens.science.uva.nl/VolcaNoseR&lt;/ext-link&gt; ). When the data is stored in an online data repository, the web app can retrieve that data together with user-defined settings to generate a customized, interactive volcano plot. Users can interact with the data, adjust the plot and share their modified plot together with the underlying data. Therefore, VolcaNoseR increases the transparency and re-use of large comparative genome- and proteome-wide datasets. &lt;/p&gt;&quot;,&quot;publisher&quot;:&quot;Nature Research&quot;,&quot;issue&quot;:&quot;1&quot;,&quot;volume&quot;:&quot;10&quot;},&quot;isTemporary&quot;:false}]},{&quot;citationID&quot;:&quot;MENDELEY_CITATION_da6c0a0e-b24b-41e6-9444-0dd7789d7ca2&quot;,&quot;properties&quot;:{&quot;noteIndex&quot;:0},&quot;isEdited&quot;:false,&quot;manualOverride&quot;:{&quot;isManuallyOverridden&quot;:false,&quot;citeprocText&quot;:&quot;[29]&quot;,&quot;manualOverrideText&quot;:&quot;&quot;},&quot;citationTag&quot;:&quot;MENDELEY_CITATION_v3_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&quot;,&quot;citationItems&quot;:[{&quot;id&quot;:&quot;37e140e8-39ff-306d-baa2-fc3e7844daf2&quot;,&quot;itemData&quot;:{&quot;type&quot;:&quot;article-journal&quot;,&quot;id&quot;:&quot;37e140e8-39ff-306d-baa2-fc3e7844daf2&quot;,&quot;title&quot;:&quot;Causal analysis approaches in Ingenuity Pathway Analysis&quot;,&quot;author&quot;:[{&quot;family&quot;:&quot;Krämer&quot;,&quot;given&quot;:&quot;Andreas&quot;,&quot;parse-names&quot;:false,&quot;dropping-particle&quot;:&quot;&quot;,&quot;non-dropping-particle&quot;:&quot;&quot;},{&quot;family&quot;:&quot;Green&quot;,&quot;given&quot;:&quot;Jeff&quot;,&quot;parse-names&quot;:false,&quot;dropping-particle&quot;:&quot;&quot;,&quot;non-dropping-particle&quot;:&quot;&quot;},{&quot;family&quot;:&quot;Pollard&quot;,&quot;given&quot;:&quot;Jack&quot;,&quot;parse-names&quot;:false,&quot;dropping-particle&quot;:&quot;&quot;,&quot;non-dropping-particle&quot;:&quot;&quot;},{&quot;family&quot;:&quot;Tugendreich&quot;,&quot;given&quot;:&quot;Stuart&quot;,&quot;parse-names&quot;:false,&quot;dropping-particle&quot;:&quot;&quot;,&quot;non-dropping-particle&quot;:&quot;&quot;}],&quot;container-title&quot;:&quot;Bioinformatics&quot;,&quot;DOI&quot;:&quot;10.1093/bioinformatics/btt703&quot;,&quot;ISSN&quot;:&quot;1367-4811&quot;,&quot;URL&quot;:&quot;https://academic.oup.com/bioinformatics/article/30/4/523/202720&quot;,&quot;issued&quot;:{&quot;date-parts&quot;:[[2014,2,15]]},&quot;page&quot;:&quot;523-530&quot;,&quot;abstract&quot;:&quot;&lt;p&gt;Motivation: Prior biological knowledge greatly facilitates the meaningful interpretation of gene-expression data. Causal networks constructed from individual relationships curated from the literature are particularly suited for this task, since they create mechanistic hypotheses that explain the expression changes observed in datasets.&lt;/p&gt;&quot;,&quot;issue&quot;:&quot;4&quot;,&quot;volume&quot;:&quot;30&quot;,&quot;container-title-short&quot;:&quot;&quot;},&quot;isTemporary&quot;:false}]},{&quot;citationID&quot;:&quot;MENDELEY_CITATION_c4f5cd4a-d60f-42fe-a272-2669f736e68f&quot;,&quot;properties&quot;:{&quot;noteIndex&quot;:0},&quot;isEdited&quot;:false,&quot;manualOverride&quot;:{&quot;isManuallyOverridden&quot;:false,&quot;citeprocText&quot;:&quot;[30]&quot;,&quot;manualOverrideText&quot;:&quot;&quot;},&quot;citationTag&quot;:&quot;MENDELEY_CITATION_v3_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&quot;,&quot;citationItems&quot;:[{&quot;id&quot;:&quot;a037b3f7-c192-3ced-863a-494231155737&quot;,&quot;itemData&quot;:{&quot;type&quot;:&quot;article-journal&quot;,&quot;id&quot;:&quot;a037b3f7-c192-3ced-863a-494231155737&quot;,&quot;title&quot;:&quot;Quick and Easy Implementation of the Benjamini-Hochberg Procedure for Controlling the False Positive Rate in Multiple Comparisons&quot;,&quot;author&quot;:[{&quot;family&quot;:&quot;Thissen&quot;,&quot;given&quot;:&quot;David&quot;,&quot;parse-names&quot;:false,&quot;dropping-particle&quot;:&quot;&quot;,&quot;non-dropping-particle&quot;:&quot;&quot;},{&quot;family&quot;:&quot;Steinberg&quot;,&quot;given&quot;:&quot;Lynne&quot;,&quot;parse-names&quot;:false,&quot;dropping-particle&quot;:&quot;&quot;,&quot;non-dropping-particle&quot;:&quot;&quot;},{&quot;family&quot;:&quot;Kuang&quot;,&quot;given&quot;:&quot;Daniel&quot;,&quot;parse-names&quot;:false,&quot;dropping-particle&quot;:&quot;&quot;,&quot;non-dropping-particle&quot;:&quot;&quot;}],&quot;container-title&quot;:&quot;Journal of Educational and Behavioral Statistics&quot;,&quot;DOI&quot;:&quot;10.3102/10769986027001077&quot;,&quot;ISSN&quot;:&quot;1076-9986&quot;,&quot;URL&quot;:&quot;http://journals.sagepub.com/doi/10.3102/10769986027001077&quot;,&quot;issued&quot;:{&quot;date-parts&quot;:[[2002,3,23]]},&quot;page&quot;:&quot;77-83&quot;,&quot;abstract&quot;:&quot;&lt;p&gt;Williams, Jones, and Tukey (1999) showed that a sequential approach to controlling the false discovery rate in multiple comparisons, due to Benjamini and Hochberg (1995), yields much greater power than the widely used Bonferroni technique that limits the familywise Type I error rate. The Benjamini-Hochberg (B-H) procedure has since been adopted for use in reporting results from the National Assessment of Educational Progress (NAEP), as well as in other research applications. This short note illustrates that the B-H procedure is extremely simple to implement using widely available spreadsheet software. Given its easy implementation, it is feasible to include the B-H procedure in introductory instruction in inferential statistics, augmenting or replacing the Bonferroni technique.&lt;/p&gt;&quot;,&quot;issue&quot;:&quot;1&quot;,&quot;volume&quot;:&quot;27&quot;,&quot;container-title-short&quot;:&quot;&quot;},&quot;isTemporary&quot;:false}]},{&quot;citationID&quot;:&quot;MENDELEY_CITATION_0ac98915-557c-4f7b-89ea-f330b9e21748&quot;,&quot;properties&quot;:{&quot;noteIndex&quot;:0},&quot;isEdited&quot;:false,&quot;manualOverride&quot;:{&quot;isManuallyOverridden&quot;:false,&quot;citeprocText&quot;:&quot;[31]&quot;,&quot;manualOverrideText&quot;:&quot;&quot;},&quot;citationTag&quot;:&quot;MENDELEY_CITATION_v3_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&quot;,&quot;citationItems&quot;:[{&quot;id&quot;:&quot;3a624f3e-68ac-309b-8c77-9904ca95c314&quot;,&quot;itemData&quot;:{&quot;type&quot;:&quot;article-journal&quot;,&quot;id&quot;:&quot;3a624f3e-68ac-309b-8c77-9904ca95c314&quot;,&quot;title&quot;:&quot;Multiple knockout mouse and embryonic stem cell models reveal the role of miR-124a in neuronal maturation&quot;,&quot;author&quot;:[{&quot;family&quot;:&quot;Chaya&quot;,&quot;given&quot;:&quot;Taro&quot;,&quot;parse-names&quot;:false,&quot;dropping-particle&quot;:&quot;&quot;,&quot;non-dropping-particle&quot;:&quot;&quot;},{&quot;family&quot;:&quot;Maeda&quot;,&quot;given&quot;:&quot;Yamato&quot;,&quot;parse-names&quot;:false,&quot;dropping-particle&quot;:&quot;&quot;,&quot;non-dropping-particle&quot;:&quot;&quot;},{&quot;family&quot;:&quot;Sugimura&quot;,&quot;given&quot;:&quot;Ryo&quot;,&quot;parse-names&quot;:false,&quot;dropping-particle&quot;:&quot;&quot;,&quot;non-dropping-particle&quot;:&quot;&quot;},{&quot;family&quot;:&quot;Okuzaki&quot;,&quot;given&quot;:&quot;Daisuke&quot;,&quot;parse-names&quot;:false,&quot;dropping-particle&quot;:&quot;&quot;,&quot;non-dropping-particle&quot;:&quot;&quot;},{&quot;family&quot;:&quot;Watanabe&quot;,&quot;given&quot;:&quot;Satoshi&quot;,&quot;parse-names&quot;:false,&quot;dropping-particle&quot;:&quot;&quot;,&quot;non-dropping-particle&quot;:&quot;&quot;},{&quot;family&quot;:&quot;Varner&quot;,&quot;given&quot;:&quot;Leah R.&quot;,&quot;parse-names&quot;:false,&quot;dropping-particle&quot;:&quot;&quot;,&quot;non-dropping-particle&quot;:&quot;&quot;},{&quot;family&quot;:&quot;Motooka&quot;,&quot;given&quot;:&quot;Daisuke&quot;,&quot;parse-names&quot;:false,&quot;dropping-particle&quot;:&quot;&quot;,&quot;non-dropping-particle&quot;:&quot;&quot;},{&quot;family&quot;:&quot;Gyoten&quot;,&quot;given&quot;:&quot;Daichi&quot;,&quot;parse-names&quot;:false,&quot;dropping-particle&quot;:&quot;&quot;,&quot;non-dropping-particle&quot;:&quot;&quot;},{&quot;family&quot;:&quot;Yamamoto&quot;,&quot;given&quot;:&quot;Haruka&quot;,&quot;parse-names&quot;:false,&quot;dropping-particle&quot;:&quot;&quot;,&quot;non-dropping-particle&quot;:&quot;&quot;},{&quot;family&quot;:&quot;Kato&quot;,&quot;given&quot;:&quot;Hidemasa&quot;,&quot;parse-names&quot;:false,&quot;dropping-particle&quot;:&quot;&quot;,&quot;non-dropping-particle&quot;:&quot;&quot;},{&quot;family&quot;:&quot;Furukawa&quot;,&quot;given&quot;:&quot;Takahisa&quot;,&quot;parse-names&quot;:false,&quot;dropping-particle&quot;:&quot;&quot;,&quot;non-dropping-particle&quot;:&quot;&quot;}],&quot;container-title&quot;:&quot;Journal of Biological Chemistry&quot;,&quot;DOI&quot;:&quot;10.1016/j.jbc.2022.102293&quot;,&quot;ISSN&quot;:&quot;00219258&quot;,&quot;URL&quot;:&quot;https://linkinghub.elsevier.com/retrieve/pii/S0021925822007359&quot;,&quot;issued&quot;:{&quot;date-parts&quot;:[[2022,9,1]]},&quot;page&quot;:&quot;102293&quot;,&quot;abstract&quot;:&quot;MicroRNA-124a (miR-124a) is one of the most abundantly expressed microRNAs in the central nervous system and is encoded in mammals by the three genomic loci miR-124a-1/2/3; however, its in vivo roles in neuronal development and function remain ambiguous. In the present study, we investigated the effect of miR-124a loss on neuronal differentiation in mice and in embryonic stem (ES) cells. Since miR-124a-3 exhibits only background expression levels in the brain and we were unable to obtain miR-124a-1/2/3 triple knockout (TKO) mice by mating, we generated and analyzed miR-124a-1/2 double knockout (DKO) mice. We found that these DKO mice exhibit perinatal lethality. RNA-seq analysis demonstrated that the expression levels of proneural and neuronal marker genes were almost unchanged between the control and miR-124a-1/2 DKO brains; however, genes related to neuronal synaptic formation and function were enriched among downregulated genes in the miR-124a-1/2 DKO brain. In addition, we found the transcription regulator Tardbp/TDP-43, loss of which leads to defects in neuronal maturation and function, was inactivated in the miR-124a-1/2 DKO brain. Furthermore, Tardbp knockdown suppressed neurite extension in cultured neuronal cells. We also generated miR-124a-1/2/3 TKO ES cells using CRISPR-Cas9 as an alternative to TKO mice. Phase-contrast microscopic, immunocytochemical, and gene expression analyses showed that miR-124a-1/2/3 TKO ES cell lines were able to differentiate into neurons. Collectively, these results suggest that miR-124a plays a role in neuronal maturation rather than neurogenesis in vivo and advance our understanding of the functional roles of microRNAs in central nervous system development.&quot;,&quot;publisher&quot;:&quot;American Society for Biochemistry and Molecular Biology Inc.&quot;,&quot;issue&quot;:&quot;9&quot;,&quot;volume&quot;:&quot;298&quot;,&quot;container-title-short&quot;:&quot;&quot;},&quot;isTemporary&quot;:false}]},{&quot;citationID&quot;:&quot;MENDELEY_CITATION_1a9e2efb-e5f4-49eb-bf56-d3e94d4336fc&quot;,&quot;properties&quot;:{&quot;noteIndex&quot;:0},&quot;isEdited&quot;:false,&quot;manualOverride&quot;:{&quot;isManuallyOverridden&quot;:false,&quot;citeprocText&quot;:&quot;[32]&quot;,&quot;manualOverrideText&quot;:&quot;&quot;},&quot;citationTag&quot;:&quot;MENDELEY_CITATION_v3_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&quot;,&quot;citationItems&quot;:[{&quot;id&quot;:&quot;f33481ce-5548-363a-aa9c-1e5f64ee0054&quot;,&quot;itemData&quot;:{&quot;type&quot;:&quot;article-journal&quot;,&quot;id&quot;:&quot;f33481ce-5548-363a-aa9c-1e5f64ee0054&quot;,&quot;title&quot;:&quot;Ten Years of Pathway Analysis: Current Approaches and Outstanding Challenges&quot;,&quot;author&quot;:[{&quot;family&quot;:&quot;Khatri&quot;,&quot;given&quot;:&quot;Purvesh&quot;,&quot;parse-names&quot;:false,&quot;dropping-particle&quot;:&quot;&quot;,&quot;non-dropping-particle&quot;:&quot;&quot;},{&quot;family&quot;:&quot;Sirota&quot;,&quot;given&quot;:&quot;Marina&quot;,&quot;parse-names&quot;:false,&quot;dropping-particle&quot;:&quot;&quot;,&quot;non-dropping-particle&quot;:&quot;&quot;},{&quot;family&quot;:&quot;Butte&quot;,&quot;given&quot;:&quot;Atul J.&quot;,&quot;parse-names&quot;:false,&quot;dropping-particle&quot;:&quot;&quot;,&quot;non-dropping-particle&quot;:&quot;&quot;}],&quot;container-title&quot;:&quot;PLoS Computational Biology&quot;,&quot;container-title-short&quot;:&quot;PLoS Comput Biol&quot;,&quot;editor&quot;:[{&quot;family&quot;:&quot;Ouzounis&quot;,&quot;given&quot;:&quot;Christos A.&quot;,&quot;parse-names&quot;:false,&quot;dropping-particle&quot;:&quot;&quot;,&quot;non-dropping-particle&quot;:&quot;&quot;}],&quot;DOI&quot;:&quot;10.1371/journal.pcbi.1002375&quot;,&quot;ISSN&quot;:&quot;1553-7358&quot;,&quot;URL&quot;:&quot;https://dx.plos.org/10.1371/journal.pcbi.1002375&quot;,&quot;issued&quot;:{&quot;date-parts&quot;:[[2012,2,23]]},&quot;page&quot;:&quot;e1002375&quot;,&quot;abstract&quot;:&quot;Pathway analysis has become the first choice for gaining insight into the underlying biology of differentially expressed genes and proteins, as it reduces complexity and has increased explanatory power. We discuss the evolution of knowledge base-driven pathway analysis over its first decade, distinctly divided into three generations. We also discuss the limitations that are specific to each generation, and how they are addressed by successive generations of methods. We identify a number of annotation challenges that must be addressed to enable development of the next generation of pathway analysis methods. Furthermore, we identify a number of methodological challenges that the next generation of methods must tackle to take advantage of the technological advances in genomics and proteomics in order to improve specificity, sensitivity, and relevance of pathway analysis. © 2012 Khatri et al.&quot;,&quot;publisher&quot;:&quot;Public Library of Science&quot;,&quot;issue&quot;:&quot;2&quot;,&quot;volume&quot;:&quot;8&quot;},&quot;isTemporary&quot;:false}]},{&quot;citationID&quot;:&quot;MENDELEY_CITATION_fe874370-d401-4910-b137-7fa570113533&quot;,&quot;properties&quot;:{&quot;noteIndex&quot;:0},&quot;isEdited&quot;:false,&quot;manualOverride&quot;:{&quot;isManuallyOverridden&quot;:false,&quot;citeprocText&quot;:&quot;[33]&quot;,&quot;manualOverrideText&quot;:&quot;&quot;},&quot;citationTag&quot;:&quot;MENDELEY_CITATION_v3_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&quot;,&quot;citationItems&quot;:[{&quot;id&quot;:&quot;df7ebf18-7b62-3db8-b46c-83d011aff4dc&quot;,&quot;itemData&quot;:{&quot;type&quot;:&quot;article-journal&quot;,&quot;id&quot;:&quot;df7ebf18-7b62-3db8-b46c-83d011aff4dc&quot;,&quot;title&quot;:&quot;ClustVis: a web tool for visualizing clustering of multivariate data using Principal Component Analysis and heatmap&quot;,&quot;author&quot;:[{&quot;family&quot;:&quot;Metsalu&quot;,&quot;given&quot;:&quot;Tauno&quot;,&quot;parse-names&quot;:false,&quot;dropping-particle&quot;:&quot;&quot;,&quot;non-dropping-particle&quot;:&quot;&quot;},{&quot;family&quot;:&quot;Vilo&quot;,&quot;given&quot;:&quot;Jaak&quot;,&quot;parse-names&quot;:false,&quot;dropping-particle&quot;:&quot;&quot;,&quot;non-dropping-particle&quot;:&quot;&quot;}],&quot;container-title&quot;:&quot;Nucleic Acids Research&quot;,&quot;container-title-short&quot;:&quot;Nucleic Acids Res&quot;,&quot;DOI&quot;:&quot;10.1093/nar/gkv468&quot;,&quot;ISSN&quot;:&quot;0305-1048&quot;,&quot;URL&quot;:&quot;https://academic.oup.com/nar/article-lookup/doi/10.1093/nar/gkv468&quot;,&quot;issued&quot;:{&quot;date-parts&quot;:[[2015,7,1]]},&quot;page&quot;:&quot;W566-W570&quot;,&quot;abstract&quot;:&quot;The Principal Component Analysis (PCA) is a widely used method of reducing the dimensionality of highdimensional data, often followed by visualizing two of the components on the scatterplot. Although widely used, the method is lacking an easy-to-use web interface that scientists with little programming skills could use to make plots of their own data. The same applies to creating heatmaps: it is possible to add conditional formatting for Excel cells to show colored heatmaps, but for more advanced features such as clustering and experimental annotations, more sophisticated analysis tools have to be used. We present a web tool called ClustVis that aims to have an intuitive user interface. Users can upload data from a simple delimited text file that can be created in a spreadsheet program. It is possible to modify data processing methods and the final appearance of the PCA and heatmap plots by using drop-down menus, text boxes, sliders etc. Appropriate defaults are given to reduce the time needed by the user to specify input parameters. As an output, users can download PCA plot and heatmap in one of the preferred file formats. This web server is freely available at http://biit.cs.ut.ee/clustvis/.&quot;,&quot;publisher&quot;:&quot;Oxford University Press&quot;,&quot;issue&quot;:&quot;W1&quot;,&quot;volume&quot;:&quot;43&quot;},&quot;isTemporary&quot;:false}]},{&quot;citationID&quot;:&quot;MENDELEY_CITATION_e06d89b4-5e1a-42ad-bb83-925eb4d07749&quot;,&quot;properties&quot;:{&quot;noteIndex&quot;:0},&quot;isEdited&quot;:false,&quot;manualOverride&quot;:{&quot;isManuallyOverridden&quot;:false,&quot;citeprocText&quot;:&quot;[34]&quot;,&quot;manualOverrideText&quot;:&quot;&quot;},&quot;citationTag&quot;:&quot;MENDELEY_CITATION_v3_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&quot;,&quot;citationItems&quot;:[{&quot;id&quot;:&quot;69115f90-1165-3438-a6ee-46aab570fa62&quot;,&quot;itemData&quot;:{&quot;type&quot;:&quot;article-journal&quot;,&quot;id&quot;:&quot;69115f90-1165-3438-a6ee-46aab570fa62&quot;,&quot;title&quot;:&quot;Performance of the CURB-65 Score in Predicting Critical Care Interventions in Patients Admitted With Community-Acquired Pneumonia&quot;,&quot;author&quot;:[{&quot;family&quot;:&quot;Ilg&quot;,&quot;given&quot;:&quot;Annette&quot;,&quot;parse-names&quot;:false,&quot;dropping-particle&quot;:&quot;&quot;,&quot;non-dropping-particle&quot;:&quot;&quot;},{&quot;family&quot;:&quot;Moskowitz&quot;,&quot;given&quot;:&quot;Ari&quot;,&quot;parse-names&quot;:false,&quot;dropping-particle&quot;:&quot;&quot;,&quot;non-dropping-particle&quot;:&quot;&quot;},{&quot;family&quot;:&quot;Konanki&quot;,&quot;given&quot;:&quot;Varun&quot;,&quot;parse-names&quot;:false,&quot;dropping-particle&quot;:&quot;&quot;,&quot;non-dropping-particle&quot;:&quot;&quot;},{&quot;family&quot;:&quot;Patel&quot;,&quot;given&quot;:&quot;Parth&quot;,&quot;parse-names&quot;:false,&quot;dropping-particle&quot;:&quot;V.&quot;,&quot;non-dropping-particle&quot;:&quot;&quot;},{&quot;family&quot;:&quot;Chase&quot;,&quot;given&quot;:&quot;Maureen&quot;,&quot;parse-names&quot;:false,&quot;dropping-particle&quot;:&quot;&quot;,&quot;non-dropping-particle&quot;:&quot;&quot;},{&quot;family&quot;:&quot;Grossestreuer&quot;,&quot;given&quot;:&quot;Anne&quot;,&quot;parse-names&quot;:false,&quot;dropping-particle&quot;:&quot;V.&quot;,&quot;non-dropping-particle&quot;:&quot;&quot;},{&quot;family&quot;:&quot;Donnino&quot;,&quot;given&quot;:&quot;Michael W.&quot;,&quot;parse-names&quot;:false,&quot;dropping-particle&quot;:&quot;&quot;,&quot;non-dropping-particle&quot;:&quot;&quot;}],&quot;container-title&quot;:&quot;Annals of Emergency Medicine&quot;,&quot;container-title-short&quot;:&quot;Ann Emerg Med&quot;,&quot;DOI&quot;:&quot;10.1016/j.annemergmed.2018.06.017&quot;,&quot;ISSN&quot;:&quot;01960644&quot;,&quot;URL&quot;:&quot;https://linkinghub.elsevier.com/retrieve/pii/S0196064418305481&quot;,&quot;issued&quot;:{&quot;date-parts&quot;:[[2019,7,1]]},&quot;page&quot;:&quot;60-68&quot;,&quot;abstract&quot;:&quot;Study objective: Confusion, uremia, elevated respiratory rate, hypotension, and aged 65 years or older (CURB-65) is a clinical prediction rule intended to stratify patients with pneumonia by expected mortality. We assess the predictive performance of CURB-65 for the proximal endpoint of receipt of critical care intervention in emergency department (ED) patients admitted with community-acquired pneumonia. Methods: We performed a retrospective analysis of electronic health records from a single tertiary center for ED patients admitted as inpatients with a primary diagnosis of pneumonia from 2010 to 2014. Patients with a history of malignancy, tuberculosis, bronchiectasis, HIV, or readmission within 14 days were excluded. We assessed the predictive accuracy of CURB-65 for receipt of critical care interventions (ie, vasopressors, large-volume intravenous fluids, invasive catheters, assisted ventilation, insulin infusions, or renal replacement therapy) and inhospital mortality. Logistic regression was performed to assess the increase in odds of critical care intervention or inhospital mortality by increasing CURB-65 score. Results: There were 2,322 patients admitted with community-acquired pneumonia in the study cohort; 630 (27.1%) were admitted to the ICU within 48 hours of ED triage and 343 (14.8%) received a critical care intervention. Of patients with a CURB-65 score of 0 to 1, 181 (15.6%) were admitted to the ICU, 74 (6.4%) received a critical care intervention, and 7 (0.6%) died. Of patients with a CURB-65 score of 2, 223 (27.0%) were admitted to the ICU, 127 (15.4%) received a critical care intervention, and 47 (5.7%) died. Among patients with CURB-65 score greater than or equal to 3, 226 (67.0%) were admitted to the ICU, 142 (42.1%) received a critical care intervention, and 43 (12.8%) died. The areas under the receiver operating characteristic for CURB-65 as a predictor of critical care intervention and mortality were 0.73 and 0.77, whereas sensitivity of CURB-65 score greater than or equal to 2 in predicting critical care intervention was 78.4%; for mortality, 92.8%. Conclusion: Patients with CURB-65 score less than or equal to 2 were often admitted to the ICU and received critical care interventions. Given this finding and the relatively low sensitivity of CURB-65 for critical care intervention, clinicians should exercise caution when using CURB-65 to guide disposition. Future ED-based clinical prediction rules may benefit from calibration to proximal endpoints.&quot;,&quot;publisher&quot;:&quot;Mosby Inc.&quot;,&quot;issue&quot;:&quot;1&quot;,&quot;volume&quot;:&quot;74&quot;},&quot;isTemporary&quot;:false}]},{&quot;citationID&quot;:&quot;MENDELEY_CITATION_e8b3b25d-fd99-44f4-9564-543a6a648ab6&quot;,&quot;properties&quot;:{&quot;noteIndex&quot;:0},&quot;isEdited&quot;:false,&quot;manualOverride&quot;:{&quot;isManuallyOverridden&quot;:false,&quot;citeprocText&quot;:&quot;[35]&quot;,&quot;manualOverrideText&quot;:&quot;&quot;},&quot;citationTag&quot;:&quot;MENDELEY_CITATION_v3_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&quot;,&quot;citationItems&quot;:[{&quot;id&quot;:&quot;49755b2e-7812-341f-a9c2-8954b76026a0&quot;,&quot;itemData&quot;:{&quot;type&quot;:&quot;article-journal&quot;,&quot;id&quot;:&quot;49755b2e-7812-341f-a9c2-8954b76026a0&quot;,&quot;title&quot;:&quot;Individual Comparisons by Ranking Methods&quot;,&quot;author&quot;:[{&quot;family&quot;:&quot;Wilcoxon&quot;,&quot;given&quot;:&quot;Frank&quot;,&quot;parse-names&quot;:false,&quot;dropping-particle&quot;:&quot;&quot;,&quot;non-dropping-particle&quot;:&quot;&quot;}],&quot;container-title&quot;:&quot;Biometrics Bulletin&quot;,&quot;DOI&quot;:&quot;10.2307/3001968&quot;,&quot;ISSN&quot;:&quot;00994987&quot;,&quot;URL&quot;:&quot;https://www.jstor.org/stable/10.2307/3001968?origin=crossref&quot;,&quot;issued&quot;:{&quot;date-parts&quot;:[[1945,12]]},&quot;page&quot;:&quot;80&quot;,&quot;issue&quot;:&quot;6&quot;,&quot;volume&quot;:&quot;1&quot;,&quot;container-title-short&quot;:&quot;&quot;},&quot;isTemporary&quot;:false}]},{&quot;citationID&quot;:&quot;MENDELEY_CITATION_76f124b2-96ad-48fd-9c24-33f4cc998213&quot;,&quot;properties&quot;:{&quot;noteIndex&quot;:0},&quot;isEdited&quot;:false,&quot;manualOverride&quot;:{&quot;isManuallyOverridden&quot;:false,&quot;citeprocText&quot;:&quot;[36]&quot;,&quot;manualOverrideText&quot;:&quot;&quot;},&quot;citationTag&quot;:&quot;MENDELEY_CITATION_v3_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&quot;,&quot;citationItems&quot;:[{&quot;id&quot;:&quot;ca76ce56-7f47-3b15-8bb4-86e02e6b1a1b&quot;,&quot;itemData&quot;:{&quot;type&quot;:&quot;article-journal&quot;,&quot;id&quot;:&quot;ca76ce56-7f47-3b15-8bb4-86e02e6b1a1b&quot;,&quot;title&quot;:&quot;mTOR Complex Signaling through the SEMA4A–Plexin B2 Axis Is Required for Optimal Activation and Differentiation of CD8+ T Cells&quot;,&quot;author&quot;:[{&quot;family&quot;:&quot;Ito&quot;,&quot;given&quot;:&quot;Daisuke&quot;,&quot;parse-names&quot;:false,&quot;dropping-particle&quot;:&quot;&quot;,&quot;non-dropping-particle&quot;:&quot;&quot;},{&quot;family&quot;:&quot;Nojima&quot;,&quot;given&quot;:&quot;Satoshi&quot;,&quot;parse-names&quot;:false,&quot;dropping-particle&quot;:&quot;&quot;,&quot;non-dropping-particle&quot;:&quot;&quot;},{&quot;family&quot;:&quot;Nishide&quot;,&quot;given&quot;:&quot;Masayuki&quot;,&quot;parse-names&quot;:false,&quot;dropping-particle&quot;:&quot;&quot;,&quot;non-dropping-particle&quot;:&quot;&quot;},{&quot;family&quot;:&quot;Okuno&quot;,&quot;given&quot;:&quot;Tatsusada&quot;,&quot;parse-names&quot;:false,&quot;dropping-particle&quot;:&quot;&quot;,&quot;non-dropping-particle&quot;:&quot;&quot;},{&quot;family&quot;:&quot;Takamatsu&quot;,&quot;given&quot;:&quot;Hyota&quot;,&quot;parse-names&quot;:false,&quot;dropping-particle&quot;:&quot;&quot;,&quot;non-dropping-particle&quot;:&quot;&quot;},{&quot;family&quot;:&quot;Kang&quot;,&quot;given&quot;:&quot;Sujin&quot;,&quot;parse-names&quot;:false,&quot;dropping-particle&quot;:&quot;&quot;,&quot;non-dropping-particle&quot;:&quot;&quot;},{&quot;family&quot;:&quot;Kimura&quot;,&quot;given&quot;:&quot;Tetsuya&quot;,&quot;parse-names&quot;:false,&quot;dropping-particle&quot;:&quot;&quot;,&quot;non-dropping-particle&quot;:&quot;&quot;},{&quot;family&quot;:&quot;Yoshida&quot;,&quot;given&quot;:&quot;Yuji&quot;,&quot;parse-names&quot;:false,&quot;dropping-particle&quot;:&quot;&quot;,&quot;non-dropping-particle&quot;:&quot;&quot;},{&quot;family&quot;:&quot;Morimoto&quot;,&quot;given&quot;:&quot;Keiko&quot;,&quot;parse-names&quot;:false,&quot;dropping-particle&quot;:&quot;&quot;,&quot;non-dropping-particle&quot;:&quot;&quot;},{&quot;family&quot;:&quot;Maeda&quot;,&quot;given&quot;:&quot;Yohei&quot;,&quot;parse-names&quot;:false,&quot;dropping-particle&quot;:&quot;&quot;,&quot;non-dropping-particle&quot;:&quot;&quot;},{&quot;family&quot;:&quot;Hosokawa&quot;,&quot;given&quot;:&quot;Takashi&quot;,&quot;parse-names&quot;:false,&quot;dropping-particle&quot;:&quot;&quot;,&quot;non-dropping-particle&quot;:&quot;&quot;},{&quot;family&quot;:&quot;Toyofuku&quot;,&quot;given&quot;:&quot;Toshihiko&quot;,&quot;parse-names&quot;:false,&quot;dropping-particle&quot;:&quot;&quot;,&quot;non-dropping-particle&quot;:&quot;&quot;},{&quot;family&quot;:&quot;Ohshima&quot;,&quot;given&quot;:&quot;Jun&quot;,&quot;parse-names&quot;:false,&quot;dropping-particle&quot;:&quot;&quot;,&quot;non-dropping-particle&quot;:&quot;&quot;},{&quot;family&quot;:&quot;Kamimura&quot;,&quot;given&quot;:&quot;Daisuke&quot;,&quot;parse-names&quot;:false,&quot;dropping-particle&quot;:&quot;&quot;,&quot;non-dropping-particle&quot;:&quot;&quot;},{&quot;family&quot;:&quot;Yamamoto&quot;,&quot;given&quot;:&quot;Masahiro&quot;,&quot;parse-names&quot;:false,&quot;dropping-particle&quot;:&quot;&quot;,&quot;non-dropping-particle&quot;:&quot;&quot;},{&quot;family&quot;:&quot;Murakami&quot;,&quot;given&quot;:&quot;Masaaki&quot;,&quot;parse-names&quot;:false,&quot;dropping-particle&quot;:&quot;&quot;,&quot;non-dropping-particle&quot;:&quot;&quot;},{&quot;family&quot;:&quot;Morii&quot;,&quot;given&quot;:&quot;Eiichi&quot;,&quot;parse-names&quot;:false,&quot;dropping-particle&quot;:&quot;&quot;,&quot;non-dropping-particle&quot;:&quot;&quot;},{&quot;family&quot;:&quot;Rakugi&quot;,&quot;given&quot;:&quot;Hiromi&quot;,&quot;parse-names&quot;:false,&quot;dropping-particle&quot;:&quot;&quot;,&quot;non-dropping-particle&quot;:&quot;&quot;},{&quot;family&quot;:&quot;Isaka&quot;,&quot;given&quot;:&quot;Yoshitaka&quot;,&quot;parse-names&quot;:false,&quot;dropping-particle&quot;:&quot;&quot;,&quot;non-dropping-particle&quot;:&quot;&quot;},{&quot;family&quot;:&quot;Kumanogoh&quot;,&quot;given&quot;:&quot;Atsushi&quot;,&quot;parse-names&quot;:false,&quot;dropping-particle&quot;:&quot;&quot;,&quot;non-dropping-particle&quot;:&quot;&quot;}],&quot;container-title&quot;:&quot;The Journal of Immunology&quot;,&quot;DOI&quot;:&quot;10.4049/jimmunol.1403038&quot;,&quot;ISSN&quot;:&quot;0022-1767&quot;,&quot;URL&quot;:&quot;https://journals.aai.org/jimmunol/article/195/3/934/104980/mTOR-Complex-Signaling-through-the-SEMA4A-Plexin&quot;,&quot;issued&quot;:{&quot;date-parts&quot;:[[2015,8,1]]},&quot;page&quot;:&quot;934-943&quot;,&quot;abstract&quot;:&quot;&lt;p&gt;Mammalian target of rapamycin (mTOR) plays crucial roles in activation and differentiation of diverse types of immune cells. Although several lines of evidence have demonstrated the importance of mTOR-mediated signals in CD4+ T cell responses, the involvement of mTOR in CD8+ T cell responses is not fully understood. In this study, we show that a class IV semaphorin, SEMA4A, regulates CD8+ T cell activation and differentiation through activation of mTOR complex (mTORC) 1. SEMA4A−/− CD8+ T cells exhibited impairments in production of IFN-γ and TNF-α and induction of the effector molecules granzyme B, perforin, and FAS-L. Upon infection with OVA-expressing Listeria monocytogenes, pathogen-specific effector CD8+ T cell responses were significantly impaired in SEMA4A−/− mice. Furthermore, SEMA4A−/− CD8+ T cells exhibited reduced mTORC1 activity and elevated mTORC2 activity, suggesting that SEMA4A is required for optimal activation of mTORC1 in CD8+ T cells. IFN-γ production and mTORC1 activity in SEMA4A−/− CD8+ T cells were restored by administration of recombinant Sema4A protein. In addition, we show that plexin B2 is a functional receptor of SEMA4A in CD8+ T cells. Collectively, these results not only demonstrate the role of SEMA4A in CD8+ T cells, but also reveal a novel link between a semaphorin and mTOR signaling.&lt;/p&gt;&quot;,&quot;publisher&quot;:&quot;The American Association of Immunologists&quot;,&quot;issue&quot;:&quot;3&quot;,&quot;volume&quot;:&quot;195&quot;,&quot;container-title-short&quot;:&quot;&quot;},&quot;isTemporary&quot;:false}]},{&quot;citationID&quot;:&quot;MENDELEY_CITATION_0c019f74-70ca-44e7-946c-8fe3159232fc&quot;,&quot;properties&quot;:{&quot;noteIndex&quot;:0},&quot;isEdited&quot;:false,&quot;manualOverride&quot;:{&quot;isManuallyOverridden&quot;:false,&quot;citeprocText&quot;:&quot;[37]&quot;,&quot;manualOverrideText&quot;:&quot;&quot;},&quot;citationTag&quot;:&quot;MENDELEY_CITATION_v3_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&quot;,&quot;citationItems&quot;:[{&quot;id&quot;:&quot;a5b8234f-8b2b-353b-a6bf-2dcf5dab5078&quot;,&quot;itemData&quot;:{&quot;type&quot;:&quot;article-journal&quot;,&quot;id&quot;:&quot;a5b8234f-8b2b-353b-a6bf-2dcf5dab5078&quot;,&quot;title&quot;:&quot;PTEN Alterations as a Potential Mechanism for Tumor Cell Escape from PD-1/PD-L1 Inhibition&quot;,&quot;author&quot;:[{&quot;family&quot;:&quot;Cretella&quot;,&quot;given&quot;:&quot;&quot;,&quot;parse-names&quot;:false,&quot;dropping-particle&quot;:&quot;&quot;,&quot;non-dropping-particle&quot;:&quot;&quot;},{&quot;family&quot;:&quot;Digiacomo&quot;,&quot;given&quot;:&quot;&quot;,&quot;parse-names&quot;:false,&quot;dropping-particle&quot;:&quot;&quot;,&quot;non-dropping-particle&quot;:&quot;&quot;},{&quot;family&quot;:&quot;Giovannetti&quot;,&quot;given&quot;:&quot;&quot;,&quot;parse-names&quot;:false,&quot;dropping-particle&quot;:&quot;&quot;,&quot;non-dropping-particle&quot;:&quot;&quot;},{&quot;family&quot;:&quot;Cavazzoni&quot;,&quot;given&quot;:&quot;&quot;,&quot;parse-names&quot;:false,&quot;dropping-particle&quot;:&quot;&quot;,&quot;non-dropping-particle&quot;:&quot;&quot;}],&quot;container-title&quot;:&quot;Cancers&quot;,&quot;container-title-short&quot;:&quot;Cancers (Basel)&quot;,&quot;DOI&quot;:&quot;10.3390/cancers11091318&quot;,&quot;ISSN&quot;:&quot;2072-6694&quot;,&quot;URL&quot;:&quot;https://www.mdpi.com/2072-6694/11/9/1318&quot;,&quot;issued&quot;:{&quot;date-parts&quot;:[[2019,9,6]]},&quot;page&quot;:&quot;1318&quot;,&quot;abstract&quot;:&quot;&lt;p&gt;The recent approval of immune checkpoint inhibitors drastically changed the standard treatments in many advanced cancer patients, but molecular changes within the tumor can prevent the activity of immunotherapy drugs. Thus, the introduction of the inhibitors of the immune checkpoint programmed death-1/programmed death ligand-1 (PD-1/PD-L1), should prompt deeper studies on resistance mechanisms, which can be caused by oncogenic mutations detected in cancer cells. PTEN, a tumor suppressor gene, dephosphorylates the lipid signaling intermediate PIP3 with inhibition of AKT activity, one of the main effectors of the PI3K signaling axis. As a consequence of genetic or epigenetic aberrations, PTEN expression is often altered, with increased activation of PI3K axis. Interestingly, some data confirmed that loss of PTEN expression modified the pattern of cytokine secretion creating an immune-suppressive microenvironment with increase of immune cell populations that can promote tumor progression. Moreover, PTEN loss may be ascribed to reduction of tumor infiltrating lymphocytes (TILs), which can explain the absence of activity of immune checkpoint inhibitors. This review describes the role of PTEN loss as a mechanism responsible for resistance to anti PD-1/PD-L1 treatment. Moreover, combinatorial strategies between PD-1/PD-L1 inhibitors and PI3K/AKT targeting drugs are proposed as a new strategy to overcome resistance to immune checkpoint inhibition.&lt;/p&gt;&quot;,&quot;publisher&quot;:&quot;MDPI AG&quot;,&quot;issue&quot;:&quot;9&quot;,&quot;volume&quot;:&quot;11&quot;},&quot;isTemporary&quot;:false}]},{&quot;citationID&quot;:&quot;MENDELEY_CITATION_acbdf629-e02d-4dca-8ab6-dcc6346bed7e&quot;,&quot;properties&quot;:{&quot;noteIndex&quot;:0},&quot;isEdited&quot;:false,&quot;manualOverride&quot;:{&quot;isManuallyOverridden&quot;:false,&quot;citeprocText&quot;:&quot;[38]&quot;,&quot;manualOverrideText&quot;:&quot;&quot;},&quot;citationTag&quot;:&quot;MENDELEY_CITATION_v3_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&quot;,&quot;citationItems&quot;:[{&quot;id&quot;:&quot;e473dea2-a158-30ee-9a74-214635836876&quot;,&quot;itemData&quot;:{&quot;type&quot;:&quot;article-journal&quot;,&quot;id&quot;:&quot;e473dea2-a158-30ee-9a74-214635836876&quot;,&quot;title&quot;:&quot;T-bet and GATA3 orchestrate Th1 and Th2 differentiation through lineage-specific targeting of distal regulatory elements&quot;,&quot;author&quot;:[{&quot;family&quot;:&quot;Kanhere&quot;,&quot;given&quot;:&quot;Aditi&quot;,&quot;parse-names&quot;:false,&quot;dropping-particle&quot;:&quot;&quot;,&quot;non-dropping-particle&quot;:&quot;&quot;},{&quot;family&quot;:&quot;Hertweck&quot;,&quot;given&quot;:&quot;Arnulf&quot;,&quot;parse-names&quot;:false,&quot;dropping-particle&quot;:&quot;&quot;,&quot;non-dropping-particle&quot;:&quot;&quot;},{&quot;family&quot;:&quot;Bhatia&quot;,&quot;given&quot;:&quot;Urvashi&quot;,&quot;parse-names&quot;:false,&quot;dropping-particle&quot;:&quot;&quot;,&quot;non-dropping-particle&quot;:&quot;&quot;},{&quot;family&quot;:&quot;Gökmen&quot;,&quot;given&quot;:&quot;M. Refik&quot;,&quot;parse-names&quot;:false,&quot;dropping-particle&quot;:&quot;&quot;,&quot;non-dropping-particle&quot;:&quot;&quot;},{&quot;family&quot;:&quot;Perucha&quot;,&quot;given&quot;:&quot;Esperanza&quot;,&quot;parse-names&quot;:false,&quot;dropping-particle&quot;:&quot;&quot;,&quot;non-dropping-particle&quot;:&quot;&quot;},{&quot;family&quot;:&quot;Jackson&quot;,&quot;given&quot;:&quot;Ian&quot;,&quot;parse-names&quot;:false,&quot;dropping-particle&quot;:&quot;&quot;,&quot;non-dropping-particle&quot;:&quot;&quot;},{&quot;family&quot;:&quot;Lord&quot;,&quot;given&quot;:&quot;Graham M.&quot;,&quot;parse-names&quot;:false,&quot;dropping-particle&quot;:&quot;&quot;,&quot;non-dropping-particle&quot;:&quot;&quot;},{&quot;family&quot;:&quot;Jenner&quot;,&quot;given&quot;:&quot;Richard G.&quot;,&quot;parse-names&quot;:false,&quot;dropping-particle&quot;:&quot;&quot;,&quot;non-dropping-particle&quot;:&quot;&quot;}],&quot;container-title&quot;:&quot;Nature Communications&quot;,&quot;container-title-short&quot;:&quot;Nat Commun&quot;,&quot;DOI&quot;:&quot;10.1038/ncomms2260&quot;,&quot;ISSN&quot;:&quot;2041-1723&quot;,&quot;URL&quot;:&quot;https://www.nature.com/articles/ncomms2260&quot;,&quot;issued&quot;:{&quot;date-parts&quot;:[[2012,12,11]]},&quot;page&quot;:&quot;1268&quot;,&quot;abstract&quot;:&quot;T-bet and GATA3 regulate the CD4+ T cell Th1/Th2 cell fate decision but little is known about the interplay between these factors outside of the murine Ifng and Il4/Il5/Il13 loci. Here we show that T-bet and GATA3 bind to multiple distal sites at immune regulatory genes in human effector T cells. These sites display markers of functional elements, act as enhancers in reporter assays and are associated with a requirement for T-bet and GATA3. Furthermore, we demonstrate that both factors bind distal sites at Tbx21 and that T-bet directly activates its own expression. We also show that in Th1 cells, GATA3 is distributed away from Th2 genes, instead occupying T-bet binding sites at Th1 genes, and that T-bet is sufficient to induce GATA3 binding at these sites. We propose these aspects of T-bet and GATA3 function are important for Th1/Th2 differentiation and for understanding transcription factor interactions in other T cell lineage decisions. © 2012 Macmillan Publishers Limited.&quot;,&quot;issue&quot;:&quot;1&quot;,&quot;volume&quot;:&quot;3&quot;},&quot;isTemporary&quot;:false}]},{&quot;citationID&quot;:&quot;MENDELEY_CITATION_795ba3f4-7672-4e20-bb10-501587c1782c&quot;,&quot;properties&quot;:{&quot;noteIndex&quot;:0},&quot;isEdited&quot;:false,&quot;manualOverride&quot;:{&quot;isManuallyOverridden&quot;:false,&quot;citeprocText&quot;:&quot;[7,8]&quot;,&quot;manualOverrideText&quot;:&quot;&quot;},&quot;citationTag&quot;:&quot;MENDELEY_CITATION_v3_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&quot;,&quot;citationItems&quot;:[{&quot;id&quot;:&quot;2c79c795-5df5-3be4-97fb-6007a989fe6a&quot;,&quot;itemData&quot;:{&quot;type&quot;:&quot;article-journal&quot;,&quot;id&quot;:&quot;2c79c795-5df5-3be4-97fb-6007a989fe6a&quot;,&quot;title&quot;:&quot;Toll-Like Receptors&quot;,&quot;author&quot;:[{&quot;family&quot;:&quot;Takeda&quot;,&quot;given&quot;:&quot;Kiyoshi&quot;,&quot;parse-names&quot;:false,&quot;dropping-particle&quot;:&quot;&quot;,&quot;non-dropping-particle&quot;:&quot;&quot;},{&quot;family&quot;:&quot;Kaisho&quot;,&quot;given&quot;:&quot;Tsuneyasu&quot;,&quot;parse-names&quot;:false,&quot;dropping-particle&quot;:&quot;&quot;,&quot;non-dropping-particle&quot;:&quot;&quot;},{&quot;family&quot;:&quot;Akira&quot;,&quot;given&quot;:&quot;Shizuo&quot;,&quot;parse-names&quot;:false,&quot;dropping-particle&quot;:&quot;&quot;,&quot;non-dropping-particle&quot;:&quot;&quot;}],&quot;container-title&quot;:&quot;Annual Review of Immunology&quot;,&quot;container-title-short&quot;:&quot;Annu Rev Immunol&quot;,&quot;DOI&quot;:&quot;10.1146/annurev.immunol.21.120601.141126&quot;,&quot;ISSN&quot;:&quot;0732-0582&quot;,&quot;URL&quot;:&quot;https://www.annualreviews.org/doi/10.1146/annurev.immunol.21.120601.141126&quot;,&quot;issued&quot;:{&quot;date-parts&quot;:[[2003,4]]},&quot;page&quot;:&quot;335-376&quot;,&quot;abstract&quot;:&quot;&lt;p&gt;The innate immune system in drosophila and mammals senses the invasion of microorganisms using the family of Toll receptors, stimulation of which initiates a range of host defense mechanisms. In drosophila antimicrobial responses rely on two signaling pathways: the Toll pathway and the IMD pathway. In mammals there are at least 10 members of the Toll-like receptor (TLR) family that recognize specific components conserved among microorganisms. Activation of the TLRs leads not only to the induction of inflammatory responses but also to the development of antigen-specific adaptive immunity. The TLR-induced inflammatory response is dependent on a common signaling pathway that is mediated by the adaptor molecule MyD88. However, there is evidence for additional pathways that mediate TLR ligand-specific biological responses.&lt;/p&gt;&quot;,&quot;publisher&quot;:&quot;Blackwell Publishing Inc.&quot;,&quot;issue&quot;:&quot;1&quot;,&quot;volume&quot;:&quot;21&quot;},&quot;isTemporary&quot;:false},{&quot;id&quot;:&quot;4b985c82-eb1e-36f8-a250-91b8f1967e82&quot;,&quot;itemData&quot;:{&quot;type&quot;:&quot;article-journal&quot;,&quot;id&quot;:&quot;4b985c82-eb1e-36f8-a250-91b8f1967e82&quot;,&quot;title&quot;:&quot;Toll-like Receptors and Their Crosstalk with Other Innate Receptors in Infection and Immunity&quot;,&quot;author&quot;:[{&quot;family&quot;:&quot;Kawai&quot;,&quot;given&quot;:&quot;Taro&quot;,&quot;parse-names&quot;:false,&quot;dropping-particle&quot;:&quot;&quot;,&quot;non-dropping-particle&quot;:&quot;&quot;},{&quot;family&quot;:&quot;Akira&quot;,&quot;given&quot;:&quot;Shizuo&quot;,&quot;parse-names&quot;:false,&quot;dropping-particle&quot;:&quot;&quot;,&quot;non-dropping-particle&quot;:&quot;&quot;}],&quot;container-title&quot;:&quot;Immunity&quot;,&quot;container-title-short&quot;:&quot;Immunity&quot;,&quot;DOI&quot;:&quot;10.1016/j.immuni.2011.05.006&quot;,&quot;ISSN&quot;:&quot;10747613&quot;,&quot;URL&quot;:&quot;https://linkinghub.elsevier.com/retrieve/pii/S1074761311001907&quot;,&quot;issued&quot;:{&quot;date-parts&quot;:[[2011,5,27]]},&quot;page&quot;:&quot;637-650&quot;,&quot;abstract&quot;:&quot;Toll-like receptors (TLRs) are germline-encoded pattern recognition receptors (PRRs) that play a central role in host cell recognition and responses to microbial pathogens. TLR-mediated recognition of components derived from a wide range of pathogens and their role in the subsequent initiation of innate immune responses is widely accepted; however, the recent discovery of non-TLR PRRs, such as C-type lectin receptors, NOD-like receptors, and RIG-I-like receptors, suggests that many aspects of innate immunity are more sophisticated and complex. In this review, we will focus on the role played by TLRs in mounting protective immune responses against infection and their crosstalk with other PRRs with respect to pathogen recognition. © 2011 Elsevier Inc.&quot;,&quot;issue&quot;:&quot;5&quot;,&quot;volume&quot;:&quot;34&quot;},&quot;isTemporary&quot;:false}]},{&quot;citationID&quot;:&quot;MENDELEY_CITATION_d54217c5-a27e-41d5-ac2d-f0c94faf2d3d&quot;,&quot;properties&quot;:{&quot;noteIndex&quot;:0},&quot;isEdited&quot;:false,&quot;manualOverride&quot;:{&quot;isManuallyOverridden&quot;:false,&quot;citeprocText&quot;:&quot;[39]&quot;,&quot;manualOverrideText&quot;:&quot;&quot;},&quot;citationTag&quot;:&quot;MENDELEY_CITATION_v3_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&quot;,&quot;citationItems&quot;:[{&quot;id&quot;:&quot;63978272-aa76-30ed-9211-262a5afcc9c0&quot;,&quot;itemData&quot;:{&quot;type&quot;:&quot;article-journal&quot;,&quot;id&quot;:&quot;63978272-aa76-30ed-9211-262a5afcc9c0&quot;,&quot;title&quot;:&quot;Sepsis-Induced Immunosuppression&quot;,&quot;author&quot;:[{&quot;family&quot;:&quot;Torres&quot;,&quot;given&quot;:&quot;Lisa K.&quot;,&quot;parse-names&quot;:false,&quot;dropping-particle&quot;:&quot;&quot;,&quot;non-dropping-particle&quot;:&quot;&quot;},{&quot;family&quot;:&quot;Pickkers&quot;,&quot;given&quot;:&quot;Peter&quot;,&quot;parse-names&quot;:false,&quot;dropping-particle&quot;:&quot;&quot;,&quot;non-dropping-particle&quot;:&quot;&quot;},{&quot;family&quot;:&quot;Poll&quot;,&quot;given&quot;:&quot;Tom&quot;,&quot;parse-names&quot;:false,&quot;dropping-particle&quot;:&quot;&quot;,&quot;non-dropping-particle&quot;:&quot;van der&quot;}],&quot;container-title&quot;:&quot;Annual Review of Physiology&quot;,&quot;container-title-short&quot;:&quot;Annu Rev Physiol&quot;,&quot;DOI&quot;:&quot;10.1146/annurev-physiol-061121-040214&quot;,&quot;ISSN&quot;:&quot;0066-4278&quot;,&quot;URL&quot;:&quot;https://www.annualreviews.org/doi/10.1146/annurev-physiol-061121-040214&quot;,&quot;issued&quot;:{&quot;date-parts&quot;:[[2022,2,10]]},&quot;page&quot;:&quot;157-181&quot;,&quot;abstract&quot;:&quot;&lt;p&gt;Sepsis is expected to have a substantial impact on public health and cost as its prevalence increases. Factors contributing to increased prevalence include a progressively aging population, advances in the use of immunomodulatory agents to treat a rising number of diseases, and immune-suppressing therapies in organ transplant recipients and cancer patients. It is now recognized that sepsis is associated with profound and sustained immunosuppression, which has been implicated as a predisposing factor in the increased susceptibility of patients to secondary infections and mortality. In this review, we discuss mechanisms of sepsis-induced immunosuppression and biomarkers that identify a state of impaired immunity. We also highlight immune-enhancing strategies that have been evaluated in patients with sepsis, as well as therapeutics under current investigation. Finally, we describe future challenges and the need for a new treatment paradigm, integrating predictive enrichment with patient factors that may guide the future selection of tailored immunotherapy.&lt;/p&gt;&quot;,&quot;issue&quot;:&quot;1&quot;,&quot;volume&quot;:&quot;84&quot;},&quot;isTemporary&quot;:false}]},{&quot;citationID&quot;:&quot;MENDELEY_CITATION_d9dbf5a9-04ef-4ba6-b45a-527ef5ff5776&quot;,&quot;properties&quot;:{&quot;noteIndex&quot;:0},&quot;isEdited&quot;:false,&quot;manualOverride&quot;:{&quot;isManuallyOverridden&quot;:false,&quot;citeprocText&quot;:&quot;[40]&quot;,&quot;manualOverrideText&quot;:&quot;&quot;},&quot;citationTag&quot;:&quot;MENDELEY_CITATION_v3_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&quot;,&quot;citationItems&quot;:[{&quot;id&quot;:&quot;97b247b4-5ba6-347e-81d6-354acf28572c&quot;,&quot;itemData&quot;:{&quot;type&quot;:&quot;article-journal&quot;,&quot;id&quot;:&quot;97b247b4-5ba6-347e-81d6-354acf28572c&quot;,&quot;title&quot;:&quot;How regulatory T cells work.&quot;,&quot;author&quot;:[{&quot;family&quot;:&quot;Vignali&quot;,&quot;given&quot;:&quot;Dario A A&quot;,&quot;parse-names&quot;:false,&quot;dropping-particle&quot;:&quot;&quot;,&quot;non-dropping-particle&quot;:&quot;&quot;},{&quot;family&quot;:&quot;Collison&quot;,&quot;given&quot;:&quot;Lauren W&quot;,&quot;parse-names&quot;:false,&quot;dropping-particle&quot;:&quot;&quot;,&quot;non-dropping-particle&quot;:&quot;&quot;},{&quot;family&quot;:&quot;Workman&quot;,&quot;given&quot;:&quot;Creg J&quot;,&quot;parse-names&quot;:false,&quot;dropping-particle&quot;:&quot;&quot;,&quot;non-dropping-particle&quot;:&quot;&quot;}],&quot;container-title&quot;:&quot;Nature reviews. Immunology&quot;,&quot;container-title-short&quot;:&quot;Nat Rev Immunol&quot;,&quot;DOI&quot;:&quot;10.1038/nri2343&quot;,&quot;ISSN&quot;:&quot;1474-1741&quot;,&quot;PMID&quot;:&quot;18566595&quot;,&quot;URL&quot;:&quot;http://www.ncbi.nlm.nih.gov/pubmed/18566595&quot;,&quot;issued&quot;:{&quot;date-parts&quot;:[[2008,7]]},&quot;page&quot;:&quot;523-32&quot;,&quot;abstract&quot;:&quot;Regulatory T (T(Reg)) cells are essential for maintaining peripheral tolerance, preventing autoimmune diseases and limiting chronic inflammatory diseases. However, they also limit beneficial responses by suppressing sterilizing immunity and limiting antitumour immunity. Given that T(Reg) cells can have both beneficial and deleterious effects, there is considerable interest in determining their mechanisms of action. In this Review, we describe the basic mechanisms used by T(Reg) cells to mediate suppression and discuss whether one or many of these mechanisms are likely to be crucial for T(Reg)-cell function. In addition, we propose the hypothesis that effector T cells may not be 'innocent' parties in this suppressive process and might in fact potentiate T(Reg)-cell function.&quot;,&quot;issue&quot;:&quot;7&quot;,&quot;volume&quot;:&quot;8&quot;},&quot;isTemporary&quot;:false}]},{&quot;citationID&quot;:&quot;MENDELEY_CITATION_4ad57d71-4465-4ede-89a7-655f3a0c41ed&quot;,&quot;properties&quot;:{&quot;noteIndex&quot;:0},&quot;isEdited&quot;:false,&quot;manualOverride&quot;:{&quot;isManuallyOverridden&quot;:false,&quot;citeprocText&quot;:&quot;[41]&quot;,&quot;manualOverrideText&quot;:&quot;&quot;},&quot;citationTag&quot;:&quot;MENDELEY_CITATION_v3_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&quot;,&quot;citationItems&quot;:[{&quot;id&quot;:&quot;17864065-4b65-3f4d-9c52-05836c000b29&quot;,&quot;itemData&quot;:{&quot;type&quot;:&quot;article-journal&quot;,&quot;id&quot;:&quot;17864065-4b65-3f4d-9c52-05836c000b29&quot;,&quot;title&quot;:&quot;The NLRP3 Inflammasome and Its Role in Sepsis Development&quot;,&quot;author&quot;:[{&quot;family&quot;:&quot;Danielski&quot;,&quot;given&quot;:&quot;Lucinéia Gainski&quot;,&quot;parse-names&quot;:false,&quot;dropping-particle&quot;:&quot;&quot;,&quot;non-dropping-particle&quot;:&quot;&quot;},{&quot;family&quot;:&quot;Giustina&quot;,&quot;given&quot;:&quot;Amanda&quot;,&quot;parse-names&quot;:false,&quot;dropping-particle&quot;:&quot;Della&quot;,&quot;non-dropping-particle&quot;:&quot;&quot;},{&quot;family&quot;:&quot;Bonfante&quot;,&quot;given&quot;:&quot;Sandra&quot;,&quot;parse-names&quot;:false,&quot;dropping-particle&quot;:&quot;&quot;,&quot;non-dropping-particle&quot;:&quot;&quot;},{&quot;family&quot;:&quot;Barichello&quot;,&quot;given&quot;:&quot;Tatiana&quot;,&quot;parse-names&quot;:false,&quot;dropping-particle&quot;:&quot;&quot;,&quot;non-dropping-particle&quot;:&quot;&quot;},{&quot;family&quot;:&quot;Petronilho&quot;,&quot;given&quot;:&quot;Fabricia&quot;,&quot;parse-names&quot;:false,&quot;dropping-particle&quot;:&quot;&quot;,&quot;non-dropping-particle&quot;:&quot;&quot;}],&quot;container-title&quot;:&quot;Inflammation&quot;,&quot;container-title-short&quot;:&quot;Inflammation&quot;,&quot;DOI&quot;:&quot;10.1007/s10753-019-01124-9&quot;,&quot;ISSN&quot;:&quot;0360-3997&quot;,&quot;URL&quot;:&quot;http://link.springer.com/10.1007/s10753-019-01124-9&quot;,&quot;issued&quot;:{&quot;date-parts&quot;:[[2020,2,18]]},&quot;page&quot;:&quot;24-31&quot;,&quot;abstract&quot;:&quot;The pathophysiology of sepsis is extremely complex. During this disease, the exacerbation of the inflammatory response causes oxidative stress, alterations in mitochondrial energy dynamics, and multiple organ failure. Some studies have highlighted the important role of the NLRP3 inflammasome in sepsis. This inflammasome is a macromolecular protein complex that finely regulates the activation of caspase-1 and the production and secretion of potent pro-inflammatory cytokines such as IL-1β and IL-18. In this review, we elucidate evidences to understand the connection between sepsis development and the NLRP3 inflammasome, the most widely investigated member of this class of receptor.&quot;,&quot;publisher&quot;:&quot;Springer&quot;,&quot;issue&quot;:&quot;1&quot;,&quot;volume&quot;:&quot;43&quot;},&quot;isTemporary&quot;:false}]},{&quot;citationID&quot;:&quot;MENDELEY_CITATION_f6edeef0-42ce-43fc-a554-d05c25670f44&quot;,&quot;properties&quot;:{&quot;noteIndex&quot;:0},&quot;isEdited&quot;:false,&quot;manualOverride&quot;:{&quot;isManuallyOverridden&quot;:false,&quot;citeprocText&quot;:&quot;[11]&quot;,&quot;manualOverrideText&quot;:&quot;&quot;},&quot;citationTag&quot;:&quot;MENDELEY_CITATION_v3_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&quot;,&quot;citationItems&quot;:[{&quot;id&quot;:&quot;ad6b14bb-b15d-3012-b964-f0311c193d22&quot;,&quot;itemData&quot;:{&quot;type&quot;:&quot;article-journal&quot;,&quot;id&quot;:&quot;ad6b14bb-b15d-3012-b964-f0311c193d22&quot;,&quot;title&quot;:&quot;Infection-induced innate antimicrobial response disorders: from signaling pathways and their modulation to selected biomarkers&quot;,&quot;author&quot;:[{&quot;family&quot;:&quot;Stelmasiak&quot;,&quot;given&quot;:&quot;Marta&quot;,&quot;parse-names&quot;:false,&quot;dropping-particle&quot;:&quot;&quot;,&quot;non-dropping-particle&quot;:&quot;&quot;},{&quot;family&quot;:&quot;Słotwiński&quot;,&quot;given&quot;:&quot;Robert&quot;,&quot;parse-names&quot;:false,&quot;dropping-particle&quot;:&quot;&quot;,&quot;non-dropping-particle&quot;:&quot;&quot;}],&quot;container-title&quot;:&quot;Central European Journal of Immunology&quot;,&quot;DOI&quot;:&quot;10.5114/ceji.2020.94712&quot;,&quot;ISSN&quot;:&quot;1426-3912&quot;,&quot;URL&quot;:&quot;https://www.termedia.pl/doi/10.5114/ceji.2020.94712&quot;,&quot;issued&quot;:{&quot;date-parts&quot;:[[2020]]},&quot;page&quot;:&quot;104-116&quot;,&quot;abstract&quot;:&quot;Severe infections are a major public health problem responsible for about 40-65% of hospitalizations in intensive care units (ICU). The high mortality (30-50%) of persons diagnosed with severe infection is caused by largely unknown mechanisms of sepsis-induced immune system response. Severe infections with dynamic progress are accompanied with SIRS (systemic inflammatory reaction syndrome) and CARS (compensatory anti-inflammatory response syndrome), and require a biological treatment appropriate to the phase of immune response. The mechanisms responsible for severe infection related to immune system response particularly attract extensive interest of non-specific defense mechanisms, including signaling pathways of Toll-like receptors (mainly TLR4 and TLR2) that recognize distinct pathogen-associated molecular patterns (PAMP) and play a critical role in innate immune response. There are attempts of treatment, followed by blocking ligand binding with TLR or modulation of intracellular signaling pathways, to inhibit signal transduction. Moreover, researches regarding new and more efficient diagnostics biomarkers were mostly focused on indicators related to innate response to infection as well as connections of pro-inflammatory response with anti-inflammatory response. According to these studies, in case of ICU septic patients with high-risk of mortality, the solution for the problem will require mainly early immune and genetic diagnostics (e.g. cytokines, microRNA, cluster of differentiation-64 [CD64], triggering receptor expressed on myeloid cells-1 [TREM-1], and high mobility group box 1 protein [HMGB1]).&quot;,&quot;publisher&quot;:&quot;Termedia Publishing House Ltd.&quot;,&quot;issue&quot;:&quot;1&quot;,&quot;volume&quot;:&quot;45&quot;,&quot;container-title-short&quot;:&quot;&quot;},&quot;isTemporary&quot;:false}]},{&quot;citationID&quot;:&quot;MENDELEY_CITATION_87138dd1-5e8c-4b1a-9bdb-bd4dc2d0fcbc&quot;,&quot;properties&quot;:{&quot;noteIndex&quot;:0},&quot;isEdited&quot;:false,&quot;manualOverride&quot;:{&quot;isManuallyOverridden&quot;:false,&quot;citeprocText&quot;:&quot;[42]&quot;,&quot;manualOverrideText&quot;:&quot;&quot;},&quot;citationTag&quot;:&quot;MENDELEY_CITATION_v3_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&quot;,&quot;citationItems&quot;:[{&quot;id&quot;:&quot;0e7a47a2-b08e-3537-9371-ca621db5c1ad&quot;,&quot;itemData&quot;:{&quot;type&quot;:&quot;article-journal&quot;,&quot;id&quot;:&quot;0e7a47a2-b08e-3537-9371-ca621db5c1ad&quot;,&quot;title&quot;:&quot;Cell Wall-Anchored Nuclease of Streptococcus sanguinis Contributes to Escape from Neutrophil Extracellular Trap-Mediated Bacteriocidal Activity&quot;,&quot;author&quot;:[{&quot;family&quot;:&quot;Morita&quot;,&quot;given&quot;:&quot;Chisato&quot;,&quot;parse-names&quot;:false,&quot;dropping-particle&quot;:&quot;&quot;,&quot;non-dropping-particle&quot;:&quot;&quot;},{&quot;family&quot;:&quot;Sumioka&quot;,&quot;given&quot;:&quot;Ryuichi&quot;,&quot;parse-names&quot;:false,&quot;dropping-particle&quot;:&quot;&quot;,&quot;non-dropping-particle&quot;:&quot;&quot;},{&quot;family&quot;:&quot;Nakata&quot;,&quot;given&quot;:&quot;Masanobu&quot;,&quot;parse-names&quot;:false,&quot;dropping-particle&quot;:&quot;&quot;,&quot;non-dropping-particle&quot;:&quot;&quot;},{&quot;family&quot;:&quot;Okahashi&quot;,&quot;given&quot;:&quot;Nobuo&quot;,&quot;parse-names&quot;:false,&quot;dropping-particle&quot;:&quot;&quot;,&quot;non-dropping-particle&quot;:&quot;&quot;},{&quot;family&quot;:&quot;Wada&quot;,&quot;given&quot;:&quot;Satoshi&quot;,&quot;parse-names&quot;:false,&quot;dropping-particle&quot;:&quot;&quot;,&quot;non-dropping-particle&quot;:&quot;&quot;},{&quot;family&quot;:&quot;Yamashiro&quot;,&quot;given&quot;:&quot;Takashi&quot;,&quot;parse-names&quot;:false,&quot;dropping-particle&quot;:&quot;&quot;,&quot;non-dropping-particle&quot;:&quot;&quot;},{&quot;family&quot;:&quot;Hayashi&quot;,&quot;given&quot;:&quot;Mikako&quot;,&quot;parse-names&quot;:false,&quot;dropping-particle&quot;:&quot;&quot;,&quot;non-dropping-particle&quot;:&quot;&quot;},{&quot;family&quot;:&quot;Hamada&quot;,&quot;given&quot;:&quot;Shigeyuki&quot;,&quot;parse-names&quot;:false,&quot;dropping-particle&quot;:&quot;&quot;,&quot;non-dropping-particle&quot;:&quot;&quot;},{&quot;family&quot;:&quot;Sumitomo&quot;,&quot;given&quot;:&quot;Tomoko&quot;,&quot;parse-names&quot;:false,&quot;dropping-particle&quot;:&quot;&quot;,&quot;non-dropping-particle&quot;:&quot;&quot;},{&quot;family&quot;:&quot;Kawabata&quot;,&quot;given&quot;:&quot;Shigetada&quot;,&quot;parse-names&quot;:false,&quot;dropping-particle&quot;:&quot;&quot;,&quot;non-dropping-particle&quot;:&quot;&quot;}],&quot;container-title&quot;:&quot;PLoS ONE&quot;,&quot;container-title-short&quot;:&quot;PLoS One&quot;,&quot;editor&quot;:[{&quot;family&quot;:&quot;Matsumoto&quot;,&quot;given&quot;:&quot;Takuya&quot;,&quot;parse-names&quot;:false,&quot;dropping-particle&quot;:&quot;&quot;,&quot;non-dropping-particle&quot;:&quot;&quot;}],&quot;DOI&quot;:&quot;10.1371/journal.pone.0103125&quot;,&quot;ISSN&quot;:&quot;1932-6203&quot;,&quot;URL&quot;:&quot;https://dx.plos.org/10.1371/journal.pone.0103125&quot;,&quot;issued&quot;:{&quot;date-parts&quot;:[[2014,8,1]]},&quot;page&quot;:&quot;e103125&quot;,&quot;abstract&quot;:&quot;Streptococcus sanguinis, a member of the commensal mitis group of streptococci, is a primary colonizer of the tooth surface, and has been implicated in infectious complications including bacteremia and infective endocarditis. During disease progression, S. sanguinis may utilize various cell surface molecules to evade the host immune system to survive in blood. In the present study, we discovered a novel cell surface nuclease with a cell-wall anchor domain, termed SWAN (streptococcal wall-anchored nuclease), and investigated its contribution to bacterial resistance against the bacteriocidal activity of neutrophil extracellular traps (NETs). Recombinant SWAN protein (rSWAN) digested multiple forms of DNA including NET DNA and human RNA, which required both Mg2+ and Ca2+ for optimum activity. Furthermore, DNase activity of S. sanguinis was detected around growing colonies on agar plates containing DNA. In-frame deletion of the swan gene mostly reduced that activity. These findings indicated that SWAN is a major nuclease displayed on the surface, which was further confirmed by immuno-detection of SWAN in the cell wall fraction. The sensitivity of S. sanguinis to NET killing was reduced by swan gene deletion. Moreover, heterologous expression of the swan gene rendered a Lactococcus lactis strain more resistant to NET killing. Our results suggest that the SWAN nuclease on the bacterial surface contributes to survival in the potential situation of S. sanguinis encountering NETs during the course of disease progression. © 2014 Morita et al.&quot;,&quot;publisher&quot;:&quot;Public Library of Science&quot;,&quot;issue&quot;:&quot;8&quot;,&quot;volume&quot;:&quot;9&quot;},&quot;isTemporary&quot;:false}]},{&quot;citationID&quot;:&quot;MENDELEY_CITATION_13e2cb35-1890-4861-8ebe-16bba6ddaa78&quot;,&quot;properties&quot;:{&quot;noteIndex&quot;:0},&quot;isEdited&quot;:false,&quot;manualOverride&quot;:{&quot;isManuallyOverridden&quot;:false,&quot;citeprocText&quot;:&quot;[43]&quot;,&quot;manualOverrideText&quot;:&quot;&quot;},&quot;citationTag&quot;:&quot;MENDELEY_CITATION_v3_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&quot;,&quot;citationItems&quot;:[{&quot;id&quot;:&quot;a5036b4c-8e2d-35a8-8f94-f55f8f760990&quot;,&quot;itemData&quot;:{&quot;type&quot;:&quot;article-journal&quot;,&quot;id&quot;:&quot;a5036b4c-8e2d-35a8-8f94-f55f8f760990&quot;,&quot;title&quot;:&quot;No NETs no TIME: Crosstalk between neutrophil extracellular traps and the tumor immune microenvironment&quot;,&quot;author&quot;:[{&quot;family&quot;:&quot;Fang&quot;,&quot;given&quot;:&quot;Qi&quot;,&quot;parse-names&quot;:false,&quot;dropping-particle&quot;:&quot;&quot;,&quot;non-dropping-particle&quot;:&quot;&quot;},{&quot;family&quot;:&quot;Stehr&quot;,&quot;given&quot;:&quot;Antonia Margarethe&quot;,&quot;parse-names&quot;:false,&quot;dropping-particle&quot;:&quot;&quot;,&quot;non-dropping-particle&quot;:&quot;&quot;},{&quot;family&quot;:&quot;Naschberger&quot;,&quot;given&quot;:&quot;Elisabeth&quot;,&quot;parse-names&quot;:false,&quot;dropping-particle&quot;:&quot;&quot;,&quot;non-dropping-particle&quot;:&quot;&quot;},{&quot;family&quot;:&quot;Knopf&quot;,&quot;given&quot;:&quot;Jasmin&quot;,&quot;parse-names&quot;:false,&quot;dropping-particle&quot;:&quot;&quot;,&quot;non-dropping-particle&quot;:&quot;&quot;},{&quot;family&quot;:&quot;Herrmann&quot;,&quot;given&quot;:&quot;Martin&quot;,&quot;parse-names&quot;:false,&quot;dropping-particle&quot;:&quot;&quot;,&quot;non-dropping-particle&quot;:&quot;&quot;},{&quot;family&quot;:&quot;Stürzl&quot;,&quot;given&quot;:&quot;Michael&quot;,&quot;parse-names&quot;:false,&quot;dropping-particle&quot;:&quot;&quot;,&quot;non-dropping-particle&quot;:&quot;&quot;}],&quot;container-title&quot;:&quot;Frontiers in Immunology&quot;,&quot;container-title-short&quot;:&quot;Front Immunol&quot;,&quot;DOI&quot;:&quot;10.3389/fimmu.2022.1075260&quot;,&quot;ISSN&quot;:&quot;1664-3224&quot;,&quot;URL&quot;:&quot;https://www.frontiersin.org/articles/10.3389/fimmu.2022.1075260/full&quot;,&quot;issued&quot;:{&quot;date-parts&quot;:[[2022,12,23]]},&quot;abstract&quot;:&quot;&lt;p&gt; The tumor immune microenvironment (TIME) controls tumorigenesis. Neutrophils are important components of TIME and control tumor progression and therapy resistance. Neutrophil extracellular traps (NETs) ejected by activated neutrophils are net-like structures composed of decondensed extracellular chromatin filaments decorated with a plethora of granules as well as cytoplasmic proteins. Many of these harbour post translational modifications. Cancer cells reportedly trigger NET formation, and conversely, NETs alter the TIME and promote tumor cell proliferation and migration. The specific interactions between NETs and TIME and the respective effects on tumor progression are still elusive. In certain tumors, a CD4 &lt;sup&gt;+&lt;/sup&gt; T helper (Th) 2 cell-associated TIME induces NETs and exerts immunosuppressive functions &lt;italic&gt;via&lt;/italic&gt; programmed death 1 (PD-1)/PD-L1, both associated with poorer prognosis. In other cases, NETs induce the proliferation of Th1 cells, associated with an improved prognosis in cancer. In addition, NETs can drive macrophage polarization and often rely on macrophages to promote cancer cell invasion and metastasis. In turn, macrophages can swiftly clear NETs in an immunologically silent manner. The aim of this review is to summarize the knowledge about the mutual interaction between NETs and TIME and its impact on tumor growth and therapy. &lt;/p&gt;&quot;,&quot;publisher&quot;:&quot;Frontiers Media S.A.&quot;,&quot;volume&quot;:&quot;13&quot;},&quot;isTemporary&quot;:false}]},{&quot;citationID&quot;:&quot;MENDELEY_CITATION_e7d2c7a3-0726-4bfd-a795-dfcb2ed0acad&quot;,&quot;properties&quot;:{&quot;noteIndex&quot;:0},&quot;isEdited&quot;:false,&quot;manualOverride&quot;:{&quot;isManuallyOverridden&quot;:false,&quot;citeprocText&quot;:&quot;[44]&quot;,&quot;manualOverrideText&quot;:&quot;&quot;},&quot;citationTag&quot;:&quot;MENDELEY_CITATION_v3_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&quot;,&quot;citationItems&quot;:[{&quot;id&quot;:&quot;733d7c3b-2aaf-3017-80a1-5b6a16de111a&quot;,&quot;itemData&quot;:{&quot;type&quot;:&quot;article-journal&quot;,&quot;id&quot;:&quot;733d7c3b-2aaf-3017-80a1-5b6a16de111a&quot;,&quot;title&quot;:&quot;A snapshot of the PD-1/PD-L1 pathway&quot;,&quot;author&quot;:[{&quot;family&quot;:&quot;Ghosh&quot;,&quot;given&quot;:&quot;Chinmoy&quot;,&quot;parse-names&quot;:false,&quot;dropping-particle&quot;:&quot;&quot;,&quot;non-dropping-particle&quot;:&quot;&quot;},{&quot;family&quot;:&quot;Luong&quot;,&quot;given&quot;:&quot;Gary&quot;,&quot;parse-names&quot;:false,&quot;dropping-particle&quot;:&quot;&quot;,&quot;non-dropping-particle&quot;:&quot;&quot;},{&quot;family&quot;:&quot;Sun&quot;,&quot;given&quot;:&quot;Yue&quot;,&quot;parse-names&quot;:false,&quot;dropping-particle&quot;:&quot;&quot;,&quot;non-dropping-particle&quot;:&quot;&quot;}],&quot;container-title&quot;:&quot;Journal of Cancer&quot;,&quot;container-title-short&quot;:&quot;J Cancer&quot;,&quot;DOI&quot;:&quot;10.7150/jca.57334&quot;,&quot;ISSN&quot;:&quot;1837-9664&quot;,&quot;URL&quot;:&quot;https://www.jcancer.org/v12p2735.htm&quot;,&quot;issued&quot;:{&quot;date-parts&quot;:[[2021,3,5]]},&quot;page&quot;:&quot;2735-2746&quot;,&quot;abstract&quot;:&quot;Cancer cells can evade the attack from host immune systems via hijacking the regulatory circuits mediated by immune checkpoints. Therefore, reactivating the antitumor immunity by blockade of immune checkpoints is considered as a promising strategy to treat cancer. Programmed death protein 1 (PD-1) and its ligand programmed death-ligand 1 (PD-L1) are critical immune checkpoint proteins that responsible for negative regulation of the stability and the integrity of T-cell immune function. Anti-PD-1/PD-L1 drugs have been developed for immune checkpoint blockade and can induce clinical responses across different types of cancers, which provides a new hope to cure cancer. However, the patients' response rates to current anti-PD-1 or anti-PD-L1 therapies are still low and many initial responders finally develop resistance to these therapies. In this review, we provides a snapshot of the PD-1/PD-L1 molecular structure, mechanisms controlling their expression, signaling modulated by PD-1/PD-L1, current anti-PD-1/PD-L1 therapies, and the future perspectives to overcome the resistance.&quot;,&quot;publisher&quot;:&quot;Ivyspring International Publisher&quot;,&quot;issue&quot;:&quot;9&quot;,&quot;volume&quot;:&quot;12&quot;},&quot;isTemporary&quot;:false}]},{&quot;citationID&quot;:&quot;MENDELEY_CITATION_8a1fd1cd-75e5-4df9-a697-29461793e5ee&quot;,&quot;properties&quot;:{&quot;noteIndex&quot;:0},&quot;isEdited&quot;:false,&quot;manualOverride&quot;:{&quot;isManuallyOverridden&quot;:false,&quot;citeprocText&quot;:&quot;[45]&quot;,&quot;manualOverrideText&quot;:&quot;&quot;},&quot;citationTag&quot;:&quot;MENDELEY_CITATION_v3_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&quot;,&quot;citationItems&quot;:[{&quot;id&quot;:&quot;f1ed480c-6942-3b45-8485-e11220caa2f9&quot;,&quot;itemData&quot;:{&quot;type&quot;:&quot;article-journal&quot;,&quot;id&quot;:&quot;f1ed480c-6942-3b45-8485-e11220caa2f9&quot;,&quot;title&quot;:&quot;PD-1/PD-L1 pathway: current researches in cancer.&quot;,&quot;author&quot;:[{&quot;family&quot;:&quot;Han&quot;,&quot;given&quot;:&quot;Yanyan&quot;,&quot;parse-names&quot;:false,&quot;dropping-particle&quot;:&quot;&quot;,&quot;non-dropping-particle&quot;:&quot;&quot;},{&quot;family&quot;:&quot;Liu&quot;,&quot;given&quot;:&quot;Dandan&quot;,&quot;parse-names&quot;:false,&quot;dropping-particle&quot;:&quot;&quot;,&quot;non-dropping-particle&quot;:&quot;&quot;},{&quot;family&quot;:&quot;Li&quot;,&quot;given&quot;:&quot;Lianhong&quot;,&quot;parse-names&quot;:false,&quot;dropping-particle&quot;:&quot;&quot;,&quot;non-dropping-particle&quot;:&quot;&quot;}],&quot;container-title&quot;:&quot;American journal of cancer research&quot;,&quot;container-title-short&quot;:&quot;Am J Cancer Res&quot;,&quot;ISSN&quot;:&quot;2156-6976&quot;,&quot;PMID&quot;:&quot;32266087&quot;,&quot;URL&quot;:&quot;http://www.ncbi.nlm.nih.gov/pubmed/32266087&quot;,&quot;issued&quot;:{&quot;date-parts&quot;:[[2020]]},&quot;page&quot;:&quot;727-742&quot;,&quot;abstract&quot;:&quot;Cancer immunotherapy has been accompanied by promising results over the past few years. Programmed Cell Death Protein 1 (PD-1) plays a vital role in inhibiting immune responses and promoting self-tolerance through modulating the activity of T-cells, activating apoptosis of antigen-specific T cells and inhibiting apoptosis of regulatory T cells. Programmed Cell Death Ligand 1 (PD-L1) is a trans-membrane protein that is considered to be a co-inhibitory factor of the immune response, it can combine with PD-1 to reduce the proliferation of PD-1 positive cells, inhibit their cytokine secretion and induce apoptosis. PD-L1 also plays an important role in various malignancies where it can attenuate the host immune response to tumor cells. Based on these perspectives, PD-1/PD-L1 axis is responsible for cancer immune escape and makes a huge effect on cancer therapy. This review is aimed to summarize the role of PD-1 and PD-L1 in cancer, looking forward to improve the therapy of cancer.&quot;,&quot;issue&quot;:&quot;3&quot;,&quot;volume&quot;:&quot;10&quot;},&quot;isTemporary&quot;:false}]},{&quot;citationID&quot;:&quot;MENDELEY_CITATION_0e7fa4fb-c832-44ee-b071-f259f54685be&quot;,&quot;properties&quot;:{&quot;noteIndex&quot;:0},&quot;isEdited&quot;:false,&quot;manualOverride&quot;:{&quot;isManuallyOverridden&quot;:false,&quot;citeprocText&quot;:&quot;[39,46–48]&quot;,&quot;manualOverrideText&quot;:&quot;&quot;},&quot;citationTag&quot;:&quot;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&quot;,&quot;citationItems&quot;:[{&quot;id&quot;:&quot;63978272-aa76-30ed-9211-262a5afcc9c0&quot;,&quot;itemData&quot;:{&quot;type&quot;:&quot;article-journal&quot;,&quot;id&quot;:&quot;63978272-aa76-30ed-9211-262a5afcc9c0&quot;,&quot;title&quot;:&quot;Sepsis-Induced Immunosuppression&quot;,&quot;author&quot;:[{&quot;family&quot;:&quot;Torres&quot;,&quot;given&quot;:&quot;Lisa K.&quot;,&quot;parse-names&quot;:false,&quot;dropping-particle&quot;:&quot;&quot;,&quot;non-dropping-particle&quot;:&quot;&quot;},{&quot;family&quot;:&quot;Pickkers&quot;,&quot;given&quot;:&quot;Peter&quot;,&quot;parse-names&quot;:false,&quot;dropping-particle&quot;:&quot;&quot;,&quot;non-dropping-particle&quot;:&quot;&quot;},{&quot;family&quot;:&quot;Poll&quot;,&quot;given&quot;:&quot;Tom&quot;,&quot;parse-names&quot;:false,&quot;dropping-particle&quot;:&quot;&quot;,&quot;non-dropping-particle&quot;:&quot;van der&quot;}],&quot;container-title&quot;:&quot;Annual Review of Physiology&quot;,&quot;container-title-short&quot;:&quot;Annu Rev Physiol&quot;,&quot;DOI&quot;:&quot;10.1146/annurev-physiol-061121-040214&quot;,&quot;ISSN&quot;:&quot;0066-4278&quot;,&quot;URL&quot;:&quot;https://www.annualreviews.org/doi/10.1146/annurev-physiol-061121-040214&quot;,&quot;issued&quot;:{&quot;date-parts&quot;:[[2022,2,10]]},&quot;page&quot;:&quot;157-181&quot;,&quot;abstract&quot;:&quot;&lt;p&gt;Sepsis is expected to have a substantial impact on public health and cost as its prevalence increases. Factors contributing to increased prevalence include a progressively aging population, advances in the use of immunomodulatory agents to treat a rising number of diseases, and immune-suppressing therapies in organ transplant recipients and cancer patients. It is now recognized that sepsis is associated with profound and sustained immunosuppression, which has been implicated as a predisposing factor in the increased susceptibility of patients to secondary infections and mortality. In this review, we discuss mechanisms of sepsis-induced immunosuppression and biomarkers that identify a state of impaired immunity. We also highlight immune-enhancing strategies that have been evaluated in patients with sepsis, as well as therapeutics under current investigation. Finally, we describe future challenges and the need for a new treatment paradigm, integrating predictive enrichment with patient factors that may guide the future selection of tailored immunotherapy.&lt;/p&gt;&quot;,&quot;issue&quot;:&quot;1&quot;,&quot;volume&quot;:&quot;84&quot;},&quot;isTemporary&quot;:false},{&quot;id&quot;:&quot;8e5f8992-283c-3619-b964-361c9f0edd67&quot;,&quot;itemData&quot;:{&quot;type&quot;:&quot;article-journal&quot;,&quot;id&quot;:&quot;8e5f8992-283c-3619-b964-361c9f0edd67&quot;,&quot;title&quot;:&quot;Upregulation of programmed death-1 on T cells and programmed death ligand-1 on monocytes in septic shock patients&quot;,&quot;author&quot;:[{&quot;family&quot;:&quot;Zhang&quot;,&quot;given&quot;:&quot;Yan&quot;,&quot;parse-names&quot;:false,&quot;dropping-particle&quot;:&quot;&quot;,&quot;non-dropping-particle&quot;:&quot;&quot;},{&quot;family&quot;:&quot;Li&quot;,&quot;given&quot;:&quot;Jinbao&quot;,&quot;parse-names&quot;:false,&quot;dropping-particle&quot;:&quot;&quot;,&quot;non-dropping-particle&quot;:&quot;&quot;},{&quot;family&quot;:&quot;Lou&quot;,&quot;given&quot;:&quot;Jingsheng&quot;,&quot;parse-names&quot;:false,&quot;dropping-particle&quot;:&quot;&quot;,&quot;non-dropping-particle&quot;:&quot;&quot;},{&quot;family&quot;:&quot;Zhou&quot;,&quot;given&quot;:&quot;Ying&quot;,&quot;parse-names&quot;:false,&quot;dropping-particle&quot;:&quot;&quot;,&quot;non-dropping-particle&quot;:&quot;&quot;},{&quot;family&quot;:&quot;Bo&quot;,&quot;given&quot;:&quot;Lulong&quot;,&quot;parse-names&quot;:false,&quot;dropping-particle&quot;:&quot;&quot;,&quot;non-dropping-particle&quot;:&quot;&quot;},{&quot;family&quot;:&quot;Zhu&quot;,&quot;given&quot;:&quot;Jiali&quot;,&quot;parse-names&quot;:false,&quot;dropping-particle&quot;:&quot;&quot;,&quot;non-dropping-particle&quot;:&quot;&quot;},{&quot;family&quot;:&quot;Zhu&quot;,&quot;given&quot;:&quot;Keming&quot;,&quot;parse-names&quot;:false,&quot;dropping-particle&quot;:&quot;&quot;,&quot;non-dropping-particle&quot;:&quot;&quot;},{&quot;family&quot;:&quot;Wan&quot;,&quot;given&quot;:&quot;Xiaojian&quot;,&quot;parse-names&quot;:false,&quot;dropping-particle&quot;:&quot;&quot;,&quot;non-dropping-particle&quot;:&quot;&quot;},{&quot;family&quot;:&quot;Cai&quot;,&quot;given&quot;:&quot;Zailong&quot;,&quot;parse-names&quot;:false,&quot;dropping-particle&quot;:&quot;&quot;,&quot;non-dropping-particle&quot;:&quot;&quot;},{&quot;family&quot;:&quot;Deng&quot;,&quot;given&quot;:&quot;Xiaoming&quot;,&quot;parse-names&quot;:false,&quot;dropping-particle&quot;:&quot;&quot;,&quot;non-dropping-particle&quot;:&quot;&quot;}],&quot;container-title&quot;:&quot;Critical Care&quot;,&quot;container-title-short&quot;:&quot;Crit Care&quot;,&quot;DOI&quot;:&quot;10.1186/cc10059&quot;,&quot;ISSN&quot;:&quot;1364-8535&quot;,&quot;URL&quot;:&quot;http://ccforum.biomedcentral.com/articles/10.1186/cc10059&quot;,&quot;issued&quot;:{&quot;date-parts&quot;:[[2011,2,24]]},&quot;page&quot;:&quot;R70&quot;,&quot;abstract&quot;:&quot;Introduction: Studies on the role of programmed death-1(PD-1) and its main ligand (PD-L1) during experimental models of sepsis have shown that the PD-1/PD-L1 pathway plays a pathologic role in altering microbial clearance, the innate inflammatory response and accelerated apoptosis in sepsis. However, the expression of PD-1 and PD-L1 and their role during the development of immune suppression in septic patients have not been elucidated. The present study was designed to determine whether the expression of PD-1 and PD-L1 is upregulated in septic shock patients and to explore the role of this pathway in sepsis-induced immunosuppression.Methods: Nineteen septic shock patients and 22 sex-matched and age-matched healthy controls were prospectively enrolled. Apoptosis in lymphocyte subpopulations and PD-1/PD-L1 expression on peripheral T cells, B cells and monocytes were measured using flow cytometry. Apoptosis of T cells induced by TNFα or T-cell receptor ligation in vitro and effects of anti-PD-L1 antibody administration were measured by flow cytometry. CD14+monocytes of septic shock patients were purified and incubated with either lipopolysaccharide, anti-PD-L1 antibody, isotype antibody, or a combination of lipopolysaccharide and anti-PD-L1 antibody or isotype antibody. Supernatants were harvested to examine production of cytokines by ELISA.Results: Compared with healthy controls, septic shock induced a marked increase in apoptosis as detected by the annexin-V binding and active caspase-3 on CD4+T cells, CD8+T cells and CD19+B cells. Expression of PD-1 on T cells and of PD-L1 on monocytes was dramatically upregulated in septic shock patients. PD-1/PD-L1 pathway blockade in vitro with anti-PD-L1 antibody decreased apoptosis of T cells induced by TNFα or T-cell receptor ligation. Meanwhile, this blockade potentiated the lipopolysaccharide-induced TNFα and IL-6 production and decreased IL-10 production by monocytes in vitro.Conclusions: The expression of PD-1 on T cells and PD-L1 on monocytes was upregulated in septic shock patients. The PD-1/PD-L1 pathway might play an essential role in sepsis-induced immunosuppression. © 2011 Zhang et al.; licensee BioMed Central Ltd.&quot;,&quot;issue&quot;:&quot;1&quot;,&quot;volume&quot;:&quot;15&quot;},&quot;isTemporary&quot;:false},{&quot;id&quot;:&quot;f6b314b7-bc62-31c3-be35-7f5544f900b5&quot;,&quot;itemData&quot;:{&quot;type&quot;:&quot;article-journal&quot;,&quot;id&quot;:&quot;f6b314b7-bc62-31c3-be35-7f5544f900b5&quot;,&quot;title&quot;:&quot;Immunosuppression in Patients Who Die of Sepsis and Multiple Organ Failure&quot;,&quot;author&quot;:[{&quot;family&quot;:&quot;Boomer&quot;,&quot;given&quot;:&quot;Jonathan S.&quot;,&quot;parse-names&quot;:false,&quot;dropping-particle&quot;:&quot;&quot;,&quot;non-dropping-particle&quot;:&quot;&quot;},{&quot;family&quot;:&quot;To&quot;,&quot;given&quot;:&quot;Kathleen&quot;,&quot;parse-names&quot;:false,&quot;dropping-particle&quot;:&quot;&quot;,&quot;non-dropping-particle&quot;:&quot;&quot;},{&quot;family&quot;:&quot;Chang&quot;,&quot;given&quot;:&quot;Kathy C.&quot;,&quot;parse-names&quot;:false,&quot;dropping-particle&quot;:&quot;&quot;,&quot;non-dropping-particle&quot;:&quot;&quot;},{&quot;family&quot;:&quot;Takasu&quot;,&quot;given&quot;:&quot;Osamu&quot;,&quot;parse-names&quot;:false,&quot;dropping-particle&quot;:&quot;&quot;,&quot;non-dropping-particle&quot;:&quot;&quot;},{&quot;family&quot;:&quot;Osborne&quot;,&quot;given&quot;:&quot;Dale F.&quot;,&quot;parse-names&quot;:false,&quot;dropping-particle&quot;:&quot;&quot;,&quot;non-dropping-particle&quot;:&quot;&quot;},{&quot;family&quot;:&quot;Walton&quot;,&quot;given&quot;:&quot;Andrew H.&quot;,&quot;parse-names&quot;:false,&quot;dropping-particle&quot;:&quot;&quot;,&quot;non-dropping-particle&quot;:&quot;&quot;},{&quot;family&quot;:&quot;Bricker&quot;,&quot;given&quot;:&quot;Traci L.&quot;,&quot;parse-names&quot;:false,&quot;dropping-particle&quot;:&quot;&quot;,&quot;non-dropping-particle&quot;:&quot;&quot;},{&quot;family&quot;:&quot;Jarman&quot;,&quot;given&quot;:&quot;Stephen D.&quot;,&quot;parse-names&quot;:false,&quot;dropping-particle&quot;:&quot;&quot;,&quot;non-dropping-particle&quot;:&quot;&quot;},{&quot;family&quot;:&quot;Kreisel&quot;,&quot;given&quot;:&quot;Daniel&quot;,&quot;parse-names&quot;:false,&quot;dropping-particle&quot;:&quot;&quot;,&quot;non-dropping-particle&quot;:&quot;&quot;},{&quot;family&quot;:&quot;Krupnick&quot;,&quot;given&quot;:&quot;Alexander S.&quot;,&quot;parse-names&quot;:false,&quot;dropping-particle&quot;:&quot;&quot;,&quot;non-dropping-particle&quot;:&quot;&quot;},{&quot;family&quot;:&quot;Srivastava&quot;,&quot;given&quot;:&quot;Anil&quot;,&quot;parse-names&quot;:false,&quot;dropping-particle&quot;:&quot;&quot;,&quot;non-dropping-particle&quot;:&quot;&quot;},{&quot;family&quot;:&quot;Swanson&quot;,&quot;given&quot;:&quot;Paul E.&quot;,&quot;parse-names&quot;:false,&quot;dropping-particle&quot;:&quot;&quot;,&quot;non-dropping-particle&quot;:&quot;&quot;},{&quot;family&quot;:&quot;Green&quot;,&quot;given&quot;:&quot;Jonathan M.&quot;,&quot;parse-names&quot;:false,&quot;dropping-particle&quot;:&quot;&quot;,&quot;non-dropping-particle&quot;:&quot;&quot;},{&quot;family&quot;:&quot;Hotchkiss&quot;,&quot;given&quot;:&quot;Richard S.&quot;,&quot;parse-names&quot;:false,&quot;dropping-particle&quot;:&quot;&quot;,&quot;non-dropping-particle&quot;:&quot;&quot;}],&quot;container-title&quot;:&quot;JAMA&quot;,&quot;container-title-short&quot;:&quot;JAMA&quot;,&quot;DOI&quot;:&quot;10.1001/jama.2011.1829&quot;,&quot;ISSN&quot;:&quot;0098-7484&quot;,&quot;URL&quot;:&quot;http://jama.jamanetwork.com/article.aspx?doi=10.1001/jama.2011.1829&quot;,&quot;issued&quot;:{&quot;date-parts&quot;:[[2011,12,21]]},&quot;page&quot;:&quot;2594&quot;,&quot;abstract&quot;:&quot;Context: Severe sepsis is typically characterized by initial cytokine-mediated hyper-inflammation. Whether this hyperinflammatory phase is followed by immunosuppression is controversial. Animal studies suggest that multiple immune defects occur in sepsis, but data from humans remain conflicting. Objectives: To determine the association of sepsis with changes in host innate and adaptive immunity and to examine potential mechanisms for putative immunosuppression. Design, Setting, and Participants: Rapid postmortem spleen and lung tissue harvest was performed at the bedsides of 40 patients who died in intensive care units (ICUs) of academic medical centers with active severe sepsis to characterize their immune status at the time of death (2009-2011). Control spleens (n=29) were obtained from patients who were declared brain-dead or had emergent splenectomy due to trauma; control lungs (n=20) were obtained from transplant donors or from lung cancer resections. Main Outcome Measures: Cytokine secretion assays and immunophenotyping of cell surface receptor-ligand expression profiles were performed to identify potential mechanisms of immune dysfunction. Immunohistochemical staining was performed to evaluate the loss of immune effector cells. Results: The mean ages of patients with sepsis and controls were 71.7 (SD, 15.9) and 52.7 (SD, 15.0) years, respectively. The median number of ICU days for patients with sepsis was 8 (range, 1-195 days), while control patients were in ICUs for 4 or fewer days. The median duration of sepsis was 4 days (range, 1-40 days). Compared with controls, anti-CD3/anti-CD28-stimulated splenocytes from sepsis patients had significant reductions in cytokine secretion at 5 hours: tumor necrosis factor, 5361 (95% CI, 3327-7485) pg/mL vs 418 (95% CI, 98-738) pg/mL; interferon γ, 1374 (95% CI, 550-2197) pg/mL vs 37.5 (95% CI, -5 to 80) pg/mL; interleukin 6, 3691 (95% CI, 2313-5070) vs 365 (95% CI, 87-642) pg/mL; and interleukin 10, 633 (95% CI, -269 to 1534) vs 58 (95% CI, -39 to 156) pg/mL; (P&lt;.001 for all). There were similar reductions in 5-hour lipopolysaccharide- stimulated cytokine secretion. Cytokine secretion in sepsis patients was generally less than 10% that in controls, independent of age, duration of sepsis, corticosteroid use, and nutritional status. Although differences existed between spleen and lung, flow cytometric analysis showed increased expression of selected inhibitory receptors and ligands and expansion of suppressor cell populations in both organs. Unique differences in cellular inhibitory molecule expression existed in immune cells isolated from lungs of sepsis patients vs cancer patients and vs transplant donors. Immunohistochemical staining showed extensive depletion of splenic CD4, CD8, and HLA-DR cells and expression of ligands for inhibitory receptors on lung epithelial cells. Conclusions: Patients who die in the ICU following sepsis compared with patients who die of nonsepsis etiologies have biochemical, flow cytometric, and immunohistochemical findings consistent with immunosuppression. Targeted immune-enhancing therapy may be a valid approach in selected patients with sepsis. ©2011 American Medical Association. All rights reserved.&quot;,&quot;publisher&quot;:&quot;American Medical Association&quot;,&quot;issue&quot;:&quot;23&quot;,&quot;volume&quot;:&quot;306&quot;},&quot;isTemporary&quot;:false},{&quot;id&quot;:&quot;e4ced13e-22b2-3c86-b139-7e55c356e03e&quot;,&quot;itemData&quot;:{&quot;type&quot;:&quot;article-journal&quot;,&quot;id&quot;:&quot;e4ced13e-22b2-3c86-b139-7e55c356e03e&quot;,&quot;title&quot;:&quot;The immunopathology of sepsis and potential therapeutic targets&quot;,&quot;author&quot;:[{&quot;family&quot;:&quot;Poll&quot;,&quot;given&quot;:&quot;Tom&quot;,&quot;parse-names&quot;:false,&quot;dropping-particle&quot;:&quot;&quot;,&quot;non-dropping-particle&quot;:&quot;van der&quot;},{&quot;family&quot;:&quot;Veerdonk&quot;,&quot;given&quot;:&quot;Frank L.&quot;,&quot;parse-names&quot;:false,&quot;dropping-particle&quot;:&quot;&quot;,&quot;non-dropping-particle&quot;:&quot;van de&quot;},{&quot;family&quot;:&quot;Scicluna&quot;,&quot;given&quot;:&quot;Brendon P.&quot;,&quot;parse-names&quot;:false,&quot;dropping-particle&quot;:&quot;&quot;,&quot;non-dropping-particle&quot;:&quot;&quot;},{&quot;family&quot;:&quot;Netea&quot;,&quot;given&quot;:&quot;Mihai G.&quot;,&quot;parse-names&quot;:false,&quot;dropping-particle&quot;:&quot;&quot;,&quot;non-dropping-particle&quot;:&quot;&quot;}],&quot;container-title&quot;:&quot;Nature Reviews Immunology&quot;,&quot;container-title-short&quot;:&quot;Nat Rev Immunol&quot;,&quot;DOI&quot;:&quot;10.1038/nri.2017.36&quot;,&quot;ISSN&quot;:&quot;1474-1733&quot;,&quot;URL&quot;:&quot;https://www.nature.com/articles/nri.2017.36&quot;,&quot;issued&quot;:{&quot;date-parts&quot;:[[2017,7,24]]},&quot;page&quot;:&quot;407-420&quot;,&quot;abstract&quot;:&quot;Sepsis is defined as a life-threatening organ dysfunction that is caused by a dysregulated host response to infection. In sepsis, the immune response that is initiated by an invading pathogen fails to return to homeostasis, thus culminating in a pathological syndrome that is characterized by sustained excessive inflammation and immune suppression. Our understanding of the key mechanisms involved in the pathogenesis of sepsis has increased tremendously, yet this still needs to be translated into novel targeted therapeutic strategies. Pivotal for the clinical development of new sepsis therapies is the selection of patients on the basis of biomarkers and/or functional defects that provide specific insights into the expression or activity of the therapeutic target.&quot;,&quot;publisher&quot;:&quot;Nature Publishing Group&quot;,&quot;issue&quot;:&quot;7&quot;,&quot;volume&quot;:&quot;17&quot;},&quot;isTemporary&quot;:false}]},{&quot;citationID&quot;:&quot;MENDELEY_CITATION_33b5f80e-b763-45c5-8e0e-2f49866942bc&quot;,&quot;properties&quot;:{&quot;noteIndex&quot;:0},&quot;isEdited&quot;:false,&quot;manualOverride&quot;:{&quot;isManuallyOverridden&quot;:false,&quot;citeprocText&quot;:&quot;[48]&quot;,&quot;manualOverrideText&quot;:&quot;&quot;},&quot;citationTag&quot;:&quot;MENDELEY_CITATION_v3_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&quot;,&quot;citationItems&quot;:[{&quot;id&quot;:&quot;e4ced13e-22b2-3c86-b139-7e55c356e03e&quot;,&quot;itemData&quot;:{&quot;type&quot;:&quot;article-journal&quot;,&quot;id&quot;:&quot;e4ced13e-22b2-3c86-b139-7e55c356e03e&quot;,&quot;title&quot;:&quot;The immunopathology of sepsis and potential therapeutic targets&quot;,&quot;author&quot;:[{&quot;family&quot;:&quot;Poll&quot;,&quot;given&quot;:&quot;Tom&quot;,&quot;parse-names&quot;:false,&quot;dropping-particle&quot;:&quot;&quot;,&quot;non-dropping-particle&quot;:&quot;van der&quot;},{&quot;family&quot;:&quot;Veerdonk&quot;,&quot;given&quot;:&quot;Frank L.&quot;,&quot;parse-names&quot;:false,&quot;dropping-particle&quot;:&quot;&quot;,&quot;non-dropping-particle&quot;:&quot;van de&quot;},{&quot;family&quot;:&quot;Scicluna&quot;,&quot;given&quot;:&quot;Brendon P.&quot;,&quot;parse-names&quot;:false,&quot;dropping-particle&quot;:&quot;&quot;,&quot;non-dropping-particle&quot;:&quot;&quot;},{&quot;family&quot;:&quot;Netea&quot;,&quot;given&quot;:&quot;Mihai G.&quot;,&quot;parse-names&quot;:false,&quot;dropping-particle&quot;:&quot;&quot;,&quot;non-dropping-particle&quot;:&quot;&quot;}],&quot;container-title&quot;:&quot;Nature Reviews Immunology&quot;,&quot;container-title-short&quot;:&quot;Nat Rev Immunol&quot;,&quot;DOI&quot;:&quot;10.1038/nri.2017.36&quot;,&quot;ISSN&quot;:&quot;1474-1733&quot;,&quot;URL&quot;:&quot;https://www.nature.com/articles/nri.2017.36&quot;,&quot;issued&quot;:{&quot;date-parts&quot;:[[2017,7,24]]},&quot;page&quot;:&quot;407-420&quot;,&quot;abstract&quot;:&quot;Sepsis is defined as a life-threatening organ dysfunction that is caused by a dysregulated host response to infection. In sepsis, the immune response that is initiated by an invading pathogen fails to return to homeostasis, thus culminating in a pathological syndrome that is characterized by sustained excessive inflammation and immune suppression. Our understanding of the key mechanisms involved in the pathogenesis of sepsis has increased tremendously, yet this still needs to be translated into novel targeted therapeutic strategies. Pivotal for the clinical development of new sepsis therapies is the selection of patients on the basis of biomarkers and/or functional defects that provide specific insights into the expression or activity of the therapeutic target.&quot;,&quot;publisher&quot;:&quot;Nature Publishing Group&quot;,&quot;issue&quot;:&quot;7&quot;,&quot;volume&quot;:&quot;17&quot;},&quot;isTemporary&quot;:false}]},{&quot;citationID&quot;:&quot;MENDELEY_CITATION_d57cdaec-d558-41d0-8930-15cbd26083fc&quot;,&quot;properties&quot;:{&quot;noteIndex&quot;:0},&quot;isEdited&quot;:false,&quot;manualOverride&quot;:{&quot;isManuallyOverridden&quot;:false,&quot;citeprocText&quot;:&quot;[39]&quot;,&quot;manualOverrideText&quot;:&quot;&quot;},&quot;citationTag&quot;:&quot;MENDELEY_CITATION_v3_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&quot;,&quot;citationItems&quot;:[{&quot;id&quot;:&quot;63978272-aa76-30ed-9211-262a5afcc9c0&quot;,&quot;itemData&quot;:{&quot;type&quot;:&quot;article-journal&quot;,&quot;id&quot;:&quot;63978272-aa76-30ed-9211-262a5afcc9c0&quot;,&quot;title&quot;:&quot;Sepsis-Induced Immunosuppression&quot;,&quot;author&quot;:[{&quot;family&quot;:&quot;Torres&quot;,&quot;given&quot;:&quot;Lisa K.&quot;,&quot;parse-names&quot;:false,&quot;dropping-particle&quot;:&quot;&quot;,&quot;non-dropping-particle&quot;:&quot;&quot;},{&quot;family&quot;:&quot;Pickkers&quot;,&quot;given&quot;:&quot;Peter&quot;,&quot;parse-names&quot;:false,&quot;dropping-particle&quot;:&quot;&quot;,&quot;non-dropping-particle&quot;:&quot;&quot;},{&quot;family&quot;:&quot;Poll&quot;,&quot;given&quot;:&quot;Tom&quot;,&quot;parse-names&quot;:false,&quot;dropping-particle&quot;:&quot;&quot;,&quot;non-dropping-particle&quot;:&quot;van der&quot;}],&quot;container-title&quot;:&quot;Annual Review of Physiology&quot;,&quot;container-title-short&quot;:&quot;Annu Rev Physiol&quot;,&quot;DOI&quot;:&quot;10.1146/annurev-physiol-061121-040214&quot;,&quot;ISSN&quot;:&quot;0066-4278&quot;,&quot;URL&quot;:&quot;https://www.annualreviews.org/doi/10.1146/annurev-physiol-061121-040214&quot;,&quot;issued&quot;:{&quot;date-parts&quot;:[[2022,2,10]]},&quot;page&quot;:&quot;157-181&quot;,&quot;abstract&quot;:&quot;&lt;p&gt;Sepsis is expected to have a substantial impact on public health and cost as its prevalence increases. Factors contributing to increased prevalence include a progressively aging population, advances in the use of immunomodulatory agents to treat a rising number of diseases, and immune-suppressing therapies in organ transplant recipients and cancer patients. It is now recognized that sepsis is associated with profound and sustained immunosuppression, which has been implicated as a predisposing factor in the increased susceptibility of patients to secondary infections and mortality. In this review, we discuss mechanisms of sepsis-induced immunosuppression and biomarkers that identify a state of impaired immunity. We also highlight immune-enhancing strategies that have been evaluated in patients with sepsis, as well as therapeutics under current investigation. Finally, we describe future challenges and the need for a new treatment paradigm, integrating predictive enrichment with patient factors that may guide the future selection of tailored immunotherapy.&lt;/p&gt;&quot;,&quot;issue&quot;:&quot;1&quot;,&quot;volume&quot;:&quot;84&quot;},&quot;isTemporary&quot;:false}]},{&quot;citationID&quot;:&quot;MENDELEY_CITATION_be6e1988-2e8d-4bc0-b28b-945dda96fc4b&quot;,&quot;properties&quot;:{&quot;noteIndex&quot;:0},&quot;isEdited&quot;:false,&quot;manualOverride&quot;:{&quot;isManuallyOverridden&quot;:false,&quot;citeprocText&quot;:&quot;[49]&quot;,&quot;manualOverrideText&quot;:&quot;&quot;},&quot;citationTag&quot;:&quot;MENDELEY_CITATION_v3_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&quot;,&quot;citationItems&quot;:[{&quot;id&quot;:&quot;71f886ed-c9f8-38bd-aa39-6da77e20b0d3&quot;,&quot;itemData&quot;:{&quot;type&quot;:&quot;article-journal&quot;,&quot;id&quot;:&quot;71f886ed-c9f8-38bd-aa39-6da77e20b0d3&quot;,&quot;title&quot;:&quot;A large-scale investigation into the role of classical HLA loci in multiple types of severe infections, with a focus on overlaps with autoimmune and mental disorders&quot;,&quot;author&quot;:[{&quot;family&quot;:&quot;Nudel&quot;,&quot;given&quot;:&quot;Ron&quot;,&quot;parse-names&quot;:false,&quot;dropping-particle&quot;:&quot;&quot;,&quot;non-dropping-particle&quot;:&quot;&quot;},{&quot;family&quot;:&quot;Allesøe&quot;,&quot;given&quot;:&quot;Rosa Lundbye&quot;,&quot;parse-names&quot;:false,&quot;dropping-particle&quot;:&quot;&quot;,&quot;non-dropping-particle&quot;:&quot;&quot;},{&quot;family&quot;:&quot;Thompson&quot;,&quot;given&quot;:&quot;Wesley K.&quot;,&quot;parse-names&quot;:false,&quot;dropping-particle&quot;:&quot;&quot;,&quot;non-dropping-particle&quot;:&quot;&quot;},{&quot;family&quot;:&quot;Werge&quot;,&quot;given&quot;:&quot;Thomas&quot;,&quot;parse-names&quot;:false,&quot;dropping-particle&quot;:&quot;&quot;,&quot;non-dropping-particle&quot;:&quot;&quot;},{&quot;family&quot;:&quot;Rasmussen&quot;,&quot;given&quot;:&quot;Simon&quot;,&quot;parse-names&quot;:false,&quot;dropping-particle&quot;:&quot;&quot;,&quot;non-dropping-particle&quot;:&quot;&quot;},{&quot;family&quot;:&quot;Benros&quot;,&quot;given&quot;:&quot;Michael E.&quot;,&quot;parse-names&quot;:false,&quot;dropping-particle&quot;:&quot;&quot;,&quot;non-dropping-particle&quot;:&quot;&quot;}],&quot;container-title&quot;:&quot;Journal of Translational Medicine&quot;,&quot;container-title-short&quot;:&quot;J Transl Med&quot;,&quot;DOI&quot;:&quot;10.1186/s12967-021-02888-1&quot;,&quot;ISSN&quot;:&quot;1479-5876&quot;,&quot;URL&quot;:&quot;https://translational-medicine.biomedcentral.com/articles/10.1186/s12967-021-02888-1&quot;,&quot;issued&quot;:{&quot;date-parts&quot;:[[2021,12,31]]},&quot;page&quot;:&quot;230&quot;,&quot;abstract&quot;:&quot;Background: Infections are a major disease burden worldwide. While they are caused by external pathogens, host genetics also plays a part in susceptibility to infections. Past studies have reported diverse associations between human leukocyte antigen (HLA) alleles and infections, but many were limited by small sample sizes and/or focused on only one infection. Methods: We performed an immunogenetic association study examining 13 categories of severe infection (bacterial, viral, central nervous system, gastrointestinal, genital, hepatitis, otitis, pregnancy-related, respiratory, sepsis, skin infection, urological and other infections), as well as a phenotype for having any infection, and seven classical HLA loci (HLA-A, B, C, DPB1, DQA1, DQB1 and DRB1). Additionally, we examined associations between infections and specific alleles highlighted in our previous studies of psychiatric disorders and autoimmune disease, as these conditions are known to be linked to infections. Results: Associations between HLA loci and infections were generally not strong. Highlighted associations included associations between DQB1*0302 and DQB1*0604 and viral infections (P = 0.002835 and P = 0.014332, respectively), DQB1*0503 and sepsis (P = 0.006053), and DQA1*0301 with “other” infections (a category which includes infections not included in our main categories e.g. protozoan infections) (P = 0.000369). Some HLA alleles implicated in autoimmune diseases showed association with susceptibility to infections, but the latter associations were generally weaker, or with opposite trends (in the case of HLA-C alleles, but not with alleles of HLA class II genes). HLA alleles associated with psychiatric disorders did not show association with susceptibility to infections. Conclusions: Our results suggest that classical HLA alleles do not play a large role in the etiology of severe infections. The discordant association trends with autoimmune disease for some alleles could contribute to mechanistic theories of disease etiology.&quot;,&quot;publisher&quot;:&quot;BioMed Central Ltd&quot;,&quot;issue&quot;:&quot;1&quot;,&quot;volume&quot;:&quot;19&quot;},&quot;isTemporary&quot;:false}]},{&quot;citationID&quot;:&quot;MENDELEY_CITATION_9bd1dcde-35d5-429a-bd39-220f3039c33c&quot;,&quot;properties&quot;:{&quot;noteIndex&quot;:0},&quot;isEdited&quot;:false,&quot;manualOverride&quot;:{&quot;isManuallyOverridden&quot;:false,&quot;citeprocText&quot;:&quot;[38]&quot;,&quot;manualOverrideText&quot;:&quot;&quot;},&quot;citationTag&quot;:&quot;MENDELEY_CITATION_v3_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&quot;,&quot;citationItems&quot;:[{&quot;id&quot;:&quot;e473dea2-a158-30ee-9a74-214635836876&quot;,&quot;itemData&quot;:{&quot;type&quot;:&quot;article-journal&quot;,&quot;id&quot;:&quot;e473dea2-a158-30ee-9a74-214635836876&quot;,&quot;title&quot;:&quot;T-bet and GATA3 orchestrate Th1 and Th2 differentiation through lineage-specific targeting of distal regulatory elements&quot;,&quot;author&quot;:[{&quot;family&quot;:&quot;Kanhere&quot;,&quot;given&quot;:&quot;Aditi&quot;,&quot;parse-names&quot;:false,&quot;dropping-particle&quot;:&quot;&quot;,&quot;non-dropping-particle&quot;:&quot;&quot;},{&quot;family&quot;:&quot;Hertweck&quot;,&quot;given&quot;:&quot;Arnulf&quot;,&quot;parse-names&quot;:false,&quot;dropping-particle&quot;:&quot;&quot;,&quot;non-dropping-particle&quot;:&quot;&quot;},{&quot;family&quot;:&quot;Bhatia&quot;,&quot;given&quot;:&quot;Urvashi&quot;,&quot;parse-names&quot;:false,&quot;dropping-particle&quot;:&quot;&quot;,&quot;non-dropping-particle&quot;:&quot;&quot;},{&quot;family&quot;:&quot;Gökmen&quot;,&quot;given&quot;:&quot;M. Refik&quot;,&quot;parse-names&quot;:false,&quot;dropping-particle&quot;:&quot;&quot;,&quot;non-dropping-particle&quot;:&quot;&quot;},{&quot;family&quot;:&quot;Perucha&quot;,&quot;given&quot;:&quot;Esperanza&quot;,&quot;parse-names&quot;:false,&quot;dropping-particle&quot;:&quot;&quot;,&quot;non-dropping-particle&quot;:&quot;&quot;},{&quot;family&quot;:&quot;Jackson&quot;,&quot;given&quot;:&quot;Ian&quot;,&quot;parse-names&quot;:false,&quot;dropping-particle&quot;:&quot;&quot;,&quot;non-dropping-particle&quot;:&quot;&quot;},{&quot;family&quot;:&quot;Lord&quot;,&quot;given&quot;:&quot;Graham M.&quot;,&quot;parse-names&quot;:false,&quot;dropping-particle&quot;:&quot;&quot;,&quot;non-dropping-particle&quot;:&quot;&quot;},{&quot;family&quot;:&quot;Jenner&quot;,&quot;given&quot;:&quot;Richard G.&quot;,&quot;parse-names&quot;:false,&quot;dropping-particle&quot;:&quot;&quot;,&quot;non-dropping-particle&quot;:&quot;&quot;}],&quot;container-title&quot;:&quot;Nature Communications&quot;,&quot;container-title-short&quot;:&quot;Nat Commun&quot;,&quot;DOI&quot;:&quot;10.1038/ncomms2260&quot;,&quot;ISSN&quot;:&quot;2041-1723&quot;,&quot;URL&quot;:&quot;https://www.nature.com/articles/ncomms2260&quot;,&quot;issued&quot;:{&quot;date-parts&quot;:[[2012,12,11]]},&quot;page&quot;:&quot;1268&quot;,&quot;abstract&quot;:&quot;T-bet and GATA3 regulate the CD4+ T cell Th1/Th2 cell fate decision but little is known about the interplay between these factors outside of the murine Ifng and Il4/Il5/Il13 loci. Here we show that T-bet and GATA3 bind to multiple distal sites at immune regulatory genes in human effector T cells. These sites display markers of functional elements, act as enhancers in reporter assays and are associated with a requirement for T-bet and GATA3. Furthermore, we demonstrate that both factors bind distal sites at Tbx21 and that T-bet directly activates its own expression. We also show that in Th1 cells, GATA3 is distributed away from Th2 genes, instead occupying T-bet binding sites at Th1 genes, and that T-bet is sufficient to induce GATA3 binding at these sites. We propose these aspects of T-bet and GATA3 function are important for Th1/Th2 differentiation and for understanding transcription factor interactions in other T cell lineage decisions. © 2012 Macmillan Publishers Limited.&quot;,&quot;issue&quot;:&quot;1&quot;,&quot;volume&quot;:&quot;3&quot;},&quot;isTemporary&quot;:false}]},{&quot;citationID&quot;:&quot;MENDELEY_CITATION_95f8b579-78f6-4b55-b952-88160b5a9290&quot;,&quot;properties&quot;:{&quot;noteIndex&quot;:0},&quot;isEdited&quot;:false,&quot;manualOverride&quot;:{&quot;isManuallyOverridden&quot;:false,&quot;citeprocText&quot;:&quot;[50]&quot;,&quot;manualOverrideText&quot;:&quot;&quot;},&quot;citationTag&quot;:&quot;MENDELEY_CITATION_v3_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&quot;,&quot;citationItems&quot;:[{&quot;id&quot;:&quot;ed08a586-9a76-356f-9596-7d6bd0149c58&quot;,&quot;itemData&quot;:{&quot;type&quot;:&quot;article-journal&quot;,&quot;id&quot;:&quot;ed08a586-9a76-356f-9596-7d6bd0149c58&quot;,&quot;title&quot;:&quot;Dynamic changes in human HLA‐DRA gene expression and Th cell subsets in sepsis: Indications of immunosuppression and associated outcomes&quot;,&quot;author&quot;:[{&quot;family&quot;:&quot;Xu&quot;,&quot;given&quot;:&quot;Jianqiao&quot;,&quot;parse-names&quot;:false,&quot;dropping-particle&quot;:&quot;&quot;,&quot;non-dropping-particle&quot;:&quot;&quot;},{&quot;family&quot;:&quot;Li&quot;,&quot;given&quot;:&quot;Jia&quot;,&quot;parse-names&quot;:false,&quot;dropping-particle&quot;:&quot;&quot;,&quot;non-dropping-particle&quot;:&quot;&quot;},{&quot;family&quot;:&quot;Xiao&quot;,&quot;given&quot;:&quot;Kun&quot;,&quot;parse-names&quot;:false,&quot;dropping-particle&quot;:&quot;&quot;,&quot;non-dropping-particle&quot;:&quot;&quot;},{&quot;family&quot;:&quot;Zou&quot;,&quot;given&quot;:&quot;Sifan&quot;,&quot;parse-names&quot;:false,&quot;dropping-particle&quot;:&quot;&quot;,&quot;non-dropping-particle&quot;:&quot;&quot;},{&quot;family&quot;:&quot;Yan&quot;,&quot;given&quot;:&quot;Peng&quot;,&quot;parse-names&quot;:false,&quot;dropping-particle&quot;:&quot;&quot;,&quot;non-dropping-particle&quot;:&quot;&quot;},{&quot;family&quot;:&quot;Xie&quot;,&quot;given&quot;:&quot;Xiaowei&quot;,&quot;parse-names&quot;:false,&quot;dropping-particle&quot;:&quot;&quot;,&quot;non-dropping-particle&quot;:&quot;&quot;},{&quot;family&quot;:&quot;Xie&quot;,&quot;given&quot;:&quot;Lixin&quot;,&quot;parse-names&quot;:false,&quot;dropping-particle&quot;:&quot;&quot;,&quot;non-dropping-particle&quot;:&quot;&quot;}],&quot;container-title&quot;:&quot;Scandinavian Journal of Immunology&quot;,&quot;container-title-short&quot;:&quot;Scand J Immunol&quot;,&quot;DOI&quot;:&quot;10.1111/sji.12813&quot;,&quot;ISSN&quot;:&quot;0300-9475&quot;,&quot;URL&quot;:&quot;https://onlinelibrary.wiley.com/doi/10.1111/sji.12813&quot;,&quot;issued&quot;:{&quot;date-parts&quot;:[[2020,1,10]]},&quot;abstract&quot;:&quot;Background: Sepsis is a life-threatening disease that is an immune disorder response that causes multiple organ dysfunction. In this study, we investigated the dynamic changes in mRNA expression of HLA-DRA gene and the specific transcription factor of helper T cell subsets to explore long-term immunophenotyping and its relationship with prognosis. Methods: Seventy-eight sepsis patients and twelve healthy controls were recruited in this study. Blood samples were collected at eight-time points during their septic course and were assayed for the gene expression of HLA-DRA and T helper cell subset-specific transcription factors (T-bet: Th1, GATA3: Th2, Foxp3: Treg, RORC: Th17). Results: The levels of HLA-DRA in survivors gradually increased but were maintained at lower levels in non-survivors. The specific transcription factor of Th1 and Th2 cells, T-bet and GATA-3 were significantly lower in sepsis patients than in normal controls, and the non-survivors showed significantly lower levels than the survivors (P &lt;.05). RORC and FOXP3, the specific transcription factor of Treg and Th17 were significantly higher in survivors than in non-survivors and normal controls (P &lt;.05). T-bet and GATA-3 had a linear correlation with HLA-DRA expression (P &lt;.01). Conclusions: The dynamic changes in HLA-DRA expression in peripheral blood could accurately reflect the immune status of sepsis patients, and the reduction in HLA-DRA may be an important reason for abnormal T cell differentiation. The sustained low levels of the Th cell subsets (Th1 and Th2) suggest the suppression of adaptive immunity, and this persistent immunosuppression may be the leading cause of death in septic patients.&quot;,&quot;publisher&quot;:&quot;Blackwell Publishing Ltd&quot;,&quot;issue&quot;:&quot;1&quot;,&quot;volume&quot;:&quot;91&quot;},&quot;isTemporary&quot;:false}]},{&quot;citationID&quot;:&quot;MENDELEY_CITATION_9ea73900-9172-4bb3-bfdd-b5910546a251&quot;,&quot;properties&quot;:{&quot;noteIndex&quot;:0},&quot;isEdited&quot;:false,&quot;manualOverride&quot;:{&quot;isManuallyOverridden&quot;:false,&quot;citeprocText&quot;:&quot;[51,52]&quot;,&quot;manualOverrideText&quot;:&quot;&quot;},&quot;citationTag&quot;:&quot;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&quot;,&quot;citationItems&quot;:[{&quot;id&quot;:&quot;3764a626-44c5-3ca5-b359-d769a2944990&quot;,&quot;itemData&quot;:{&quot;type&quot;:&quot;article-journal&quot;,&quot;id&quot;:&quot;3764a626-44c5-3ca5-b359-d769a2944990&quot;,&quot;title&quot;:&quot;miR-199a-5p and miR-495 target GRP78 within UPR pathway of lung cancer&quot;,&quot;author&quot;:[{&quot;family&quot;:&quot;Ahmadi&quot;,&quot;given&quot;:&quot;Azam&quot;,&quot;parse-names&quot;:false,&quot;dropping-particle&quot;:&quot;&quot;,&quot;non-dropping-particle&quot;:&quot;&quot;},{&quot;family&quot;:&quot;Khansarinejad&quot;,&quot;given&quot;:&quot;Behzad&quot;,&quot;parse-names&quot;:false,&quot;dropping-particle&quot;:&quot;&quot;,&quot;non-dropping-particle&quot;:&quot;&quot;},{&quot;family&quot;:&quot;Hosseinkhani&quot;,&quot;given&quot;:&quot;Saman&quot;,&quot;parse-names&quot;:false,&quot;dropping-particle&quot;:&quot;&quot;,&quot;non-dropping-particle&quot;:&quot;&quot;},{&quot;family&quot;:&quot;Ghanei&quot;,&quot;given&quot;:&quot;Mostafa&quot;,&quot;parse-names&quot;:false,&quot;dropping-particle&quot;:&quot;&quot;,&quot;non-dropping-particle&quot;:&quot;&quot;},{&quot;family&quot;:&quot;Mowla&quot;,&quot;given&quot;:&quot;Seyed Javad&quot;,&quot;parse-names&quot;:false,&quot;dropping-particle&quot;:&quot;&quot;,&quot;non-dropping-particle&quot;:&quot;&quot;}],&quot;container-title&quot;:&quot;Gene&quot;,&quot;container-title-short&quot;:&quot;Gene&quot;,&quot;DOI&quot;:&quot;10.1016/j.gene.2017.03.032&quot;,&quot;ISSN&quot;:&quot;03781119&quot;,&quot;URL&quot;:&quot;https://linkinghub.elsevier.com/retrieve/pii/S0378111917302111&quot;,&quot;issued&quot;:{&quot;date-parts&quot;:[[2017,7,15]]},&quot;page&quot;:&quot;15-22&quot;,&quot;abstract&quot;:&quot;Introduction Non-small cell lung cancer (NSCLC) is the most common subtype of lung cancer. One of the signal transduction pathways related to NSCLC is Unfolded Protein Response (UPR), which is mainly regulated by GRP78 (HSPA5, Gene ID: 3309). The aim of this study was to employ bioinformatics tools to predict microRNAs (miRNAs) affecting GRP78 expression, experimentally validate interaction of these miRNAs with GRP78 and also evaluating the expression correlation of GRP78 and its predicted miRNAs in clinical samples. Materials and methods Various software were used to predict miRNAs that simultaneously target all upstream and downstream components of GRP78 in the UPR, as well as the main components of PI3K/AKT, MAPK, ErbB and calcium pathways. For experimental analysis, 36 pairs of Formalin-Fixed Paraffin-Embedded (FFPE) lung tumor and non-tumor tissue samples were obtained. Additionally, A549 and QU-DB lung cancer cell lines were used for expression determination of GRP78 and its predicted targeting miRNAs. We also employed a luciferase assay to evaluate interactions between candidate miRNAs with the 3′-UTR of GRP78. Results hsa-miR-495 and hsa-miR-199-5p were chosen based on several criteria including thermodynamic binding features of miRNAs to the target transcripts, number of recognition sites, and conservation of binding sites within the 3′-UTR of GRP78. RT-qPCR data revealed a significant up-regulation of GRP78 (3.87 times, P = 0.002) and down-regulation of miR-199a-5p (0.13 times, P = 0.0001) and miR-495 (0.085 times, P = 0.0001) in tumor samples. Luciferase assay confirmed an interaction of hsa-miR-199a-5p and hsa-miR-495 with the 3′-UTR of GRP78 transcript. In addition, over-expression and competitive inhibition of the aforementioned miRNAs, significantly altered the expression of GRP78 and spliced XBP1 level. Conclusion Our data revealed a significant up-regulation of GRP78 and a concomitant down-regulation of miR-495 and miR-199a-5p in NSCLC. Accordingly, our data suggest a causative role for miR-199-5p and miR-495 in tumorgenesis of lung and probably other cancer types.&quot;,&quot;publisher&quot;:&quot;Elsevier B.V.&quot;,&quot;volume&quot;:&quot;620&quot;},&quot;isTemporary&quot;:false},{&quot;id&quot;:&quot;d98b4dfb-da80-3056-9302-8da748567712&quot;,&quot;itemData&quot;:{&quot;type&quot;:&quot;article-journal&quot;,&quot;id&quot;:&quot;d98b4dfb-da80-3056-9302-8da748567712&quot;,&quot;title&quot;:&quot;CCL18-induced LINC00319 promotes proliferation and metastasis in oral squamous cell carcinoma via the miR-199a-5p/FZD4 axis&quot;,&quot;author&quot;:[{&quot;family&quot;:&quot;Jiang&quot;,&quot;given&quot;:&quot;Xiao&quot;,&quot;parse-names&quot;:false,&quot;dropping-particle&quot;:&quot;&quot;,&quot;non-dropping-particle&quot;:&quot;&quot;},{&quot;family&quot;:&quot;Liu&quot;,&quot;given&quot;:&quot;Jingpeng&quot;,&quot;parse-names&quot;:false,&quot;dropping-particle&quot;:&quot;&quot;,&quot;non-dropping-particle&quot;:&quot;&quot;},{&quot;family&quot;:&quot;Li&quot;,&quot;given&quot;:&quot;Simin&quot;,&quot;parse-names&quot;:false,&quot;dropping-particle&quot;:&quot;&quot;,&quot;non-dropping-particle&quot;:&quot;&quot;},{&quot;family&quot;:&quot;Jia&quot;,&quot;given&quot;:&quot;Bo&quot;,&quot;parse-names&quot;:false,&quot;dropping-particle&quot;:&quot;&quot;,&quot;non-dropping-particle&quot;:&quot;&quot;},{&quot;family&quot;:&quot;Huang&quot;,&quot;given&quot;:&quot;Zhijie&quot;,&quot;parse-names&quot;:false,&quot;dropping-particle&quot;:&quot;&quot;,&quot;non-dropping-particle&quot;:&quot;&quot;},{&quot;family&quot;:&quot;Shen&quot;,&quot;given&quot;:&quot;Jun&quot;,&quot;parse-names&quot;:false,&quot;dropping-particle&quot;:&quot;&quot;,&quot;non-dropping-particle&quot;:&quot;&quot;},{&quot;family&quot;:&quot;Luo&quot;,&quot;given&quot;:&quot;Haiyun&quot;,&quot;parse-names&quot;:false,&quot;dropping-particle&quot;:&quot;&quot;,&quot;non-dropping-particle&quot;:&quot;&quot;},{&quot;family&quot;:&quot;Zhao&quot;,&quot;given&quot;:&quot;Jianjiang&quot;,&quot;parse-names&quot;:false,&quot;dropping-particle&quot;:&quot;&quot;,&quot;non-dropping-particle&quot;:&quot;&quot;}],&quot;container-title&quot;:&quot;Cell Death &amp; Disease&quot;,&quot;container-title-short&quot;:&quot;Cell Death Dis&quot;,&quot;DOI&quot;:&quot;10.1038/s41419-020-02978-w&quot;,&quot;ISSN&quot;:&quot;2041-4889&quot;,&quot;URL&quot;:&quot;https://www.nature.com/articles/s41419-020-02978-w&quot;,&quot;issued&quot;:{&quot;date-parts&quot;:[[2020,9,18]]},&quot;page&quot;:&quot;777&quot;,&quot;abstract&quot;:&quot;&lt;p&gt;Long non-coding RNAs (lncRNAs), which may be modulated by chemokines, are key regulators in many cancers including oral squamous cell carcinoma (OSCC). An understanding of lncRNAs involved in chemokine (CC motif) ligand 18 (CCL18)-induced OSCC promotion remains elusive. The present study using lncRNA sequencing found LINC00319 to be significantly upregulated in OSCC cells subjected to rCCL18 stimulation. Furthermore, LINC00319 knockdown was found to attenuate the carcinogenic function of CCL18 in OSCC, reducing OSCC proliferation, metastasis, epithelial-mesenchymal transition (EMT), and angiogenesis. LINC00319 was demonstrated to act as a ceRNA in OSCC, which directly responded to miR-199a-5p and rescued the repression of FZD4 by miR-199a-5p. Functionally, in vitro and in vivo experiments showed that LINC00319 promoted OSCC growth and metastasis via downregulating miR-199a-5p and upregulating FZD4. In vitro rescue assays demonstrated that miR-199a-5p inhibitor or FZD4 overexpression reversed the effects of LINC00319 silencing in OSCC. Importantly, the expression of miR-199a-5p and FZD4 were found to be mediated by CCL18, and miR-199a-5p mimics inhibited the CCL18-promoting effects in oral cancer cells. Taken together, these results evidenced a mechanism of CCL18 action in OSCC mediated through the LINC00319/miR-199a-5p/FZD4 signaling pathway, which may comprise a potential target for OSCC therapeutic development.&lt;/p&gt;&quot;,&quot;publisher&quot;:&quot;Springer Nature&quot;,&quot;issue&quot;:&quot;9&quot;,&quot;volume&quot;:&quot;11&quot;},&quot;isTemporary&quot;:false}]},{&quot;citationID&quot;:&quot;MENDELEY_CITATION_bd62bff7-71b3-47ab-9c72-caf0952ef2c2&quot;,&quot;properties&quot;:{&quot;noteIndex&quot;:0},&quot;isEdited&quot;:false,&quot;manualOverride&quot;:{&quot;isManuallyOverridden&quot;:false,&quot;citeprocText&quot;:&quot;[53]&quot;,&quot;manualOverrideText&quot;:&quot;&quot;},&quot;citationTag&quot;:&quot;MENDELEY_CITATION_v3_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&quot;,&quot;citationItems&quot;:[{&quot;id&quot;:&quot;918e28b7-4a43-306c-b262-01e04657394a&quot;,&quot;itemData&quot;:{&quot;type&quot;:&quot;article-journal&quot;,&quot;id&quot;:&quot;918e28b7-4a43-306c-b262-01e04657394a&quot;,&quot;title&quot;:&quot;MicroRNA-30a-3p overexpression improves sepsis-induced cell apoptosis inï¿½vitro and inï¿½vivo via the PTEN/PI3K/AKT signaling pathway&quot;,&quot;author&quot;:[{&quot;family&quot;:&quot;Yang&quot;,&quot;given&quot;:&quot;Shuying&quot;,&quot;parse-names&quot;:false,&quot;dropping-particle&quot;:&quot;&quot;,&quot;non-dropping-particle&quot;:&quot;&quot;},{&quot;family&quot;:&quot;Wang&quot;,&quot;given&quot;:&quot;Yongqiang&quot;,&quot;parse-names&quot;:false,&quot;dropping-particle&quot;:&quot;&quot;,&quot;non-dropping-particle&quot;:&quot;&quot;},{&quot;family&quot;:&quot;Gao&quot;,&quot;given&quot;:&quot;Hongmei&quot;,&quot;parse-names&quot;:false,&quot;dropping-particle&quot;:&quot;&quot;,&quot;non-dropping-particle&quot;:&quot;&quot;},{&quot;family&quot;:&quot;Wang&quot;,&quot;given&quot;:&quot;Bing&quot;,&quot;parse-names&quot;:false,&quot;dropping-particle&quot;:&quot;&quot;,&quot;non-dropping-particle&quot;:&quot;&quot;}],&quot;container-title&quot;:&quot;Experimental and Therapeutic Medicine&quot;,&quot;container-title-short&quot;:&quot;Exp Ther Med&quot;,&quot;DOI&quot;:&quot;10.3892/etm.2017.5644&quot;,&quot;ISSN&quot;:&quot;1792-0981&quot;,&quot;URL&quot;:&quot;http://www.spandidos-publications.com/10.3892/etm.2017.5644&quot;,&quot;issued&quot;:{&quot;date-parts&quot;:[[2017,12,15]]},&quot;page&quot;:&quot;2081-2087&quot;,&quot;abstract&quot;:&quot;The aim of the present study was to explain the mechanism of miR-30a-3p overexpression in sepsis-induced cell apoptosis in vitro and in vivo. For the in vitro cell experiments, H9c2 cells were divided into three groups, including the untreated normal control (NC), lipopolysaccharide (LPS)-treated and miRNA (treated with LPS and transfection with miRNA-30a-3p) groups. The cell proliferation and apoptosis were evaluated by MTT assay and flow cytometry, respectively. The relative protein expression levels were measured by western blot assay. In the in vivo experiment, a sepsis rat model was established by intraperitoneal injection of LPS. Sprague Dawley rats were divided into three groups, including the NC, LPS-injected and miRNA (in which model rats were injected with miR-30a-3p vector at the caudal vein) groups. The myocardial morphology in different groups was observed by hematoxylin and eosin staining. In addition, tissue apoptosis and protein expression levels were evaluated by TUNEL and western blot assay, respectively. The results of cell experiments indicated that the cell proliferation rate was significantly increased and the cell apoptosis rate was significantly downregulated in the miR-30a-3p group compared with the LPS group (both P&lt;0.05). The relative protein expression of phosphatase and tensin homolog (PTEN) was markedly decreased in the miRNA group compared with the LPS group, while the levels of phosphoinositide 3-kinase (PI3K) and protein kinase B (AKT) were significantly increased in the miRNA group (all P&lt;0.05). In the in vivo experiments, the myocardial morphology of the miRNA group was improved compared with that of the LPS group. Compared with the LPS group, cell apoptosis in the miRNA group was significantly downregulated (P&lt;0.05), while the relative protein levels (PTEN, PI3K and AKT) in the tissues were also significantly altered (P&lt;0.05). In conclusion, miR-30a-3p overexpression may improve the sepsis-induced cell apoptosis in vitro and in vivo via the PTEN/PI3K/AKT signaling pathway.&quot;,&quot;publisher&quot;:&quot;Spandidos Publications&quot;,&quot;issue&quot;:&quot;2&quot;,&quot;volume&quot;:&quot;15&quot;},&quot;isTemporary&quot;:false}]},{&quot;citationID&quot;:&quot;MENDELEY_CITATION_b5afb967-551a-440e-92e6-2cbd3358e15f&quot;,&quot;properties&quot;:{&quot;noteIndex&quot;:0},&quot;isEdited&quot;:false,&quot;manualOverride&quot;:{&quot;isManuallyOverridden&quot;:false,&quot;citeprocText&quot;:&quot;[54]&quot;,&quot;manualOverrideText&quot;:&quot;&quot;},&quot;citationTag&quot;:&quot;MENDELEY_CITATION_v3_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&quot;,&quot;citationItems&quot;:[{&quot;id&quot;:&quot;e6b3611e-1fd2-34a6-84f6-1476c33ec210&quot;,&quot;itemData&quot;:{&quot;type&quot;:&quot;article-journal&quot;,&quot;id&quot;:&quot;e6b3611e-1fd2-34a6-84f6-1476c33ec210&quot;,&quot;title&quot;:&quot;Emerging Role of MiR-192-5p in Human Diseases&quot;,&quot;author&quot;:[{&quot;family&quot;:&quot;Ren&quot;,&quot;given&quot;:&quot;Fu-jia&quot;,&quot;parse-names&quot;:false,&quot;dropping-particle&quot;:&quot;&quot;,&quot;non-dropping-particle&quot;:&quot;&quot;},{&quot;family&quot;:&quot;Yao&quot;,&quot;given&quot;:&quot;Yao&quot;,&quot;parse-names&quot;:false,&quot;dropping-particle&quot;:&quot;&quot;,&quot;non-dropping-particle&quot;:&quot;&quot;},{&quot;family&quot;:&quot;Cai&quot;,&quot;given&quot;:&quot;Xiao-yu&quot;,&quot;parse-names&quot;:false,&quot;dropping-particle&quot;:&quot;&quot;,&quot;non-dropping-particle&quot;:&quot;&quot;},{&quot;family&quot;:&quot;Fang&quot;,&quot;given&quot;:&quot;Guo-ying&quot;,&quot;parse-names&quot;:false,&quot;dropping-particle&quot;:&quot;&quot;,&quot;non-dropping-particle&quot;:&quot;&quot;}],&quot;container-title&quot;:&quot;Frontiers in Pharmacology&quot;,&quot;container-title-short&quot;:&quot;Front Pharmacol&quot;,&quot;DOI&quot;:&quot;10.3389/fphar.2021.614068&quot;,&quot;ISSN&quot;:&quot;1663-9812&quot;,&quot;URL&quot;:&quot;https://www.frontiersin.org/articles/10.3389/fphar.2021.614068/full&quot;,&quot;issued&quot;:{&quot;date-parts&quot;:[[2021,2,23]]},&quot;abstract&quot;:&quot;&lt;p&gt;MicroRNAs (miRNAs) are a type of small non-coding RNAs that play an essential role in numerous biological processes by regulating the post-transcriptional expression of target genes. Recent studies have demonstrated that miR-192-5p, a member of the miR-192 family, partakes in several human diseases, especially various cancers, including cancers of the lung, liver, and breast. Importantly, the levels of miR-192-5p are abundant in biofluids, including the serum and urine, and the exosomal levels of miR-192-5p in circulation can aid in the diagnosis and prognosis of various diseases, such as chronic hepatitis B (CHB) infection disease. Notably, recent studies suggest that miR-192-5p is regulated by long noncoding RNAs (lncRNAs) and circular RNAs (circRNAs). However, there are no comprehensive overviews on the role of miR-192-5p in human diseases. This review discusses the significant studies on the role of miR-192-5p in various human diseases, with special emphasis on the diseases of the respiratory and digestive systems.&lt;/p&gt;&quot;,&quot;publisher&quot;:&quot;Frontiers Media S.A.&quot;,&quot;volume&quot;:&quot;12&quot;},&quot;isTemporary&quot;:false}]},{&quot;citationID&quot;:&quot;MENDELEY_CITATION_90d1979c-ef0b-4eb8-9c7b-3862b124d4b0&quot;,&quot;properties&quot;:{&quot;noteIndex&quot;:0},&quot;isEdited&quot;:false,&quot;manualOverride&quot;:{&quot;isManuallyOverridden&quot;:false,&quot;citeprocText&quot;:&quot;[55]&quot;,&quot;manualOverrideText&quot;:&quot;&quot;},&quot;citationTag&quot;:&quot;MENDELEY_CITATION_v3_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&quot;,&quot;citationItems&quot;:[{&quot;id&quot;:&quot;b5aa9646-34b3-3144-8d08-ba5d29ee1c86&quot;,&quot;itemData&quot;:{&quot;type&quot;:&quot;article-journal&quot;,&quot;id&quot;:&quot;b5aa9646-34b3-3144-8d08-ba5d29ee1c86&quot;,&quot;title&quot;:&quot;Altered levels of miR-21, miR-125b-2*, miR-138, miR-155, miR-184, and miR-205 in oral squamous cell carcinoma and association with clinicopathological characteristics&quot;,&quot;author&quot;:[{&quot;family&quot;:&quot;Manikandan&quot;,&quot;given&quot;:&quot;Mayakannan&quot;,&quot;parse-names&quot;:false,&quot;dropping-particle&quot;:&quot;&quot;,&quot;non-dropping-particle&quot;:&quot;&quot;},{&quot;family&quot;:&quot;Deva Magendhra Rao&quot;,&quot;given&quot;:&quot;Arunagiri K.&quot;,&quot;parse-names&quot;:false,&quot;dropping-particle&quot;:&quot;&quot;,&quot;non-dropping-particle&quot;:&quot;&quot;},{&quot;family&quot;:&quot;Rajkumar&quot;,&quot;given&quot;:&quot;Kottayasamy Seenivasagam&quot;,&quot;parse-names&quot;:false,&quot;dropping-particle&quot;:&quot;&quot;,&quot;non-dropping-particle&quot;:&quot;&quot;},{&quot;family&quot;:&quot;Rajaraman&quot;,&quot;given&quot;:&quot;Ramamurthy&quot;,&quot;parse-names&quot;:false,&quot;dropping-particle&quot;:&quot;&quot;,&quot;non-dropping-particle&quot;:&quot;&quot;},{&quot;family&quot;:&quot;Munirajan&quot;,&quot;given&quot;:&quot;Arasambattu K.&quot;,&quot;parse-names&quot;:false,&quot;dropping-particle&quot;:&quot;&quot;,&quot;non-dropping-particle&quot;:&quot;&quot;}],&quot;container-title&quot;:&quot;Journal of Oral Pathology &amp; Medicine&quot;,&quot;DOI&quot;:&quot;10.1111/jop.12300&quot;,&quot;ISSN&quot;:&quot;09042512&quot;,&quot;URL&quot;:&quot;https://onlinelibrary.wiley.com/doi/10.1111/jop.12300&quot;,&quot;issued&quot;:{&quot;date-parts&quot;:[[2015,11,1]]},&quot;page&quot;:&quot;792-800&quot;,&quot;abstract&quot;:&quot;Background: Previous studies have described the aberrantly expressed microRNAs (miRNAs) in oral squamous cell carcinoma (OSCC), and we reasoned that studying frequently deregulated candidate miRNAs in OSCC of Indian ethnicity could aid in better understanding of the genetic/environmental impact on the expression statuses of these miRNAs. Therefore, we evaluated the differential expression of six selected miRNAs namely hsa-miR-21, hsa-miR-125b2*, hsa-miR-138, hsa-miR-155, hsa-miR-184, and hsa-miR-205 in OSCC specimens of Indian ethnicity. Methods: Two-step Reverse transcriptase quantitative PCR using inventoried TaqMan single miRNA assays was employed to study the expression of the selected miRNAs in 42 OSCC tumors and eight adjacent normal specimens. The expression levels of the miRNAs were tested for any association with clinicopathological parameters. Results: miR-21 was significantly elevated while miR-125b-2* was significantly downregulated in tumors compared to controls (P &lt; 0.01 and P &lt; 0.05 respectively). miR-138 and miR-184 were observed to be predominantly downregulated in the tumor samples. High levels of miR-155 were associated with the habit of chewing tobacco/betel quid. Conclusions: Our results corroborate the previous findings on the overexpression of mir-21 and downregulation of miR-138 in OSCC. As the expression of miR-184 is controversial in tongue/oral cancer, the downregulation may be specific to tumor anatomical localization. On the other hand, to the best of our knowledge, this is the first report to show the association of miR-155 with tobacco chewing and the downregulation of miR-125b-2* in OSCC. Computational predictions suggest that miR-125b-2** may have a role in alternative splicing.&quot;,&quot;issue&quot;:&quot;10&quot;,&quot;volume&quot;:&quot;44&quot;,&quot;container-title-short&quot;:&quot;&quot;},&quot;isTemporary&quot;:false}]},{&quot;citationID&quot;:&quot;MENDELEY_CITATION_f2205b7a-0172-487c-97cd-15dc8e44746d&quot;,&quot;properties&quot;:{&quot;noteIndex&quot;:0},&quot;isEdited&quot;:false,&quot;manualOverride&quot;:{&quot;isManuallyOverridden&quot;:false,&quot;citeprocText&quot;:&quot;[56]&quot;,&quot;manualOverrideText&quot;:&quot;&quot;},&quot;citationTag&quot;:&quot;MENDELEY_CITATION_v3_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&quot;,&quot;citationItems&quot;:[{&quot;id&quot;:&quot;7d6a3dfd-8262-3905-9db2-929dc4007380&quot;,&quot;itemData&quot;:{&quot;type&quot;:&quot;article-journal&quot;,&quot;id&quot;:&quot;7d6a3dfd-8262-3905-9db2-929dc4007380&quot;,&quot;title&quot;:&quot;Blood circRNAs as biomarkers for the diagnosis of community-acquired pneumonia&quot;,&quot;author&quot;:[{&quot;family&quot;:&quot;Zhao&quot;,&quot;given&quot;:&quot;Tian&quot;,&quot;parse-names&quot;:false,&quot;dropping-particle&quot;:&quot;&quot;,&quot;non-dropping-particle&quot;:&quot;&quot;},{&quot;family&quot;:&quot;Zheng&quot;,&quot;given&quot;:&quot;Ya Li&quot;,&quot;parse-names&quot;:false,&quot;dropping-particle&quot;:&quot;&quot;,&quot;non-dropping-particle&quot;:&quot;&quot;},{&quot;family&quot;:&quot;Hao&quot;,&quot;given&quot;:&quot;Deng Zai&quot;,&quot;parse-names&quot;:false,&quot;dropping-particle&quot;:&quot;&quot;,&quot;non-dropping-particle&quot;:&quot;&quot;},{&quot;family&quot;:&quot;Jin&quot;,&quot;given&quot;:&quot;Xuesong&quot;,&quot;parse-names&quot;:false,&quot;dropping-particle&quot;:&quot;&quot;,&quot;non-dropping-particle&quot;:&quot;&quot;},{&quot;family&quot;:&quot;Luo&quot;,&quot;given&quot;:&quot;Qiong Zhen&quot;,&quot;parse-names&quot;:false,&quot;dropping-particle&quot;:&quot;&quot;,&quot;non-dropping-particle&quot;:&quot;&quot;},{&quot;family&quot;:&quot;Guo&quot;,&quot;given&quot;:&quot;Ya Tao&quot;,&quot;parse-names&quot;:false,&quot;dropping-particle&quot;:&quot;&quot;,&quot;non-dropping-particle&quot;:&quot;&quot;},{&quot;family&quot;:&quot;Li&quot;,&quot;given&quot;:&quot;Dai Xi&quot;,&quot;parse-names&quot;:false,&quot;dropping-particle&quot;:&quot;&quot;,&quot;non-dropping-particle&quot;:&quot;&quot;},{&quot;family&quot;:&quot;Xi&quot;,&quot;given&quot;:&quot;Wen&quot;,&quot;parse-names&quot;:false,&quot;dropping-particle&quot;:&quot;&quot;,&quot;non-dropping-particle&quot;:&quot;&quot;},{&quot;family&quot;:&quot;Xu&quot;,&quot;given&quot;:&quot;Yu&quot;,&quot;parse-names&quot;:false,&quot;dropping-particle&quot;:&quot;&quot;,&quot;non-dropping-particle&quot;:&quot;&quot;},{&quot;family&quot;:&quot;Chen&quot;,&quot;given&quot;:&quot;Yu Sheng&quot;,&quot;parse-names&quot;:false,&quot;dropping-particle&quot;:&quot;&quot;,&quot;non-dropping-particle&quot;:&quot;&quot;},{&quot;family&quot;:&quot;Gao&quot;,&quot;given&quot;:&quot;Zhan Cheng&quot;,&quot;parse-names&quot;:false,&quot;dropping-particle&quot;:&quot;&quot;,&quot;non-dropping-particle&quot;:&quot;&quot;},{&quot;family&quot;:&quot;Zhang&quot;,&quot;given&quot;:&quot;Yan&quot;,&quot;parse-names&quot;:false,&quot;dropping-particle&quot;:&quot;&quot;,&quot;non-dropping-particle&quot;:&quot;&quot;}],&quot;container-title&quot;:&quot;Journal of Cellular Biochemistry&quot;,&quot;container-title-short&quot;:&quot;J Cell Biochem&quot;,&quot;DOI&quot;:&quot;10.1002/jcb.28863&quot;,&quot;ISSN&quot;:&quot;10974644&quot;,&quot;PMID&quot;:&quot;31286543&quot;,&quot;issued&quot;:{&quot;date-parts&quot;:[[2019,10,1]]},&quot;page&quot;:&quot;16483-16494&quot;,&quot;abstract&quot;:&quot;Circular RNAs (circRNAs) have been reported as effective diagnostic and therapeutic biomarkers in many diseases, but the potential of using this easy-to-monitor and highly stable materials for diagnosing Community-acquired pneumonia (CAP) remains unexplored. Here, aiming to identify potential CAP-related circRNAs in peripheral blood and seeking to deepen the understanding of how circRNA-miRNA-mRNA regulatory networks may contribute to CAP, we applied microarrays profiling analysis and identified 8296 differentially expressed (DE) circRNAs between patients with CAP (n = 6) and healthy controls (n = 6). Subsequently, we validated the accumulation trends for the top 100 DE circRNAs based on qPCR in an independent validation cohort (30 patients vs 30 controls), and ultimately identified a panel of four circRNAs that perform extremely well as sensitive and specific biomarkers for diagnosing CAP: hsa_circ_0018429 (area under the curve [AUC] = 0.8216), hsa_circ_0026579 (AUC = 0.7733), hsa_circ_0125357 (AUC = 0.7730), and hsa_circ_0099188 (AUC = 0.6978); combined as a panel (AUC = 0.8776). In addition, hsa_circ_0026579 exhibited good performance in differentiating viral from bacterial or mixed infection, with an AUC of 0.863. We also identified 10 miRNAs that most likely to interact with these four circRNAs, and then predicted 205 mRNA target genes. The KEGG pathway enrichment analysis suggested highly plausible functional implications related to inflammation and to virus-infection-related signaling pathways (such as HTLV-1 infection and hepatitis B infection). Thus, we generated a genetic network of potential CAP-related regulatory interactions that should inform future hypothesis-driven research into the causes and potential treatment of this widespread and frequently fatal disease.&quot;,&quot;publisher&quot;:&quot;Wiley-Liss Inc.&quot;,&quot;issue&quot;:&quot;10&quot;,&quot;volume&quot;:&quot;120&quot;},&quot;isTemporary&quot;:false}]}]"/>
    <we:property name="MENDELEY_CITATIONS_LOCALE_CODE" value="&quot;en-US&quot;"/>
    <we:property name="MENDELEY_CITATIONS_STYLE" value="{&quot;id&quot;:&quot;https://csl.mendeley.com/styles/681008171/finalcitation&quot;,&quot;title&quot;:&quot;final - Sayaka Oda&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D8E45A-3E54-45B7-9D21-246FE6E00A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7</TotalTime>
  <Pages>3</Pages>
  <Words>669</Words>
  <Characters>3818</Characters>
  <Application>Microsoft Office Word</Application>
  <DocSecurity>0</DocSecurity>
  <Lines>31</Lines>
  <Paragraphs>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亮太 貫和</dc:creator>
  <cp:lastModifiedBy>Aarthi K Krishnamoorthy P</cp:lastModifiedBy>
  <cp:revision>54</cp:revision>
  <dcterms:created xsi:type="dcterms:W3CDTF">2024-10-23T22:40:00Z</dcterms:created>
  <dcterms:modified xsi:type="dcterms:W3CDTF">2024-12-17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tSPNrMTR"/&gt;&lt;style id="http://www.zotero.org/styles/journal-of-intensive-care" hasBibliography="1" bibliographyStyleHasBeenSet="1"/&gt;&lt;prefs&gt;&lt;pref name="fieldType" value="Field"/&gt;&lt;/prefs&gt;&lt;/data&gt;</vt:lpwstr>
  </property>
</Properties>
</file>